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792359" w14:textId="77777777" w:rsidR="00411680" w:rsidRPr="00C21A66" w:rsidRDefault="00411680" w:rsidP="00FE144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4DED2B" w14:textId="77777777" w:rsidR="00411680" w:rsidRPr="00C21A66" w:rsidRDefault="00411680" w:rsidP="00FE1443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21A6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85DA6" w:rsidRPr="00C21A66">
        <w:rPr>
          <w:rFonts w:ascii="Times New Roman" w:hAnsi="Times New Roman" w:cs="Times New Roman"/>
          <w:b/>
          <w:sz w:val="24"/>
          <w:szCs w:val="24"/>
        </w:rPr>
        <w:t>Online Content</w:t>
      </w:r>
    </w:p>
    <w:p w14:paraId="39904A50" w14:textId="77777777" w:rsidR="00411680" w:rsidRPr="00C21A66" w:rsidRDefault="00411680" w:rsidP="00FE1443">
      <w:pPr>
        <w:spacing w:after="16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F7FA1AC" w14:textId="77777777" w:rsidR="00411680" w:rsidRPr="00C21A66" w:rsidRDefault="00411680" w:rsidP="00FE1443">
      <w:pPr>
        <w:spacing w:after="16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E6A2FAF" w14:textId="5CE1F04A" w:rsidR="00411680" w:rsidRPr="00C21A66" w:rsidRDefault="00411680" w:rsidP="00FE1443">
      <w:pPr>
        <w:spacing w:before="100" w:beforeAutospacing="1" w:after="100" w:afterAutospacing="1" w:line="24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21A66">
        <w:rPr>
          <w:rFonts w:ascii="Times New Roman" w:hAnsi="Times New Roman" w:cs="Times New Roman"/>
          <w:b/>
          <w:sz w:val="24"/>
          <w:szCs w:val="24"/>
        </w:rPr>
        <w:t xml:space="preserve">Mental health consequences of urban air pollution: </w:t>
      </w:r>
      <w:r w:rsidRPr="00C21A66">
        <w:rPr>
          <w:rFonts w:ascii="Times New Roman" w:hAnsi="Times New Roman" w:cs="Times New Roman"/>
          <w:b/>
          <w:bCs/>
          <w:sz w:val="24"/>
          <w:szCs w:val="24"/>
        </w:rPr>
        <w:t>prospective population based longitudinal survey</w:t>
      </w:r>
    </w:p>
    <w:p w14:paraId="62CC3939" w14:textId="77777777" w:rsidR="00653027" w:rsidRPr="00C21A66" w:rsidRDefault="00653027" w:rsidP="00FE1443">
      <w:pPr>
        <w:spacing w:before="100" w:beforeAutospacing="1" w:after="100" w:afterAutospacing="1"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AB40B24" w14:textId="77777777" w:rsidR="00411680" w:rsidRPr="00C21A66" w:rsidRDefault="00411680" w:rsidP="00653027">
      <w:pPr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4470D2FC" w14:textId="77777777" w:rsidR="00873064" w:rsidRPr="00C21A66" w:rsidRDefault="00873064" w:rsidP="00873064">
      <w:pPr>
        <w:spacing w:before="100" w:beforeAutospacing="1" w:after="100" w:afterAutospacing="1" w:line="360" w:lineRule="auto"/>
        <w:contextualSpacing/>
        <w:jc w:val="both"/>
        <w:rPr>
          <w:rFonts w:cs="Arial"/>
        </w:rPr>
      </w:pPr>
      <w:r w:rsidRPr="00C21A66">
        <w:rPr>
          <w:rFonts w:cs="Arial"/>
        </w:rPr>
        <w:t>Ioannis Bakolis</w:t>
      </w:r>
      <w:r w:rsidRPr="00C21A66">
        <w:rPr>
          <w:rFonts w:cs="Arial"/>
          <w:vertAlign w:val="superscript"/>
        </w:rPr>
        <w:t>1,2</w:t>
      </w:r>
      <w:r w:rsidRPr="00C21A66">
        <w:rPr>
          <w:rFonts w:cs="Arial"/>
        </w:rPr>
        <w:t xml:space="preserve">, Ryan Hammoud </w:t>
      </w:r>
      <w:r w:rsidRPr="00C21A66">
        <w:rPr>
          <w:rFonts w:cs="Arial"/>
          <w:vertAlign w:val="superscript"/>
        </w:rPr>
        <w:t>3</w:t>
      </w:r>
      <w:r w:rsidRPr="00C21A66">
        <w:rPr>
          <w:rFonts w:cs="Arial"/>
        </w:rPr>
        <w:t>, Robert Stewart</w:t>
      </w:r>
      <w:r w:rsidRPr="00C21A66">
        <w:rPr>
          <w:rFonts w:cs="Arial"/>
          <w:vertAlign w:val="superscript"/>
        </w:rPr>
        <w:t>4,5</w:t>
      </w:r>
      <w:r w:rsidRPr="00C21A66">
        <w:rPr>
          <w:rFonts w:cs="Arial"/>
        </w:rPr>
        <w:t>, Sean Beevers</w:t>
      </w:r>
      <w:r w:rsidRPr="00C21A66">
        <w:rPr>
          <w:rFonts w:cs="Arial"/>
          <w:vertAlign w:val="superscript"/>
        </w:rPr>
        <w:t>6</w:t>
      </w:r>
      <w:r w:rsidRPr="00C21A66">
        <w:rPr>
          <w:rFonts w:cs="Arial"/>
        </w:rPr>
        <w:t>, David Dajnak</w:t>
      </w:r>
      <w:r w:rsidRPr="00C21A66">
        <w:rPr>
          <w:rFonts w:cs="Arial"/>
          <w:vertAlign w:val="superscript"/>
        </w:rPr>
        <w:t>6</w:t>
      </w:r>
      <w:r w:rsidRPr="00C21A66">
        <w:rPr>
          <w:rFonts w:cs="Arial"/>
        </w:rPr>
        <w:t>, Shirlee MacCrimmon</w:t>
      </w:r>
      <w:r w:rsidRPr="00C21A66">
        <w:rPr>
          <w:rFonts w:cs="Arial"/>
          <w:vertAlign w:val="superscript"/>
        </w:rPr>
        <w:t>4</w:t>
      </w:r>
      <w:r w:rsidRPr="00C21A66">
        <w:rPr>
          <w:rFonts w:cs="Arial"/>
        </w:rPr>
        <w:t>, Matthe</w:t>
      </w:r>
      <w:bookmarkStart w:id="0" w:name="_GoBack"/>
      <w:bookmarkEnd w:id="0"/>
      <w:r w:rsidRPr="00C21A66">
        <w:rPr>
          <w:rFonts w:cs="Arial"/>
        </w:rPr>
        <w:t>w Broadbent</w:t>
      </w:r>
      <w:r w:rsidRPr="00C21A66">
        <w:rPr>
          <w:rFonts w:cs="Arial"/>
          <w:vertAlign w:val="superscript"/>
        </w:rPr>
        <w:t>5</w:t>
      </w:r>
      <w:r w:rsidRPr="00C21A66">
        <w:rPr>
          <w:rFonts w:cs="Arial"/>
        </w:rPr>
        <w:t xml:space="preserve">, Megan Pritchard </w:t>
      </w:r>
      <w:r w:rsidRPr="00C21A66">
        <w:rPr>
          <w:rFonts w:cs="Arial"/>
          <w:vertAlign w:val="superscript"/>
        </w:rPr>
        <w:t>5</w:t>
      </w:r>
      <w:r w:rsidRPr="00C21A66">
        <w:rPr>
          <w:rFonts w:cs="Arial"/>
        </w:rPr>
        <w:t>, Narushige Shiode</w:t>
      </w:r>
      <w:r w:rsidRPr="00C21A66">
        <w:rPr>
          <w:rFonts w:cs="Arial"/>
          <w:vertAlign w:val="superscript"/>
        </w:rPr>
        <w:t>7</w:t>
      </w:r>
      <w:r w:rsidRPr="00C21A66">
        <w:rPr>
          <w:rFonts w:cs="Arial"/>
        </w:rPr>
        <w:t>, Daniela Fecht</w:t>
      </w:r>
      <w:r w:rsidRPr="00C21A66">
        <w:rPr>
          <w:rFonts w:cs="Arial"/>
          <w:vertAlign w:val="superscript"/>
        </w:rPr>
        <w:t>8</w:t>
      </w:r>
      <w:r w:rsidRPr="00C21A66">
        <w:rPr>
          <w:rFonts w:cs="Arial"/>
        </w:rPr>
        <w:t>, John Gulliver</w:t>
      </w:r>
      <w:r w:rsidRPr="00C21A66">
        <w:rPr>
          <w:rFonts w:cs="Arial"/>
          <w:vertAlign w:val="superscript"/>
        </w:rPr>
        <w:t>9</w:t>
      </w:r>
      <w:r w:rsidRPr="00C21A66">
        <w:rPr>
          <w:rFonts w:cs="Arial"/>
        </w:rPr>
        <w:t xml:space="preserve">, Matthew Hotopf </w:t>
      </w:r>
      <w:r w:rsidRPr="00C21A66">
        <w:rPr>
          <w:rFonts w:cs="Arial"/>
          <w:vertAlign w:val="superscript"/>
        </w:rPr>
        <w:t>4,5</w:t>
      </w:r>
      <w:r w:rsidRPr="00C21A66">
        <w:rPr>
          <w:rFonts w:cs="Arial"/>
        </w:rPr>
        <w:t>, Stephani L Hatch</w:t>
      </w:r>
      <w:r w:rsidRPr="00C21A66">
        <w:rPr>
          <w:rFonts w:cs="Arial"/>
          <w:vertAlign w:val="superscript"/>
        </w:rPr>
        <w:t>5</w:t>
      </w:r>
      <w:r w:rsidRPr="00C21A66">
        <w:rPr>
          <w:rFonts w:cs="Arial"/>
        </w:rPr>
        <w:t>, Ian S Mudway</w:t>
      </w:r>
      <w:r w:rsidRPr="00C21A66">
        <w:rPr>
          <w:rFonts w:cs="Arial"/>
          <w:vertAlign w:val="superscript"/>
        </w:rPr>
        <w:t>6,10</w:t>
      </w:r>
    </w:p>
    <w:p w14:paraId="7B9E02CD" w14:textId="77777777" w:rsidR="00EF68FB" w:rsidRPr="00C21A66" w:rsidRDefault="00EF68FB" w:rsidP="00C658C2">
      <w:pPr>
        <w:spacing w:after="16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A90C1DE" w14:textId="1A990693" w:rsidR="00411680" w:rsidRPr="00C21A66" w:rsidRDefault="00411680" w:rsidP="00C658C2">
      <w:pPr>
        <w:spacing w:after="16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21A66">
        <w:rPr>
          <w:rFonts w:ascii="Times New Roman" w:hAnsi="Times New Roman" w:cs="Times New Roman"/>
          <w:b/>
          <w:sz w:val="20"/>
          <w:szCs w:val="20"/>
        </w:rPr>
        <w:t>Contents</w:t>
      </w:r>
    </w:p>
    <w:p w14:paraId="6E6A16EC" w14:textId="77777777" w:rsidR="00411680" w:rsidRPr="00C21A66" w:rsidRDefault="00411680" w:rsidP="00FE1443">
      <w:pPr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76FE3B31" w14:textId="77777777" w:rsidR="00411680" w:rsidRPr="00C21A66" w:rsidRDefault="00411680" w:rsidP="00FE1443">
      <w:pPr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C21A66">
        <w:rPr>
          <w:rFonts w:ascii="Times New Roman" w:hAnsi="Times New Roman" w:cs="Times New Roman"/>
          <w:sz w:val="20"/>
          <w:szCs w:val="20"/>
        </w:rPr>
        <w:t>Materials are presented in the order they are referred to within the main manuscript</w:t>
      </w:r>
    </w:p>
    <w:tbl>
      <w:tblPr>
        <w:tblStyle w:val="GridTable2-Accent11"/>
        <w:tblW w:w="0" w:type="auto"/>
        <w:tblLook w:val="04A0" w:firstRow="1" w:lastRow="0" w:firstColumn="1" w:lastColumn="0" w:noHBand="0" w:noVBand="1"/>
      </w:tblPr>
      <w:tblGrid>
        <w:gridCol w:w="1413"/>
        <w:gridCol w:w="7597"/>
      </w:tblGrid>
      <w:tr w:rsidR="00C21A66" w:rsidRPr="00C21A66" w14:paraId="23135255" w14:textId="77777777" w:rsidTr="004116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231B087" w14:textId="77777777" w:rsidR="00411680" w:rsidRPr="00C21A66" w:rsidRDefault="00411680" w:rsidP="00FE144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7597" w:type="dxa"/>
          </w:tcPr>
          <w:p w14:paraId="174DE9E9" w14:textId="77777777" w:rsidR="00411680" w:rsidRPr="00C21A66" w:rsidRDefault="00411680" w:rsidP="00FE1443">
            <w:pPr>
              <w:spacing w:before="100" w:beforeAutospacing="1" w:after="100" w:afterAutospacing="1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</w:tr>
      <w:tr w:rsidR="00C21A66" w:rsidRPr="00C21A66" w14:paraId="6BD2E55E" w14:textId="77777777" w:rsidTr="006D6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1FFA5BEA" w14:textId="5DCAB5B9" w:rsidR="00411680" w:rsidRPr="00C21A66" w:rsidRDefault="0019757B" w:rsidP="00FE144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21A66"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7597" w:type="dxa"/>
            <w:shd w:val="clear" w:color="auto" w:fill="auto"/>
          </w:tcPr>
          <w:p w14:paraId="62A4EADC" w14:textId="77777777" w:rsidR="00411680" w:rsidRPr="00C21A66" w:rsidRDefault="00C658C2" w:rsidP="00FE1443">
            <w:pPr>
              <w:spacing w:before="100" w:beforeAutospacing="1" w:after="100" w:afterAutospacing="1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1A66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="00411680" w:rsidRPr="00C21A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gure S1. 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</w:rPr>
              <w:t>Study area including the London Boroughs of Lambeth and Southwark</w:t>
            </w:r>
            <w:r w:rsidR="00411680" w:rsidRPr="00C21A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</w:rPr>
              <w:t>The study area within the London domain are illustrated in the left-hand panels, with the spatial distribution of</w:t>
            </w:r>
            <w:r w:rsidR="00411680" w:rsidRPr="00C21A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 illustrated in the upper and lower right-hand panels respectively, based on the average exposures across 2008-2012 at a resolution of 20x20m.</w:t>
            </w:r>
          </w:p>
        </w:tc>
      </w:tr>
      <w:tr w:rsidR="00C21A66" w:rsidRPr="00C21A66" w14:paraId="5B8535EE" w14:textId="77777777" w:rsidTr="006D6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14B63320" w14:textId="56B1B328" w:rsidR="00411680" w:rsidRPr="00C21A66" w:rsidRDefault="0019757B" w:rsidP="00FE144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21A66"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7597" w:type="dxa"/>
            <w:shd w:val="clear" w:color="auto" w:fill="auto"/>
          </w:tcPr>
          <w:p w14:paraId="2CD3FC5D" w14:textId="3667706E" w:rsidR="00411680" w:rsidRPr="00C21A66" w:rsidRDefault="00C658C2" w:rsidP="00FE1443">
            <w:pPr>
              <w:spacing w:before="100" w:beforeAutospacing="1" w:after="100" w:afterAutospacing="1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1A66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="00411680" w:rsidRPr="00C21A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S1. 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</w:rPr>
              <w:t>Longitudinal associations between air pollutants (</w:t>
            </w:r>
            <w:r w:rsidR="00411680"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11680"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x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11680"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O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="00411680"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, PM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="00411680"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, PM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441AA1" w:rsidRPr="00C21A66">
              <w:rPr>
                <w:rFonts w:ascii="Times New Roman" w:hAnsi="Times New Roman" w:cs="Times New Roman"/>
                <w:sz w:val="20"/>
                <w:szCs w:val="20"/>
              </w:rPr>
              <w:t>common mental disorders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 (CIS-R) physical </w:t>
            </w:r>
            <w:r w:rsidR="00441AA1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symptoms 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</w:rPr>
              <w:t>(PHQ-15</w:t>
            </w:r>
            <w:r w:rsidR="00441AA1" w:rsidRPr="00C21A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41AA1" w:rsidRPr="00C21A66">
              <w:rPr>
                <w:rFonts w:ascii="Times New Roman" w:hAnsi="Times New Roman" w:cs="Times New Roman"/>
                <w:sz w:val="20"/>
                <w:szCs w:val="20"/>
              </w:rPr>
              <w:t>and self-rated general health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41AA1" w:rsidRPr="00C21A6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SF-12) with the use of the SELCoH 1 and 2 surveys for non-movers between the two surveys. Odds Ratios (OR) and their corresponding 95% Intervals (CI) represent increase in risk for mental </w:t>
            </w:r>
            <w:r w:rsidR="00441AA1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disorders 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and physical </w:t>
            </w:r>
            <w:r w:rsidR="00441AA1" w:rsidRPr="00C21A66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 per IQR increase</w:t>
            </w:r>
            <w:r w:rsidR="00411680" w:rsidRPr="00C21A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11680" w:rsidRPr="00C21A66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μg/m</w:t>
            </w:r>
            <w:r w:rsidR="00411680" w:rsidRPr="00C21A66">
              <w:rPr>
                <w:rStyle w:val="Emphasis"/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411680" w:rsidRPr="00C21A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</w:rPr>
              <w:t>in air pollutant levels.</w:t>
            </w:r>
            <w:r w:rsidR="00411680" w:rsidRPr="00C21A66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</w:tr>
      <w:tr w:rsidR="00C21A66" w:rsidRPr="00C21A66" w14:paraId="6A7461F4" w14:textId="77777777" w:rsidTr="006D6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2072C381" w14:textId="36DF823A" w:rsidR="00411680" w:rsidRPr="00C21A66" w:rsidRDefault="0019757B" w:rsidP="00FE144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21A66">
              <w:rPr>
                <w:rFonts w:ascii="Times New Roman" w:hAnsi="Times New Roman" w:cs="Times New Roman"/>
                <w:b w:val="0"/>
                <w:sz w:val="20"/>
                <w:szCs w:val="20"/>
              </w:rPr>
              <w:t>5</w:t>
            </w:r>
            <w:r w:rsidR="00A255EE" w:rsidRPr="00C21A66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r w:rsidRPr="00C21A66">
              <w:rPr>
                <w:rFonts w:ascii="Times New Roman" w:hAnsi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7597" w:type="dxa"/>
            <w:shd w:val="clear" w:color="auto" w:fill="auto"/>
          </w:tcPr>
          <w:p w14:paraId="6DC2EFBF" w14:textId="5412C4D7" w:rsidR="00411680" w:rsidRPr="00C21A66" w:rsidRDefault="00C658C2" w:rsidP="00C658C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1A66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="00411680" w:rsidRPr="00C21A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S2. 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</w:rPr>
              <w:t>Longitudinal associations between quartile exposure for air pollutants (</w:t>
            </w:r>
            <w:r w:rsidR="00411680"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11680"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x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11680"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O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="00411680"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, PM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0, </w:t>
            </w:r>
            <w:r w:rsidR="00411680"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M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441AA1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common 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</w:rPr>
              <w:t>mental</w:t>
            </w:r>
            <w:r w:rsidR="00441AA1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7F16" w:rsidRPr="00C21A66">
              <w:rPr>
                <w:rFonts w:ascii="Times New Roman" w:hAnsi="Times New Roman" w:cs="Times New Roman"/>
                <w:sz w:val="20"/>
                <w:szCs w:val="20"/>
              </w:rPr>
              <w:t>disorders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 (CIS-R) and physical</w:t>
            </w:r>
            <w:r w:rsidR="00441AA1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 symptoms (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</w:rPr>
              <w:t>PHQ-15</w:t>
            </w:r>
            <w:r w:rsidR="00441AA1" w:rsidRPr="00C21A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41AA1" w:rsidRPr="00C21A66">
              <w:rPr>
                <w:rFonts w:ascii="Times New Roman" w:hAnsi="Times New Roman" w:cs="Times New Roman"/>
                <w:sz w:val="20"/>
                <w:szCs w:val="20"/>
              </w:rPr>
              <w:t>and self-rated general health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41AA1" w:rsidRPr="00C21A6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SF-12) and with the use of the SELCoH 1 and 2 surveys. Odds Ratios (OR) and their corresponding 95% Intervals (CI) represent increase in risk </w:t>
            </w:r>
            <w:r w:rsidR="00347F16" w:rsidRPr="00C21A66">
              <w:rPr>
                <w:rFonts w:ascii="Times New Roman" w:hAnsi="Times New Roman" w:cs="Times New Roman"/>
                <w:sz w:val="20"/>
                <w:szCs w:val="20"/>
              </w:rPr>
              <w:t>for mental disorders and physical symptoms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 per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 quartile (</w:t>
            </w:r>
            <w:r w:rsidR="00411680" w:rsidRPr="00C21A66"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μg/m</w:t>
            </w:r>
            <w:r w:rsidR="00411680" w:rsidRPr="00C21A66"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  <w:vertAlign w:val="superscript"/>
              </w:rPr>
              <w:t>3</w:t>
            </w:r>
            <w:r w:rsidR="008C0586" w:rsidRPr="00C21A66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) increase</w:t>
            </w:r>
            <w:r w:rsidR="00411680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 in air pollutant levels.</w:t>
            </w:r>
          </w:p>
        </w:tc>
      </w:tr>
      <w:tr w:rsidR="00C21A66" w:rsidRPr="00C21A66" w14:paraId="7C874D6C" w14:textId="77777777" w:rsidTr="006D6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0DDEB951" w14:textId="0CD79C1E" w:rsidR="00411680" w:rsidRPr="00C21A66" w:rsidRDefault="0019757B" w:rsidP="00FE144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21A66">
              <w:rPr>
                <w:rFonts w:ascii="Times New Roman" w:hAnsi="Times New Roman" w:cs="Times New Roman"/>
                <w:b w:val="0"/>
                <w:sz w:val="20"/>
                <w:szCs w:val="20"/>
              </w:rPr>
              <w:t>7</w:t>
            </w:r>
            <w:r w:rsidR="00A255EE" w:rsidRPr="00C21A66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r w:rsidRPr="00C21A66">
              <w:rPr>
                <w:rFonts w:ascii="Times New Roman" w:hAnsi="Times New Roman" w:cs="Times New Roman"/>
                <w:b w:val="0"/>
                <w:sz w:val="20"/>
                <w:szCs w:val="20"/>
              </w:rPr>
              <w:t>8</w:t>
            </w:r>
          </w:p>
        </w:tc>
        <w:tc>
          <w:tcPr>
            <w:tcW w:w="7597" w:type="dxa"/>
            <w:shd w:val="clear" w:color="auto" w:fill="auto"/>
          </w:tcPr>
          <w:p w14:paraId="34780C94" w14:textId="45609CC2" w:rsidR="00411680" w:rsidRPr="00C21A66" w:rsidRDefault="00C658C2" w:rsidP="00FE1443">
            <w:pPr>
              <w:spacing w:before="100" w:beforeAutospacing="1" w:after="100" w:afterAutospacing="1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1A66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="008C0586" w:rsidRPr="00C21A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S3. </w:t>
            </w:r>
            <w:r w:rsidR="008C0586" w:rsidRPr="00C21A66">
              <w:rPr>
                <w:rFonts w:ascii="Times New Roman" w:hAnsi="Times New Roman" w:cs="Times New Roman"/>
                <w:sz w:val="20"/>
                <w:szCs w:val="20"/>
              </w:rPr>
              <w:t>Longitudinal associations between quartile exposure for air pollutants (</w:t>
            </w:r>
            <w:r w:rsidR="008C0586"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  <w:r w:rsidR="008C0586" w:rsidRPr="00C21A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8C0586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C0586"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  <w:r w:rsidR="008C0586" w:rsidRPr="00C21A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x</w:t>
            </w:r>
            <w:r w:rsidR="008C0586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C0586"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O</w:t>
            </w:r>
            <w:r w:rsidR="008C0586" w:rsidRPr="00C21A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3, </w:t>
            </w:r>
            <w:r w:rsidR="008C0586"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M</w:t>
            </w:r>
            <w:r w:rsidR="008C0586" w:rsidRPr="00C21A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0, </w:t>
            </w:r>
            <w:r w:rsidR="008C0586"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M</w:t>
            </w:r>
            <w:r w:rsidR="008C0586" w:rsidRPr="00C21A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="008C0586" w:rsidRPr="00C21A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8C0586" w:rsidRPr="00C21A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8C0586" w:rsidRPr="00C21A66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="00347F16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 common mental disorders (CIS-R) and physical symptoms (PHQ-15) and self-rated general health (SF-12) </w:t>
            </w:r>
            <w:r w:rsidR="008C0586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with the use of the SELCoH 1 and 2 surveys for non-movers. Odds Ratios (OR) and their corresponding 95% Intervals (CI) represent increase in risk </w:t>
            </w:r>
            <w:r w:rsidR="00347F16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for mental disorders and physical symptoms </w:t>
            </w:r>
            <w:r w:rsidR="008C0586" w:rsidRPr="00C21A66">
              <w:rPr>
                <w:rFonts w:ascii="Times New Roman" w:hAnsi="Times New Roman" w:cs="Times New Roman"/>
                <w:sz w:val="20"/>
                <w:szCs w:val="20"/>
              </w:rPr>
              <w:t>for quartile (</w:t>
            </w:r>
            <w:r w:rsidR="008C0586" w:rsidRPr="00C21A66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μg/m</w:t>
            </w:r>
            <w:r w:rsidR="008C0586" w:rsidRPr="00C21A66">
              <w:rPr>
                <w:rStyle w:val="Emphasis"/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8C0586" w:rsidRPr="00C21A66">
              <w:rPr>
                <w:rFonts w:ascii="Times New Roman" w:hAnsi="Times New Roman" w:cs="Times New Roman"/>
                <w:sz w:val="20"/>
                <w:szCs w:val="20"/>
              </w:rPr>
              <w:t>) increase in air pollutant levels.</w:t>
            </w:r>
          </w:p>
        </w:tc>
      </w:tr>
      <w:tr w:rsidR="00C21A66" w:rsidRPr="00C21A66" w14:paraId="172D496D" w14:textId="77777777" w:rsidTr="006D6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6DB22942" w14:textId="0809CE61" w:rsidR="00411680" w:rsidRPr="00C21A66" w:rsidRDefault="0019757B" w:rsidP="00FE144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21A66">
              <w:rPr>
                <w:rFonts w:ascii="Times New Roman" w:hAnsi="Times New Roman" w:cs="Times New Roman"/>
                <w:b w:val="0"/>
                <w:sz w:val="20"/>
                <w:szCs w:val="20"/>
              </w:rPr>
              <w:t>9</w:t>
            </w:r>
          </w:p>
        </w:tc>
        <w:tc>
          <w:tcPr>
            <w:tcW w:w="7597" w:type="dxa"/>
            <w:shd w:val="clear" w:color="auto" w:fill="auto"/>
          </w:tcPr>
          <w:p w14:paraId="66E5C116" w14:textId="6165387A" w:rsidR="00411680" w:rsidRPr="00C21A66" w:rsidRDefault="008356CD" w:rsidP="008356CD">
            <w:pPr>
              <w:spacing w:after="0" w:line="24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1A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Table S4. 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>Longitudinal associations between air pollutants (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x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O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3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, PM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0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, PM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.5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 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nd </w:t>
            </w:r>
            <w:r w:rsidR="00347F16" w:rsidRPr="00C21A66">
              <w:rPr>
                <w:rFonts w:ascii="Times New Roman" w:hAnsi="Times New Roman" w:cs="Times New Roman"/>
                <w:sz w:val="20"/>
                <w:szCs w:val="20"/>
              </w:rPr>
              <w:t>and common mental disorders (CIS-R) and physical symptoms (PHQ-15) and self-rated general health (SF-12)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with the use of the SELCoH 1 and 2. Odds Ratios (OR) and their corresponding 95% Intervals (CI) represent increase in risk </w:t>
            </w:r>
            <w:r w:rsidR="00347F16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for mental disorders and physical symptoms 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>per IQR increase</w:t>
            </w:r>
            <w:r w:rsidRPr="00C21A6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C21A66">
              <w:rPr>
                <w:rStyle w:val="Emphasis"/>
                <w:rFonts w:ascii="Times New Roman" w:hAnsi="Times New Roman" w:cs="Times New Roman"/>
                <w:bCs/>
                <w:sz w:val="20"/>
                <w:szCs w:val="20"/>
              </w:rPr>
              <w:t>μg/m</w:t>
            </w:r>
            <w:r w:rsidRPr="00C21A66">
              <w:rPr>
                <w:rStyle w:val="Emphasis"/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3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Pr="00C21A6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n air pollutant levels. </w:t>
            </w:r>
            <w:r w:rsidR="00385DA6" w:rsidRPr="00C21A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urther adjustments for urban noise and air pollutants. </w:t>
            </w:r>
            <w:r w:rsidRPr="00C21A66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  <w:r w:rsidR="008C0586" w:rsidRPr="00C21A6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21A66" w:rsidRPr="00C21A66" w14:paraId="5A10839A" w14:textId="77777777" w:rsidTr="006D6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3F66ABAC" w14:textId="400B0DA4" w:rsidR="00411680" w:rsidRPr="00C21A66" w:rsidRDefault="00A255EE" w:rsidP="00FE144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21A66"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  <w:r w:rsidR="0019757B" w:rsidRPr="00C21A66">
              <w:rPr>
                <w:rFonts w:ascii="Times New Roman" w:hAnsi="Times New Roman" w:cs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7597" w:type="dxa"/>
            <w:shd w:val="clear" w:color="auto" w:fill="auto"/>
          </w:tcPr>
          <w:p w14:paraId="60D4AD7D" w14:textId="783D363F" w:rsidR="00411680" w:rsidRPr="00C21A66" w:rsidRDefault="008356CD" w:rsidP="00FE1443">
            <w:pPr>
              <w:spacing w:before="100" w:beforeAutospacing="1" w:after="100" w:afterAutospacing="1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1A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Table S5. </w:t>
            </w:r>
            <w:r w:rsidRPr="00C21A66">
              <w:rPr>
                <w:rFonts w:ascii="Times New Roman" w:hAnsi="Times New Roman" w:cs="Times New Roman"/>
                <w:sz w:val="20"/>
                <w:szCs w:val="20"/>
              </w:rPr>
              <w:t>Longitudinal associations between air pollutants (NO2, NOx, O3, PM10, PM2.5</w:t>
            </w:r>
            <w:r w:rsidR="00347F16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) and common mental disorders (CIS-R) and physical symptoms (PHQ-15) and self-rated general health (SF-12) </w:t>
            </w:r>
            <w:r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with the use of the SELCoH 1 and 2 surveys. Odds Ratios (OR) and their corresponding 95% Intervals (CI) represent increase in risk for mental and physical health per IQR annual increase in air pollutant levels </w:t>
            </w:r>
            <w:r w:rsidRPr="00C21A6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(</w:t>
            </w:r>
            <w:r w:rsidRPr="00C21A66">
              <w:rPr>
                <w:rStyle w:val="Emphasis"/>
                <w:rFonts w:ascii="Times New Roman" w:hAnsi="Times New Roman" w:cs="Times New Roman"/>
                <w:bCs/>
                <w:sz w:val="20"/>
                <w:szCs w:val="20"/>
              </w:rPr>
              <w:t>μg/m</w:t>
            </w:r>
            <w:r w:rsidRPr="00C21A66">
              <w:rPr>
                <w:rStyle w:val="Emphasis"/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3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C21A66" w:rsidRPr="00C21A66" w14:paraId="7956ACA3" w14:textId="77777777" w:rsidTr="006D6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46959A10" w14:textId="29FBAA9D" w:rsidR="008F535E" w:rsidRPr="00C21A66" w:rsidRDefault="00A255EE" w:rsidP="00FE144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21A66"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  <w:r w:rsidR="0019757B" w:rsidRPr="00C21A66"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7597" w:type="dxa"/>
            <w:shd w:val="clear" w:color="auto" w:fill="auto"/>
          </w:tcPr>
          <w:p w14:paraId="74443FF6" w14:textId="11C8EB58" w:rsidR="008F535E" w:rsidRPr="00C21A66" w:rsidRDefault="00385DA6" w:rsidP="00385DA6">
            <w:pPr>
              <w:spacing w:after="120"/>
              <w:contextualSpacing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1A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Table S6. 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>Longitudinal associations between air pollutants (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x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O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3, 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M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10, 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M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.5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 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nd </w:t>
            </w:r>
            <w:r w:rsidR="00347F16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common mental disorders (CIS-R) and physical symptoms (PHQ-15) and self-rated general health (SF-12) 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with the use of the SELCoH 1 and 2 surveys. Odds Ratios (OR) and their corresponding 95% Intervals (CI) represent increase in risk </w:t>
            </w:r>
            <w:r w:rsidR="00347F16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for mental disorders and </w:t>
            </w:r>
            <w:r w:rsidR="00347F16" w:rsidRPr="00C21A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hysical symptoms 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>per IQR increase in air pollutant levels (</w:t>
            </w:r>
            <w:r w:rsidRPr="00C21A66">
              <w:rPr>
                <w:rStyle w:val="Emphasis"/>
                <w:rFonts w:ascii="Times New Roman" w:hAnsi="Times New Roman" w:cs="Times New Roman"/>
                <w:bCs/>
                <w:i w:val="0"/>
                <w:sz w:val="20"/>
                <w:szCs w:val="20"/>
              </w:rPr>
              <w:t>μg/m</w:t>
            </w:r>
            <w:r w:rsidRPr="00C21A66">
              <w:rPr>
                <w:rStyle w:val="Emphasis"/>
                <w:rFonts w:ascii="Times New Roman" w:hAnsi="Times New Roman" w:cs="Times New Roman"/>
                <w:bCs/>
                <w:i w:val="0"/>
                <w:sz w:val="20"/>
                <w:szCs w:val="20"/>
                <w:vertAlign w:val="superscript"/>
              </w:rPr>
              <w:t>3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). </w:t>
            </w:r>
            <w:r w:rsidRPr="00C21A66">
              <w:rPr>
                <w:rFonts w:ascii="Times New Roman" w:hAnsi="Times New Roman" w:cs="Times New Roman"/>
                <w:b/>
                <w:sz w:val="20"/>
                <w:szCs w:val="20"/>
              </w:rPr>
              <w:t>Further adjustments for perceived neighbourhood deprivation, seasonality and neighbourhood levels of deprivation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C21A66" w:rsidRPr="00C21A66" w14:paraId="57835B2B" w14:textId="77777777" w:rsidTr="006D6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5405EAE2" w14:textId="24F2BE47" w:rsidR="00EF68FB" w:rsidRPr="00C21A66" w:rsidRDefault="00EF68FB" w:rsidP="00FE144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21A66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12</w:t>
            </w:r>
          </w:p>
        </w:tc>
        <w:tc>
          <w:tcPr>
            <w:tcW w:w="7597" w:type="dxa"/>
            <w:shd w:val="clear" w:color="auto" w:fill="auto"/>
          </w:tcPr>
          <w:p w14:paraId="0210BF31" w14:textId="60F19376" w:rsidR="00EF68FB" w:rsidRPr="00C21A66" w:rsidRDefault="00EF68FB" w:rsidP="00385DA6">
            <w:pPr>
              <w:spacing w:after="120"/>
              <w:contextualSpacing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1A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Table S7. 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>Longitudinal associations between air pollutants (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x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O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3, 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M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10, 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M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.5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 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>and common mental disorders (CIS-R),) with the use of the SELCoH 1 and 2 surveys. Cross-sectional associations between air pollutants (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x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O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3, 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M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10, 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M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.5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 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>and psychotic experiences with the use of the SELCoH 1 survey. Odds Ratios (OR) and their corresponding 95% Intervals (CI) represent increase in risk mental disorders and physical symptoms per IQR increase in air pollutant levels (</w:t>
            </w:r>
            <w:r w:rsidRPr="00C21A66">
              <w:rPr>
                <w:rStyle w:val="Emphasis"/>
                <w:rFonts w:ascii="Times New Roman" w:hAnsi="Times New Roman" w:cs="Times New Roman"/>
                <w:bCs/>
                <w:i w:val="0"/>
                <w:sz w:val="20"/>
                <w:szCs w:val="20"/>
                <w:shd w:val="clear" w:color="auto" w:fill="FFFFFF"/>
              </w:rPr>
              <w:t>μg/m</w:t>
            </w:r>
            <w:r w:rsidRPr="00C21A66">
              <w:rPr>
                <w:rStyle w:val="Emphasis"/>
                <w:rFonts w:ascii="Times New Roman" w:hAnsi="Times New Roman" w:cs="Times New Roman"/>
                <w:bCs/>
                <w:i w:val="0"/>
                <w:sz w:val="20"/>
                <w:szCs w:val="20"/>
                <w:shd w:val="clear" w:color="auto" w:fill="FFFFFF"/>
                <w:vertAlign w:val="superscript"/>
              </w:rPr>
              <w:t>3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>).</w:t>
            </w:r>
          </w:p>
        </w:tc>
      </w:tr>
      <w:tr w:rsidR="00C21A66" w:rsidRPr="00C21A66" w14:paraId="38EEB9D8" w14:textId="77777777" w:rsidTr="006D6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2CD96F94" w14:textId="6610BDF3" w:rsidR="00EF68FB" w:rsidRPr="00C21A66" w:rsidRDefault="00EF68FB" w:rsidP="00FE144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21A66">
              <w:rPr>
                <w:rFonts w:ascii="Times New Roman" w:hAnsi="Times New Roman" w:cs="Times New Roman"/>
                <w:b w:val="0"/>
                <w:sz w:val="20"/>
                <w:szCs w:val="20"/>
              </w:rPr>
              <w:t>13</w:t>
            </w:r>
          </w:p>
        </w:tc>
        <w:tc>
          <w:tcPr>
            <w:tcW w:w="7597" w:type="dxa"/>
            <w:shd w:val="clear" w:color="auto" w:fill="auto"/>
          </w:tcPr>
          <w:p w14:paraId="2C9A5D01" w14:textId="21C7900D" w:rsidR="00EF68FB" w:rsidRPr="00C21A66" w:rsidRDefault="00EF68FB" w:rsidP="00385DA6">
            <w:pPr>
              <w:spacing w:after="120"/>
              <w:contextualSpacing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1A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Table S8. 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>Longitudinal associations between air pollutants (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x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O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3, 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M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10, 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M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.5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 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>and anxiety and depression score with the use of the SELCoH 1 and 2 surveys. Odds Ratios (OR) and their corresponding 95% Intervals (CI) represent increase in risk mental disorders and physical symptoms per IQR annual increase in air pollutant levels (</w:t>
            </w:r>
            <w:r w:rsidRPr="00C21A66">
              <w:rPr>
                <w:rStyle w:val="Emphasis"/>
                <w:rFonts w:ascii="Times New Roman" w:hAnsi="Times New Roman" w:cs="Times New Roman"/>
                <w:bCs/>
                <w:i w:val="0"/>
                <w:sz w:val="20"/>
                <w:szCs w:val="20"/>
                <w:shd w:val="clear" w:color="auto" w:fill="FFFFFF"/>
              </w:rPr>
              <w:t>μg/m</w:t>
            </w:r>
            <w:r w:rsidRPr="00C21A66">
              <w:rPr>
                <w:rStyle w:val="Emphasis"/>
                <w:rFonts w:ascii="Times New Roman" w:hAnsi="Times New Roman" w:cs="Times New Roman"/>
                <w:bCs/>
                <w:i w:val="0"/>
                <w:sz w:val="20"/>
                <w:szCs w:val="20"/>
                <w:shd w:val="clear" w:color="auto" w:fill="FFFFFF"/>
                <w:vertAlign w:val="superscript"/>
              </w:rPr>
              <w:t>3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>).</w:t>
            </w:r>
          </w:p>
        </w:tc>
      </w:tr>
      <w:tr w:rsidR="00C21A66" w:rsidRPr="00C21A66" w14:paraId="0CA50248" w14:textId="77777777" w:rsidTr="006D6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0D29D531" w14:textId="3D26F692" w:rsidR="00385DA6" w:rsidRPr="00C21A66" w:rsidRDefault="00385DA6" w:rsidP="00FE1443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21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  <w:r w:rsidR="00EF68FB" w:rsidRPr="00C21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7597" w:type="dxa"/>
            <w:shd w:val="clear" w:color="auto" w:fill="auto"/>
          </w:tcPr>
          <w:p w14:paraId="18E4628A" w14:textId="29C8A0B5" w:rsidR="00385DA6" w:rsidRPr="00C21A66" w:rsidRDefault="00385DA6" w:rsidP="00385DA6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1A66">
              <w:rPr>
                <w:rFonts w:ascii="Times New Roman" w:hAnsi="Times New Roman" w:cs="Times New Roman"/>
                <w:b/>
                <w:sz w:val="20"/>
                <w:szCs w:val="20"/>
              </w:rPr>
              <w:t>eTable S</w:t>
            </w:r>
            <w:r w:rsidR="00EF68FB" w:rsidRPr="00C21A66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Pr="00C21A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>Effect modification of the longitudinal association of air pollutants (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x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O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3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, PM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0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, PM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.5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 </w:t>
            </w:r>
            <w:r w:rsidR="00347F16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and common mental disorders (CIS-R) and physical symptoms (PHQ-15) and self-rated general health (SF-12) 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>by individual SES with the use of the SELCoH 1 and 2 surveys. Effect modification of the cross-sectional association of air pollutants (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x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O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3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, PM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0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, PM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.5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 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>and psychotic experiences by individual SES with the use of the SELCoH 1 and 2 surveys.</w:t>
            </w:r>
          </w:p>
        </w:tc>
      </w:tr>
      <w:tr w:rsidR="00C21A66" w:rsidRPr="00C21A66" w14:paraId="5113E7B1" w14:textId="77777777" w:rsidTr="006D6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315535D6" w14:textId="6DA0784C" w:rsidR="00385DA6" w:rsidRPr="00C21A66" w:rsidRDefault="00385DA6" w:rsidP="00385DA6">
            <w:pPr>
              <w:spacing w:after="0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21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  <w:r w:rsidR="00EF68FB" w:rsidRPr="00C21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7597" w:type="dxa"/>
            <w:shd w:val="clear" w:color="auto" w:fill="auto"/>
          </w:tcPr>
          <w:p w14:paraId="2CFF16A1" w14:textId="77FCA0D2" w:rsidR="00385DA6" w:rsidRPr="00C21A66" w:rsidRDefault="00385DA6" w:rsidP="00385DA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1A66">
              <w:rPr>
                <w:rFonts w:ascii="Times New Roman" w:hAnsi="Times New Roman" w:cs="Times New Roman"/>
                <w:b/>
                <w:sz w:val="20"/>
                <w:szCs w:val="20"/>
              </w:rPr>
              <w:t>eTable S</w:t>
            </w:r>
            <w:r w:rsidR="00EF68FB" w:rsidRPr="00C21A66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  <w:r w:rsidRPr="00C21A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ultiple imputation with chained equations). 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>Longitudinal associations between air pollutants (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x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O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3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, PM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0</w:t>
            </w:r>
            <w:r w:rsidRPr="00C21A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, PM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.5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 </w:t>
            </w:r>
            <w:r w:rsidR="00347F16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and common mental disorders (CIS-R) and physical symptoms (PHQ-15) and self-rated general health (SF-12) 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with the use of the SELCoH 1 and 2 surveys and multiple imputation with chained equations. Odds Ratios (OR) and their corresponding 95% Intervals (CI) represent increase in risk </w:t>
            </w:r>
            <w:r w:rsidR="00347F16" w:rsidRPr="00C21A66">
              <w:rPr>
                <w:rFonts w:ascii="Times New Roman" w:hAnsi="Times New Roman" w:cs="Times New Roman"/>
                <w:sz w:val="20"/>
                <w:szCs w:val="20"/>
              </w:rPr>
              <w:t xml:space="preserve">for mental disorders and physical symptoms 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>per IQR increase</w:t>
            </w:r>
            <w:r w:rsidRPr="00C21A6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C21A66">
              <w:rPr>
                <w:rStyle w:val="Emphasis"/>
                <w:rFonts w:ascii="Times New Roman" w:hAnsi="Times New Roman" w:cs="Times New Roman"/>
                <w:bCs/>
                <w:sz w:val="20"/>
                <w:szCs w:val="20"/>
              </w:rPr>
              <w:t>μg/m</w:t>
            </w:r>
            <w:r w:rsidRPr="00C21A66">
              <w:rPr>
                <w:rStyle w:val="Emphasis"/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3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Pr="00C21A6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>in air pollutant levels.</w:t>
            </w:r>
            <w:r w:rsidRPr="00C21A66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</w:p>
        </w:tc>
      </w:tr>
    </w:tbl>
    <w:p w14:paraId="2F91135C" w14:textId="77777777" w:rsidR="00411680" w:rsidRPr="00C21A66" w:rsidRDefault="00411680" w:rsidP="00FE1443">
      <w:pPr>
        <w:spacing w:after="160" w:line="240" w:lineRule="auto"/>
        <w:rPr>
          <w:rFonts w:ascii="Times New Roman" w:hAnsi="Times New Roman" w:cs="Times New Roman"/>
          <w:b/>
          <w:sz w:val="20"/>
          <w:szCs w:val="20"/>
        </w:rPr>
        <w:sectPr w:rsidR="00411680" w:rsidRPr="00C21A66" w:rsidSect="00411680"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BA0858A" w14:textId="77777777" w:rsidR="00411680" w:rsidRPr="00C21A66" w:rsidRDefault="00C658C2" w:rsidP="00FE144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C21A66">
        <w:rPr>
          <w:rFonts w:ascii="Times New Roman" w:hAnsi="Times New Roman" w:cs="Times New Roman"/>
          <w:b/>
          <w:sz w:val="20"/>
          <w:szCs w:val="20"/>
        </w:rPr>
        <w:lastRenderedPageBreak/>
        <w:t>e</w:t>
      </w:r>
      <w:r w:rsidR="00BC2A4E" w:rsidRPr="00C21A66">
        <w:rPr>
          <w:rFonts w:ascii="Times New Roman" w:hAnsi="Times New Roman" w:cs="Times New Roman"/>
          <w:b/>
          <w:sz w:val="20"/>
          <w:szCs w:val="20"/>
        </w:rPr>
        <w:t xml:space="preserve">Figure S1. </w:t>
      </w:r>
      <w:r w:rsidR="00BC2A4E" w:rsidRPr="00C21A66">
        <w:rPr>
          <w:rFonts w:ascii="Times New Roman" w:hAnsi="Times New Roman" w:cs="Times New Roman"/>
          <w:bCs/>
          <w:sz w:val="20"/>
          <w:szCs w:val="20"/>
        </w:rPr>
        <w:t>Study area including the London Boroughs of Lambeth and Southwark. The study area within the London domain are illustrated in the left-hand panels, with the spatial distribution of NO</w:t>
      </w:r>
      <w:r w:rsidR="00BC2A4E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="00BC2A4E" w:rsidRPr="00C21A66">
        <w:rPr>
          <w:rFonts w:ascii="Times New Roman" w:hAnsi="Times New Roman" w:cs="Times New Roman"/>
          <w:bCs/>
          <w:sz w:val="20"/>
          <w:szCs w:val="20"/>
        </w:rPr>
        <w:t xml:space="preserve"> illustrated in the upper and lower right-hand panels respectively, based on the average exposures across 2008-2012 at a resolution of 20x20 metres grid</w:t>
      </w:r>
    </w:p>
    <w:p w14:paraId="082FE62A" w14:textId="77777777" w:rsidR="00411680" w:rsidRPr="00C21A66" w:rsidRDefault="00411680" w:rsidP="00FE1443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411680" w:rsidRPr="00C21A66" w:rsidSect="00411680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21A66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52C89AF8" wp14:editId="74EDFA33">
            <wp:extent cx="8742864" cy="4514850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5810" cy="4521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9D8372" w14:textId="14AF5895" w:rsidR="00EB0170" w:rsidRPr="00C21A66" w:rsidRDefault="00C658C2" w:rsidP="00EB0170">
      <w:pPr>
        <w:spacing w:after="0" w:line="24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C21A66">
        <w:rPr>
          <w:rFonts w:ascii="Times New Roman" w:hAnsi="Times New Roman" w:cs="Times New Roman"/>
          <w:b/>
          <w:sz w:val="20"/>
          <w:szCs w:val="20"/>
        </w:rPr>
        <w:lastRenderedPageBreak/>
        <w:t>e</w:t>
      </w:r>
      <w:r w:rsidR="00EB0170" w:rsidRPr="00C21A66">
        <w:rPr>
          <w:rFonts w:ascii="Times New Roman" w:hAnsi="Times New Roman" w:cs="Times New Roman"/>
          <w:b/>
          <w:sz w:val="20"/>
          <w:szCs w:val="20"/>
        </w:rPr>
        <w:t xml:space="preserve">Table S1. </w:t>
      </w:r>
      <w:r w:rsidR="00EB0170" w:rsidRPr="00C21A66">
        <w:rPr>
          <w:rFonts w:ascii="Times New Roman" w:hAnsi="Times New Roman" w:cs="Times New Roman"/>
          <w:bCs/>
          <w:sz w:val="20"/>
          <w:szCs w:val="20"/>
        </w:rPr>
        <w:t>Longitudinal associations between air pollutants (</w:t>
      </w:r>
      <w:r w:rsidR="00EB0170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NO</w:t>
      </w:r>
      <w:r w:rsidR="00EB0170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="00EB0170" w:rsidRPr="00C21A66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EB0170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NO</w:t>
      </w:r>
      <w:r w:rsidR="00EB0170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x</w:t>
      </w:r>
      <w:r w:rsidR="00EB0170" w:rsidRPr="00C21A66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EB0170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O</w:t>
      </w:r>
      <w:r w:rsidR="00EB0170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3</w:t>
      </w:r>
      <w:r w:rsidR="00EB0170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, PM</w:t>
      </w:r>
      <w:r w:rsidR="00EB0170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10</w:t>
      </w:r>
      <w:r w:rsidR="00EB0170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, PM</w:t>
      </w:r>
      <w:r w:rsidR="00EB0170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2.5</w:t>
      </w:r>
      <w:r w:rsidR="00EB0170" w:rsidRPr="00C21A66">
        <w:rPr>
          <w:rFonts w:ascii="Times New Roman" w:hAnsi="Times New Roman" w:cs="Times New Roman"/>
          <w:bCs/>
          <w:sz w:val="20"/>
          <w:szCs w:val="20"/>
        </w:rPr>
        <w:t>)</w:t>
      </w:r>
      <w:r w:rsidR="00EB0170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 </w:t>
      </w:r>
      <w:r w:rsidR="00EB0170" w:rsidRPr="00C21A66">
        <w:rPr>
          <w:rFonts w:ascii="Times New Roman" w:hAnsi="Times New Roman" w:cs="Times New Roman"/>
          <w:bCs/>
          <w:sz w:val="20"/>
          <w:szCs w:val="20"/>
        </w:rPr>
        <w:t xml:space="preserve">and </w:t>
      </w:r>
      <w:r w:rsidR="00347F16" w:rsidRPr="00C21A66">
        <w:rPr>
          <w:rFonts w:ascii="Times New Roman" w:hAnsi="Times New Roman" w:cs="Times New Roman"/>
          <w:bCs/>
          <w:sz w:val="20"/>
          <w:szCs w:val="20"/>
        </w:rPr>
        <w:t xml:space="preserve">common </w:t>
      </w:r>
      <w:r w:rsidR="00EB0170" w:rsidRPr="00C21A66">
        <w:rPr>
          <w:rFonts w:ascii="Times New Roman" w:hAnsi="Times New Roman" w:cs="Times New Roman"/>
          <w:bCs/>
          <w:sz w:val="20"/>
          <w:szCs w:val="20"/>
        </w:rPr>
        <w:t>mental</w:t>
      </w:r>
      <w:r w:rsidR="00347F16" w:rsidRPr="00C21A66">
        <w:rPr>
          <w:rFonts w:ascii="Times New Roman" w:hAnsi="Times New Roman" w:cs="Times New Roman"/>
          <w:bCs/>
          <w:sz w:val="20"/>
          <w:szCs w:val="20"/>
        </w:rPr>
        <w:t xml:space="preserve"> disorders</w:t>
      </w:r>
      <w:r w:rsidR="00EB0170" w:rsidRPr="00C21A66">
        <w:rPr>
          <w:rFonts w:ascii="Times New Roman" w:hAnsi="Times New Roman" w:cs="Times New Roman"/>
          <w:bCs/>
          <w:sz w:val="20"/>
          <w:szCs w:val="20"/>
        </w:rPr>
        <w:t xml:space="preserve"> (CIS-R)</w:t>
      </w:r>
      <w:r w:rsidR="00347F16" w:rsidRPr="00C21A66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EB0170" w:rsidRPr="00C21A66">
        <w:rPr>
          <w:rFonts w:ascii="Times New Roman" w:hAnsi="Times New Roman" w:cs="Times New Roman"/>
          <w:bCs/>
          <w:sz w:val="20"/>
          <w:szCs w:val="20"/>
        </w:rPr>
        <w:t>physical</w:t>
      </w:r>
      <w:r w:rsidR="00347F16" w:rsidRPr="00C21A66">
        <w:rPr>
          <w:rFonts w:ascii="Times New Roman" w:hAnsi="Times New Roman" w:cs="Times New Roman"/>
          <w:bCs/>
          <w:sz w:val="20"/>
          <w:szCs w:val="20"/>
        </w:rPr>
        <w:t xml:space="preserve"> symptoms</w:t>
      </w:r>
      <w:r w:rsidR="00EB0170" w:rsidRPr="00C21A66">
        <w:rPr>
          <w:rFonts w:ascii="Times New Roman" w:hAnsi="Times New Roman" w:cs="Times New Roman"/>
          <w:bCs/>
          <w:sz w:val="20"/>
          <w:szCs w:val="20"/>
        </w:rPr>
        <w:t xml:space="preserve"> (PHQ-15</w:t>
      </w:r>
      <w:r w:rsidR="00347F16" w:rsidRPr="00C21A66">
        <w:rPr>
          <w:rFonts w:ascii="Times New Roman" w:hAnsi="Times New Roman" w:cs="Times New Roman"/>
          <w:bCs/>
          <w:sz w:val="20"/>
          <w:szCs w:val="20"/>
        </w:rPr>
        <w:t>) and self-rated general health (</w:t>
      </w:r>
      <w:r w:rsidR="00EB0170" w:rsidRPr="00C21A66">
        <w:rPr>
          <w:rFonts w:ascii="Times New Roman" w:hAnsi="Times New Roman" w:cs="Times New Roman"/>
          <w:bCs/>
          <w:sz w:val="20"/>
          <w:szCs w:val="20"/>
        </w:rPr>
        <w:t xml:space="preserve">SF-12) with the use of the SELCoH 1 and 2 surveys for non-movers between the two surveys. Odds Ratios (OR) and their corresponding 95% Intervals (CI) represent increase in risk for mental </w:t>
      </w:r>
      <w:r w:rsidR="00347F16" w:rsidRPr="00C21A66">
        <w:rPr>
          <w:rFonts w:ascii="Times New Roman" w:hAnsi="Times New Roman" w:cs="Times New Roman"/>
          <w:bCs/>
          <w:sz w:val="20"/>
          <w:szCs w:val="20"/>
        </w:rPr>
        <w:t xml:space="preserve">disorders </w:t>
      </w:r>
      <w:r w:rsidR="00EB0170" w:rsidRPr="00C21A66">
        <w:rPr>
          <w:rFonts w:ascii="Times New Roman" w:hAnsi="Times New Roman" w:cs="Times New Roman"/>
          <w:bCs/>
          <w:sz w:val="20"/>
          <w:szCs w:val="20"/>
        </w:rPr>
        <w:t xml:space="preserve">and physical </w:t>
      </w:r>
      <w:r w:rsidR="00347F16" w:rsidRPr="00C21A66">
        <w:rPr>
          <w:rFonts w:ascii="Times New Roman" w:hAnsi="Times New Roman" w:cs="Times New Roman"/>
          <w:bCs/>
          <w:sz w:val="20"/>
          <w:szCs w:val="20"/>
        </w:rPr>
        <w:t xml:space="preserve">symptoms </w:t>
      </w:r>
      <w:r w:rsidR="00EB0170" w:rsidRPr="00C21A66">
        <w:rPr>
          <w:rFonts w:ascii="Times New Roman" w:hAnsi="Times New Roman" w:cs="Times New Roman"/>
          <w:bCs/>
          <w:sz w:val="20"/>
          <w:szCs w:val="20"/>
        </w:rPr>
        <w:t>per IQR increase</w:t>
      </w:r>
      <w:r w:rsidR="00EB0170" w:rsidRPr="00C21A66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r w:rsidR="00EB0170" w:rsidRPr="00C21A66">
        <w:rPr>
          <w:rFonts w:ascii="Times New Roman" w:hAnsi="Times New Roman" w:cs="Times New Roman"/>
          <w:bCs/>
          <w:sz w:val="20"/>
          <w:szCs w:val="20"/>
        </w:rPr>
        <w:t>(</w:t>
      </w:r>
      <w:r w:rsidR="00EB0170" w:rsidRPr="00C21A66">
        <w:rPr>
          <w:rStyle w:val="Emphasis"/>
          <w:rFonts w:ascii="Times New Roman" w:hAnsi="Times New Roman" w:cs="Times New Roman"/>
          <w:bCs/>
          <w:sz w:val="20"/>
          <w:szCs w:val="20"/>
          <w:shd w:val="clear" w:color="auto" w:fill="FFFFFF"/>
        </w:rPr>
        <w:t>μg/m</w:t>
      </w:r>
      <w:r w:rsidR="00EB0170" w:rsidRPr="00C21A66">
        <w:rPr>
          <w:rStyle w:val="Emphasis"/>
          <w:rFonts w:ascii="Times New Roman" w:hAnsi="Times New Roman" w:cs="Times New Roman"/>
          <w:bCs/>
          <w:sz w:val="20"/>
          <w:szCs w:val="20"/>
          <w:shd w:val="clear" w:color="auto" w:fill="FFFFFF"/>
          <w:vertAlign w:val="superscript"/>
        </w:rPr>
        <w:t>3</w:t>
      </w:r>
      <w:r w:rsidR="00EB0170" w:rsidRPr="00C21A66">
        <w:rPr>
          <w:rFonts w:ascii="Times New Roman" w:hAnsi="Times New Roman" w:cs="Times New Roman"/>
          <w:bCs/>
          <w:sz w:val="20"/>
          <w:szCs w:val="20"/>
        </w:rPr>
        <w:t>)</w:t>
      </w:r>
      <w:r w:rsidR="00EB0170" w:rsidRPr="00C21A66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r w:rsidR="00EB0170" w:rsidRPr="00C21A66">
        <w:rPr>
          <w:rFonts w:ascii="Times New Roman" w:hAnsi="Times New Roman" w:cs="Times New Roman"/>
          <w:bCs/>
          <w:sz w:val="20"/>
          <w:szCs w:val="20"/>
        </w:rPr>
        <w:t>in air pollutant levels.</w:t>
      </w:r>
    </w:p>
    <w:p w14:paraId="25C86A02" w14:textId="77777777" w:rsidR="00EB0170" w:rsidRPr="00C21A66" w:rsidRDefault="00EB0170" w:rsidP="00EB0170">
      <w:pPr>
        <w:spacing w:after="0" w:line="24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497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8"/>
        <w:gridCol w:w="1245"/>
        <w:gridCol w:w="1802"/>
        <w:gridCol w:w="1662"/>
        <w:gridCol w:w="1665"/>
      </w:tblGrid>
      <w:tr w:rsidR="00C21A66" w:rsidRPr="00C21A66" w14:paraId="13B2FA5E" w14:textId="77777777" w:rsidTr="00873064">
        <w:trPr>
          <w:trHeight w:val="336"/>
        </w:trPr>
        <w:tc>
          <w:tcPr>
            <w:tcW w:w="1448" w:type="pct"/>
            <w:tcBorders>
              <w:top w:val="single" w:sz="4" w:space="0" w:color="auto"/>
              <w:bottom w:val="single" w:sz="4" w:space="0" w:color="auto"/>
            </w:tcBorders>
          </w:tcPr>
          <w:p w14:paraId="14978E0B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15310222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1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142B866E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2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14:paraId="64D0E6A7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3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3D2D7374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4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±</w:t>
            </w:r>
          </w:p>
        </w:tc>
      </w:tr>
      <w:tr w:rsidR="00C21A66" w:rsidRPr="00C21A66" w14:paraId="72DAC914" w14:textId="77777777" w:rsidTr="00873064">
        <w:trPr>
          <w:trHeight w:val="607"/>
        </w:trPr>
        <w:tc>
          <w:tcPr>
            <w:tcW w:w="1448" w:type="pct"/>
            <w:tcBorders>
              <w:top w:val="single" w:sz="4" w:space="0" w:color="auto"/>
              <w:bottom w:val="single" w:sz="4" w:space="0" w:color="auto"/>
            </w:tcBorders>
          </w:tcPr>
          <w:p w14:paraId="543B97BA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0D38A186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  <w:p w14:paraId="50995B2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264BFB2F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  <w:p w14:paraId="4BEFFD2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14:paraId="50CEF0FE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  <w:p w14:paraId="2E0032D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58AB318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  <w:p w14:paraId="3A97F69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</w:tr>
      <w:tr w:rsidR="00C21A66" w:rsidRPr="00C21A66" w14:paraId="1DA1B918" w14:textId="77777777" w:rsidTr="00873064">
        <w:trPr>
          <w:trHeight w:val="270"/>
        </w:trPr>
        <w:tc>
          <w:tcPr>
            <w:tcW w:w="1448" w:type="pct"/>
            <w:tcBorders>
              <w:top w:val="single" w:sz="4" w:space="0" w:color="auto"/>
            </w:tcBorders>
          </w:tcPr>
          <w:p w14:paraId="4E60EB24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14:paraId="7729AD0D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04" w:type="pct"/>
            <w:tcBorders>
              <w:top w:val="single" w:sz="4" w:space="0" w:color="auto"/>
            </w:tcBorders>
          </w:tcPr>
          <w:p w14:paraId="14E0B7EC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26" w:type="pct"/>
            <w:tcBorders>
              <w:top w:val="single" w:sz="4" w:space="0" w:color="auto"/>
            </w:tcBorders>
          </w:tcPr>
          <w:p w14:paraId="0BFC974E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27" w:type="pct"/>
            <w:tcBorders>
              <w:top w:val="single" w:sz="4" w:space="0" w:color="auto"/>
            </w:tcBorders>
          </w:tcPr>
          <w:p w14:paraId="74453225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C21A66" w:rsidRPr="00C21A66" w14:paraId="0EB878CD" w14:textId="77777777" w:rsidTr="00873064">
        <w:trPr>
          <w:trHeight w:val="317"/>
        </w:trPr>
        <w:tc>
          <w:tcPr>
            <w:tcW w:w="1448" w:type="pct"/>
          </w:tcPr>
          <w:p w14:paraId="604686BD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0CABE345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</w:tcPr>
          <w:p w14:paraId="393A830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59**</w:t>
            </w:r>
          </w:p>
          <w:p w14:paraId="14C2009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3,2.24</w:t>
            </w:r>
          </w:p>
        </w:tc>
        <w:tc>
          <w:tcPr>
            <w:tcW w:w="1004" w:type="pct"/>
          </w:tcPr>
          <w:p w14:paraId="719D27D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51*</w:t>
            </w:r>
          </w:p>
          <w:p w14:paraId="350D9F5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8,2.09</w:t>
            </w:r>
          </w:p>
        </w:tc>
        <w:tc>
          <w:tcPr>
            <w:tcW w:w="926" w:type="pct"/>
          </w:tcPr>
          <w:p w14:paraId="66A7D18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52*</w:t>
            </w:r>
          </w:p>
          <w:p w14:paraId="4F1F30D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0,2.11</w:t>
            </w:r>
          </w:p>
        </w:tc>
        <w:tc>
          <w:tcPr>
            <w:tcW w:w="927" w:type="pct"/>
          </w:tcPr>
          <w:p w14:paraId="7AA0A1E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54**</w:t>
            </w:r>
          </w:p>
          <w:p w14:paraId="7F70354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2,2.14</w:t>
            </w:r>
          </w:p>
        </w:tc>
      </w:tr>
      <w:tr w:rsidR="00C21A66" w:rsidRPr="00C21A66" w14:paraId="739C9413" w14:textId="77777777" w:rsidTr="00873064">
        <w:trPr>
          <w:trHeight w:val="317"/>
        </w:trPr>
        <w:tc>
          <w:tcPr>
            <w:tcW w:w="1448" w:type="pct"/>
          </w:tcPr>
          <w:p w14:paraId="55FF1721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Q-15 </w:t>
            </w:r>
          </w:p>
          <w:p w14:paraId="362731D8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</w:tcPr>
          <w:p w14:paraId="18AFF1A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9*</w:t>
            </w:r>
          </w:p>
          <w:p w14:paraId="30D75B4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6,1.82</w:t>
            </w:r>
          </w:p>
        </w:tc>
        <w:tc>
          <w:tcPr>
            <w:tcW w:w="1004" w:type="pct"/>
          </w:tcPr>
          <w:p w14:paraId="50D4AB8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2*</w:t>
            </w:r>
          </w:p>
          <w:p w14:paraId="09C5F90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2,1.70</w:t>
            </w:r>
          </w:p>
        </w:tc>
        <w:tc>
          <w:tcPr>
            <w:tcW w:w="926" w:type="pct"/>
          </w:tcPr>
          <w:p w14:paraId="0AEF028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2*</w:t>
            </w:r>
          </w:p>
          <w:p w14:paraId="0E4069A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3,1.70</w:t>
            </w:r>
          </w:p>
        </w:tc>
        <w:tc>
          <w:tcPr>
            <w:tcW w:w="927" w:type="pct"/>
          </w:tcPr>
          <w:p w14:paraId="5822147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3*</w:t>
            </w:r>
          </w:p>
          <w:p w14:paraId="2E79040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3,1.71</w:t>
            </w:r>
          </w:p>
        </w:tc>
      </w:tr>
      <w:tr w:rsidR="00C21A66" w:rsidRPr="00C21A66" w14:paraId="40B61FD0" w14:textId="77777777" w:rsidTr="00873064">
        <w:trPr>
          <w:trHeight w:val="317"/>
        </w:trPr>
        <w:tc>
          <w:tcPr>
            <w:tcW w:w="1448" w:type="pct"/>
          </w:tcPr>
          <w:p w14:paraId="58E98FB1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F-12 </w:t>
            </w:r>
          </w:p>
          <w:p w14:paraId="133A5DA2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</w:tcPr>
          <w:p w14:paraId="4126CBA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60**</w:t>
            </w:r>
          </w:p>
          <w:p w14:paraId="085F50D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4,2.08</w:t>
            </w:r>
          </w:p>
        </w:tc>
        <w:tc>
          <w:tcPr>
            <w:tcW w:w="1004" w:type="pct"/>
          </w:tcPr>
          <w:p w14:paraId="4BACD7B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6**</w:t>
            </w:r>
          </w:p>
          <w:p w14:paraId="40DB72C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4,1.87</w:t>
            </w:r>
          </w:p>
        </w:tc>
        <w:tc>
          <w:tcPr>
            <w:tcW w:w="926" w:type="pct"/>
          </w:tcPr>
          <w:p w14:paraId="3DCDF43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48**</w:t>
            </w:r>
          </w:p>
          <w:p w14:paraId="211F7C6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5,1.89</w:t>
            </w:r>
          </w:p>
        </w:tc>
        <w:tc>
          <w:tcPr>
            <w:tcW w:w="927" w:type="pct"/>
          </w:tcPr>
          <w:p w14:paraId="4FF3AC9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8**</w:t>
            </w:r>
          </w:p>
          <w:p w14:paraId="523119C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6,1.90</w:t>
            </w:r>
          </w:p>
        </w:tc>
      </w:tr>
      <w:tr w:rsidR="00C21A66" w:rsidRPr="00C21A66" w14:paraId="6AD90CB5" w14:textId="77777777" w:rsidTr="00873064">
        <w:tc>
          <w:tcPr>
            <w:tcW w:w="1448" w:type="pct"/>
          </w:tcPr>
          <w:p w14:paraId="25EF3D77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x</w:t>
            </w:r>
          </w:p>
        </w:tc>
        <w:tc>
          <w:tcPr>
            <w:tcW w:w="3552" w:type="pct"/>
            <w:gridSpan w:val="4"/>
          </w:tcPr>
          <w:p w14:paraId="6615BBF8" w14:textId="77777777" w:rsidR="00411680" w:rsidRPr="00C21A66" w:rsidRDefault="00411680" w:rsidP="00FE14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476EF4D5" w14:textId="77777777" w:rsidTr="00873064">
        <w:trPr>
          <w:trHeight w:val="317"/>
        </w:trPr>
        <w:tc>
          <w:tcPr>
            <w:tcW w:w="1448" w:type="pct"/>
          </w:tcPr>
          <w:p w14:paraId="23C96003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7F750810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</w:tcPr>
          <w:p w14:paraId="47C337C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54**</w:t>
            </w:r>
          </w:p>
          <w:p w14:paraId="273F07B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1,2.12</w:t>
            </w:r>
          </w:p>
        </w:tc>
        <w:tc>
          <w:tcPr>
            <w:tcW w:w="1004" w:type="pct"/>
          </w:tcPr>
          <w:p w14:paraId="3816A83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7*</w:t>
            </w:r>
          </w:p>
          <w:p w14:paraId="5840A93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8,2.00</w:t>
            </w:r>
          </w:p>
        </w:tc>
        <w:tc>
          <w:tcPr>
            <w:tcW w:w="926" w:type="pct"/>
          </w:tcPr>
          <w:p w14:paraId="43A95FC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48*</w:t>
            </w:r>
          </w:p>
          <w:p w14:paraId="53CC2E3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9,2.01</w:t>
            </w:r>
          </w:p>
        </w:tc>
        <w:tc>
          <w:tcPr>
            <w:tcW w:w="927" w:type="pct"/>
          </w:tcPr>
          <w:p w14:paraId="5B167E9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50**</w:t>
            </w:r>
          </w:p>
          <w:p w14:paraId="0902B1E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0,2.03</w:t>
            </w:r>
          </w:p>
        </w:tc>
      </w:tr>
      <w:tr w:rsidR="00C21A66" w:rsidRPr="00C21A66" w14:paraId="171531EB" w14:textId="77777777" w:rsidTr="00873064">
        <w:trPr>
          <w:trHeight w:val="317"/>
        </w:trPr>
        <w:tc>
          <w:tcPr>
            <w:tcW w:w="1448" w:type="pct"/>
          </w:tcPr>
          <w:p w14:paraId="06B35F08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Q-15 </w:t>
            </w:r>
          </w:p>
          <w:p w14:paraId="2A516C9B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</w:tcPr>
          <w:p w14:paraId="10C040B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5*</w:t>
            </w:r>
          </w:p>
          <w:p w14:paraId="3A7F6E1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5,1.73</w:t>
            </w:r>
          </w:p>
        </w:tc>
        <w:tc>
          <w:tcPr>
            <w:tcW w:w="1004" w:type="pct"/>
          </w:tcPr>
          <w:p w14:paraId="45B0533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9*</w:t>
            </w:r>
          </w:p>
          <w:p w14:paraId="1875F29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2,1.64</w:t>
            </w:r>
          </w:p>
        </w:tc>
        <w:tc>
          <w:tcPr>
            <w:tcW w:w="926" w:type="pct"/>
          </w:tcPr>
          <w:p w14:paraId="7FE7B9B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9*</w:t>
            </w:r>
          </w:p>
          <w:p w14:paraId="77CC397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2,1.64</w:t>
            </w:r>
          </w:p>
        </w:tc>
        <w:tc>
          <w:tcPr>
            <w:tcW w:w="927" w:type="pct"/>
          </w:tcPr>
          <w:p w14:paraId="70C51C2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0**</w:t>
            </w:r>
          </w:p>
          <w:p w14:paraId="54D5547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3,1.65</w:t>
            </w:r>
          </w:p>
        </w:tc>
      </w:tr>
      <w:tr w:rsidR="00C21A66" w:rsidRPr="00C21A66" w14:paraId="4C6F01D4" w14:textId="77777777" w:rsidTr="00873064">
        <w:trPr>
          <w:trHeight w:val="317"/>
        </w:trPr>
        <w:tc>
          <w:tcPr>
            <w:tcW w:w="1448" w:type="pct"/>
          </w:tcPr>
          <w:p w14:paraId="2328C70F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F-12 </w:t>
            </w:r>
          </w:p>
          <w:p w14:paraId="6E695740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</w:tcPr>
          <w:p w14:paraId="5A45130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52**</w:t>
            </w:r>
          </w:p>
          <w:p w14:paraId="26F8F40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9,1.94</w:t>
            </w:r>
          </w:p>
        </w:tc>
        <w:tc>
          <w:tcPr>
            <w:tcW w:w="1004" w:type="pct"/>
          </w:tcPr>
          <w:p w14:paraId="37B57DC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0**</w:t>
            </w:r>
          </w:p>
          <w:p w14:paraId="48A692E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1,1.76</w:t>
            </w:r>
          </w:p>
        </w:tc>
        <w:tc>
          <w:tcPr>
            <w:tcW w:w="926" w:type="pct"/>
          </w:tcPr>
          <w:p w14:paraId="395EABC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42*</w:t>
            </w:r>
          </w:p>
          <w:p w14:paraId="7FF1589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2,1.79</w:t>
            </w:r>
          </w:p>
        </w:tc>
        <w:tc>
          <w:tcPr>
            <w:tcW w:w="927" w:type="pct"/>
          </w:tcPr>
          <w:p w14:paraId="68E0B4D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2**</w:t>
            </w:r>
          </w:p>
          <w:p w14:paraId="0F87164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3,1.79</w:t>
            </w:r>
          </w:p>
        </w:tc>
      </w:tr>
      <w:tr w:rsidR="00C21A66" w:rsidRPr="00C21A66" w14:paraId="365750EB" w14:textId="77777777" w:rsidTr="00873064">
        <w:tc>
          <w:tcPr>
            <w:tcW w:w="1448" w:type="pct"/>
          </w:tcPr>
          <w:p w14:paraId="59A5FFE6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552" w:type="pct"/>
            <w:gridSpan w:val="4"/>
          </w:tcPr>
          <w:p w14:paraId="50570B3F" w14:textId="77777777" w:rsidR="00411680" w:rsidRPr="00C21A66" w:rsidRDefault="00411680" w:rsidP="00FE14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126027B2" w14:textId="77777777" w:rsidTr="00873064">
        <w:trPr>
          <w:trHeight w:val="317"/>
        </w:trPr>
        <w:tc>
          <w:tcPr>
            <w:tcW w:w="1448" w:type="pct"/>
          </w:tcPr>
          <w:p w14:paraId="4EC829D4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6FF9776A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</w:tcPr>
          <w:p w14:paraId="50670FB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5**</w:t>
            </w:r>
          </w:p>
          <w:p w14:paraId="1CD218F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47,0.89</w:t>
            </w:r>
          </w:p>
        </w:tc>
        <w:tc>
          <w:tcPr>
            <w:tcW w:w="1004" w:type="pct"/>
          </w:tcPr>
          <w:p w14:paraId="4314E53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7*</w:t>
            </w:r>
          </w:p>
          <w:p w14:paraId="13AA6A3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49,0.92</w:t>
            </w:r>
          </w:p>
        </w:tc>
        <w:tc>
          <w:tcPr>
            <w:tcW w:w="926" w:type="pct"/>
          </w:tcPr>
          <w:p w14:paraId="0BBA784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7*</w:t>
            </w:r>
          </w:p>
          <w:p w14:paraId="0BA53EF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9,0.92</w:t>
            </w:r>
          </w:p>
        </w:tc>
        <w:tc>
          <w:tcPr>
            <w:tcW w:w="927" w:type="pct"/>
          </w:tcPr>
          <w:p w14:paraId="5D6E722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7*</w:t>
            </w:r>
          </w:p>
          <w:p w14:paraId="711D76B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49,0.92</w:t>
            </w:r>
          </w:p>
        </w:tc>
      </w:tr>
      <w:tr w:rsidR="00C21A66" w:rsidRPr="00C21A66" w14:paraId="0B0FE4B0" w14:textId="77777777" w:rsidTr="00873064">
        <w:trPr>
          <w:trHeight w:val="317"/>
        </w:trPr>
        <w:tc>
          <w:tcPr>
            <w:tcW w:w="1448" w:type="pct"/>
          </w:tcPr>
          <w:p w14:paraId="0DDF89A5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Q-15 </w:t>
            </w:r>
          </w:p>
          <w:p w14:paraId="53B03856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</w:tcPr>
          <w:p w14:paraId="2A6E1A5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1**</w:t>
            </w:r>
          </w:p>
          <w:p w14:paraId="5CF4CF3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6,0.91</w:t>
            </w:r>
          </w:p>
        </w:tc>
        <w:tc>
          <w:tcPr>
            <w:tcW w:w="1004" w:type="pct"/>
          </w:tcPr>
          <w:p w14:paraId="36BF8FB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5*</w:t>
            </w:r>
          </w:p>
          <w:p w14:paraId="6DF8FB3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9,0.95</w:t>
            </w:r>
          </w:p>
        </w:tc>
        <w:tc>
          <w:tcPr>
            <w:tcW w:w="926" w:type="pct"/>
          </w:tcPr>
          <w:p w14:paraId="03C9DBA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3**</w:t>
            </w:r>
          </w:p>
          <w:p w14:paraId="71FD30F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7,0.92</w:t>
            </w:r>
          </w:p>
        </w:tc>
        <w:tc>
          <w:tcPr>
            <w:tcW w:w="927" w:type="pct"/>
          </w:tcPr>
          <w:p w14:paraId="194C91F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3**</w:t>
            </w:r>
          </w:p>
          <w:p w14:paraId="298915A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7,0.93</w:t>
            </w:r>
          </w:p>
        </w:tc>
      </w:tr>
      <w:tr w:rsidR="00C21A66" w:rsidRPr="00C21A66" w14:paraId="6348FC18" w14:textId="77777777" w:rsidTr="00873064">
        <w:trPr>
          <w:trHeight w:val="317"/>
        </w:trPr>
        <w:tc>
          <w:tcPr>
            <w:tcW w:w="1448" w:type="pct"/>
          </w:tcPr>
          <w:p w14:paraId="7BC4D893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F-12 </w:t>
            </w:r>
          </w:p>
          <w:p w14:paraId="49B578C9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</w:tcPr>
          <w:p w14:paraId="51E79AC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</w:p>
          <w:p w14:paraId="3D28888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6,1.05</w:t>
            </w:r>
          </w:p>
        </w:tc>
        <w:tc>
          <w:tcPr>
            <w:tcW w:w="1004" w:type="pct"/>
          </w:tcPr>
          <w:p w14:paraId="570A4F2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7</w:t>
            </w:r>
          </w:p>
          <w:p w14:paraId="418C4AA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0,1.08</w:t>
            </w:r>
          </w:p>
        </w:tc>
        <w:tc>
          <w:tcPr>
            <w:tcW w:w="926" w:type="pct"/>
          </w:tcPr>
          <w:p w14:paraId="3E19230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5</w:t>
            </w:r>
          </w:p>
          <w:p w14:paraId="6561205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8,1.06</w:t>
            </w:r>
          </w:p>
        </w:tc>
        <w:tc>
          <w:tcPr>
            <w:tcW w:w="927" w:type="pct"/>
          </w:tcPr>
          <w:p w14:paraId="5A22021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5</w:t>
            </w:r>
          </w:p>
          <w:p w14:paraId="65B81D4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8,1.06</w:t>
            </w:r>
          </w:p>
        </w:tc>
      </w:tr>
      <w:tr w:rsidR="00C21A66" w:rsidRPr="00C21A66" w14:paraId="4FDC4507" w14:textId="77777777" w:rsidTr="00873064">
        <w:tc>
          <w:tcPr>
            <w:tcW w:w="1448" w:type="pct"/>
          </w:tcPr>
          <w:p w14:paraId="01FC1EDB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M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3552" w:type="pct"/>
            <w:gridSpan w:val="4"/>
          </w:tcPr>
          <w:p w14:paraId="40386DE2" w14:textId="77777777" w:rsidR="00411680" w:rsidRPr="00C21A66" w:rsidRDefault="00411680" w:rsidP="00FE14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477964BB" w14:textId="77777777" w:rsidTr="00873064">
        <w:trPr>
          <w:trHeight w:val="317"/>
        </w:trPr>
        <w:tc>
          <w:tcPr>
            <w:tcW w:w="1448" w:type="pct"/>
          </w:tcPr>
          <w:p w14:paraId="50510ACA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5017BAC7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</w:tcPr>
          <w:p w14:paraId="3965448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0</w:t>
            </w:r>
          </w:p>
          <w:p w14:paraId="7D01C50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0,1.70</w:t>
            </w:r>
          </w:p>
        </w:tc>
        <w:tc>
          <w:tcPr>
            <w:tcW w:w="1004" w:type="pct"/>
          </w:tcPr>
          <w:p w14:paraId="47F0984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1</w:t>
            </w:r>
          </w:p>
          <w:p w14:paraId="740EA3A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4,1.55</w:t>
            </w:r>
          </w:p>
        </w:tc>
        <w:tc>
          <w:tcPr>
            <w:tcW w:w="926" w:type="pct"/>
          </w:tcPr>
          <w:p w14:paraId="70A8F88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1</w:t>
            </w:r>
          </w:p>
          <w:p w14:paraId="1D547D7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4,1.55</w:t>
            </w:r>
          </w:p>
        </w:tc>
        <w:tc>
          <w:tcPr>
            <w:tcW w:w="927" w:type="pct"/>
          </w:tcPr>
          <w:p w14:paraId="4D5DE6E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2</w:t>
            </w:r>
          </w:p>
          <w:p w14:paraId="2670910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5,1.56</w:t>
            </w:r>
          </w:p>
        </w:tc>
      </w:tr>
      <w:tr w:rsidR="00C21A66" w:rsidRPr="00C21A66" w14:paraId="259BDAE6" w14:textId="77777777" w:rsidTr="00873064">
        <w:trPr>
          <w:trHeight w:val="317"/>
        </w:trPr>
        <w:tc>
          <w:tcPr>
            <w:tcW w:w="1448" w:type="pct"/>
          </w:tcPr>
          <w:p w14:paraId="171A3EF1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Q-15 </w:t>
            </w:r>
          </w:p>
          <w:p w14:paraId="64ED5154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</w:tcPr>
          <w:p w14:paraId="7F56030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1</w:t>
            </w:r>
          </w:p>
          <w:p w14:paraId="21BF9CA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9,1.38</w:t>
            </w:r>
          </w:p>
        </w:tc>
        <w:tc>
          <w:tcPr>
            <w:tcW w:w="1004" w:type="pct"/>
          </w:tcPr>
          <w:p w14:paraId="4EEA976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6</w:t>
            </w:r>
          </w:p>
          <w:p w14:paraId="18BF1C3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7,1.30</w:t>
            </w:r>
          </w:p>
        </w:tc>
        <w:tc>
          <w:tcPr>
            <w:tcW w:w="926" w:type="pct"/>
          </w:tcPr>
          <w:p w14:paraId="76AB377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5</w:t>
            </w:r>
          </w:p>
          <w:p w14:paraId="217C7C6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6,1.29</w:t>
            </w:r>
          </w:p>
        </w:tc>
        <w:tc>
          <w:tcPr>
            <w:tcW w:w="927" w:type="pct"/>
          </w:tcPr>
          <w:p w14:paraId="3FBCFB5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6</w:t>
            </w:r>
          </w:p>
          <w:p w14:paraId="500331D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6,1.29</w:t>
            </w:r>
          </w:p>
        </w:tc>
      </w:tr>
      <w:tr w:rsidR="00C21A66" w:rsidRPr="00C21A66" w14:paraId="0A6CA517" w14:textId="77777777" w:rsidTr="00873064">
        <w:trPr>
          <w:trHeight w:val="317"/>
        </w:trPr>
        <w:tc>
          <w:tcPr>
            <w:tcW w:w="1448" w:type="pct"/>
          </w:tcPr>
          <w:p w14:paraId="67298291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F-12 </w:t>
            </w:r>
          </w:p>
          <w:p w14:paraId="3E82ECC9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</w:tcPr>
          <w:p w14:paraId="3FC2BB6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1</w:t>
            </w:r>
          </w:p>
          <w:p w14:paraId="2C9B425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4,1.55</w:t>
            </w:r>
          </w:p>
        </w:tc>
        <w:tc>
          <w:tcPr>
            <w:tcW w:w="1004" w:type="pct"/>
          </w:tcPr>
          <w:p w14:paraId="5B4CF61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3</w:t>
            </w:r>
          </w:p>
          <w:p w14:paraId="3289E58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4,1.37</w:t>
            </w:r>
          </w:p>
        </w:tc>
        <w:tc>
          <w:tcPr>
            <w:tcW w:w="926" w:type="pct"/>
          </w:tcPr>
          <w:p w14:paraId="6F37AB6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3</w:t>
            </w:r>
          </w:p>
          <w:p w14:paraId="45B7B18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4,1.37</w:t>
            </w:r>
          </w:p>
        </w:tc>
        <w:tc>
          <w:tcPr>
            <w:tcW w:w="927" w:type="pct"/>
          </w:tcPr>
          <w:p w14:paraId="3322BF3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3</w:t>
            </w:r>
          </w:p>
          <w:p w14:paraId="570F8BA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4,1.37</w:t>
            </w:r>
          </w:p>
        </w:tc>
      </w:tr>
      <w:tr w:rsidR="00C21A66" w:rsidRPr="00C21A66" w14:paraId="3F6830A8" w14:textId="77777777" w:rsidTr="00873064">
        <w:tc>
          <w:tcPr>
            <w:tcW w:w="1448" w:type="pct"/>
          </w:tcPr>
          <w:p w14:paraId="050611AA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PM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3552" w:type="pct"/>
            <w:gridSpan w:val="4"/>
          </w:tcPr>
          <w:p w14:paraId="54E063F9" w14:textId="77777777" w:rsidR="00411680" w:rsidRPr="00C21A66" w:rsidRDefault="00411680" w:rsidP="00FE14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3B7573FC" w14:textId="77777777" w:rsidTr="00873064">
        <w:trPr>
          <w:trHeight w:val="317"/>
        </w:trPr>
        <w:tc>
          <w:tcPr>
            <w:tcW w:w="1448" w:type="pct"/>
          </w:tcPr>
          <w:p w14:paraId="1B1F77C6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21429922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</w:tcPr>
          <w:p w14:paraId="12F97BA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8*</w:t>
            </w:r>
          </w:p>
          <w:p w14:paraId="0809886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0,1.39</w:t>
            </w:r>
          </w:p>
        </w:tc>
        <w:tc>
          <w:tcPr>
            <w:tcW w:w="1004" w:type="pct"/>
          </w:tcPr>
          <w:p w14:paraId="70C22C2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7</w:t>
            </w:r>
          </w:p>
          <w:p w14:paraId="6425E85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9,1.34</w:t>
            </w:r>
          </w:p>
        </w:tc>
        <w:tc>
          <w:tcPr>
            <w:tcW w:w="926" w:type="pct"/>
          </w:tcPr>
          <w:p w14:paraId="1D4ED60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7</w:t>
            </w:r>
          </w:p>
          <w:p w14:paraId="7475998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9,1.35</w:t>
            </w:r>
          </w:p>
        </w:tc>
        <w:tc>
          <w:tcPr>
            <w:tcW w:w="927" w:type="pct"/>
          </w:tcPr>
          <w:p w14:paraId="5E8F480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8*</w:t>
            </w:r>
          </w:p>
          <w:p w14:paraId="39CAFDC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2,1.37</w:t>
            </w:r>
          </w:p>
        </w:tc>
      </w:tr>
      <w:tr w:rsidR="00C21A66" w:rsidRPr="00C21A66" w14:paraId="590C3BED" w14:textId="77777777" w:rsidTr="00873064">
        <w:trPr>
          <w:trHeight w:val="317"/>
        </w:trPr>
        <w:tc>
          <w:tcPr>
            <w:tcW w:w="1448" w:type="pct"/>
          </w:tcPr>
          <w:p w14:paraId="23EF5E18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Q-15 </w:t>
            </w:r>
          </w:p>
          <w:p w14:paraId="30F98680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</w:tcPr>
          <w:p w14:paraId="6FA9B6C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6*</w:t>
            </w:r>
          </w:p>
          <w:p w14:paraId="5CD6388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2,1.32</w:t>
            </w:r>
          </w:p>
        </w:tc>
        <w:tc>
          <w:tcPr>
            <w:tcW w:w="1004" w:type="pct"/>
          </w:tcPr>
          <w:p w14:paraId="21426D8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4*</w:t>
            </w:r>
          </w:p>
          <w:p w14:paraId="0C70A48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1,1.29</w:t>
            </w:r>
          </w:p>
        </w:tc>
        <w:tc>
          <w:tcPr>
            <w:tcW w:w="926" w:type="pct"/>
          </w:tcPr>
          <w:p w14:paraId="586438F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2</w:t>
            </w:r>
          </w:p>
          <w:p w14:paraId="17E938F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9,1.27</w:t>
            </w:r>
          </w:p>
        </w:tc>
        <w:tc>
          <w:tcPr>
            <w:tcW w:w="927" w:type="pct"/>
          </w:tcPr>
          <w:p w14:paraId="693C07A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2</w:t>
            </w:r>
          </w:p>
          <w:p w14:paraId="3EFF091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9,1.27</w:t>
            </w:r>
          </w:p>
        </w:tc>
      </w:tr>
      <w:tr w:rsidR="00C21A66" w:rsidRPr="00C21A66" w14:paraId="0219D46C" w14:textId="77777777" w:rsidTr="00873064">
        <w:trPr>
          <w:trHeight w:val="317"/>
        </w:trPr>
        <w:tc>
          <w:tcPr>
            <w:tcW w:w="1448" w:type="pct"/>
          </w:tcPr>
          <w:p w14:paraId="4563D002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F-12 </w:t>
            </w:r>
          </w:p>
          <w:p w14:paraId="212FBF8F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</w:tcPr>
          <w:p w14:paraId="3FD49AD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6*</w:t>
            </w:r>
          </w:p>
          <w:p w14:paraId="5A44949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2,1.32</w:t>
            </w:r>
          </w:p>
        </w:tc>
        <w:tc>
          <w:tcPr>
            <w:tcW w:w="1004" w:type="pct"/>
          </w:tcPr>
          <w:p w14:paraId="1405ACC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1</w:t>
            </w:r>
          </w:p>
          <w:p w14:paraId="38C1A65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9,1.26</w:t>
            </w:r>
          </w:p>
        </w:tc>
        <w:tc>
          <w:tcPr>
            <w:tcW w:w="926" w:type="pct"/>
          </w:tcPr>
          <w:p w14:paraId="7817D20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1</w:t>
            </w:r>
          </w:p>
          <w:p w14:paraId="44E0BEF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9,1.25</w:t>
            </w:r>
          </w:p>
        </w:tc>
        <w:tc>
          <w:tcPr>
            <w:tcW w:w="927" w:type="pct"/>
          </w:tcPr>
          <w:p w14:paraId="7D09F52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1</w:t>
            </w:r>
          </w:p>
          <w:p w14:paraId="020E853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9,1.25</w:t>
            </w:r>
          </w:p>
        </w:tc>
      </w:tr>
      <w:tr w:rsidR="00C21A66" w:rsidRPr="00C21A66" w14:paraId="1FD2F5C0" w14:textId="77777777" w:rsidTr="00873064">
        <w:trPr>
          <w:trHeight w:val="317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33F6D841" w14:textId="77777777" w:rsidR="00411680" w:rsidRPr="00C21A66" w:rsidRDefault="00411680" w:rsidP="00FE1443">
            <w:pPr>
              <w:spacing w:after="0" w:line="240" w:lineRule="auto"/>
              <w:jc w:val="both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B2A8529" w14:textId="77777777" w:rsidR="00411680" w:rsidRPr="00C21A66" w:rsidRDefault="00411680" w:rsidP="00FE1443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20"/>
          <w:szCs w:val="20"/>
        </w:rPr>
      </w:pPr>
    </w:p>
    <w:tbl>
      <w:tblPr>
        <w:tblW w:w="9360" w:type="dxa"/>
        <w:tblInd w:w="-50" w:type="dxa"/>
        <w:tblLook w:val="0000" w:firstRow="0" w:lastRow="0" w:firstColumn="0" w:lastColumn="0" w:noHBand="0" w:noVBand="0"/>
      </w:tblPr>
      <w:tblGrid>
        <w:gridCol w:w="9360"/>
      </w:tblGrid>
      <w:tr w:rsidR="00C21A66" w:rsidRPr="00C21A66" w14:paraId="1DD9BA74" w14:textId="77777777" w:rsidTr="00873064">
        <w:trPr>
          <w:trHeight w:val="635"/>
        </w:trPr>
        <w:tc>
          <w:tcPr>
            <w:tcW w:w="9360" w:type="dxa"/>
          </w:tcPr>
          <w:p w14:paraId="294381DD" w14:textId="77777777" w:rsidR="00EB0170" w:rsidRPr="00C21A66" w:rsidRDefault="00EA4ED1" w:rsidP="00EB0170">
            <w:pPr>
              <w:spacing w:after="0" w:line="240" w:lineRule="auto"/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*0.01&lt;p&lt;0.05 **p&lt;0.01</w:t>
            </w:r>
            <w:r w:rsidRPr="00C21A66">
              <w:rPr>
                <w:rFonts w:cs="Arial"/>
              </w:rPr>
              <w:t xml:space="preserve"> </w:t>
            </w:r>
            <w:r w:rsidR="00EB0170"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</w:t>
            </w:r>
            <w:r w:rsidR="00EB0170"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Model 1: unadjusted </w:t>
            </w:r>
            <w:r w:rsidR="00EB0170"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</w:t>
            </w:r>
            <w:r w:rsidR="00EB0170"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Model 2: Adjusted for age, sex, latent classes of SES, smoking status, ethnicity </w:t>
            </w:r>
            <w:r w:rsidR="00EB0170"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</w:t>
            </w:r>
            <w:r w:rsidR="00EB0170" w:rsidRPr="00C21A66">
              <w:rPr>
                <w:rFonts w:ascii="Times New Roman" w:hAnsi="Times New Roman" w:cs="Times New Roman"/>
                <w:sz w:val="16"/>
                <w:szCs w:val="16"/>
              </w:rPr>
              <w:t>Model 3: Adjusted for age, sex, latent classes of SES, smoking status, ethnicity, frequency of drinking, physical activity</w:t>
            </w:r>
            <w:r w:rsidR="00EB0170"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±</w:t>
            </w:r>
            <w:r w:rsidR="00EB0170" w:rsidRPr="00C21A66">
              <w:rPr>
                <w:rFonts w:ascii="Times New Roman" w:hAnsi="Times New Roman" w:cs="Times New Roman"/>
                <w:sz w:val="16"/>
                <w:szCs w:val="16"/>
              </w:rPr>
              <w:t>Model 4: Adjusted for age, sex, latent classes of SES, smoking status, ethnicity, frequency of drinking, physical activity and L</w:t>
            </w:r>
            <w:r w:rsidR="00EB0170"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en</w:t>
            </w:r>
          </w:p>
        </w:tc>
      </w:tr>
    </w:tbl>
    <w:p w14:paraId="44D2AC56" w14:textId="77777777" w:rsidR="00411680" w:rsidRPr="00C21A66" w:rsidRDefault="00411680" w:rsidP="00FE1443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20"/>
          <w:szCs w:val="20"/>
        </w:rPr>
      </w:pPr>
    </w:p>
    <w:p w14:paraId="612A41EC" w14:textId="77777777" w:rsidR="00411680" w:rsidRPr="00C21A66" w:rsidRDefault="00411680" w:rsidP="00FE1443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20"/>
          <w:szCs w:val="20"/>
        </w:rPr>
      </w:pPr>
    </w:p>
    <w:p w14:paraId="2D2FDD0B" w14:textId="77777777" w:rsidR="00411680" w:rsidRPr="00C21A66" w:rsidRDefault="00411680" w:rsidP="00FE1443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20"/>
          <w:szCs w:val="20"/>
        </w:rPr>
      </w:pPr>
    </w:p>
    <w:p w14:paraId="203FAE76" w14:textId="77777777" w:rsidR="00411680" w:rsidRPr="00C21A66" w:rsidRDefault="00411680" w:rsidP="00FE1443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20"/>
          <w:szCs w:val="20"/>
        </w:rPr>
      </w:pPr>
    </w:p>
    <w:p w14:paraId="4614B8F0" w14:textId="77777777" w:rsidR="00411680" w:rsidRPr="00C21A66" w:rsidRDefault="00361209" w:rsidP="00FE1443">
      <w:pPr>
        <w:spacing w:after="160" w:line="240" w:lineRule="auto"/>
        <w:rPr>
          <w:rFonts w:ascii="Times New Roman" w:hAnsi="Times New Roman" w:cs="Times New Roman"/>
          <w:sz w:val="20"/>
          <w:szCs w:val="20"/>
        </w:rPr>
      </w:pPr>
      <w:r w:rsidRPr="00C21A66">
        <w:rPr>
          <w:rFonts w:ascii="Times New Roman" w:hAnsi="Times New Roman" w:cs="Times New Roman"/>
          <w:sz w:val="20"/>
          <w:szCs w:val="20"/>
        </w:rPr>
        <w:br w:type="page"/>
      </w:r>
    </w:p>
    <w:p w14:paraId="2407A163" w14:textId="70104CFD" w:rsidR="00411680" w:rsidRPr="00C21A66" w:rsidRDefault="00C658C2" w:rsidP="00FE1443">
      <w:pPr>
        <w:spacing w:after="0" w:line="240" w:lineRule="auto"/>
        <w:jc w:val="both"/>
        <w:outlineLvl w:val="0"/>
        <w:rPr>
          <w:rFonts w:ascii="Times New Roman" w:hAnsi="Times New Roman" w:cs="Times New Roman"/>
          <w:bCs/>
          <w:sz w:val="20"/>
          <w:szCs w:val="20"/>
        </w:rPr>
      </w:pPr>
      <w:r w:rsidRPr="00C21A66">
        <w:rPr>
          <w:rFonts w:ascii="Times New Roman" w:hAnsi="Times New Roman" w:cs="Times New Roman"/>
          <w:b/>
          <w:sz w:val="20"/>
          <w:szCs w:val="20"/>
        </w:rPr>
        <w:lastRenderedPageBreak/>
        <w:t>e</w:t>
      </w:r>
      <w:r w:rsidR="00EB0170" w:rsidRPr="00C21A66">
        <w:rPr>
          <w:rFonts w:ascii="Times New Roman" w:hAnsi="Times New Roman" w:cs="Times New Roman"/>
          <w:b/>
          <w:sz w:val="20"/>
          <w:szCs w:val="20"/>
        </w:rPr>
        <w:t xml:space="preserve">Table S2. </w:t>
      </w:r>
      <w:r w:rsidR="00EB0170" w:rsidRPr="00C21A66">
        <w:rPr>
          <w:rFonts w:ascii="Times New Roman" w:hAnsi="Times New Roman" w:cs="Times New Roman"/>
          <w:bCs/>
          <w:sz w:val="20"/>
          <w:szCs w:val="20"/>
        </w:rPr>
        <w:t>Longitudinal associations between quartile exposure for air pollutants (</w:t>
      </w:r>
      <w:r w:rsidR="00EB0170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NO</w:t>
      </w:r>
      <w:r w:rsidR="00EB0170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="00EB0170" w:rsidRPr="00C21A66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EB0170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NO</w:t>
      </w:r>
      <w:r w:rsidR="00EB0170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x</w:t>
      </w:r>
      <w:r w:rsidR="00EB0170" w:rsidRPr="00C21A66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EB0170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O</w:t>
      </w:r>
      <w:r w:rsidR="00EB0170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3</w:t>
      </w:r>
      <w:r w:rsidR="00EB0170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, PM</w:t>
      </w:r>
      <w:r w:rsidR="00EB0170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10, </w:t>
      </w:r>
      <w:r w:rsidR="00EB0170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PM</w:t>
      </w:r>
      <w:r w:rsidR="00EB0170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2.5</w:t>
      </w:r>
      <w:r w:rsidR="00EB0170" w:rsidRPr="00C21A66">
        <w:rPr>
          <w:rFonts w:ascii="Times New Roman" w:hAnsi="Times New Roman" w:cs="Times New Roman"/>
          <w:bCs/>
          <w:sz w:val="20"/>
          <w:szCs w:val="20"/>
        </w:rPr>
        <w:t>)</w:t>
      </w:r>
      <w:r w:rsidR="00EB0170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 </w:t>
      </w:r>
      <w:r w:rsidR="00347F16" w:rsidRPr="00C21A66">
        <w:rPr>
          <w:rFonts w:ascii="Times New Roman" w:hAnsi="Times New Roman" w:cs="Times New Roman"/>
          <w:bCs/>
          <w:sz w:val="20"/>
          <w:szCs w:val="20"/>
        </w:rPr>
        <w:t>common mental disorders (CIS-R), physical symptoms (PHQ-15) and self-rated general health (SF-12)</w:t>
      </w:r>
      <w:r w:rsidR="00EB0170" w:rsidRPr="00C21A66">
        <w:rPr>
          <w:rFonts w:ascii="Times New Roman" w:hAnsi="Times New Roman" w:cs="Times New Roman"/>
          <w:bCs/>
          <w:sz w:val="20"/>
          <w:szCs w:val="20"/>
        </w:rPr>
        <w:t xml:space="preserve"> and with the use of the SELCoH 1 and 2 surveys. Odds Ratios (OR) and their corresponding 95% Intervals (CI) represent increase in risk </w:t>
      </w:r>
      <w:r w:rsidR="00F46828" w:rsidRPr="00C21A66">
        <w:rPr>
          <w:rFonts w:ascii="Times New Roman" w:hAnsi="Times New Roman" w:cs="Times New Roman"/>
          <w:bCs/>
          <w:sz w:val="20"/>
          <w:szCs w:val="20"/>
        </w:rPr>
        <w:t xml:space="preserve">mental disorders and physical symptoms </w:t>
      </w:r>
      <w:r w:rsidR="00EB0170" w:rsidRPr="00C21A66">
        <w:rPr>
          <w:rFonts w:ascii="Times New Roman" w:hAnsi="Times New Roman" w:cs="Times New Roman"/>
          <w:bCs/>
          <w:sz w:val="20"/>
          <w:szCs w:val="20"/>
        </w:rPr>
        <w:t>per quartile (</w:t>
      </w:r>
      <w:r w:rsidR="00EB0170" w:rsidRPr="00C21A66">
        <w:rPr>
          <w:rStyle w:val="Emphasis"/>
          <w:rFonts w:ascii="Times New Roman" w:hAnsi="Times New Roman" w:cs="Times New Roman"/>
          <w:bCs/>
          <w:sz w:val="20"/>
          <w:szCs w:val="20"/>
          <w:shd w:val="clear" w:color="auto" w:fill="FFFFFF"/>
        </w:rPr>
        <w:t>μg/m</w:t>
      </w:r>
      <w:r w:rsidR="00EB0170" w:rsidRPr="00C21A66">
        <w:rPr>
          <w:rStyle w:val="Emphasis"/>
          <w:rFonts w:ascii="Times New Roman" w:hAnsi="Times New Roman" w:cs="Times New Roman"/>
          <w:bCs/>
          <w:sz w:val="20"/>
          <w:szCs w:val="20"/>
          <w:shd w:val="clear" w:color="auto" w:fill="FFFFFF"/>
          <w:vertAlign w:val="superscript"/>
        </w:rPr>
        <w:t>3</w:t>
      </w:r>
      <w:r w:rsidR="00EB0170" w:rsidRPr="00C21A66">
        <w:rPr>
          <w:rFonts w:ascii="Times New Roman" w:hAnsi="Times New Roman" w:cs="Times New Roman"/>
          <w:bCs/>
          <w:sz w:val="20"/>
          <w:szCs w:val="20"/>
        </w:rPr>
        <w:t>) increase in air pollutant levels.</w:t>
      </w:r>
    </w:p>
    <w:p w14:paraId="53C71068" w14:textId="77777777" w:rsidR="00EB0170" w:rsidRPr="00C21A66" w:rsidRDefault="00EB0170" w:rsidP="00FE1443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474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5"/>
        <w:gridCol w:w="831"/>
        <w:gridCol w:w="1522"/>
        <w:gridCol w:w="1668"/>
        <w:gridCol w:w="1252"/>
        <w:gridCol w:w="1524"/>
      </w:tblGrid>
      <w:tr w:rsidR="00C21A66" w:rsidRPr="00C21A66" w14:paraId="74E56A72" w14:textId="77777777" w:rsidTr="00873064">
        <w:trPr>
          <w:trHeight w:val="336"/>
        </w:trPr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</w:tcPr>
          <w:p w14:paraId="16CD3D86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5ABE0C0E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</w:tcPr>
          <w:p w14:paraId="47E14EC6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1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</w:tcPr>
          <w:p w14:paraId="2997EC08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2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</w:tcPr>
          <w:p w14:paraId="4446AA2D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3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14:paraId="65FB4DD2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4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±</w:t>
            </w:r>
          </w:p>
        </w:tc>
      </w:tr>
      <w:tr w:rsidR="00C21A66" w:rsidRPr="00C21A66" w14:paraId="193958BE" w14:textId="77777777" w:rsidTr="00873064">
        <w:tc>
          <w:tcPr>
            <w:tcW w:w="1031" w:type="pct"/>
            <w:tcBorders>
              <w:top w:val="single" w:sz="4" w:space="0" w:color="auto"/>
            </w:tcBorders>
          </w:tcPr>
          <w:p w14:paraId="20318C9B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27EBCD1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pct"/>
            <w:tcBorders>
              <w:top w:val="single" w:sz="4" w:space="0" w:color="auto"/>
            </w:tcBorders>
          </w:tcPr>
          <w:p w14:paraId="1C277001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300093E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74" w:type="pct"/>
            <w:tcBorders>
              <w:top w:val="single" w:sz="4" w:space="0" w:color="auto"/>
            </w:tcBorders>
          </w:tcPr>
          <w:p w14:paraId="2135FD73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2F48EF0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1C06DFF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4ECB13A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890" w:type="pct"/>
            <w:tcBorders>
              <w:top w:val="single" w:sz="4" w:space="0" w:color="auto"/>
            </w:tcBorders>
          </w:tcPr>
          <w:p w14:paraId="5FBE7A8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296EC2F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</w:tr>
      <w:tr w:rsidR="00C21A66" w:rsidRPr="00C21A66" w14:paraId="647F1AE8" w14:textId="77777777" w:rsidTr="00873064">
        <w:trPr>
          <w:trHeight w:val="270"/>
        </w:trPr>
        <w:tc>
          <w:tcPr>
            <w:tcW w:w="1031" w:type="pct"/>
          </w:tcPr>
          <w:p w14:paraId="480E258C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85" w:type="pct"/>
          </w:tcPr>
          <w:p w14:paraId="61C3525C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pct"/>
          </w:tcPr>
          <w:p w14:paraId="1D3B7FD8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74" w:type="pct"/>
          </w:tcPr>
          <w:p w14:paraId="0EA454F1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31" w:type="pct"/>
          </w:tcPr>
          <w:p w14:paraId="515B625D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890" w:type="pct"/>
          </w:tcPr>
          <w:p w14:paraId="39D96832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24B35154" w14:textId="77777777" w:rsidTr="00873064">
        <w:trPr>
          <w:trHeight w:val="317"/>
        </w:trPr>
        <w:tc>
          <w:tcPr>
            <w:tcW w:w="1031" w:type="pct"/>
          </w:tcPr>
          <w:p w14:paraId="7B3820D3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CIS-R</w:t>
            </w:r>
          </w:p>
        </w:tc>
        <w:tc>
          <w:tcPr>
            <w:tcW w:w="485" w:type="pct"/>
          </w:tcPr>
          <w:p w14:paraId="33504A1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89" w:type="pct"/>
          </w:tcPr>
          <w:p w14:paraId="2A3755E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  <w:p w14:paraId="27E7814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3-1.65</w:t>
            </w:r>
          </w:p>
        </w:tc>
        <w:tc>
          <w:tcPr>
            <w:tcW w:w="974" w:type="pct"/>
          </w:tcPr>
          <w:p w14:paraId="7757F62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6</w:t>
            </w:r>
          </w:p>
          <w:p w14:paraId="048C3E0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4-1.36</w:t>
            </w:r>
          </w:p>
        </w:tc>
        <w:tc>
          <w:tcPr>
            <w:tcW w:w="731" w:type="pct"/>
          </w:tcPr>
          <w:p w14:paraId="1335053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5</w:t>
            </w:r>
          </w:p>
          <w:p w14:paraId="7416B57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3-1.35</w:t>
            </w:r>
          </w:p>
        </w:tc>
        <w:tc>
          <w:tcPr>
            <w:tcW w:w="890" w:type="pct"/>
          </w:tcPr>
          <w:p w14:paraId="263BD0C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4</w:t>
            </w:r>
          </w:p>
          <w:p w14:paraId="5FC5073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3-1.34</w:t>
            </w:r>
          </w:p>
        </w:tc>
      </w:tr>
      <w:tr w:rsidR="00C21A66" w:rsidRPr="00C21A66" w14:paraId="22F7DD9F" w14:textId="77777777" w:rsidTr="00873064">
        <w:trPr>
          <w:trHeight w:val="317"/>
        </w:trPr>
        <w:tc>
          <w:tcPr>
            <w:tcW w:w="1031" w:type="pct"/>
          </w:tcPr>
          <w:p w14:paraId="0E43D6C4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pct"/>
          </w:tcPr>
          <w:p w14:paraId="5B92C91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889" w:type="pct"/>
          </w:tcPr>
          <w:p w14:paraId="293A21F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7</w:t>
            </w:r>
          </w:p>
          <w:p w14:paraId="3635148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0-2.03</w:t>
            </w:r>
          </w:p>
        </w:tc>
        <w:tc>
          <w:tcPr>
            <w:tcW w:w="974" w:type="pct"/>
          </w:tcPr>
          <w:p w14:paraId="2D619A8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1</w:t>
            </w:r>
          </w:p>
          <w:p w14:paraId="1471B67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1-1.76</w:t>
            </w:r>
          </w:p>
        </w:tc>
        <w:tc>
          <w:tcPr>
            <w:tcW w:w="731" w:type="pct"/>
          </w:tcPr>
          <w:p w14:paraId="6972888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1</w:t>
            </w:r>
          </w:p>
          <w:p w14:paraId="69ECF9A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1-1.76</w:t>
            </w:r>
          </w:p>
        </w:tc>
        <w:tc>
          <w:tcPr>
            <w:tcW w:w="890" w:type="pct"/>
          </w:tcPr>
          <w:p w14:paraId="4331C47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0</w:t>
            </w:r>
          </w:p>
          <w:p w14:paraId="674A284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0-1.74</w:t>
            </w:r>
          </w:p>
        </w:tc>
      </w:tr>
      <w:tr w:rsidR="00C21A66" w:rsidRPr="00C21A66" w14:paraId="2424B41B" w14:textId="77777777" w:rsidTr="00873064">
        <w:trPr>
          <w:trHeight w:val="317"/>
        </w:trPr>
        <w:tc>
          <w:tcPr>
            <w:tcW w:w="1031" w:type="pct"/>
          </w:tcPr>
          <w:p w14:paraId="19FDEE96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pct"/>
          </w:tcPr>
          <w:p w14:paraId="3DB6B17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89" w:type="pct"/>
          </w:tcPr>
          <w:p w14:paraId="24C29B7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61</w:t>
            </w:r>
          </w:p>
          <w:p w14:paraId="58D3D6E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9-2.61</w:t>
            </w:r>
          </w:p>
        </w:tc>
        <w:tc>
          <w:tcPr>
            <w:tcW w:w="974" w:type="pct"/>
          </w:tcPr>
          <w:p w14:paraId="51E893F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41</w:t>
            </w:r>
          </w:p>
          <w:p w14:paraId="6280629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8-2.24</w:t>
            </w:r>
          </w:p>
        </w:tc>
        <w:tc>
          <w:tcPr>
            <w:tcW w:w="731" w:type="pct"/>
          </w:tcPr>
          <w:p w14:paraId="7252ECC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47</w:t>
            </w:r>
          </w:p>
          <w:p w14:paraId="7251A74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3-2.34</w:t>
            </w:r>
          </w:p>
        </w:tc>
        <w:tc>
          <w:tcPr>
            <w:tcW w:w="890" w:type="pct"/>
          </w:tcPr>
          <w:p w14:paraId="418ABEF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5</w:t>
            </w:r>
          </w:p>
          <w:p w14:paraId="02CD96F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2-2.31</w:t>
            </w:r>
          </w:p>
        </w:tc>
      </w:tr>
      <w:tr w:rsidR="00C21A66" w:rsidRPr="00C21A66" w14:paraId="04100758" w14:textId="77777777" w:rsidTr="00873064">
        <w:trPr>
          <w:trHeight w:val="317"/>
        </w:trPr>
        <w:tc>
          <w:tcPr>
            <w:tcW w:w="1031" w:type="pct"/>
          </w:tcPr>
          <w:p w14:paraId="2F1E42C2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 for trend</w:t>
            </w:r>
          </w:p>
        </w:tc>
        <w:tc>
          <w:tcPr>
            <w:tcW w:w="485" w:type="pct"/>
          </w:tcPr>
          <w:p w14:paraId="36F3D9E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89" w:type="pct"/>
          </w:tcPr>
          <w:p w14:paraId="43FA589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5</w:t>
            </w:r>
          </w:p>
        </w:tc>
        <w:tc>
          <w:tcPr>
            <w:tcW w:w="974" w:type="pct"/>
          </w:tcPr>
          <w:p w14:paraId="7624859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33</w:t>
            </w:r>
          </w:p>
        </w:tc>
        <w:tc>
          <w:tcPr>
            <w:tcW w:w="731" w:type="pct"/>
          </w:tcPr>
          <w:p w14:paraId="7227018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23</w:t>
            </w:r>
          </w:p>
        </w:tc>
        <w:tc>
          <w:tcPr>
            <w:tcW w:w="890" w:type="pct"/>
          </w:tcPr>
          <w:p w14:paraId="5D7246B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C21A66" w:rsidRPr="00C21A66" w14:paraId="5936B288" w14:textId="77777777" w:rsidTr="00873064">
        <w:trPr>
          <w:trHeight w:val="317"/>
        </w:trPr>
        <w:tc>
          <w:tcPr>
            <w:tcW w:w="1031" w:type="pct"/>
          </w:tcPr>
          <w:p w14:paraId="75F6702A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HQ-15</w:t>
            </w:r>
          </w:p>
        </w:tc>
        <w:tc>
          <w:tcPr>
            <w:tcW w:w="485" w:type="pct"/>
          </w:tcPr>
          <w:p w14:paraId="0A39FA1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89" w:type="pct"/>
          </w:tcPr>
          <w:p w14:paraId="6D3CF1F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0</w:t>
            </w:r>
          </w:p>
          <w:p w14:paraId="561A885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0-1.35</w:t>
            </w:r>
          </w:p>
        </w:tc>
        <w:tc>
          <w:tcPr>
            <w:tcW w:w="974" w:type="pct"/>
          </w:tcPr>
          <w:p w14:paraId="52EE1B2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0</w:t>
            </w:r>
          </w:p>
          <w:p w14:paraId="13943F9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4-1.16</w:t>
            </w:r>
          </w:p>
        </w:tc>
        <w:tc>
          <w:tcPr>
            <w:tcW w:w="731" w:type="pct"/>
          </w:tcPr>
          <w:p w14:paraId="39588C4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2</w:t>
            </w:r>
          </w:p>
          <w:p w14:paraId="150B36E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6-1.21</w:t>
            </w:r>
          </w:p>
        </w:tc>
        <w:tc>
          <w:tcPr>
            <w:tcW w:w="890" w:type="pct"/>
          </w:tcPr>
          <w:p w14:paraId="6A45CF9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1</w:t>
            </w:r>
          </w:p>
          <w:p w14:paraId="133AFE3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5-1.20</w:t>
            </w:r>
          </w:p>
        </w:tc>
      </w:tr>
      <w:tr w:rsidR="00C21A66" w:rsidRPr="00C21A66" w14:paraId="3011356E" w14:textId="77777777" w:rsidTr="00873064">
        <w:trPr>
          <w:trHeight w:val="317"/>
        </w:trPr>
        <w:tc>
          <w:tcPr>
            <w:tcW w:w="1031" w:type="pct"/>
          </w:tcPr>
          <w:p w14:paraId="226BFA9A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pct"/>
          </w:tcPr>
          <w:p w14:paraId="2379AEB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889" w:type="pct"/>
          </w:tcPr>
          <w:p w14:paraId="0E2FF12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4</w:t>
            </w:r>
          </w:p>
          <w:p w14:paraId="6044379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9-2.02</w:t>
            </w:r>
          </w:p>
        </w:tc>
        <w:tc>
          <w:tcPr>
            <w:tcW w:w="974" w:type="pct"/>
          </w:tcPr>
          <w:p w14:paraId="3416944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8</w:t>
            </w:r>
          </w:p>
          <w:p w14:paraId="6143F0A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9-1.75</w:t>
            </w:r>
          </w:p>
        </w:tc>
        <w:tc>
          <w:tcPr>
            <w:tcW w:w="731" w:type="pct"/>
          </w:tcPr>
          <w:p w14:paraId="0674876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9</w:t>
            </w:r>
          </w:p>
          <w:p w14:paraId="3F7BEFA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0-1.78</w:t>
            </w:r>
          </w:p>
        </w:tc>
        <w:tc>
          <w:tcPr>
            <w:tcW w:w="890" w:type="pct"/>
          </w:tcPr>
          <w:p w14:paraId="10A5ED6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8</w:t>
            </w:r>
          </w:p>
          <w:p w14:paraId="48924FE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9-1.76</w:t>
            </w:r>
          </w:p>
        </w:tc>
      </w:tr>
      <w:tr w:rsidR="00C21A66" w:rsidRPr="00C21A66" w14:paraId="7DEACA73" w14:textId="77777777" w:rsidTr="00873064">
        <w:trPr>
          <w:trHeight w:val="317"/>
        </w:trPr>
        <w:tc>
          <w:tcPr>
            <w:tcW w:w="1031" w:type="pct"/>
          </w:tcPr>
          <w:p w14:paraId="1F3B79E1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pct"/>
          </w:tcPr>
          <w:p w14:paraId="47BF7A1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89" w:type="pct"/>
          </w:tcPr>
          <w:p w14:paraId="17BAA30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51*</w:t>
            </w:r>
          </w:p>
          <w:p w14:paraId="6E0D675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0-2.29</w:t>
            </w:r>
          </w:p>
        </w:tc>
        <w:tc>
          <w:tcPr>
            <w:tcW w:w="974" w:type="pct"/>
          </w:tcPr>
          <w:p w14:paraId="13422AA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6</w:t>
            </w:r>
          </w:p>
          <w:p w14:paraId="6C6A3AF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2-2.02</w:t>
            </w:r>
          </w:p>
        </w:tc>
        <w:tc>
          <w:tcPr>
            <w:tcW w:w="731" w:type="pct"/>
          </w:tcPr>
          <w:p w14:paraId="4265768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44</w:t>
            </w:r>
          </w:p>
          <w:p w14:paraId="49807CC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7-2.14</w:t>
            </w:r>
          </w:p>
        </w:tc>
        <w:tc>
          <w:tcPr>
            <w:tcW w:w="890" w:type="pct"/>
          </w:tcPr>
          <w:p w14:paraId="6140659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2</w:t>
            </w:r>
          </w:p>
          <w:p w14:paraId="7E8636A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5-2.11</w:t>
            </w:r>
          </w:p>
        </w:tc>
      </w:tr>
      <w:tr w:rsidR="00C21A66" w:rsidRPr="00C21A66" w14:paraId="218DC0C3" w14:textId="77777777" w:rsidTr="00873064">
        <w:trPr>
          <w:trHeight w:val="317"/>
        </w:trPr>
        <w:tc>
          <w:tcPr>
            <w:tcW w:w="1031" w:type="pct"/>
          </w:tcPr>
          <w:p w14:paraId="3365A9AB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 for trend</w:t>
            </w:r>
          </w:p>
        </w:tc>
        <w:tc>
          <w:tcPr>
            <w:tcW w:w="485" w:type="pct"/>
          </w:tcPr>
          <w:p w14:paraId="5E2AE3C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89" w:type="pct"/>
          </w:tcPr>
          <w:p w14:paraId="2E704CC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23</w:t>
            </w:r>
          </w:p>
        </w:tc>
        <w:tc>
          <w:tcPr>
            <w:tcW w:w="974" w:type="pct"/>
          </w:tcPr>
          <w:p w14:paraId="253DB30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40</w:t>
            </w:r>
          </w:p>
        </w:tc>
        <w:tc>
          <w:tcPr>
            <w:tcW w:w="731" w:type="pct"/>
          </w:tcPr>
          <w:p w14:paraId="4B09D36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29</w:t>
            </w:r>
          </w:p>
        </w:tc>
        <w:tc>
          <w:tcPr>
            <w:tcW w:w="890" w:type="pct"/>
          </w:tcPr>
          <w:p w14:paraId="52FF272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C21A66" w:rsidRPr="00C21A66" w14:paraId="02C136C6" w14:textId="77777777" w:rsidTr="00873064">
        <w:trPr>
          <w:trHeight w:val="317"/>
        </w:trPr>
        <w:tc>
          <w:tcPr>
            <w:tcW w:w="1031" w:type="pct"/>
          </w:tcPr>
          <w:p w14:paraId="5628B827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SF-12</w:t>
            </w:r>
          </w:p>
        </w:tc>
        <w:tc>
          <w:tcPr>
            <w:tcW w:w="485" w:type="pct"/>
          </w:tcPr>
          <w:p w14:paraId="732D9CA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89" w:type="pct"/>
          </w:tcPr>
          <w:p w14:paraId="37E0003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55*</w:t>
            </w:r>
          </w:p>
          <w:p w14:paraId="2774614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8-2.21</w:t>
            </w:r>
          </w:p>
        </w:tc>
        <w:tc>
          <w:tcPr>
            <w:tcW w:w="974" w:type="pct"/>
          </w:tcPr>
          <w:p w14:paraId="36C5600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6</w:t>
            </w:r>
          </w:p>
          <w:p w14:paraId="4D00AD1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7-1.90</w:t>
            </w:r>
          </w:p>
        </w:tc>
        <w:tc>
          <w:tcPr>
            <w:tcW w:w="731" w:type="pct"/>
          </w:tcPr>
          <w:p w14:paraId="2DFD94C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5</w:t>
            </w:r>
          </w:p>
          <w:p w14:paraId="7440E04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7-1.88</w:t>
            </w:r>
          </w:p>
        </w:tc>
        <w:tc>
          <w:tcPr>
            <w:tcW w:w="890" w:type="pct"/>
          </w:tcPr>
          <w:p w14:paraId="77E8925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4</w:t>
            </w:r>
          </w:p>
          <w:p w14:paraId="304283A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6-1.87</w:t>
            </w:r>
          </w:p>
        </w:tc>
      </w:tr>
      <w:tr w:rsidR="00C21A66" w:rsidRPr="00C21A66" w14:paraId="50024143" w14:textId="77777777" w:rsidTr="00873064">
        <w:trPr>
          <w:trHeight w:val="317"/>
        </w:trPr>
        <w:tc>
          <w:tcPr>
            <w:tcW w:w="1031" w:type="pct"/>
          </w:tcPr>
          <w:p w14:paraId="495EF7A3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pct"/>
          </w:tcPr>
          <w:p w14:paraId="5B4EFA6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889" w:type="pct"/>
          </w:tcPr>
          <w:p w14:paraId="7FE988F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64*</w:t>
            </w:r>
          </w:p>
          <w:p w14:paraId="3D37C75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4-2.36</w:t>
            </w:r>
          </w:p>
        </w:tc>
        <w:tc>
          <w:tcPr>
            <w:tcW w:w="974" w:type="pct"/>
          </w:tcPr>
          <w:p w14:paraId="1FE63DC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3*</w:t>
            </w:r>
          </w:p>
          <w:p w14:paraId="5EDCBC7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1-2.03</w:t>
            </w:r>
          </w:p>
        </w:tc>
        <w:tc>
          <w:tcPr>
            <w:tcW w:w="731" w:type="pct"/>
          </w:tcPr>
          <w:p w14:paraId="5537959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45*</w:t>
            </w:r>
          </w:p>
          <w:p w14:paraId="5071E88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2-2.05</w:t>
            </w:r>
          </w:p>
        </w:tc>
        <w:tc>
          <w:tcPr>
            <w:tcW w:w="890" w:type="pct"/>
          </w:tcPr>
          <w:p w14:paraId="3CF2E28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3*</w:t>
            </w:r>
          </w:p>
          <w:p w14:paraId="4CEA350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1-2.03</w:t>
            </w:r>
          </w:p>
        </w:tc>
      </w:tr>
      <w:tr w:rsidR="00C21A66" w:rsidRPr="00C21A66" w14:paraId="0D9F7F51" w14:textId="77777777" w:rsidTr="00873064">
        <w:trPr>
          <w:trHeight w:val="317"/>
        </w:trPr>
        <w:tc>
          <w:tcPr>
            <w:tcW w:w="1031" w:type="pct"/>
          </w:tcPr>
          <w:p w14:paraId="018E85C1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pct"/>
          </w:tcPr>
          <w:p w14:paraId="53ADEB7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89" w:type="pct"/>
          </w:tcPr>
          <w:p w14:paraId="52302B5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9</w:t>
            </w:r>
          </w:p>
          <w:p w14:paraId="1CFAD95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5-2.05</w:t>
            </w:r>
          </w:p>
        </w:tc>
        <w:tc>
          <w:tcPr>
            <w:tcW w:w="974" w:type="pct"/>
          </w:tcPr>
          <w:p w14:paraId="5E7064F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6</w:t>
            </w:r>
          </w:p>
          <w:p w14:paraId="18DE8F2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8-1.81</w:t>
            </w:r>
          </w:p>
        </w:tc>
        <w:tc>
          <w:tcPr>
            <w:tcW w:w="731" w:type="pct"/>
          </w:tcPr>
          <w:p w14:paraId="2D26BE2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3</w:t>
            </w:r>
          </w:p>
          <w:p w14:paraId="425AE3F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3-1.90</w:t>
            </w:r>
          </w:p>
        </w:tc>
        <w:tc>
          <w:tcPr>
            <w:tcW w:w="890" w:type="pct"/>
          </w:tcPr>
          <w:p w14:paraId="33E790B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1</w:t>
            </w:r>
          </w:p>
          <w:p w14:paraId="55A748C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2-1.87</w:t>
            </w:r>
          </w:p>
        </w:tc>
      </w:tr>
      <w:tr w:rsidR="00C21A66" w:rsidRPr="00C21A66" w14:paraId="64326D3D" w14:textId="77777777" w:rsidTr="00873064">
        <w:trPr>
          <w:trHeight w:val="317"/>
        </w:trPr>
        <w:tc>
          <w:tcPr>
            <w:tcW w:w="1031" w:type="pct"/>
          </w:tcPr>
          <w:p w14:paraId="3AE4006C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 for trend</w:t>
            </w:r>
          </w:p>
        </w:tc>
        <w:tc>
          <w:tcPr>
            <w:tcW w:w="485" w:type="pct"/>
          </w:tcPr>
          <w:p w14:paraId="57F0F95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89" w:type="pct"/>
          </w:tcPr>
          <w:p w14:paraId="529A4AB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20</w:t>
            </w:r>
          </w:p>
        </w:tc>
        <w:tc>
          <w:tcPr>
            <w:tcW w:w="974" w:type="pct"/>
          </w:tcPr>
          <w:p w14:paraId="0431D6C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99</w:t>
            </w:r>
          </w:p>
        </w:tc>
        <w:tc>
          <w:tcPr>
            <w:tcW w:w="731" w:type="pct"/>
          </w:tcPr>
          <w:p w14:paraId="0708766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37</w:t>
            </w:r>
          </w:p>
        </w:tc>
        <w:tc>
          <w:tcPr>
            <w:tcW w:w="890" w:type="pct"/>
          </w:tcPr>
          <w:p w14:paraId="6AB2B0B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234</w:t>
            </w:r>
          </w:p>
        </w:tc>
      </w:tr>
      <w:tr w:rsidR="00C21A66" w:rsidRPr="00C21A66" w14:paraId="58420FB5" w14:textId="77777777" w:rsidTr="00873064">
        <w:tc>
          <w:tcPr>
            <w:tcW w:w="1031" w:type="pct"/>
          </w:tcPr>
          <w:p w14:paraId="7D95BAA9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x</w:t>
            </w:r>
          </w:p>
        </w:tc>
        <w:tc>
          <w:tcPr>
            <w:tcW w:w="485" w:type="pct"/>
          </w:tcPr>
          <w:p w14:paraId="7426EF1C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89" w:type="pct"/>
          </w:tcPr>
          <w:p w14:paraId="14AFFFFB" w14:textId="77777777" w:rsidR="00411680" w:rsidRPr="00C21A66" w:rsidRDefault="00411680" w:rsidP="00FE14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pct"/>
          </w:tcPr>
          <w:p w14:paraId="3EFC0EEF" w14:textId="77777777" w:rsidR="00411680" w:rsidRPr="00C21A66" w:rsidRDefault="00411680" w:rsidP="00FE14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pct"/>
          </w:tcPr>
          <w:p w14:paraId="66D5BCFD" w14:textId="77777777" w:rsidR="00411680" w:rsidRPr="00C21A66" w:rsidRDefault="00411680" w:rsidP="00FE14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pct"/>
          </w:tcPr>
          <w:p w14:paraId="30C031C5" w14:textId="77777777" w:rsidR="00411680" w:rsidRPr="00C21A66" w:rsidRDefault="00411680" w:rsidP="00FE14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1920B956" w14:textId="77777777" w:rsidTr="00873064">
        <w:trPr>
          <w:trHeight w:val="317"/>
        </w:trPr>
        <w:tc>
          <w:tcPr>
            <w:tcW w:w="1031" w:type="pct"/>
          </w:tcPr>
          <w:p w14:paraId="796174FB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CIS-R</w:t>
            </w:r>
          </w:p>
        </w:tc>
        <w:tc>
          <w:tcPr>
            <w:tcW w:w="485" w:type="pct"/>
          </w:tcPr>
          <w:p w14:paraId="2AD1C66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89" w:type="pct"/>
          </w:tcPr>
          <w:p w14:paraId="4CB55C1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  <w:p w14:paraId="649BF10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1-1.60</w:t>
            </w:r>
          </w:p>
        </w:tc>
        <w:tc>
          <w:tcPr>
            <w:tcW w:w="974" w:type="pct"/>
          </w:tcPr>
          <w:p w14:paraId="4D7A2BE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</w:p>
          <w:p w14:paraId="62F303A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2-1.32</w:t>
            </w:r>
          </w:p>
        </w:tc>
        <w:tc>
          <w:tcPr>
            <w:tcW w:w="731" w:type="pct"/>
          </w:tcPr>
          <w:p w14:paraId="1FDFE32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1</w:t>
            </w:r>
          </w:p>
          <w:p w14:paraId="6B192B1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1-1.30</w:t>
            </w:r>
          </w:p>
        </w:tc>
        <w:tc>
          <w:tcPr>
            <w:tcW w:w="890" w:type="pct"/>
          </w:tcPr>
          <w:p w14:paraId="3F9659A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1</w:t>
            </w:r>
          </w:p>
          <w:p w14:paraId="05FB6A1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0-1.29</w:t>
            </w:r>
          </w:p>
        </w:tc>
      </w:tr>
      <w:tr w:rsidR="00C21A66" w:rsidRPr="00C21A66" w14:paraId="6F87C345" w14:textId="77777777" w:rsidTr="00873064">
        <w:trPr>
          <w:trHeight w:val="317"/>
        </w:trPr>
        <w:tc>
          <w:tcPr>
            <w:tcW w:w="1031" w:type="pct"/>
          </w:tcPr>
          <w:p w14:paraId="1772E3B3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pct"/>
          </w:tcPr>
          <w:p w14:paraId="2D95FA2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889" w:type="pct"/>
          </w:tcPr>
          <w:p w14:paraId="6DA9B55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3</w:t>
            </w:r>
          </w:p>
          <w:p w14:paraId="229F371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1-1.81</w:t>
            </w:r>
          </w:p>
        </w:tc>
        <w:tc>
          <w:tcPr>
            <w:tcW w:w="974" w:type="pct"/>
          </w:tcPr>
          <w:p w14:paraId="5110DDF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0</w:t>
            </w:r>
          </w:p>
          <w:p w14:paraId="0F21506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4-1.57</w:t>
            </w:r>
          </w:p>
        </w:tc>
        <w:tc>
          <w:tcPr>
            <w:tcW w:w="731" w:type="pct"/>
          </w:tcPr>
          <w:p w14:paraId="0C169EA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0</w:t>
            </w:r>
          </w:p>
          <w:p w14:paraId="5AD0D2E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3-1.57</w:t>
            </w:r>
          </w:p>
        </w:tc>
        <w:tc>
          <w:tcPr>
            <w:tcW w:w="890" w:type="pct"/>
          </w:tcPr>
          <w:p w14:paraId="1837627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  <w:p w14:paraId="1FC8A5A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3-1.55</w:t>
            </w:r>
          </w:p>
        </w:tc>
      </w:tr>
      <w:tr w:rsidR="00C21A66" w:rsidRPr="00C21A66" w14:paraId="5BD00531" w14:textId="77777777" w:rsidTr="00873064">
        <w:trPr>
          <w:trHeight w:val="317"/>
        </w:trPr>
        <w:tc>
          <w:tcPr>
            <w:tcW w:w="1031" w:type="pct"/>
          </w:tcPr>
          <w:p w14:paraId="465B1278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pct"/>
          </w:tcPr>
          <w:p w14:paraId="2EE06EB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89" w:type="pct"/>
          </w:tcPr>
          <w:p w14:paraId="73045C9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51</w:t>
            </w:r>
          </w:p>
          <w:p w14:paraId="0961CFB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3-2.46</w:t>
            </w:r>
          </w:p>
        </w:tc>
        <w:tc>
          <w:tcPr>
            <w:tcW w:w="974" w:type="pct"/>
          </w:tcPr>
          <w:p w14:paraId="086ABA3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1</w:t>
            </w:r>
          </w:p>
          <w:p w14:paraId="0176607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2-2.10</w:t>
            </w:r>
          </w:p>
        </w:tc>
        <w:tc>
          <w:tcPr>
            <w:tcW w:w="731" w:type="pct"/>
          </w:tcPr>
          <w:p w14:paraId="355F8D9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7</w:t>
            </w:r>
          </w:p>
          <w:p w14:paraId="2DC6F9C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6-2.18</w:t>
            </w:r>
          </w:p>
        </w:tc>
        <w:tc>
          <w:tcPr>
            <w:tcW w:w="890" w:type="pct"/>
          </w:tcPr>
          <w:p w14:paraId="4569F1B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5</w:t>
            </w:r>
          </w:p>
          <w:p w14:paraId="0C6A0F0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5-2.15</w:t>
            </w:r>
          </w:p>
        </w:tc>
      </w:tr>
      <w:tr w:rsidR="00C21A66" w:rsidRPr="00C21A66" w14:paraId="14F280FF" w14:textId="77777777" w:rsidTr="00873064">
        <w:trPr>
          <w:trHeight w:val="317"/>
        </w:trPr>
        <w:tc>
          <w:tcPr>
            <w:tcW w:w="1031" w:type="pct"/>
          </w:tcPr>
          <w:p w14:paraId="56640DBA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 for trend</w:t>
            </w:r>
          </w:p>
        </w:tc>
        <w:tc>
          <w:tcPr>
            <w:tcW w:w="485" w:type="pct"/>
          </w:tcPr>
          <w:p w14:paraId="576F8C1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89" w:type="pct"/>
          </w:tcPr>
          <w:p w14:paraId="6D5EEB7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7</w:t>
            </w:r>
          </w:p>
        </w:tc>
        <w:tc>
          <w:tcPr>
            <w:tcW w:w="974" w:type="pct"/>
          </w:tcPr>
          <w:p w14:paraId="6D7BC6C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35</w:t>
            </w:r>
          </w:p>
        </w:tc>
        <w:tc>
          <w:tcPr>
            <w:tcW w:w="731" w:type="pct"/>
          </w:tcPr>
          <w:p w14:paraId="4086F53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24</w:t>
            </w:r>
          </w:p>
        </w:tc>
        <w:tc>
          <w:tcPr>
            <w:tcW w:w="890" w:type="pct"/>
          </w:tcPr>
          <w:p w14:paraId="1479851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C21A66" w:rsidRPr="00C21A66" w14:paraId="65419C27" w14:textId="77777777" w:rsidTr="00873064">
        <w:trPr>
          <w:trHeight w:val="317"/>
        </w:trPr>
        <w:tc>
          <w:tcPr>
            <w:tcW w:w="1031" w:type="pct"/>
          </w:tcPr>
          <w:p w14:paraId="364B635F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HQ-15</w:t>
            </w:r>
          </w:p>
        </w:tc>
        <w:tc>
          <w:tcPr>
            <w:tcW w:w="485" w:type="pct"/>
          </w:tcPr>
          <w:p w14:paraId="052FF7D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89" w:type="pct"/>
          </w:tcPr>
          <w:p w14:paraId="1C440C7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  <w:p w14:paraId="799FC3E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1-1.36</w:t>
            </w:r>
          </w:p>
        </w:tc>
        <w:tc>
          <w:tcPr>
            <w:tcW w:w="974" w:type="pct"/>
          </w:tcPr>
          <w:p w14:paraId="012BE42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9</w:t>
            </w:r>
          </w:p>
          <w:p w14:paraId="0BDCF85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4-1.16</w:t>
            </w:r>
          </w:p>
        </w:tc>
        <w:tc>
          <w:tcPr>
            <w:tcW w:w="731" w:type="pct"/>
          </w:tcPr>
          <w:p w14:paraId="3730470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2</w:t>
            </w:r>
          </w:p>
          <w:p w14:paraId="52227F1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6-1.20</w:t>
            </w:r>
          </w:p>
        </w:tc>
        <w:tc>
          <w:tcPr>
            <w:tcW w:w="890" w:type="pct"/>
          </w:tcPr>
          <w:p w14:paraId="1072BB4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1</w:t>
            </w:r>
          </w:p>
          <w:p w14:paraId="1C863F9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5-1.18</w:t>
            </w:r>
          </w:p>
        </w:tc>
      </w:tr>
      <w:tr w:rsidR="00C21A66" w:rsidRPr="00C21A66" w14:paraId="7B5D1971" w14:textId="77777777" w:rsidTr="00873064">
        <w:trPr>
          <w:trHeight w:val="317"/>
        </w:trPr>
        <w:tc>
          <w:tcPr>
            <w:tcW w:w="1031" w:type="pct"/>
          </w:tcPr>
          <w:p w14:paraId="21107563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pct"/>
          </w:tcPr>
          <w:p w14:paraId="0F741C0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889" w:type="pct"/>
          </w:tcPr>
          <w:p w14:paraId="7464E45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1</w:t>
            </w:r>
          </w:p>
          <w:p w14:paraId="5D9860E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7-1.97</w:t>
            </w:r>
          </w:p>
        </w:tc>
        <w:tc>
          <w:tcPr>
            <w:tcW w:w="974" w:type="pct"/>
          </w:tcPr>
          <w:p w14:paraId="39CA577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4</w:t>
            </w:r>
          </w:p>
          <w:p w14:paraId="2289FFA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7-1.69</w:t>
            </w:r>
          </w:p>
        </w:tc>
        <w:tc>
          <w:tcPr>
            <w:tcW w:w="731" w:type="pct"/>
          </w:tcPr>
          <w:p w14:paraId="232206A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5</w:t>
            </w:r>
          </w:p>
          <w:p w14:paraId="6B65419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7-1.72</w:t>
            </w:r>
          </w:p>
        </w:tc>
        <w:tc>
          <w:tcPr>
            <w:tcW w:w="890" w:type="pct"/>
          </w:tcPr>
          <w:p w14:paraId="2691A49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3</w:t>
            </w:r>
          </w:p>
          <w:p w14:paraId="3C64A00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6-1.69</w:t>
            </w:r>
          </w:p>
        </w:tc>
      </w:tr>
      <w:tr w:rsidR="00C21A66" w:rsidRPr="00C21A66" w14:paraId="351985C2" w14:textId="77777777" w:rsidTr="00873064">
        <w:trPr>
          <w:trHeight w:val="317"/>
        </w:trPr>
        <w:tc>
          <w:tcPr>
            <w:tcW w:w="1031" w:type="pct"/>
          </w:tcPr>
          <w:p w14:paraId="3DA5F485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pct"/>
          </w:tcPr>
          <w:p w14:paraId="22A25E8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89" w:type="pct"/>
          </w:tcPr>
          <w:p w14:paraId="4A10E3B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52*</w:t>
            </w:r>
          </w:p>
          <w:p w14:paraId="04FDB82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1-2.28</w:t>
            </w:r>
          </w:p>
        </w:tc>
        <w:tc>
          <w:tcPr>
            <w:tcW w:w="974" w:type="pct"/>
          </w:tcPr>
          <w:p w14:paraId="148F937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5</w:t>
            </w:r>
          </w:p>
          <w:p w14:paraId="6319963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2-2.00</w:t>
            </w:r>
          </w:p>
        </w:tc>
        <w:tc>
          <w:tcPr>
            <w:tcW w:w="731" w:type="pct"/>
          </w:tcPr>
          <w:p w14:paraId="67A3E51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43</w:t>
            </w:r>
          </w:p>
          <w:p w14:paraId="15977C0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7-2.11</w:t>
            </w:r>
          </w:p>
        </w:tc>
        <w:tc>
          <w:tcPr>
            <w:tcW w:w="890" w:type="pct"/>
          </w:tcPr>
          <w:p w14:paraId="6F7E74A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0</w:t>
            </w:r>
          </w:p>
          <w:p w14:paraId="614F2A6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5-2.07</w:t>
            </w:r>
          </w:p>
        </w:tc>
      </w:tr>
      <w:tr w:rsidR="00C21A66" w:rsidRPr="00C21A66" w14:paraId="53FC2AAB" w14:textId="77777777" w:rsidTr="00873064">
        <w:trPr>
          <w:trHeight w:val="317"/>
        </w:trPr>
        <w:tc>
          <w:tcPr>
            <w:tcW w:w="1031" w:type="pct"/>
          </w:tcPr>
          <w:p w14:paraId="2F2D37FF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 for trend</w:t>
            </w:r>
          </w:p>
        </w:tc>
        <w:tc>
          <w:tcPr>
            <w:tcW w:w="485" w:type="pct"/>
          </w:tcPr>
          <w:p w14:paraId="74CA074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89" w:type="pct"/>
          </w:tcPr>
          <w:p w14:paraId="0586203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29</w:t>
            </w:r>
          </w:p>
        </w:tc>
        <w:tc>
          <w:tcPr>
            <w:tcW w:w="974" w:type="pct"/>
          </w:tcPr>
          <w:p w14:paraId="058F77F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44</w:t>
            </w:r>
          </w:p>
        </w:tc>
        <w:tc>
          <w:tcPr>
            <w:tcW w:w="731" w:type="pct"/>
          </w:tcPr>
          <w:p w14:paraId="6BF8F95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39</w:t>
            </w:r>
          </w:p>
        </w:tc>
        <w:tc>
          <w:tcPr>
            <w:tcW w:w="890" w:type="pct"/>
          </w:tcPr>
          <w:p w14:paraId="49837A6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030</w:t>
            </w:r>
          </w:p>
        </w:tc>
      </w:tr>
      <w:tr w:rsidR="00C21A66" w:rsidRPr="00C21A66" w14:paraId="2CBF5A83" w14:textId="77777777" w:rsidTr="00873064">
        <w:trPr>
          <w:trHeight w:val="317"/>
        </w:trPr>
        <w:tc>
          <w:tcPr>
            <w:tcW w:w="1031" w:type="pct"/>
          </w:tcPr>
          <w:p w14:paraId="0BFDCD1F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SF-12</w:t>
            </w:r>
          </w:p>
        </w:tc>
        <w:tc>
          <w:tcPr>
            <w:tcW w:w="485" w:type="pct"/>
          </w:tcPr>
          <w:p w14:paraId="22B2E06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89" w:type="pct"/>
          </w:tcPr>
          <w:p w14:paraId="435877F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59*</w:t>
            </w:r>
          </w:p>
          <w:p w14:paraId="33FFD5D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1-2.29</w:t>
            </w:r>
          </w:p>
        </w:tc>
        <w:tc>
          <w:tcPr>
            <w:tcW w:w="974" w:type="pct"/>
          </w:tcPr>
          <w:p w14:paraId="78BB640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8</w:t>
            </w:r>
          </w:p>
          <w:p w14:paraId="47F9795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9-1.93</w:t>
            </w:r>
          </w:p>
        </w:tc>
        <w:tc>
          <w:tcPr>
            <w:tcW w:w="731" w:type="pct"/>
          </w:tcPr>
          <w:p w14:paraId="48B026B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7</w:t>
            </w:r>
          </w:p>
          <w:p w14:paraId="28CA11D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8-1.92</w:t>
            </w:r>
          </w:p>
        </w:tc>
        <w:tc>
          <w:tcPr>
            <w:tcW w:w="890" w:type="pct"/>
          </w:tcPr>
          <w:p w14:paraId="6B1B83B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6</w:t>
            </w:r>
          </w:p>
          <w:p w14:paraId="199964D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7-1.90</w:t>
            </w:r>
          </w:p>
        </w:tc>
      </w:tr>
      <w:tr w:rsidR="00C21A66" w:rsidRPr="00C21A66" w14:paraId="1013086A" w14:textId="77777777" w:rsidTr="00873064">
        <w:trPr>
          <w:trHeight w:val="317"/>
        </w:trPr>
        <w:tc>
          <w:tcPr>
            <w:tcW w:w="1031" w:type="pct"/>
          </w:tcPr>
          <w:p w14:paraId="44002077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pct"/>
          </w:tcPr>
          <w:p w14:paraId="53EA5D0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889" w:type="pct"/>
          </w:tcPr>
          <w:p w14:paraId="60FEDF2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54*</w:t>
            </w:r>
          </w:p>
          <w:p w14:paraId="2CC3DBA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7-2.20</w:t>
            </w:r>
          </w:p>
        </w:tc>
        <w:tc>
          <w:tcPr>
            <w:tcW w:w="974" w:type="pct"/>
          </w:tcPr>
          <w:p w14:paraId="70CF1CA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9</w:t>
            </w:r>
          </w:p>
          <w:p w14:paraId="548B950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8-1.96</w:t>
            </w:r>
          </w:p>
        </w:tc>
        <w:tc>
          <w:tcPr>
            <w:tcW w:w="731" w:type="pct"/>
          </w:tcPr>
          <w:p w14:paraId="09E0FD5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8</w:t>
            </w:r>
          </w:p>
          <w:p w14:paraId="1763DD9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8-1.96</w:t>
            </w:r>
          </w:p>
        </w:tc>
        <w:tc>
          <w:tcPr>
            <w:tcW w:w="890" w:type="pct"/>
          </w:tcPr>
          <w:p w14:paraId="6D39457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7</w:t>
            </w:r>
          </w:p>
          <w:p w14:paraId="492AF55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7-1.93</w:t>
            </w:r>
          </w:p>
        </w:tc>
      </w:tr>
      <w:tr w:rsidR="00C21A66" w:rsidRPr="00C21A66" w14:paraId="6D97A61D" w14:textId="77777777" w:rsidTr="00873064">
        <w:trPr>
          <w:trHeight w:val="317"/>
        </w:trPr>
        <w:tc>
          <w:tcPr>
            <w:tcW w:w="1031" w:type="pct"/>
          </w:tcPr>
          <w:p w14:paraId="45367D02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pct"/>
          </w:tcPr>
          <w:p w14:paraId="56669FE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89" w:type="pct"/>
          </w:tcPr>
          <w:p w14:paraId="3A11232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6</w:t>
            </w:r>
          </w:p>
          <w:p w14:paraId="3E7E7EE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9-2.15</w:t>
            </w:r>
          </w:p>
        </w:tc>
        <w:tc>
          <w:tcPr>
            <w:tcW w:w="974" w:type="pct"/>
          </w:tcPr>
          <w:p w14:paraId="15D69DA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0</w:t>
            </w:r>
          </w:p>
          <w:p w14:paraId="656A418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0-1.86</w:t>
            </w:r>
          </w:p>
        </w:tc>
        <w:tc>
          <w:tcPr>
            <w:tcW w:w="731" w:type="pct"/>
          </w:tcPr>
          <w:p w14:paraId="386053D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6</w:t>
            </w:r>
          </w:p>
          <w:p w14:paraId="627D7F1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5-1.94</w:t>
            </w:r>
          </w:p>
        </w:tc>
        <w:tc>
          <w:tcPr>
            <w:tcW w:w="890" w:type="pct"/>
          </w:tcPr>
          <w:p w14:paraId="0380F48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4</w:t>
            </w:r>
          </w:p>
          <w:p w14:paraId="0532168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4-1.92</w:t>
            </w:r>
          </w:p>
        </w:tc>
      </w:tr>
      <w:tr w:rsidR="00C21A66" w:rsidRPr="00C21A66" w14:paraId="6C0EB7E6" w14:textId="77777777" w:rsidTr="00873064">
        <w:trPr>
          <w:trHeight w:val="317"/>
        </w:trPr>
        <w:tc>
          <w:tcPr>
            <w:tcW w:w="1031" w:type="pct"/>
          </w:tcPr>
          <w:p w14:paraId="6DCC9BA5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 for trend</w:t>
            </w:r>
          </w:p>
        </w:tc>
        <w:tc>
          <w:tcPr>
            <w:tcW w:w="485" w:type="pct"/>
          </w:tcPr>
          <w:p w14:paraId="5D7C058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89" w:type="pct"/>
          </w:tcPr>
          <w:p w14:paraId="79EDA86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69</w:t>
            </w:r>
          </w:p>
        </w:tc>
        <w:tc>
          <w:tcPr>
            <w:tcW w:w="974" w:type="pct"/>
          </w:tcPr>
          <w:p w14:paraId="2D62110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61</w:t>
            </w:r>
          </w:p>
        </w:tc>
        <w:tc>
          <w:tcPr>
            <w:tcW w:w="731" w:type="pct"/>
          </w:tcPr>
          <w:p w14:paraId="2634B1A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77</w:t>
            </w:r>
          </w:p>
        </w:tc>
        <w:tc>
          <w:tcPr>
            <w:tcW w:w="890" w:type="pct"/>
          </w:tcPr>
          <w:p w14:paraId="4E8F572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156</w:t>
            </w:r>
          </w:p>
        </w:tc>
      </w:tr>
      <w:tr w:rsidR="00C21A66" w:rsidRPr="00C21A66" w14:paraId="471AE798" w14:textId="77777777" w:rsidTr="00873064">
        <w:tc>
          <w:tcPr>
            <w:tcW w:w="1031" w:type="pct"/>
          </w:tcPr>
          <w:p w14:paraId="0BB1D8C3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O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85" w:type="pct"/>
          </w:tcPr>
          <w:p w14:paraId="40D55B06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89" w:type="pct"/>
          </w:tcPr>
          <w:p w14:paraId="5411D922" w14:textId="77777777" w:rsidR="00411680" w:rsidRPr="00C21A66" w:rsidRDefault="00411680" w:rsidP="00FE14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pct"/>
          </w:tcPr>
          <w:p w14:paraId="4BC3D307" w14:textId="77777777" w:rsidR="00411680" w:rsidRPr="00C21A66" w:rsidRDefault="00411680" w:rsidP="00FE14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pct"/>
          </w:tcPr>
          <w:p w14:paraId="3283A00A" w14:textId="77777777" w:rsidR="00411680" w:rsidRPr="00C21A66" w:rsidRDefault="00411680" w:rsidP="00FE14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pct"/>
          </w:tcPr>
          <w:p w14:paraId="7E9F7A11" w14:textId="77777777" w:rsidR="00411680" w:rsidRPr="00C21A66" w:rsidRDefault="00411680" w:rsidP="00FE14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0F62D877" w14:textId="77777777" w:rsidTr="00873064">
        <w:trPr>
          <w:trHeight w:val="317"/>
        </w:trPr>
        <w:tc>
          <w:tcPr>
            <w:tcW w:w="1031" w:type="pct"/>
          </w:tcPr>
          <w:p w14:paraId="6E339127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CIS-R</w:t>
            </w:r>
          </w:p>
        </w:tc>
        <w:tc>
          <w:tcPr>
            <w:tcW w:w="485" w:type="pct"/>
          </w:tcPr>
          <w:p w14:paraId="4B54645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89" w:type="pct"/>
          </w:tcPr>
          <w:p w14:paraId="7F99B85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9</w:t>
            </w:r>
          </w:p>
          <w:p w14:paraId="4742BD6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7-1.38</w:t>
            </w:r>
          </w:p>
        </w:tc>
        <w:tc>
          <w:tcPr>
            <w:tcW w:w="974" w:type="pct"/>
          </w:tcPr>
          <w:p w14:paraId="6669B8F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  <w:p w14:paraId="00E9C8A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9-1.41</w:t>
            </w:r>
          </w:p>
        </w:tc>
        <w:tc>
          <w:tcPr>
            <w:tcW w:w="731" w:type="pct"/>
          </w:tcPr>
          <w:p w14:paraId="23C472B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4</w:t>
            </w:r>
          </w:p>
          <w:p w14:paraId="427260A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1-1.45</w:t>
            </w:r>
          </w:p>
        </w:tc>
        <w:tc>
          <w:tcPr>
            <w:tcW w:w="890" w:type="pct"/>
          </w:tcPr>
          <w:p w14:paraId="38F1C6A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  <w:p w14:paraId="2E5F0C2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1-1.46</w:t>
            </w:r>
          </w:p>
        </w:tc>
      </w:tr>
      <w:tr w:rsidR="00C21A66" w:rsidRPr="00C21A66" w14:paraId="010F10CB" w14:textId="77777777" w:rsidTr="00873064">
        <w:trPr>
          <w:trHeight w:val="317"/>
        </w:trPr>
        <w:tc>
          <w:tcPr>
            <w:tcW w:w="1031" w:type="pct"/>
          </w:tcPr>
          <w:p w14:paraId="5E1716F5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pct"/>
          </w:tcPr>
          <w:p w14:paraId="36D8AB0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889" w:type="pct"/>
          </w:tcPr>
          <w:p w14:paraId="3125958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</w:p>
          <w:p w14:paraId="09E5B35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1-1.34</w:t>
            </w:r>
          </w:p>
        </w:tc>
        <w:tc>
          <w:tcPr>
            <w:tcW w:w="974" w:type="pct"/>
          </w:tcPr>
          <w:p w14:paraId="4C1E920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5</w:t>
            </w:r>
          </w:p>
          <w:p w14:paraId="4BD627C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4-1.35</w:t>
            </w:r>
          </w:p>
        </w:tc>
        <w:tc>
          <w:tcPr>
            <w:tcW w:w="731" w:type="pct"/>
          </w:tcPr>
          <w:p w14:paraId="71C117C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7</w:t>
            </w:r>
          </w:p>
          <w:p w14:paraId="17BAB56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5-1.38</w:t>
            </w:r>
          </w:p>
        </w:tc>
        <w:tc>
          <w:tcPr>
            <w:tcW w:w="890" w:type="pct"/>
          </w:tcPr>
          <w:p w14:paraId="70CE884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7</w:t>
            </w:r>
          </w:p>
          <w:p w14:paraId="3E4F3E1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5-1.39</w:t>
            </w:r>
          </w:p>
        </w:tc>
      </w:tr>
      <w:tr w:rsidR="00C21A66" w:rsidRPr="00C21A66" w14:paraId="4C224530" w14:textId="77777777" w:rsidTr="00873064">
        <w:trPr>
          <w:trHeight w:val="317"/>
        </w:trPr>
        <w:tc>
          <w:tcPr>
            <w:tcW w:w="1031" w:type="pct"/>
          </w:tcPr>
          <w:p w14:paraId="3A03F3F1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pct"/>
          </w:tcPr>
          <w:p w14:paraId="44B2473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89" w:type="pct"/>
          </w:tcPr>
          <w:p w14:paraId="0663903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4</w:t>
            </w:r>
          </w:p>
          <w:p w14:paraId="349FF8B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40-1.02</w:t>
            </w:r>
          </w:p>
        </w:tc>
        <w:tc>
          <w:tcPr>
            <w:tcW w:w="974" w:type="pct"/>
          </w:tcPr>
          <w:p w14:paraId="7814D4C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6</w:t>
            </w:r>
          </w:p>
          <w:p w14:paraId="5232AEE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41-1.06</w:t>
            </w:r>
          </w:p>
        </w:tc>
        <w:tc>
          <w:tcPr>
            <w:tcW w:w="731" w:type="pct"/>
          </w:tcPr>
          <w:p w14:paraId="7D6CB62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4</w:t>
            </w:r>
          </w:p>
          <w:p w14:paraId="4E94AEA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0-1.02</w:t>
            </w:r>
          </w:p>
        </w:tc>
        <w:tc>
          <w:tcPr>
            <w:tcW w:w="890" w:type="pct"/>
          </w:tcPr>
          <w:p w14:paraId="38FD881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4</w:t>
            </w:r>
          </w:p>
          <w:p w14:paraId="715B06D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40-1.03</w:t>
            </w:r>
          </w:p>
        </w:tc>
      </w:tr>
      <w:tr w:rsidR="00C21A66" w:rsidRPr="00C21A66" w14:paraId="586BDD1F" w14:textId="77777777" w:rsidTr="00873064">
        <w:trPr>
          <w:trHeight w:val="317"/>
        </w:trPr>
        <w:tc>
          <w:tcPr>
            <w:tcW w:w="1031" w:type="pct"/>
          </w:tcPr>
          <w:p w14:paraId="59C52F9B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 for trend</w:t>
            </w:r>
          </w:p>
        </w:tc>
        <w:tc>
          <w:tcPr>
            <w:tcW w:w="485" w:type="pct"/>
          </w:tcPr>
          <w:p w14:paraId="7CC0401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89" w:type="pct"/>
          </w:tcPr>
          <w:p w14:paraId="7667E36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62</w:t>
            </w:r>
          </w:p>
        </w:tc>
        <w:tc>
          <w:tcPr>
            <w:tcW w:w="974" w:type="pct"/>
          </w:tcPr>
          <w:p w14:paraId="0A8C156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04</w:t>
            </w:r>
          </w:p>
        </w:tc>
        <w:tc>
          <w:tcPr>
            <w:tcW w:w="731" w:type="pct"/>
          </w:tcPr>
          <w:p w14:paraId="3B1CE2C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69</w:t>
            </w:r>
          </w:p>
        </w:tc>
        <w:tc>
          <w:tcPr>
            <w:tcW w:w="890" w:type="pct"/>
          </w:tcPr>
          <w:p w14:paraId="5E35FE5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079</w:t>
            </w:r>
          </w:p>
        </w:tc>
      </w:tr>
      <w:tr w:rsidR="00C21A66" w:rsidRPr="00C21A66" w14:paraId="3F54773A" w14:textId="77777777" w:rsidTr="00873064">
        <w:trPr>
          <w:trHeight w:val="317"/>
        </w:trPr>
        <w:tc>
          <w:tcPr>
            <w:tcW w:w="1031" w:type="pct"/>
          </w:tcPr>
          <w:p w14:paraId="3D0ED5F7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HQ-15</w:t>
            </w:r>
          </w:p>
        </w:tc>
        <w:tc>
          <w:tcPr>
            <w:tcW w:w="485" w:type="pct"/>
          </w:tcPr>
          <w:p w14:paraId="7D33273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89" w:type="pct"/>
          </w:tcPr>
          <w:p w14:paraId="2E73611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1</w:t>
            </w:r>
          </w:p>
          <w:p w14:paraId="1B5F69C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3-1.77</w:t>
            </w:r>
          </w:p>
        </w:tc>
        <w:tc>
          <w:tcPr>
            <w:tcW w:w="974" w:type="pct"/>
          </w:tcPr>
          <w:p w14:paraId="366984E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4</w:t>
            </w:r>
          </w:p>
          <w:p w14:paraId="091D7A8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8-1.65</w:t>
            </w:r>
          </w:p>
        </w:tc>
        <w:tc>
          <w:tcPr>
            <w:tcW w:w="731" w:type="pct"/>
          </w:tcPr>
          <w:p w14:paraId="4AF32FC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8</w:t>
            </w:r>
          </w:p>
          <w:p w14:paraId="6E7C430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4-1.57</w:t>
            </w:r>
          </w:p>
        </w:tc>
        <w:tc>
          <w:tcPr>
            <w:tcW w:w="890" w:type="pct"/>
          </w:tcPr>
          <w:p w14:paraId="3025233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9</w:t>
            </w:r>
          </w:p>
          <w:p w14:paraId="1BC3BDC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5-1.59</w:t>
            </w:r>
          </w:p>
        </w:tc>
      </w:tr>
      <w:tr w:rsidR="00C21A66" w:rsidRPr="00C21A66" w14:paraId="4CAFCD92" w14:textId="77777777" w:rsidTr="00873064">
        <w:trPr>
          <w:trHeight w:val="317"/>
        </w:trPr>
        <w:tc>
          <w:tcPr>
            <w:tcW w:w="1031" w:type="pct"/>
          </w:tcPr>
          <w:p w14:paraId="266EB02F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pct"/>
          </w:tcPr>
          <w:p w14:paraId="7F69B2D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889" w:type="pct"/>
          </w:tcPr>
          <w:p w14:paraId="14FE018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7</w:t>
            </w:r>
          </w:p>
          <w:p w14:paraId="6F8D466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1-1.60</w:t>
            </w:r>
          </w:p>
        </w:tc>
        <w:tc>
          <w:tcPr>
            <w:tcW w:w="974" w:type="pct"/>
          </w:tcPr>
          <w:p w14:paraId="19D387C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5</w:t>
            </w:r>
          </w:p>
          <w:p w14:paraId="630CE8E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2-1.54</w:t>
            </w:r>
          </w:p>
        </w:tc>
        <w:tc>
          <w:tcPr>
            <w:tcW w:w="731" w:type="pct"/>
          </w:tcPr>
          <w:p w14:paraId="014F0F2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4</w:t>
            </w:r>
          </w:p>
          <w:p w14:paraId="510517F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1-1.54</w:t>
            </w:r>
          </w:p>
        </w:tc>
        <w:tc>
          <w:tcPr>
            <w:tcW w:w="890" w:type="pct"/>
          </w:tcPr>
          <w:p w14:paraId="4B7565E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5</w:t>
            </w:r>
          </w:p>
          <w:p w14:paraId="71D327E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1-1.55</w:t>
            </w:r>
          </w:p>
        </w:tc>
      </w:tr>
      <w:tr w:rsidR="00C21A66" w:rsidRPr="00C21A66" w14:paraId="6A53BDA9" w14:textId="77777777" w:rsidTr="00873064">
        <w:trPr>
          <w:trHeight w:val="317"/>
        </w:trPr>
        <w:tc>
          <w:tcPr>
            <w:tcW w:w="1031" w:type="pct"/>
          </w:tcPr>
          <w:p w14:paraId="0F6E3A7A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pct"/>
          </w:tcPr>
          <w:p w14:paraId="12C6050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89" w:type="pct"/>
          </w:tcPr>
          <w:p w14:paraId="51BBCBE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9</w:t>
            </w:r>
          </w:p>
          <w:p w14:paraId="2C8A98D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4-1.18</w:t>
            </w:r>
          </w:p>
        </w:tc>
        <w:tc>
          <w:tcPr>
            <w:tcW w:w="974" w:type="pct"/>
          </w:tcPr>
          <w:p w14:paraId="5C1638D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2</w:t>
            </w:r>
          </w:p>
          <w:p w14:paraId="5B90381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6-1.19</w:t>
            </w:r>
          </w:p>
        </w:tc>
        <w:tc>
          <w:tcPr>
            <w:tcW w:w="731" w:type="pct"/>
          </w:tcPr>
          <w:p w14:paraId="46C3F6C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7</w:t>
            </w:r>
          </w:p>
          <w:p w14:paraId="66E04F1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3-1.12</w:t>
            </w:r>
          </w:p>
        </w:tc>
        <w:tc>
          <w:tcPr>
            <w:tcW w:w="890" w:type="pct"/>
          </w:tcPr>
          <w:p w14:paraId="46473B2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7</w:t>
            </w:r>
          </w:p>
          <w:p w14:paraId="35B48B6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3-1.13</w:t>
            </w:r>
          </w:p>
        </w:tc>
      </w:tr>
      <w:tr w:rsidR="00C21A66" w:rsidRPr="00C21A66" w14:paraId="28B2A6B7" w14:textId="77777777" w:rsidTr="00873064">
        <w:trPr>
          <w:trHeight w:val="317"/>
        </w:trPr>
        <w:tc>
          <w:tcPr>
            <w:tcW w:w="1031" w:type="pct"/>
          </w:tcPr>
          <w:p w14:paraId="299FE9CB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 for trend</w:t>
            </w:r>
          </w:p>
        </w:tc>
        <w:tc>
          <w:tcPr>
            <w:tcW w:w="485" w:type="pct"/>
          </w:tcPr>
          <w:p w14:paraId="76D8CBB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89" w:type="pct"/>
          </w:tcPr>
          <w:p w14:paraId="760C037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82</w:t>
            </w:r>
          </w:p>
        </w:tc>
        <w:tc>
          <w:tcPr>
            <w:tcW w:w="974" w:type="pct"/>
          </w:tcPr>
          <w:p w14:paraId="45ED0FD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92</w:t>
            </w:r>
          </w:p>
        </w:tc>
        <w:tc>
          <w:tcPr>
            <w:tcW w:w="731" w:type="pct"/>
          </w:tcPr>
          <w:p w14:paraId="3285ACC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75</w:t>
            </w:r>
          </w:p>
        </w:tc>
        <w:tc>
          <w:tcPr>
            <w:tcW w:w="890" w:type="pct"/>
          </w:tcPr>
          <w:p w14:paraId="4D4344C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232</w:t>
            </w:r>
          </w:p>
        </w:tc>
      </w:tr>
      <w:tr w:rsidR="00C21A66" w:rsidRPr="00C21A66" w14:paraId="0E68974A" w14:textId="77777777" w:rsidTr="00873064">
        <w:trPr>
          <w:trHeight w:val="317"/>
        </w:trPr>
        <w:tc>
          <w:tcPr>
            <w:tcW w:w="1031" w:type="pct"/>
          </w:tcPr>
          <w:p w14:paraId="68B29032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SF-12</w:t>
            </w:r>
          </w:p>
        </w:tc>
        <w:tc>
          <w:tcPr>
            <w:tcW w:w="485" w:type="pct"/>
          </w:tcPr>
          <w:p w14:paraId="2552C69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89" w:type="pct"/>
          </w:tcPr>
          <w:p w14:paraId="7398CB4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  <w:p w14:paraId="47BAF60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8-1.36</w:t>
            </w:r>
          </w:p>
        </w:tc>
        <w:tc>
          <w:tcPr>
            <w:tcW w:w="974" w:type="pct"/>
          </w:tcPr>
          <w:p w14:paraId="6A7E1E6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0</w:t>
            </w:r>
          </w:p>
          <w:p w14:paraId="0361FCF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5-1.26</w:t>
            </w:r>
          </w:p>
        </w:tc>
        <w:tc>
          <w:tcPr>
            <w:tcW w:w="731" w:type="pct"/>
          </w:tcPr>
          <w:p w14:paraId="613145A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6</w:t>
            </w:r>
          </w:p>
          <w:p w14:paraId="3A49CF9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2-1.21</w:t>
            </w:r>
          </w:p>
        </w:tc>
        <w:tc>
          <w:tcPr>
            <w:tcW w:w="890" w:type="pct"/>
          </w:tcPr>
          <w:p w14:paraId="3CACB47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7</w:t>
            </w:r>
          </w:p>
          <w:p w14:paraId="4894C57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2-1.22</w:t>
            </w:r>
          </w:p>
        </w:tc>
      </w:tr>
      <w:tr w:rsidR="00C21A66" w:rsidRPr="00C21A66" w14:paraId="45410954" w14:textId="77777777" w:rsidTr="00873064">
        <w:trPr>
          <w:trHeight w:val="317"/>
        </w:trPr>
        <w:tc>
          <w:tcPr>
            <w:tcW w:w="1031" w:type="pct"/>
          </w:tcPr>
          <w:p w14:paraId="5D80ADAD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pct"/>
          </w:tcPr>
          <w:p w14:paraId="2C939DB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889" w:type="pct"/>
          </w:tcPr>
          <w:p w14:paraId="361737F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4</w:t>
            </w:r>
          </w:p>
          <w:p w14:paraId="33CB1CE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8-1.21</w:t>
            </w:r>
          </w:p>
        </w:tc>
        <w:tc>
          <w:tcPr>
            <w:tcW w:w="974" w:type="pct"/>
          </w:tcPr>
          <w:p w14:paraId="1220B4C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2</w:t>
            </w:r>
          </w:p>
          <w:p w14:paraId="0BC39DC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7-1.16</w:t>
            </w:r>
          </w:p>
        </w:tc>
        <w:tc>
          <w:tcPr>
            <w:tcW w:w="731" w:type="pct"/>
          </w:tcPr>
          <w:p w14:paraId="6A893F5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1</w:t>
            </w:r>
          </w:p>
          <w:p w14:paraId="2E511C6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7-1.15</w:t>
            </w:r>
          </w:p>
        </w:tc>
        <w:tc>
          <w:tcPr>
            <w:tcW w:w="890" w:type="pct"/>
          </w:tcPr>
          <w:p w14:paraId="78BC06D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1</w:t>
            </w:r>
          </w:p>
          <w:p w14:paraId="605F5B5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7-1.15</w:t>
            </w:r>
          </w:p>
        </w:tc>
      </w:tr>
      <w:tr w:rsidR="00C21A66" w:rsidRPr="00C21A66" w14:paraId="4EFFE338" w14:textId="77777777" w:rsidTr="00873064">
        <w:trPr>
          <w:trHeight w:val="317"/>
        </w:trPr>
        <w:tc>
          <w:tcPr>
            <w:tcW w:w="1031" w:type="pct"/>
          </w:tcPr>
          <w:p w14:paraId="6B0FAFBC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pct"/>
          </w:tcPr>
          <w:p w14:paraId="53D59F6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89" w:type="pct"/>
          </w:tcPr>
          <w:p w14:paraId="45521A9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2</w:t>
            </w:r>
          </w:p>
          <w:p w14:paraId="79D33F0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1-1.45</w:t>
            </w:r>
          </w:p>
        </w:tc>
        <w:tc>
          <w:tcPr>
            <w:tcW w:w="974" w:type="pct"/>
          </w:tcPr>
          <w:p w14:paraId="38264C3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  <w:p w14:paraId="3046648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1-1.38</w:t>
            </w:r>
          </w:p>
        </w:tc>
        <w:tc>
          <w:tcPr>
            <w:tcW w:w="731" w:type="pct"/>
          </w:tcPr>
          <w:p w14:paraId="178C19C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3</w:t>
            </w:r>
          </w:p>
          <w:p w14:paraId="74C6266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7-1.31</w:t>
            </w:r>
          </w:p>
        </w:tc>
        <w:tc>
          <w:tcPr>
            <w:tcW w:w="890" w:type="pct"/>
          </w:tcPr>
          <w:p w14:paraId="70BD582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  <w:p w14:paraId="2AEC86E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7-1.31</w:t>
            </w:r>
          </w:p>
        </w:tc>
      </w:tr>
      <w:tr w:rsidR="00C21A66" w:rsidRPr="00C21A66" w14:paraId="75401058" w14:textId="77777777" w:rsidTr="00873064">
        <w:trPr>
          <w:trHeight w:val="317"/>
        </w:trPr>
        <w:tc>
          <w:tcPr>
            <w:tcW w:w="1031" w:type="pct"/>
          </w:tcPr>
          <w:p w14:paraId="49BCC7FD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 for trend</w:t>
            </w:r>
          </w:p>
        </w:tc>
        <w:tc>
          <w:tcPr>
            <w:tcW w:w="485" w:type="pct"/>
          </w:tcPr>
          <w:p w14:paraId="6A511D4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89" w:type="pct"/>
          </w:tcPr>
          <w:p w14:paraId="44DD545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06</w:t>
            </w:r>
          </w:p>
        </w:tc>
        <w:tc>
          <w:tcPr>
            <w:tcW w:w="974" w:type="pct"/>
          </w:tcPr>
          <w:p w14:paraId="79F9206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54</w:t>
            </w:r>
          </w:p>
        </w:tc>
        <w:tc>
          <w:tcPr>
            <w:tcW w:w="731" w:type="pct"/>
          </w:tcPr>
          <w:p w14:paraId="655D4CA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91</w:t>
            </w:r>
          </w:p>
        </w:tc>
        <w:tc>
          <w:tcPr>
            <w:tcW w:w="890" w:type="pct"/>
          </w:tcPr>
          <w:p w14:paraId="4753CF2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453</w:t>
            </w:r>
          </w:p>
        </w:tc>
      </w:tr>
      <w:tr w:rsidR="00C21A66" w:rsidRPr="00C21A66" w14:paraId="59CA6346" w14:textId="77777777" w:rsidTr="00873064">
        <w:tc>
          <w:tcPr>
            <w:tcW w:w="1031" w:type="pct"/>
          </w:tcPr>
          <w:p w14:paraId="35BFEABE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PM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485" w:type="pct"/>
          </w:tcPr>
          <w:p w14:paraId="1E9D4EB9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89" w:type="pct"/>
          </w:tcPr>
          <w:p w14:paraId="13E1BE91" w14:textId="77777777" w:rsidR="00411680" w:rsidRPr="00C21A66" w:rsidRDefault="00411680" w:rsidP="00FE14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pct"/>
          </w:tcPr>
          <w:p w14:paraId="56586C5C" w14:textId="77777777" w:rsidR="00411680" w:rsidRPr="00C21A66" w:rsidRDefault="00411680" w:rsidP="00FE14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pct"/>
          </w:tcPr>
          <w:p w14:paraId="1941DB4B" w14:textId="77777777" w:rsidR="00411680" w:rsidRPr="00C21A66" w:rsidRDefault="00411680" w:rsidP="00FE14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pct"/>
          </w:tcPr>
          <w:p w14:paraId="0E8685DF" w14:textId="77777777" w:rsidR="00411680" w:rsidRPr="00C21A66" w:rsidRDefault="00411680" w:rsidP="00FE14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0AE1E0B5" w14:textId="77777777" w:rsidTr="00873064">
        <w:trPr>
          <w:trHeight w:val="317"/>
        </w:trPr>
        <w:tc>
          <w:tcPr>
            <w:tcW w:w="1031" w:type="pct"/>
          </w:tcPr>
          <w:p w14:paraId="444F552A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CIS-R</w:t>
            </w:r>
          </w:p>
        </w:tc>
        <w:tc>
          <w:tcPr>
            <w:tcW w:w="485" w:type="pct"/>
          </w:tcPr>
          <w:p w14:paraId="3282F2D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89" w:type="pct"/>
          </w:tcPr>
          <w:p w14:paraId="64AAFFF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6</w:t>
            </w:r>
          </w:p>
          <w:p w14:paraId="0F2B7D9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3-1.85</w:t>
            </w:r>
          </w:p>
        </w:tc>
        <w:tc>
          <w:tcPr>
            <w:tcW w:w="974" w:type="pct"/>
          </w:tcPr>
          <w:p w14:paraId="127E5DF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5</w:t>
            </w:r>
          </w:p>
          <w:p w14:paraId="14E8224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4-1.81</w:t>
            </w:r>
          </w:p>
        </w:tc>
        <w:tc>
          <w:tcPr>
            <w:tcW w:w="731" w:type="pct"/>
          </w:tcPr>
          <w:p w14:paraId="2877CB3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8</w:t>
            </w:r>
          </w:p>
          <w:p w14:paraId="16BB08F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9-1.70</w:t>
            </w:r>
          </w:p>
        </w:tc>
        <w:tc>
          <w:tcPr>
            <w:tcW w:w="890" w:type="pct"/>
          </w:tcPr>
          <w:p w14:paraId="2054CB3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  <w:p w14:paraId="7005001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8-1.70</w:t>
            </w:r>
          </w:p>
        </w:tc>
      </w:tr>
      <w:tr w:rsidR="00C21A66" w:rsidRPr="00C21A66" w14:paraId="1BDEAC31" w14:textId="77777777" w:rsidTr="00873064">
        <w:trPr>
          <w:trHeight w:val="317"/>
        </w:trPr>
        <w:tc>
          <w:tcPr>
            <w:tcW w:w="1031" w:type="pct"/>
          </w:tcPr>
          <w:p w14:paraId="16762B97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pct"/>
          </w:tcPr>
          <w:p w14:paraId="4E72FD4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889" w:type="pct"/>
          </w:tcPr>
          <w:p w14:paraId="2C6C245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</w:p>
          <w:p w14:paraId="4BBB5F1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3-1.29</w:t>
            </w:r>
          </w:p>
        </w:tc>
        <w:tc>
          <w:tcPr>
            <w:tcW w:w="974" w:type="pct"/>
          </w:tcPr>
          <w:p w14:paraId="6E3B0F3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7</w:t>
            </w:r>
          </w:p>
          <w:p w14:paraId="6AC40E2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0-1.19</w:t>
            </w:r>
          </w:p>
        </w:tc>
        <w:tc>
          <w:tcPr>
            <w:tcW w:w="731" w:type="pct"/>
          </w:tcPr>
          <w:p w14:paraId="7E60694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7</w:t>
            </w:r>
          </w:p>
          <w:p w14:paraId="53B2B01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0-1.20</w:t>
            </w:r>
          </w:p>
        </w:tc>
        <w:tc>
          <w:tcPr>
            <w:tcW w:w="890" w:type="pct"/>
          </w:tcPr>
          <w:p w14:paraId="091A354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7</w:t>
            </w:r>
          </w:p>
          <w:p w14:paraId="4D7BA7B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0-1.20</w:t>
            </w:r>
          </w:p>
        </w:tc>
      </w:tr>
      <w:tr w:rsidR="00C21A66" w:rsidRPr="00C21A66" w14:paraId="4DF45F78" w14:textId="77777777" w:rsidTr="00873064">
        <w:trPr>
          <w:trHeight w:val="317"/>
        </w:trPr>
        <w:tc>
          <w:tcPr>
            <w:tcW w:w="1031" w:type="pct"/>
          </w:tcPr>
          <w:p w14:paraId="4880A5EC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pct"/>
          </w:tcPr>
          <w:p w14:paraId="0A6A2B9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89" w:type="pct"/>
          </w:tcPr>
          <w:p w14:paraId="26165BE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91**</w:t>
            </w:r>
          </w:p>
          <w:p w14:paraId="42D07AE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0-3.05</w:t>
            </w:r>
          </w:p>
        </w:tc>
        <w:tc>
          <w:tcPr>
            <w:tcW w:w="974" w:type="pct"/>
          </w:tcPr>
          <w:p w14:paraId="5308669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71*</w:t>
            </w:r>
          </w:p>
          <w:p w14:paraId="04543A7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0-2.66</w:t>
            </w:r>
          </w:p>
        </w:tc>
        <w:tc>
          <w:tcPr>
            <w:tcW w:w="731" w:type="pct"/>
          </w:tcPr>
          <w:p w14:paraId="2E53ED5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65*</w:t>
            </w:r>
          </w:p>
          <w:p w14:paraId="64C574C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6-2.56</w:t>
            </w:r>
          </w:p>
        </w:tc>
        <w:tc>
          <w:tcPr>
            <w:tcW w:w="890" w:type="pct"/>
          </w:tcPr>
          <w:p w14:paraId="061DE36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64*</w:t>
            </w:r>
          </w:p>
          <w:p w14:paraId="43A938C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6-2.54</w:t>
            </w:r>
          </w:p>
        </w:tc>
      </w:tr>
      <w:tr w:rsidR="00C21A66" w:rsidRPr="00C21A66" w14:paraId="7ADF6B74" w14:textId="77777777" w:rsidTr="00873064">
        <w:trPr>
          <w:trHeight w:val="317"/>
        </w:trPr>
        <w:tc>
          <w:tcPr>
            <w:tcW w:w="1031" w:type="pct"/>
          </w:tcPr>
          <w:p w14:paraId="32FF6060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 for trend</w:t>
            </w:r>
          </w:p>
        </w:tc>
        <w:tc>
          <w:tcPr>
            <w:tcW w:w="485" w:type="pct"/>
          </w:tcPr>
          <w:p w14:paraId="0A211E4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89" w:type="pct"/>
          </w:tcPr>
          <w:p w14:paraId="3393C77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40</w:t>
            </w:r>
          </w:p>
        </w:tc>
        <w:tc>
          <w:tcPr>
            <w:tcW w:w="974" w:type="pct"/>
          </w:tcPr>
          <w:p w14:paraId="4756E34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90</w:t>
            </w:r>
          </w:p>
        </w:tc>
        <w:tc>
          <w:tcPr>
            <w:tcW w:w="731" w:type="pct"/>
          </w:tcPr>
          <w:p w14:paraId="6B59576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91</w:t>
            </w:r>
          </w:p>
        </w:tc>
        <w:tc>
          <w:tcPr>
            <w:tcW w:w="890" w:type="pct"/>
          </w:tcPr>
          <w:p w14:paraId="5D7C0BD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099</w:t>
            </w:r>
          </w:p>
        </w:tc>
      </w:tr>
      <w:tr w:rsidR="00C21A66" w:rsidRPr="00C21A66" w14:paraId="106C6C8B" w14:textId="77777777" w:rsidTr="00873064">
        <w:trPr>
          <w:trHeight w:val="317"/>
        </w:trPr>
        <w:tc>
          <w:tcPr>
            <w:tcW w:w="1031" w:type="pct"/>
          </w:tcPr>
          <w:p w14:paraId="682A495C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HQ-15</w:t>
            </w:r>
          </w:p>
        </w:tc>
        <w:tc>
          <w:tcPr>
            <w:tcW w:w="485" w:type="pct"/>
          </w:tcPr>
          <w:p w14:paraId="394D30F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89" w:type="pct"/>
          </w:tcPr>
          <w:p w14:paraId="615BD50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5</w:t>
            </w:r>
          </w:p>
          <w:p w14:paraId="1B079BC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8-1.24</w:t>
            </w:r>
          </w:p>
        </w:tc>
        <w:tc>
          <w:tcPr>
            <w:tcW w:w="974" w:type="pct"/>
          </w:tcPr>
          <w:p w14:paraId="0DF0B46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  <w:p w14:paraId="6646B93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1-1.27</w:t>
            </w:r>
          </w:p>
        </w:tc>
        <w:tc>
          <w:tcPr>
            <w:tcW w:w="731" w:type="pct"/>
          </w:tcPr>
          <w:p w14:paraId="423BC02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6</w:t>
            </w:r>
          </w:p>
          <w:p w14:paraId="094878B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9-1.25</w:t>
            </w:r>
          </w:p>
        </w:tc>
        <w:tc>
          <w:tcPr>
            <w:tcW w:w="890" w:type="pct"/>
          </w:tcPr>
          <w:p w14:paraId="3C4B82F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5</w:t>
            </w:r>
          </w:p>
          <w:p w14:paraId="37ECBF1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9-1.24</w:t>
            </w:r>
          </w:p>
        </w:tc>
      </w:tr>
      <w:tr w:rsidR="00C21A66" w:rsidRPr="00C21A66" w14:paraId="284A3B6E" w14:textId="77777777" w:rsidTr="00873064">
        <w:trPr>
          <w:trHeight w:val="317"/>
        </w:trPr>
        <w:tc>
          <w:tcPr>
            <w:tcW w:w="1031" w:type="pct"/>
          </w:tcPr>
          <w:p w14:paraId="2A8CBC08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pct"/>
          </w:tcPr>
          <w:p w14:paraId="741646D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889" w:type="pct"/>
          </w:tcPr>
          <w:p w14:paraId="15A867F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8</w:t>
            </w:r>
          </w:p>
          <w:p w14:paraId="78A9620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46-1.02</w:t>
            </w:r>
          </w:p>
        </w:tc>
        <w:tc>
          <w:tcPr>
            <w:tcW w:w="974" w:type="pct"/>
          </w:tcPr>
          <w:p w14:paraId="15232EB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8*</w:t>
            </w:r>
          </w:p>
          <w:p w14:paraId="01C4F47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46-1.00</w:t>
            </w:r>
          </w:p>
        </w:tc>
        <w:tc>
          <w:tcPr>
            <w:tcW w:w="731" w:type="pct"/>
          </w:tcPr>
          <w:p w14:paraId="7BE3FB2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2</w:t>
            </w:r>
          </w:p>
          <w:p w14:paraId="7426292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9-1.07</w:t>
            </w:r>
          </w:p>
        </w:tc>
        <w:tc>
          <w:tcPr>
            <w:tcW w:w="890" w:type="pct"/>
          </w:tcPr>
          <w:p w14:paraId="7704EFC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  <w:p w14:paraId="136F1A2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49-1.06</w:t>
            </w:r>
          </w:p>
        </w:tc>
      </w:tr>
      <w:tr w:rsidR="00C21A66" w:rsidRPr="00C21A66" w14:paraId="1145EC36" w14:textId="77777777" w:rsidTr="00873064">
        <w:trPr>
          <w:trHeight w:val="317"/>
        </w:trPr>
        <w:tc>
          <w:tcPr>
            <w:tcW w:w="1031" w:type="pct"/>
          </w:tcPr>
          <w:p w14:paraId="42D6C3D3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pct"/>
          </w:tcPr>
          <w:p w14:paraId="44235FD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89" w:type="pct"/>
          </w:tcPr>
          <w:p w14:paraId="1C200A4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7</w:t>
            </w:r>
          </w:p>
          <w:p w14:paraId="143628F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0-1.72</w:t>
            </w:r>
          </w:p>
        </w:tc>
        <w:tc>
          <w:tcPr>
            <w:tcW w:w="974" w:type="pct"/>
          </w:tcPr>
          <w:p w14:paraId="7CCE854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3</w:t>
            </w:r>
          </w:p>
          <w:p w14:paraId="19DB4D0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9-1.62</w:t>
            </w:r>
          </w:p>
        </w:tc>
        <w:tc>
          <w:tcPr>
            <w:tcW w:w="731" w:type="pct"/>
          </w:tcPr>
          <w:p w14:paraId="0D260E5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3</w:t>
            </w:r>
          </w:p>
          <w:p w14:paraId="0800AD1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8-1.63</w:t>
            </w:r>
          </w:p>
        </w:tc>
        <w:tc>
          <w:tcPr>
            <w:tcW w:w="890" w:type="pct"/>
          </w:tcPr>
          <w:p w14:paraId="1CFD3FD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1</w:t>
            </w:r>
          </w:p>
          <w:p w14:paraId="3A8812C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7-1.60</w:t>
            </w:r>
          </w:p>
        </w:tc>
      </w:tr>
      <w:tr w:rsidR="00C21A66" w:rsidRPr="00C21A66" w14:paraId="221D9E57" w14:textId="77777777" w:rsidTr="00873064">
        <w:trPr>
          <w:trHeight w:val="317"/>
        </w:trPr>
        <w:tc>
          <w:tcPr>
            <w:tcW w:w="1031" w:type="pct"/>
          </w:tcPr>
          <w:p w14:paraId="42838DC3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 for trend</w:t>
            </w:r>
          </w:p>
        </w:tc>
        <w:tc>
          <w:tcPr>
            <w:tcW w:w="485" w:type="pct"/>
          </w:tcPr>
          <w:p w14:paraId="4BE249E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89" w:type="pct"/>
          </w:tcPr>
          <w:p w14:paraId="433926F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75</w:t>
            </w:r>
          </w:p>
        </w:tc>
        <w:tc>
          <w:tcPr>
            <w:tcW w:w="974" w:type="pct"/>
          </w:tcPr>
          <w:p w14:paraId="0299811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95</w:t>
            </w:r>
          </w:p>
        </w:tc>
        <w:tc>
          <w:tcPr>
            <w:tcW w:w="731" w:type="pct"/>
          </w:tcPr>
          <w:p w14:paraId="55FB212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45</w:t>
            </w:r>
          </w:p>
        </w:tc>
        <w:tc>
          <w:tcPr>
            <w:tcW w:w="890" w:type="pct"/>
          </w:tcPr>
          <w:p w14:paraId="1E32E8E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233</w:t>
            </w:r>
          </w:p>
        </w:tc>
      </w:tr>
      <w:tr w:rsidR="00C21A66" w:rsidRPr="00C21A66" w14:paraId="27F2BD98" w14:textId="77777777" w:rsidTr="00873064">
        <w:trPr>
          <w:trHeight w:val="317"/>
        </w:trPr>
        <w:tc>
          <w:tcPr>
            <w:tcW w:w="1031" w:type="pct"/>
          </w:tcPr>
          <w:p w14:paraId="655040D3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SF-12</w:t>
            </w:r>
          </w:p>
        </w:tc>
        <w:tc>
          <w:tcPr>
            <w:tcW w:w="485" w:type="pct"/>
          </w:tcPr>
          <w:p w14:paraId="52D3DAF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89" w:type="pct"/>
          </w:tcPr>
          <w:p w14:paraId="2483CFF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4</w:t>
            </w:r>
          </w:p>
          <w:p w14:paraId="6FCDB38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1-1.59</w:t>
            </w:r>
          </w:p>
        </w:tc>
        <w:tc>
          <w:tcPr>
            <w:tcW w:w="974" w:type="pct"/>
          </w:tcPr>
          <w:p w14:paraId="416C635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2</w:t>
            </w:r>
          </w:p>
          <w:p w14:paraId="762B9D4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2-1.54</w:t>
            </w:r>
          </w:p>
        </w:tc>
        <w:tc>
          <w:tcPr>
            <w:tcW w:w="731" w:type="pct"/>
          </w:tcPr>
          <w:p w14:paraId="023E829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9</w:t>
            </w:r>
          </w:p>
          <w:p w14:paraId="3325B3C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0-1.50</w:t>
            </w:r>
          </w:p>
        </w:tc>
        <w:tc>
          <w:tcPr>
            <w:tcW w:w="890" w:type="pct"/>
          </w:tcPr>
          <w:p w14:paraId="486DAA1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9</w:t>
            </w:r>
          </w:p>
          <w:p w14:paraId="3223F17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0-1.49</w:t>
            </w:r>
          </w:p>
        </w:tc>
      </w:tr>
      <w:tr w:rsidR="00C21A66" w:rsidRPr="00C21A66" w14:paraId="41855FC6" w14:textId="77777777" w:rsidTr="00873064">
        <w:trPr>
          <w:trHeight w:val="317"/>
        </w:trPr>
        <w:tc>
          <w:tcPr>
            <w:tcW w:w="1031" w:type="pct"/>
          </w:tcPr>
          <w:p w14:paraId="26602A84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pct"/>
          </w:tcPr>
          <w:p w14:paraId="524BC99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889" w:type="pct"/>
          </w:tcPr>
          <w:p w14:paraId="4080A1A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  <w:p w14:paraId="21C7808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8-1.48</w:t>
            </w:r>
          </w:p>
        </w:tc>
        <w:tc>
          <w:tcPr>
            <w:tcW w:w="974" w:type="pct"/>
          </w:tcPr>
          <w:p w14:paraId="7D9A9F9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2</w:t>
            </w:r>
          </w:p>
          <w:p w14:paraId="2FE9814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2-1.53</w:t>
            </w:r>
          </w:p>
        </w:tc>
        <w:tc>
          <w:tcPr>
            <w:tcW w:w="731" w:type="pct"/>
          </w:tcPr>
          <w:p w14:paraId="2C1172C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3</w:t>
            </w:r>
          </w:p>
          <w:p w14:paraId="346C60E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0-1.69</w:t>
            </w:r>
          </w:p>
        </w:tc>
        <w:tc>
          <w:tcPr>
            <w:tcW w:w="890" w:type="pct"/>
          </w:tcPr>
          <w:p w14:paraId="3CCD80D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3</w:t>
            </w:r>
          </w:p>
          <w:p w14:paraId="32D5720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0-1.68</w:t>
            </w:r>
          </w:p>
        </w:tc>
      </w:tr>
      <w:tr w:rsidR="00C21A66" w:rsidRPr="00C21A66" w14:paraId="569A5AD0" w14:textId="77777777" w:rsidTr="00873064">
        <w:trPr>
          <w:trHeight w:val="317"/>
        </w:trPr>
        <w:tc>
          <w:tcPr>
            <w:tcW w:w="1031" w:type="pct"/>
          </w:tcPr>
          <w:p w14:paraId="34B7FCDB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pct"/>
          </w:tcPr>
          <w:p w14:paraId="116C33C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89" w:type="pct"/>
          </w:tcPr>
          <w:p w14:paraId="7F0C1BEE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  <w:p w14:paraId="0E987F36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7-1.53</w:t>
            </w:r>
          </w:p>
        </w:tc>
        <w:tc>
          <w:tcPr>
            <w:tcW w:w="974" w:type="pct"/>
          </w:tcPr>
          <w:p w14:paraId="0B54F6F0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  <w:p w14:paraId="55921121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2-1.39</w:t>
            </w:r>
          </w:p>
        </w:tc>
        <w:tc>
          <w:tcPr>
            <w:tcW w:w="731" w:type="pct"/>
          </w:tcPr>
          <w:p w14:paraId="5FA804D0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0</w:t>
            </w:r>
          </w:p>
          <w:p w14:paraId="4BCD99FF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2-1.39</w:t>
            </w:r>
          </w:p>
        </w:tc>
        <w:tc>
          <w:tcPr>
            <w:tcW w:w="890" w:type="pct"/>
          </w:tcPr>
          <w:p w14:paraId="29999DD6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  <w:p w14:paraId="0548D830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1-1.38</w:t>
            </w:r>
          </w:p>
        </w:tc>
      </w:tr>
      <w:tr w:rsidR="00C21A66" w:rsidRPr="00C21A66" w14:paraId="572FF046" w14:textId="77777777" w:rsidTr="00873064">
        <w:trPr>
          <w:trHeight w:val="317"/>
        </w:trPr>
        <w:tc>
          <w:tcPr>
            <w:tcW w:w="1031" w:type="pct"/>
          </w:tcPr>
          <w:p w14:paraId="7A9AD24C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 for trend</w:t>
            </w:r>
          </w:p>
        </w:tc>
        <w:tc>
          <w:tcPr>
            <w:tcW w:w="485" w:type="pct"/>
          </w:tcPr>
          <w:p w14:paraId="2082ADA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89" w:type="pct"/>
          </w:tcPr>
          <w:p w14:paraId="504D1691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92</w:t>
            </w:r>
          </w:p>
        </w:tc>
        <w:tc>
          <w:tcPr>
            <w:tcW w:w="974" w:type="pct"/>
          </w:tcPr>
          <w:p w14:paraId="3867A147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04</w:t>
            </w:r>
          </w:p>
        </w:tc>
        <w:tc>
          <w:tcPr>
            <w:tcW w:w="731" w:type="pct"/>
          </w:tcPr>
          <w:p w14:paraId="7AA2EA25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95</w:t>
            </w:r>
          </w:p>
        </w:tc>
        <w:tc>
          <w:tcPr>
            <w:tcW w:w="890" w:type="pct"/>
          </w:tcPr>
          <w:p w14:paraId="56FD86F9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53</w:t>
            </w:r>
          </w:p>
        </w:tc>
      </w:tr>
      <w:tr w:rsidR="00C21A66" w:rsidRPr="00C21A66" w14:paraId="6A348708" w14:textId="77777777" w:rsidTr="00873064">
        <w:tc>
          <w:tcPr>
            <w:tcW w:w="1031" w:type="pct"/>
          </w:tcPr>
          <w:p w14:paraId="652183E5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PM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485" w:type="pct"/>
          </w:tcPr>
          <w:p w14:paraId="51CDD98F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89" w:type="pct"/>
          </w:tcPr>
          <w:p w14:paraId="612015F8" w14:textId="77777777" w:rsidR="00411680" w:rsidRPr="00C21A66" w:rsidRDefault="00411680" w:rsidP="00FE14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pct"/>
          </w:tcPr>
          <w:p w14:paraId="26F7AED3" w14:textId="77777777" w:rsidR="00411680" w:rsidRPr="00C21A66" w:rsidRDefault="00411680" w:rsidP="00FE14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pct"/>
          </w:tcPr>
          <w:p w14:paraId="06FAA56E" w14:textId="77777777" w:rsidR="00411680" w:rsidRPr="00C21A66" w:rsidRDefault="00411680" w:rsidP="00FE14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pct"/>
          </w:tcPr>
          <w:p w14:paraId="58A91918" w14:textId="77777777" w:rsidR="00411680" w:rsidRPr="00C21A66" w:rsidRDefault="00411680" w:rsidP="00FE14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12180136" w14:textId="77777777" w:rsidTr="00873064">
        <w:trPr>
          <w:trHeight w:val="317"/>
        </w:trPr>
        <w:tc>
          <w:tcPr>
            <w:tcW w:w="1031" w:type="pct"/>
          </w:tcPr>
          <w:p w14:paraId="7C2D2B86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CIS-R</w:t>
            </w:r>
          </w:p>
        </w:tc>
        <w:tc>
          <w:tcPr>
            <w:tcW w:w="485" w:type="pct"/>
          </w:tcPr>
          <w:p w14:paraId="6BEBA9E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89" w:type="pct"/>
          </w:tcPr>
          <w:p w14:paraId="4AE26820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7</w:t>
            </w:r>
          </w:p>
          <w:p w14:paraId="6AC15FAD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5-2.22</w:t>
            </w:r>
          </w:p>
        </w:tc>
        <w:tc>
          <w:tcPr>
            <w:tcW w:w="974" w:type="pct"/>
          </w:tcPr>
          <w:p w14:paraId="178057B3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4</w:t>
            </w:r>
          </w:p>
          <w:p w14:paraId="31B13E6D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4-2.14</w:t>
            </w:r>
          </w:p>
        </w:tc>
        <w:tc>
          <w:tcPr>
            <w:tcW w:w="731" w:type="pct"/>
          </w:tcPr>
          <w:p w14:paraId="77B4B19D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3</w:t>
            </w:r>
          </w:p>
          <w:p w14:paraId="6A0EC1F4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3-2.13</w:t>
            </w:r>
          </w:p>
        </w:tc>
        <w:tc>
          <w:tcPr>
            <w:tcW w:w="890" w:type="pct"/>
          </w:tcPr>
          <w:p w14:paraId="53339976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  <w:p w14:paraId="7D932C50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0.83-2.13</w:t>
            </w:r>
          </w:p>
        </w:tc>
      </w:tr>
      <w:tr w:rsidR="00C21A66" w:rsidRPr="00C21A66" w14:paraId="317D6DB9" w14:textId="77777777" w:rsidTr="00873064">
        <w:trPr>
          <w:trHeight w:val="317"/>
        </w:trPr>
        <w:tc>
          <w:tcPr>
            <w:tcW w:w="1031" w:type="pct"/>
          </w:tcPr>
          <w:p w14:paraId="3DF329BE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pct"/>
          </w:tcPr>
          <w:p w14:paraId="34952F8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889" w:type="pct"/>
          </w:tcPr>
          <w:p w14:paraId="5A4DD950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8</w:t>
            </w:r>
          </w:p>
          <w:p w14:paraId="7796A887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8-2.17</w:t>
            </w:r>
          </w:p>
        </w:tc>
        <w:tc>
          <w:tcPr>
            <w:tcW w:w="974" w:type="pct"/>
          </w:tcPr>
          <w:p w14:paraId="69CC3468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  <w:p w14:paraId="5A03733D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0-1.95</w:t>
            </w:r>
          </w:p>
        </w:tc>
        <w:tc>
          <w:tcPr>
            <w:tcW w:w="731" w:type="pct"/>
          </w:tcPr>
          <w:p w14:paraId="5168D5DB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7</w:t>
            </w:r>
          </w:p>
          <w:p w14:paraId="3DE12593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1-1.98</w:t>
            </w:r>
          </w:p>
        </w:tc>
        <w:tc>
          <w:tcPr>
            <w:tcW w:w="890" w:type="pct"/>
          </w:tcPr>
          <w:p w14:paraId="016B4B47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  <w:p w14:paraId="0C33923A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0.81-1.97</w:t>
            </w:r>
          </w:p>
        </w:tc>
      </w:tr>
      <w:tr w:rsidR="00C21A66" w:rsidRPr="00C21A66" w14:paraId="2D8EC7DF" w14:textId="77777777" w:rsidTr="00873064">
        <w:trPr>
          <w:trHeight w:val="317"/>
        </w:trPr>
        <w:tc>
          <w:tcPr>
            <w:tcW w:w="1031" w:type="pct"/>
          </w:tcPr>
          <w:p w14:paraId="33E72F75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pct"/>
          </w:tcPr>
          <w:p w14:paraId="4714642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89" w:type="pct"/>
          </w:tcPr>
          <w:p w14:paraId="7452D051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2.13**</w:t>
            </w:r>
          </w:p>
          <w:p w14:paraId="280EB91A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2-3.44</w:t>
            </w:r>
          </w:p>
        </w:tc>
        <w:tc>
          <w:tcPr>
            <w:tcW w:w="974" w:type="pct"/>
          </w:tcPr>
          <w:p w14:paraId="57DFCFB8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95**</w:t>
            </w:r>
          </w:p>
          <w:p w14:paraId="4030A54D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3-3.11</w:t>
            </w:r>
          </w:p>
        </w:tc>
        <w:tc>
          <w:tcPr>
            <w:tcW w:w="731" w:type="pct"/>
          </w:tcPr>
          <w:p w14:paraId="2542648C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94**</w:t>
            </w:r>
          </w:p>
          <w:p w14:paraId="7F182613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2-3.08</w:t>
            </w:r>
          </w:p>
        </w:tc>
        <w:tc>
          <w:tcPr>
            <w:tcW w:w="890" w:type="pct"/>
          </w:tcPr>
          <w:p w14:paraId="5C799139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1.93*</w:t>
            </w:r>
          </w:p>
          <w:p w14:paraId="3EC52E52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1.22-3.05</w:t>
            </w:r>
          </w:p>
        </w:tc>
      </w:tr>
      <w:tr w:rsidR="00C21A66" w:rsidRPr="00C21A66" w14:paraId="4B19F00A" w14:textId="77777777" w:rsidTr="00873064">
        <w:trPr>
          <w:trHeight w:val="317"/>
        </w:trPr>
        <w:tc>
          <w:tcPr>
            <w:tcW w:w="1031" w:type="pct"/>
          </w:tcPr>
          <w:p w14:paraId="599685CF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 for trend</w:t>
            </w:r>
          </w:p>
        </w:tc>
        <w:tc>
          <w:tcPr>
            <w:tcW w:w="485" w:type="pct"/>
          </w:tcPr>
          <w:p w14:paraId="7E98413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89" w:type="pct"/>
          </w:tcPr>
          <w:p w14:paraId="320A03B1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21</w:t>
            </w:r>
          </w:p>
        </w:tc>
        <w:tc>
          <w:tcPr>
            <w:tcW w:w="974" w:type="pct"/>
          </w:tcPr>
          <w:p w14:paraId="453C5FC3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35</w:t>
            </w:r>
          </w:p>
        </w:tc>
        <w:tc>
          <w:tcPr>
            <w:tcW w:w="731" w:type="pct"/>
          </w:tcPr>
          <w:p w14:paraId="38329A1A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28</w:t>
            </w:r>
          </w:p>
        </w:tc>
        <w:tc>
          <w:tcPr>
            <w:tcW w:w="890" w:type="pct"/>
          </w:tcPr>
          <w:p w14:paraId="084E9E42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C21A66" w:rsidRPr="00C21A66" w14:paraId="2BF03554" w14:textId="77777777" w:rsidTr="00873064">
        <w:trPr>
          <w:trHeight w:val="317"/>
        </w:trPr>
        <w:tc>
          <w:tcPr>
            <w:tcW w:w="1031" w:type="pct"/>
          </w:tcPr>
          <w:p w14:paraId="3D1A93F6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HQ-15</w:t>
            </w:r>
          </w:p>
        </w:tc>
        <w:tc>
          <w:tcPr>
            <w:tcW w:w="485" w:type="pct"/>
          </w:tcPr>
          <w:p w14:paraId="3FAB268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89" w:type="pct"/>
          </w:tcPr>
          <w:p w14:paraId="23F1BA93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2</w:t>
            </w:r>
          </w:p>
          <w:p w14:paraId="0B8F4F5B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0-1.85</w:t>
            </w:r>
          </w:p>
        </w:tc>
        <w:tc>
          <w:tcPr>
            <w:tcW w:w="974" w:type="pct"/>
          </w:tcPr>
          <w:p w14:paraId="13E40125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3</w:t>
            </w:r>
          </w:p>
          <w:p w14:paraId="2D0CACED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2-1.85</w:t>
            </w:r>
          </w:p>
        </w:tc>
        <w:tc>
          <w:tcPr>
            <w:tcW w:w="731" w:type="pct"/>
          </w:tcPr>
          <w:p w14:paraId="5A52DAAF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6</w:t>
            </w:r>
          </w:p>
          <w:p w14:paraId="379C5C91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8-1.75</w:t>
            </w:r>
          </w:p>
        </w:tc>
        <w:tc>
          <w:tcPr>
            <w:tcW w:w="890" w:type="pct"/>
          </w:tcPr>
          <w:p w14:paraId="0497FD39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  <w:p w14:paraId="55DA1F50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0.77-1.73</w:t>
            </w:r>
          </w:p>
        </w:tc>
      </w:tr>
      <w:tr w:rsidR="00C21A66" w:rsidRPr="00C21A66" w14:paraId="7AE008EE" w14:textId="77777777" w:rsidTr="00873064">
        <w:trPr>
          <w:trHeight w:val="317"/>
        </w:trPr>
        <w:tc>
          <w:tcPr>
            <w:tcW w:w="1031" w:type="pct"/>
          </w:tcPr>
          <w:p w14:paraId="393A9542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pct"/>
          </w:tcPr>
          <w:p w14:paraId="177CD23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889" w:type="pct"/>
          </w:tcPr>
          <w:p w14:paraId="2A99DF53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3</w:t>
            </w:r>
          </w:p>
          <w:p w14:paraId="6C194E56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5-1.70</w:t>
            </w:r>
          </w:p>
        </w:tc>
        <w:tc>
          <w:tcPr>
            <w:tcW w:w="974" w:type="pct"/>
          </w:tcPr>
          <w:p w14:paraId="21DF3B9F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1</w:t>
            </w:r>
          </w:p>
          <w:p w14:paraId="0BFEF857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5-1.65</w:t>
            </w:r>
          </w:p>
        </w:tc>
        <w:tc>
          <w:tcPr>
            <w:tcW w:w="731" w:type="pct"/>
          </w:tcPr>
          <w:p w14:paraId="4F89D036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0</w:t>
            </w:r>
          </w:p>
          <w:p w14:paraId="750580B4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4-1.65</w:t>
            </w:r>
          </w:p>
        </w:tc>
        <w:tc>
          <w:tcPr>
            <w:tcW w:w="890" w:type="pct"/>
          </w:tcPr>
          <w:p w14:paraId="6F277877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  <w:p w14:paraId="58456FD4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0.73-1.62</w:t>
            </w:r>
          </w:p>
        </w:tc>
      </w:tr>
      <w:tr w:rsidR="00C21A66" w:rsidRPr="00C21A66" w14:paraId="5A2E6790" w14:textId="77777777" w:rsidTr="00873064">
        <w:trPr>
          <w:trHeight w:val="317"/>
        </w:trPr>
        <w:tc>
          <w:tcPr>
            <w:tcW w:w="1031" w:type="pct"/>
          </w:tcPr>
          <w:p w14:paraId="7FC38865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pct"/>
          </w:tcPr>
          <w:p w14:paraId="0B54874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89" w:type="pct"/>
          </w:tcPr>
          <w:p w14:paraId="44D74B25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51*</w:t>
            </w:r>
          </w:p>
          <w:p w14:paraId="126AB0CC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0-2.28</w:t>
            </w:r>
          </w:p>
        </w:tc>
        <w:tc>
          <w:tcPr>
            <w:tcW w:w="974" w:type="pct"/>
          </w:tcPr>
          <w:p w14:paraId="220D3A3C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8*</w:t>
            </w:r>
          </w:p>
          <w:p w14:paraId="707FC525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0-2.19</w:t>
            </w:r>
          </w:p>
        </w:tc>
        <w:tc>
          <w:tcPr>
            <w:tcW w:w="731" w:type="pct"/>
          </w:tcPr>
          <w:p w14:paraId="70BB02DE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43</w:t>
            </w:r>
          </w:p>
          <w:p w14:paraId="5169E42D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7-2.11</w:t>
            </w:r>
          </w:p>
        </w:tc>
        <w:tc>
          <w:tcPr>
            <w:tcW w:w="890" w:type="pct"/>
          </w:tcPr>
          <w:p w14:paraId="666370FB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  <w:p w14:paraId="0FF236D6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0.96-2.09</w:t>
            </w:r>
          </w:p>
        </w:tc>
      </w:tr>
      <w:tr w:rsidR="00C21A66" w:rsidRPr="00C21A66" w14:paraId="1AC8D0FD" w14:textId="77777777" w:rsidTr="00873064">
        <w:trPr>
          <w:trHeight w:val="317"/>
        </w:trPr>
        <w:tc>
          <w:tcPr>
            <w:tcW w:w="1031" w:type="pct"/>
          </w:tcPr>
          <w:p w14:paraId="4147E584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 for trend</w:t>
            </w:r>
          </w:p>
        </w:tc>
        <w:tc>
          <w:tcPr>
            <w:tcW w:w="485" w:type="pct"/>
          </w:tcPr>
          <w:p w14:paraId="7E3CC97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89" w:type="pct"/>
          </w:tcPr>
          <w:p w14:paraId="7D0B1773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974" w:type="pct"/>
          </w:tcPr>
          <w:p w14:paraId="2D8FA2F8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731" w:type="pct"/>
          </w:tcPr>
          <w:p w14:paraId="7A6BD83C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890" w:type="pct"/>
          </w:tcPr>
          <w:p w14:paraId="16537554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</w:tr>
      <w:tr w:rsidR="00C21A66" w:rsidRPr="00C21A66" w14:paraId="11CF4D9A" w14:textId="77777777" w:rsidTr="00873064">
        <w:trPr>
          <w:trHeight w:val="317"/>
        </w:trPr>
        <w:tc>
          <w:tcPr>
            <w:tcW w:w="1031" w:type="pct"/>
          </w:tcPr>
          <w:p w14:paraId="2506399A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SF-12</w:t>
            </w:r>
          </w:p>
        </w:tc>
        <w:tc>
          <w:tcPr>
            <w:tcW w:w="485" w:type="pct"/>
          </w:tcPr>
          <w:p w14:paraId="7ADC8B8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89" w:type="pct"/>
          </w:tcPr>
          <w:p w14:paraId="79E2B2C7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2</w:t>
            </w:r>
          </w:p>
          <w:p w14:paraId="08F18797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9-1.59</w:t>
            </w:r>
          </w:p>
        </w:tc>
        <w:tc>
          <w:tcPr>
            <w:tcW w:w="974" w:type="pct"/>
          </w:tcPr>
          <w:p w14:paraId="34EB52BF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5</w:t>
            </w:r>
          </w:p>
          <w:p w14:paraId="42D22747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6-1.47</w:t>
            </w:r>
          </w:p>
        </w:tc>
        <w:tc>
          <w:tcPr>
            <w:tcW w:w="731" w:type="pct"/>
          </w:tcPr>
          <w:p w14:paraId="1339A9FC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0</w:t>
            </w:r>
          </w:p>
          <w:p w14:paraId="263ADE33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2-1.38</w:t>
            </w:r>
          </w:p>
        </w:tc>
        <w:tc>
          <w:tcPr>
            <w:tcW w:w="890" w:type="pct"/>
          </w:tcPr>
          <w:p w14:paraId="3B6B001A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  <w:p w14:paraId="12EFBA6B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0.72-1.37</w:t>
            </w:r>
          </w:p>
        </w:tc>
      </w:tr>
      <w:tr w:rsidR="00C21A66" w:rsidRPr="00C21A66" w14:paraId="4F96840B" w14:textId="77777777" w:rsidTr="00873064">
        <w:trPr>
          <w:trHeight w:val="317"/>
        </w:trPr>
        <w:tc>
          <w:tcPr>
            <w:tcW w:w="1031" w:type="pct"/>
          </w:tcPr>
          <w:p w14:paraId="58E0BF4C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pct"/>
          </w:tcPr>
          <w:p w14:paraId="4117A2D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889" w:type="pct"/>
          </w:tcPr>
          <w:p w14:paraId="42CF2950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54*</w:t>
            </w:r>
          </w:p>
          <w:p w14:paraId="2070AAAC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8-2.19</w:t>
            </w:r>
          </w:p>
        </w:tc>
        <w:tc>
          <w:tcPr>
            <w:tcW w:w="974" w:type="pct"/>
          </w:tcPr>
          <w:p w14:paraId="1D503C56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2</w:t>
            </w:r>
          </w:p>
          <w:p w14:paraId="2A277D65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2-1.97</w:t>
            </w:r>
          </w:p>
        </w:tc>
        <w:tc>
          <w:tcPr>
            <w:tcW w:w="731" w:type="pct"/>
          </w:tcPr>
          <w:p w14:paraId="4802507A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45*</w:t>
            </w:r>
          </w:p>
          <w:p w14:paraId="1BD6286C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5-2.01</w:t>
            </w:r>
          </w:p>
        </w:tc>
        <w:tc>
          <w:tcPr>
            <w:tcW w:w="890" w:type="pct"/>
          </w:tcPr>
          <w:p w14:paraId="01D97162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1.44*</w:t>
            </w:r>
          </w:p>
          <w:p w14:paraId="0DDF6E48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1.03-1.99</w:t>
            </w:r>
          </w:p>
        </w:tc>
      </w:tr>
      <w:tr w:rsidR="00C21A66" w:rsidRPr="00C21A66" w14:paraId="30F01D8A" w14:textId="77777777" w:rsidTr="00873064">
        <w:trPr>
          <w:trHeight w:val="317"/>
        </w:trPr>
        <w:tc>
          <w:tcPr>
            <w:tcW w:w="1031" w:type="pct"/>
          </w:tcPr>
          <w:p w14:paraId="5C547A34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pct"/>
          </w:tcPr>
          <w:p w14:paraId="2FE0FF6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89" w:type="pct"/>
          </w:tcPr>
          <w:p w14:paraId="65B3A69A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1</w:t>
            </w:r>
          </w:p>
          <w:p w14:paraId="380B5004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3-1.77</w:t>
            </w:r>
          </w:p>
        </w:tc>
        <w:tc>
          <w:tcPr>
            <w:tcW w:w="974" w:type="pct"/>
          </w:tcPr>
          <w:p w14:paraId="25097CC6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9</w:t>
            </w:r>
          </w:p>
          <w:p w14:paraId="7804912B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6-1.56</w:t>
            </w:r>
          </w:p>
        </w:tc>
        <w:tc>
          <w:tcPr>
            <w:tcW w:w="731" w:type="pct"/>
          </w:tcPr>
          <w:p w14:paraId="62420545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6</w:t>
            </w:r>
          </w:p>
          <w:p w14:paraId="19D12294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4-1.50</w:t>
            </w:r>
          </w:p>
        </w:tc>
        <w:tc>
          <w:tcPr>
            <w:tcW w:w="890" w:type="pct"/>
          </w:tcPr>
          <w:p w14:paraId="07283A92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5</w:t>
            </w:r>
          </w:p>
          <w:p w14:paraId="2D5BAC5C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4-1.49</w:t>
            </w:r>
          </w:p>
        </w:tc>
      </w:tr>
      <w:tr w:rsidR="00C21A66" w:rsidRPr="00C21A66" w14:paraId="155FE1AC" w14:textId="77777777" w:rsidTr="00873064">
        <w:trPr>
          <w:trHeight w:val="317"/>
        </w:trPr>
        <w:tc>
          <w:tcPr>
            <w:tcW w:w="1031" w:type="pct"/>
            <w:tcBorders>
              <w:bottom w:val="single" w:sz="4" w:space="0" w:color="auto"/>
            </w:tcBorders>
          </w:tcPr>
          <w:p w14:paraId="06AA01FD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 for trend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14:paraId="431B0BF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89" w:type="pct"/>
            <w:tcBorders>
              <w:bottom w:val="single" w:sz="4" w:space="0" w:color="auto"/>
            </w:tcBorders>
          </w:tcPr>
          <w:p w14:paraId="7FA7FB3E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04</w:t>
            </w:r>
          </w:p>
        </w:tc>
        <w:tc>
          <w:tcPr>
            <w:tcW w:w="974" w:type="pct"/>
            <w:tcBorders>
              <w:bottom w:val="single" w:sz="4" w:space="0" w:color="auto"/>
            </w:tcBorders>
          </w:tcPr>
          <w:p w14:paraId="6A5E6FE8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95</w:t>
            </w: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14:paraId="43F8172F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88</w:t>
            </w:r>
          </w:p>
        </w:tc>
        <w:tc>
          <w:tcPr>
            <w:tcW w:w="890" w:type="pct"/>
            <w:tcBorders>
              <w:bottom w:val="single" w:sz="4" w:space="0" w:color="auto"/>
            </w:tcBorders>
          </w:tcPr>
          <w:p w14:paraId="1F9E423D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88</w:t>
            </w:r>
          </w:p>
        </w:tc>
      </w:tr>
    </w:tbl>
    <w:p w14:paraId="1A615037" w14:textId="77777777" w:rsidR="00411680" w:rsidRPr="00C21A66" w:rsidRDefault="00411680" w:rsidP="00FE1443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20"/>
          <w:szCs w:val="20"/>
        </w:rPr>
      </w:pPr>
    </w:p>
    <w:p w14:paraId="224F0175" w14:textId="77777777" w:rsidR="00CB645E" w:rsidRPr="00C21A66" w:rsidRDefault="00CB645E" w:rsidP="00FE1443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20"/>
          <w:szCs w:val="20"/>
        </w:rPr>
      </w:pPr>
    </w:p>
    <w:tbl>
      <w:tblPr>
        <w:tblW w:w="9120" w:type="dxa"/>
        <w:tblInd w:w="145" w:type="dxa"/>
        <w:tblLook w:val="0000" w:firstRow="0" w:lastRow="0" w:firstColumn="0" w:lastColumn="0" w:noHBand="0" w:noVBand="0"/>
      </w:tblPr>
      <w:tblGrid>
        <w:gridCol w:w="9120"/>
      </w:tblGrid>
      <w:tr w:rsidR="00C21A66" w:rsidRPr="00C21A66" w14:paraId="793B12BC" w14:textId="77777777" w:rsidTr="00873064">
        <w:trPr>
          <w:trHeight w:val="1073"/>
        </w:trPr>
        <w:tc>
          <w:tcPr>
            <w:tcW w:w="9120" w:type="dxa"/>
          </w:tcPr>
          <w:p w14:paraId="4BF7B72D" w14:textId="77777777" w:rsidR="00CB645E" w:rsidRPr="00C21A66" w:rsidRDefault="00EA4ED1" w:rsidP="00CB645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*0.01&lt;p&lt;0.05 **p&lt;0.01</w:t>
            </w:r>
            <w:r w:rsidRPr="00C21A66">
              <w:rPr>
                <w:rFonts w:cs="Arial"/>
              </w:rPr>
              <w:t xml:space="preserve"> 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Model 1: unadjusted;   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Model 2: Adjusted for age, sex, latent classes of SES, smoking status, ethnicity 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Model 3: Adjusted for age, sex, latent classes of SES, smoking status, ethnicity, frequency of drinking, physical activity 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±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</w:rPr>
              <w:t>Model 4 Adjusted for age, sex, latent classes of SES, smoking status, ethnicity, frequency of drinking, physical activity and L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en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</w:rPr>
              <w:t>; No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2 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</w:rPr>
              <w:t>quartile ranges (μg/m3): 24.3–33.4, 33.5–38.4, 38.5.6–51.5, 51.6–82.7;  No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x  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</w:rPr>
              <w:t>quartile ranges (μg/m3): 32.7–52.2, 52.3–64.2, 64.3–100.1, 100.2–184.4; O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3 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</w:rPr>
              <w:t>quartile ranges (μg/m3): 5.28–24.1, 24.2–32.4, 32.4–42.4, 42.5–55.5; PM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2.5 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</w:rPr>
              <w:t>quartile ranges (μg/m3): 9.6–12.4, 12.5–14.1, 14.2–15.4, 15.5–23.4; PM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10 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</w:rPr>
              <w:t>quartile ranges (μg/m3): 13.2–18.6, 18.7–21.5, 21.6–24.3, 24.4–34.1.</w:t>
            </w:r>
            <w:r w:rsidR="00CB645E" w:rsidRPr="00C21A66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</w:p>
        </w:tc>
      </w:tr>
    </w:tbl>
    <w:p w14:paraId="6A4AAAE2" w14:textId="77777777" w:rsidR="00411680" w:rsidRPr="00C21A66" w:rsidRDefault="00411680" w:rsidP="00FE1443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16"/>
          <w:szCs w:val="16"/>
        </w:rPr>
      </w:pPr>
    </w:p>
    <w:p w14:paraId="4D8A9238" w14:textId="77777777" w:rsidR="00CB645E" w:rsidRPr="00C21A66" w:rsidRDefault="00CB645E" w:rsidP="00FE1443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16"/>
          <w:szCs w:val="16"/>
        </w:rPr>
      </w:pPr>
    </w:p>
    <w:p w14:paraId="58183A52" w14:textId="77777777" w:rsidR="00CB645E" w:rsidRPr="00C21A66" w:rsidRDefault="00CB645E" w:rsidP="00FE1443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16"/>
          <w:szCs w:val="16"/>
        </w:rPr>
      </w:pPr>
    </w:p>
    <w:p w14:paraId="34823CAC" w14:textId="77777777" w:rsidR="00CB645E" w:rsidRPr="00C21A66" w:rsidRDefault="00CB645E" w:rsidP="00FE1443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16"/>
          <w:szCs w:val="16"/>
        </w:rPr>
      </w:pPr>
    </w:p>
    <w:p w14:paraId="035E6702" w14:textId="1A089690" w:rsidR="00CB645E" w:rsidRPr="00C21A66" w:rsidRDefault="00CB645E" w:rsidP="00FE1443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16"/>
          <w:szCs w:val="16"/>
        </w:rPr>
      </w:pPr>
    </w:p>
    <w:p w14:paraId="5684DD77" w14:textId="4230FF30" w:rsidR="00873064" w:rsidRPr="00C21A66" w:rsidRDefault="00873064" w:rsidP="00FE1443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16"/>
          <w:szCs w:val="16"/>
        </w:rPr>
      </w:pPr>
    </w:p>
    <w:p w14:paraId="6CBAAFEC" w14:textId="77777777" w:rsidR="00873064" w:rsidRPr="00C21A66" w:rsidRDefault="00873064" w:rsidP="00FE1443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16"/>
          <w:szCs w:val="16"/>
        </w:rPr>
      </w:pPr>
    </w:p>
    <w:p w14:paraId="57A26701" w14:textId="77777777" w:rsidR="00CB645E" w:rsidRPr="00C21A66" w:rsidRDefault="00CB645E" w:rsidP="00FE1443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16"/>
          <w:szCs w:val="16"/>
        </w:rPr>
      </w:pPr>
    </w:p>
    <w:p w14:paraId="0C5682CF" w14:textId="272AB1BC" w:rsidR="00CB645E" w:rsidRPr="00C21A66" w:rsidRDefault="008356CD" w:rsidP="00FE1443">
      <w:pPr>
        <w:spacing w:after="0" w:line="240" w:lineRule="auto"/>
        <w:jc w:val="both"/>
        <w:outlineLvl w:val="0"/>
        <w:rPr>
          <w:rFonts w:ascii="Times New Roman" w:hAnsi="Times New Roman" w:cs="Times New Roman"/>
          <w:bCs/>
          <w:sz w:val="20"/>
          <w:szCs w:val="20"/>
        </w:rPr>
      </w:pPr>
      <w:r w:rsidRPr="00C21A66">
        <w:rPr>
          <w:rFonts w:ascii="Times New Roman" w:hAnsi="Times New Roman" w:cs="Times New Roman"/>
          <w:b/>
          <w:sz w:val="20"/>
          <w:szCs w:val="20"/>
        </w:rPr>
        <w:lastRenderedPageBreak/>
        <w:t>e</w:t>
      </w:r>
      <w:r w:rsidR="00CB645E" w:rsidRPr="00C21A66">
        <w:rPr>
          <w:rFonts w:ascii="Times New Roman" w:hAnsi="Times New Roman" w:cs="Times New Roman"/>
          <w:b/>
          <w:sz w:val="20"/>
          <w:szCs w:val="20"/>
        </w:rPr>
        <w:t xml:space="preserve">Table S3. </w:t>
      </w:r>
      <w:r w:rsidR="00CB645E" w:rsidRPr="00C21A66">
        <w:rPr>
          <w:rFonts w:ascii="Times New Roman" w:hAnsi="Times New Roman" w:cs="Times New Roman"/>
          <w:bCs/>
          <w:sz w:val="20"/>
          <w:szCs w:val="20"/>
        </w:rPr>
        <w:t>Longitudinal associations between quartile exposure for air pollutants (</w:t>
      </w:r>
      <w:r w:rsidR="00CB645E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NO</w:t>
      </w:r>
      <w:r w:rsidR="00CB645E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="00CB645E" w:rsidRPr="00C21A66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CB645E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NO</w:t>
      </w:r>
      <w:r w:rsidR="00CB645E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x</w:t>
      </w:r>
      <w:r w:rsidR="00CB645E" w:rsidRPr="00C21A66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CB645E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O</w:t>
      </w:r>
      <w:r w:rsidR="00CB645E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3, </w:t>
      </w:r>
      <w:r w:rsidR="00CB645E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PM</w:t>
      </w:r>
      <w:r w:rsidR="00CB645E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10, </w:t>
      </w:r>
      <w:r w:rsidR="00CB645E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PM</w:t>
      </w:r>
      <w:r w:rsidR="00CB645E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2.5</w:t>
      </w:r>
      <w:r w:rsidR="00CB645E" w:rsidRPr="00C21A66">
        <w:rPr>
          <w:rFonts w:ascii="Times New Roman" w:hAnsi="Times New Roman" w:cs="Times New Roman"/>
          <w:bCs/>
          <w:sz w:val="20"/>
          <w:szCs w:val="20"/>
        </w:rPr>
        <w:t>)</w:t>
      </w:r>
      <w:r w:rsidR="00CB645E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 </w:t>
      </w:r>
      <w:r w:rsidR="00CB645E" w:rsidRPr="00C21A66">
        <w:rPr>
          <w:rFonts w:ascii="Times New Roman" w:hAnsi="Times New Roman" w:cs="Times New Roman"/>
          <w:bCs/>
          <w:sz w:val="20"/>
          <w:szCs w:val="20"/>
        </w:rPr>
        <w:t xml:space="preserve">and </w:t>
      </w:r>
      <w:r w:rsidR="00347F16" w:rsidRPr="00C21A66">
        <w:rPr>
          <w:rFonts w:ascii="Times New Roman" w:hAnsi="Times New Roman" w:cs="Times New Roman"/>
          <w:bCs/>
          <w:sz w:val="20"/>
          <w:szCs w:val="20"/>
        </w:rPr>
        <w:t xml:space="preserve">common mental disorders (CIS-R), physical symptoms (PHQ-15) and self-rated general health (SF-12) </w:t>
      </w:r>
      <w:r w:rsidR="00CB645E" w:rsidRPr="00C21A66">
        <w:rPr>
          <w:rFonts w:ascii="Times New Roman" w:hAnsi="Times New Roman" w:cs="Times New Roman"/>
          <w:bCs/>
          <w:sz w:val="20"/>
          <w:szCs w:val="20"/>
        </w:rPr>
        <w:t xml:space="preserve">with the use of the SELCoH 1 and 2 surveys for non-movers. Odds Ratios (OR) and their corresponding 95% Intervals (CI) represent increase in risk for </w:t>
      </w:r>
      <w:r w:rsidR="00F46828" w:rsidRPr="00C21A66">
        <w:rPr>
          <w:rFonts w:ascii="Times New Roman" w:hAnsi="Times New Roman" w:cs="Times New Roman"/>
          <w:bCs/>
          <w:sz w:val="20"/>
          <w:szCs w:val="20"/>
        </w:rPr>
        <w:t xml:space="preserve">mental disorders and physical symptoms </w:t>
      </w:r>
      <w:r w:rsidR="00CB645E" w:rsidRPr="00C21A66">
        <w:rPr>
          <w:rFonts w:ascii="Times New Roman" w:hAnsi="Times New Roman" w:cs="Times New Roman"/>
          <w:bCs/>
          <w:sz w:val="20"/>
          <w:szCs w:val="20"/>
        </w:rPr>
        <w:t>for quartile (</w:t>
      </w:r>
      <w:r w:rsidR="00CB645E" w:rsidRPr="00C21A66">
        <w:rPr>
          <w:rStyle w:val="Emphasis"/>
          <w:rFonts w:ascii="Times New Roman" w:hAnsi="Times New Roman" w:cs="Times New Roman"/>
          <w:bCs/>
          <w:sz w:val="20"/>
          <w:szCs w:val="20"/>
          <w:shd w:val="clear" w:color="auto" w:fill="FFFFFF"/>
        </w:rPr>
        <w:t>μg/m</w:t>
      </w:r>
      <w:r w:rsidR="00CB645E" w:rsidRPr="00C21A66">
        <w:rPr>
          <w:rStyle w:val="Emphasis"/>
          <w:rFonts w:ascii="Times New Roman" w:hAnsi="Times New Roman" w:cs="Times New Roman"/>
          <w:bCs/>
          <w:sz w:val="20"/>
          <w:szCs w:val="20"/>
          <w:shd w:val="clear" w:color="auto" w:fill="FFFFFF"/>
          <w:vertAlign w:val="superscript"/>
        </w:rPr>
        <w:t>3</w:t>
      </w:r>
      <w:r w:rsidR="00CB645E" w:rsidRPr="00C21A66">
        <w:rPr>
          <w:rFonts w:ascii="Times New Roman" w:hAnsi="Times New Roman" w:cs="Times New Roman"/>
          <w:bCs/>
          <w:sz w:val="20"/>
          <w:szCs w:val="20"/>
        </w:rPr>
        <w:t>) increase in air pollutant levels.</w:t>
      </w:r>
    </w:p>
    <w:p w14:paraId="2BF13C22" w14:textId="77777777" w:rsidR="00873064" w:rsidRPr="00C21A66" w:rsidRDefault="00873064" w:rsidP="00FE1443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14:paraId="6DE4F2D3" w14:textId="77777777" w:rsidR="00CB645E" w:rsidRPr="00C21A66" w:rsidRDefault="00CB645E" w:rsidP="00873064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16"/>
          <w:szCs w:val="16"/>
        </w:rPr>
      </w:pPr>
    </w:p>
    <w:tbl>
      <w:tblPr>
        <w:tblStyle w:val="TableGrid"/>
        <w:tblW w:w="489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5"/>
        <w:gridCol w:w="553"/>
        <w:gridCol w:w="1526"/>
        <w:gridCol w:w="1526"/>
        <w:gridCol w:w="1523"/>
        <w:gridCol w:w="1800"/>
      </w:tblGrid>
      <w:tr w:rsidR="00C21A66" w:rsidRPr="00C21A66" w14:paraId="1FC31D1C" w14:textId="77777777" w:rsidTr="00873064">
        <w:trPr>
          <w:trHeight w:val="336"/>
        </w:trPr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</w:tcPr>
          <w:p w14:paraId="03446844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7260A37C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006CC164" w14:textId="77777777" w:rsidR="00411680" w:rsidRPr="00C21A66" w:rsidRDefault="00411680" w:rsidP="008730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1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6743CEC0" w14:textId="77777777" w:rsidR="00411680" w:rsidRPr="00C21A66" w:rsidRDefault="00411680" w:rsidP="008730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2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2F5F8926" w14:textId="77777777" w:rsidR="00411680" w:rsidRPr="00C21A66" w:rsidRDefault="00411680" w:rsidP="008730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3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</w:tcPr>
          <w:p w14:paraId="7F1D3D3C" w14:textId="77777777" w:rsidR="00411680" w:rsidRPr="00C21A66" w:rsidRDefault="00411680" w:rsidP="008730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4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±</w:t>
            </w:r>
          </w:p>
        </w:tc>
      </w:tr>
      <w:tr w:rsidR="00C21A66" w:rsidRPr="00C21A66" w14:paraId="4318E17A" w14:textId="77777777" w:rsidTr="00873064"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</w:tcPr>
          <w:p w14:paraId="1B408DD2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168D722E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4B620DBA" w14:textId="77777777" w:rsidR="00411680" w:rsidRPr="00C21A66" w:rsidRDefault="00411680" w:rsidP="008730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0BB56932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499167B9" w14:textId="77777777" w:rsidR="00411680" w:rsidRPr="00C21A66" w:rsidRDefault="00411680" w:rsidP="008730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6A4505C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74FAF6B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5AD77B0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</w:tcPr>
          <w:p w14:paraId="1797D6B9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37153181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</w:tr>
      <w:tr w:rsidR="00C21A66" w:rsidRPr="00C21A66" w14:paraId="3E73724D" w14:textId="77777777" w:rsidTr="00873064">
        <w:trPr>
          <w:trHeight w:val="270"/>
        </w:trPr>
        <w:tc>
          <w:tcPr>
            <w:tcW w:w="1078" w:type="pct"/>
            <w:tcBorders>
              <w:top w:val="single" w:sz="4" w:space="0" w:color="auto"/>
            </w:tcBorders>
          </w:tcPr>
          <w:p w14:paraId="2C8EE754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3" w:type="pct"/>
            <w:tcBorders>
              <w:top w:val="single" w:sz="4" w:space="0" w:color="auto"/>
            </w:tcBorders>
          </w:tcPr>
          <w:p w14:paraId="014D4B79" w14:textId="77777777" w:rsidR="00411680" w:rsidRPr="00C21A66" w:rsidRDefault="00411680" w:rsidP="008730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0D551F27" w14:textId="77777777" w:rsidR="00411680" w:rsidRPr="00C21A66" w:rsidRDefault="00411680" w:rsidP="008730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1598C582" w14:textId="77777777" w:rsidR="00411680" w:rsidRPr="00C21A66" w:rsidRDefault="00411680" w:rsidP="008730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862" w:type="pct"/>
            <w:tcBorders>
              <w:top w:val="single" w:sz="4" w:space="0" w:color="auto"/>
            </w:tcBorders>
          </w:tcPr>
          <w:p w14:paraId="20DDBCE5" w14:textId="77777777" w:rsidR="00411680" w:rsidRPr="00C21A66" w:rsidRDefault="00411680" w:rsidP="008730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75A462E9" w14:textId="77777777" w:rsidR="00411680" w:rsidRPr="00C21A66" w:rsidRDefault="00411680" w:rsidP="008730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C21A66" w:rsidRPr="00C21A66" w14:paraId="41042010" w14:textId="77777777" w:rsidTr="00873064">
        <w:trPr>
          <w:trHeight w:val="317"/>
        </w:trPr>
        <w:tc>
          <w:tcPr>
            <w:tcW w:w="1078" w:type="pct"/>
          </w:tcPr>
          <w:p w14:paraId="6DF4DA8C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CIS-R</w:t>
            </w:r>
          </w:p>
        </w:tc>
        <w:tc>
          <w:tcPr>
            <w:tcW w:w="313" w:type="pct"/>
          </w:tcPr>
          <w:p w14:paraId="6571203F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64" w:type="pct"/>
          </w:tcPr>
          <w:p w14:paraId="3FEF0699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6</w:t>
            </w:r>
          </w:p>
          <w:p w14:paraId="4FDD0322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1-1.84</w:t>
            </w:r>
          </w:p>
        </w:tc>
        <w:tc>
          <w:tcPr>
            <w:tcW w:w="864" w:type="pct"/>
          </w:tcPr>
          <w:p w14:paraId="6CCE0A3D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  <w:p w14:paraId="376BACAA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5-1.51</w:t>
            </w:r>
          </w:p>
        </w:tc>
        <w:tc>
          <w:tcPr>
            <w:tcW w:w="862" w:type="pct"/>
          </w:tcPr>
          <w:p w14:paraId="38CBBBD1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2</w:t>
            </w:r>
          </w:p>
          <w:p w14:paraId="7AF1146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3-1.57</w:t>
            </w:r>
          </w:p>
        </w:tc>
        <w:tc>
          <w:tcPr>
            <w:tcW w:w="1019" w:type="pct"/>
          </w:tcPr>
          <w:p w14:paraId="0DA84DDF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  <w:p w14:paraId="0CC01C2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5-1.60</w:t>
            </w:r>
          </w:p>
        </w:tc>
      </w:tr>
      <w:tr w:rsidR="00C21A66" w:rsidRPr="00C21A66" w14:paraId="4F893745" w14:textId="77777777" w:rsidTr="00873064">
        <w:trPr>
          <w:trHeight w:val="317"/>
        </w:trPr>
        <w:tc>
          <w:tcPr>
            <w:tcW w:w="1078" w:type="pct"/>
          </w:tcPr>
          <w:p w14:paraId="564EEC3D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</w:tcPr>
          <w:p w14:paraId="2CC9C59D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864" w:type="pct"/>
          </w:tcPr>
          <w:p w14:paraId="53AEEFA0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44</w:t>
            </w:r>
          </w:p>
          <w:p w14:paraId="792BB3E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5-2.44</w:t>
            </w:r>
          </w:p>
        </w:tc>
        <w:tc>
          <w:tcPr>
            <w:tcW w:w="864" w:type="pct"/>
          </w:tcPr>
          <w:p w14:paraId="1CA26D0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1</w:t>
            </w:r>
          </w:p>
          <w:p w14:paraId="1E3D8EF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8-2.19</w:t>
            </w:r>
          </w:p>
        </w:tc>
        <w:tc>
          <w:tcPr>
            <w:tcW w:w="862" w:type="pct"/>
          </w:tcPr>
          <w:p w14:paraId="3AA28960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5</w:t>
            </w:r>
          </w:p>
          <w:p w14:paraId="087CF41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1-2.25</w:t>
            </w:r>
          </w:p>
        </w:tc>
        <w:tc>
          <w:tcPr>
            <w:tcW w:w="1019" w:type="pct"/>
          </w:tcPr>
          <w:p w14:paraId="3CAC72B1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9</w:t>
            </w:r>
          </w:p>
          <w:p w14:paraId="3EB8B87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3-2.31</w:t>
            </w:r>
          </w:p>
        </w:tc>
      </w:tr>
      <w:tr w:rsidR="00C21A66" w:rsidRPr="00C21A66" w14:paraId="125FB0DD" w14:textId="77777777" w:rsidTr="00873064">
        <w:trPr>
          <w:trHeight w:val="317"/>
        </w:trPr>
        <w:tc>
          <w:tcPr>
            <w:tcW w:w="1078" w:type="pct"/>
          </w:tcPr>
          <w:p w14:paraId="5E1A38F1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</w:tcPr>
          <w:p w14:paraId="2F075E74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64" w:type="pct"/>
          </w:tcPr>
          <w:p w14:paraId="48BF4701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02*</w:t>
            </w:r>
          </w:p>
          <w:p w14:paraId="6D13DA69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4-3.57</w:t>
            </w:r>
          </w:p>
        </w:tc>
        <w:tc>
          <w:tcPr>
            <w:tcW w:w="864" w:type="pct"/>
          </w:tcPr>
          <w:p w14:paraId="2DAEE150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82*</w:t>
            </w:r>
          </w:p>
          <w:p w14:paraId="2906749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5-3.16</w:t>
            </w:r>
          </w:p>
        </w:tc>
        <w:tc>
          <w:tcPr>
            <w:tcW w:w="862" w:type="pct"/>
          </w:tcPr>
          <w:p w14:paraId="77B34CA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83*</w:t>
            </w:r>
          </w:p>
          <w:p w14:paraId="349051F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6-3.15</w:t>
            </w:r>
          </w:p>
        </w:tc>
        <w:tc>
          <w:tcPr>
            <w:tcW w:w="1019" w:type="pct"/>
          </w:tcPr>
          <w:p w14:paraId="1FA4A26F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86*</w:t>
            </w:r>
          </w:p>
          <w:p w14:paraId="09F836E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8-3.20</w:t>
            </w:r>
          </w:p>
        </w:tc>
      </w:tr>
      <w:tr w:rsidR="00C21A66" w:rsidRPr="00C21A66" w14:paraId="1DD4EA84" w14:textId="77777777" w:rsidTr="00873064">
        <w:trPr>
          <w:trHeight w:val="317"/>
        </w:trPr>
        <w:tc>
          <w:tcPr>
            <w:tcW w:w="1078" w:type="pct"/>
          </w:tcPr>
          <w:p w14:paraId="7C10B971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 for trend </w:t>
            </w:r>
          </w:p>
        </w:tc>
        <w:tc>
          <w:tcPr>
            <w:tcW w:w="313" w:type="pct"/>
          </w:tcPr>
          <w:p w14:paraId="28A715DE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4" w:type="pct"/>
          </w:tcPr>
          <w:p w14:paraId="2CFEBC31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864" w:type="pct"/>
          </w:tcPr>
          <w:p w14:paraId="438675C6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4</w:t>
            </w:r>
          </w:p>
        </w:tc>
        <w:tc>
          <w:tcPr>
            <w:tcW w:w="862" w:type="pct"/>
          </w:tcPr>
          <w:p w14:paraId="1860FBD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5</w:t>
            </w:r>
          </w:p>
        </w:tc>
        <w:tc>
          <w:tcPr>
            <w:tcW w:w="1019" w:type="pct"/>
          </w:tcPr>
          <w:p w14:paraId="5BA9D81E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C21A66" w:rsidRPr="00C21A66" w14:paraId="010AEC25" w14:textId="77777777" w:rsidTr="00873064">
        <w:trPr>
          <w:trHeight w:val="317"/>
        </w:trPr>
        <w:tc>
          <w:tcPr>
            <w:tcW w:w="1078" w:type="pct"/>
          </w:tcPr>
          <w:p w14:paraId="0C3587D9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HQ-15</w:t>
            </w:r>
          </w:p>
        </w:tc>
        <w:tc>
          <w:tcPr>
            <w:tcW w:w="313" w:type="pct"/>
          </w:tcPr>
          <w:p w14:paraId="7CA944A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64" w:type="pct"/>
          </w:tcPr>
          <w:p w14:paraId="04BBBD0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9</w:t>
            </w:r>
          </w:p>
          <w:p w14:paraId="31502AEF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8-1.37</w:t>
            </w:r>
          </w:p>
        </w:tc>
        <w:tc>
          <w:tcPr>
            <w:tcW w:w="864" w:type="pct"/>
          </w:tcPr>
          <w:p w14:paraId="6B8BE7CA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2</w:t>
            </w:r>
          </w:p>
          <w:p w14:paraId="71482FD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4-1.26</w:t>
            </w:r>
          </w:p>
        </w:tc>
        <w:tc>
          <w:tcPr>
            <w:tcW w:w="862" w:type="pct"/>
          </w:tcPr>
          <w:p w14:paraId="795FFD8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3</w:t>
            </w:r>
          </w:p>
          <w:p w14:paraId="728E2DAF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3-1.29</w:t>
            </w:r>
          </w:p>
        </w:tc>
        <w:tc>
          <w:tcPr>
            <w:tcW w:w="1019" w:type="pct"/>
          </w:tcPr>
          <w:p w14:paraId="537B8656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4</w:t>
            </w:r>
          </w:p>
          <w:p w14:paraId="44DD8382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4-1.30</w:t>
            </w:r>
          </w:p>
        </w:tc>
      </w:tr>
      <w:tr w:rsidR="00C21A66" w:rsidRPr="00C21A66" w14:paraId="6BAC2003" w14:textId="77777777" w:rsidTr="00873064">
        <w:trPr>
          <w:trHeight w:val="317"/>
        </w:trPr>
        <w:tc>
          <w:tcPr>
            <w:tcW w:w="1078" w:type="pct"/>
          </w:tcPr>
          <w:p w14:paraId="1B11F9B9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</w:tcPr>
          <w:p w14:paraId="1BA5DD1E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864" w:type="pct"/>
          </w:tcPr>
          <w:p w14:paraId="45207BA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7</w:t>
            </w:r>
          </w:p>
          <w:p w14:paraId="0A33F319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2-1.97</w:t>
            </w:r>
          </w:p>
        </w:tc>
        <w:tc>
          <w:tcPr>
            <w:tcW w:w="864" w:type="pct"/>
          </w:tcPr>
          <w:p w14:paraId="0601BDD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6</w:t>
            </w:r>
          </w:p>
          <w:p w14:paraId="0BDC4D41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5-1.78</w:t>
            </w:r>
          </w:p>
        </w:tc>
        <w:tc>
          <w:tcPr>
            <w:tcW w:w="862" w:type="pct"/>
          </w:tcPr>
          <w:p w14:paraId="1D8C64E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7</w:t>
            </w:r>
          </w:p>
          <w:p w14:paraId="2E086EF4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6-1.81</w:t>
            </w:r>
          </w:p>
        </w:tc>
        <w:tc>
          <w:tcPr>
            <w:tcW w:w="1019" w:type="pct"/>
          </w:tcPr>
          <w:p w14:paraId="1495497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8</w:t>
            </w:r>
          </w:p>
          <w:p w14:paraId="3E30A80F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6-1.83</w:t>
            </w:r>
          </w:p>
        </w:tc>
      </w:tr>
      <w:tr w:rsidR="00C21A66" w:rsidRPr="00C21A66" w14:paraId="2E58A721" w14:textId="77777777" w:rsidTr="00873064">
        <w:trPr>
          <w:trHeight w:val="317"/>
        </w:trPr>
        <w:tc>
          <w:tcPr>
            <w:tcW w:w="1078" w:type="pct"/>
          </w:tcPr>
          <w:p w14:paraId="455507C1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</w:tcPr>
          <w:p w14:paraId="6A1749E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64" w:type="pct"/>
          </w:tcPr>
          <w:p w14:paraId="1A7B3E79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52</w:t>
            </w:r>
          </w:p>
          <w:p w14:paraId="05185EB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7-2.36</w:t>
            </w:r>
          </w:p>
        </w:tc>
        <w:tc>
          <w:tcPr>
            <w:tcW w:w="864" w:type="pct"/>
          </w:tcPr>
          <w:p w14:paraId="12F6FD4F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9</w:t>
            </w:r>
          </w:p>
          <w:p w14:paraId="28607D3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1-2.12</w:t>
            </w:r>
          </w:p>
        </w:tc>
        <w:tc>
          <w:tcPr>
            <w:tcW w:w="862" w:type="pct"/>
          </w:tcPr>
          <w:p w14:paraId="18B085B1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41</w:t>
            </w:r>
          </w:p>
          <w:p w14:paraId="4705A18E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2-2.14</w:t>
            </w:r>
          </w:p>
        </w:tc>
        <w:tc>
          <w:tcPr>
            <w:tcW w:w="1019" w:type="pct"/>
          </w:tcPr>
          <w:p w14:paraId="3E139EA6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2</w:t>
            </w:r>
          </w:p>
          <w:p w14:paraId="11BA2CE2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3-2.16</w:t>
            </w:r>
          </w:p>
        </w:tc>
      </w:tr>
      <w:tr w:rsidR="00C21A66" w:rsidRPr="00C21A66" w14:paraId="217D33A7" w14:textId="77777777" w:rsidTr="00873064">
        <w:trPr>
          <w:trHeight w:val="317"/>
        </w:trPr>
        <w:tc>
          <w:tcPr>
            <w:tcW w:w="1078" w:type="pct"/>
          </w:tcPr>
          <w:p w14:paraId="1A106C57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 for trend</w:t>
            </w:r>
          </w:p>
        </w:tc>
        <w:tc>
          <w:tcPr>
            <w:tcW w:w="313" w:type="pct"/>
          </w:tcPr>
          <w:p w14:paraId="031906C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4" w:type="pct"/>
          </w:tcPr>
          <w:p w14:paraId="722674A2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6</w:t>
            </w:r>
          </w:p>
        </w:tc>
        <w:tc>
          <w:tcPr>
            <w:tcW w:w="864" w:type="pct"/>
          </w:tcPr>
          <w:p w14:paraId="4855515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32</w:t>
            </w:r>
          </w:p>
        </w:tc>
        <w:tc>
          <w:tcPr>
            <w:tcW w:w="862" w:type="pct"/>
          </w:tcPr>
          <w:p w14:paraId="0C1EED3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31</w:t>
            </w:r>
          </w:p>
        </w:tc>
        <w:tc>
          <w:tcPr>
            <w:tcW w:w="1019" w:type="pct"/>
          </w:tcPr>
          <w:p w14:paraId="197E688A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029</w:t>
            </w:r>
          </w:p>
        </w:tc>
      </w:tr>
      <w:tr w:rsidR="00C21A66" w:rsidRPr="00C21A66" w14:paraId="07195BD2" w14:textId="77777777" w:rsidTr="00873064">
        <w:trPr>
          <w:trHeight w:val="317"/>
        </w:trPr>
        <w:tc>
          <w:tcPr>
            <w:tcW w:w="1078" w:type="pct"/>
          </w:tcPr>
          <w:p w14:paraId="5B334603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SF-12</w:t>
            </w:r>
          </w:p>
        </w:tc>
        <w:tc>
          <w:tcPr>
            <w:tcW w:w="313" w:type="pct"/>
          </w:tcPr>
          <w:p w14:paraId="5911D1B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64" w:type="pct"/>
          </w:tcPr>
          <w:p w14:paraId="1BA6E6D2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61*</w:t>
            </w:r>
          </w:p>
          <w:p w14:paraId="6CF1C680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5-2.47</w:t>
            </w:r>
          </w:p>
        </w:tc>
        <w:tc>
          <w:tcPr>
            <w:tcW w:w="864" w:type="pct"/>
          </w:tcPr>
          <w:p w14:paraId="12590FE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2</w:t>
            </w:r>
          </w:p>
          <w:p w14:paraId="7DC36D2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5-2.12</w:t>
            </w:r>
          </w:p>
        </w:tc>
        <w:tc>
          <w:tcPr>
            <w:tcW w:w="862" w:type="pct"/>
          </w:tcPr>
          <w:p w14:paraId="4D403EE6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8</w:t>
            </w:r>
          </w:p>
          <w:p w14:paraId="34B9D89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1-2.10</w:t>
            </w:r>
          </w:p>
        </w:tc>
        <w:tc>
          <w:tcPr>
            <w:tcW w:w="1019" w:type="pct"/>
          </w:tcPr>
          <w:p w14:paraId="58B70D4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9</w:t>
            </w:r>
          </w:p>
          <w:p w14:paraId="0185DA6E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2-2.10</w:t>
            </w:r>
          </w:p>
        </w:tc>
      </w:tr>
      <w:tr w:rsidR="00C21A66" w:rsidRPr="00C21A66" w14:paraId="56FBE25B" w14:textId="77777777" w:rsidTr="00873064">
        <w:trPr>
          <w:trHeight w:val="317"/>
        </w:trPr>
        <w:tc>
          <w:tcPr>
            <w:tcW w:w="1078" w:type="pct"/>
          </w:tcPr>
          <w:p w14:paraId="72E4410F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</w:tcPr>
          <w:p w14:paraId="39A0C384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864" w:type="pct"/>
          </w:tcPr>
          <w:p w14:paraId="67795FC4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2.08**</w:t>
            </w:r>
          </w:p>
          <w:p w14:paraId="365BC09D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7-3.17</w:t>
            </w:r>
          </w:p>
        </w:tc>
        <w:tc>
          <w:tcPr>
            <w:tcW w:w="864" w:type="pct"/>
          </w:tcPr>
          <w:p w14:paraId="78F91BC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84**</w:t>
            </w:r>
          </w:p>
          <w:p w14:paraId="07AB8BD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3-2.75</w:t>
            </w:r>
          </w:p>
        </w:tc>
        <w:tc>
          <w:tcPr>
            <w:tcW w:w="862" w:type="pct"/>
          </w:tcPr>
          <w:p w14:paraId="5B209C5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91**</w:t>
            </w:r>
          </w:p>
          <w:p w14:paraId="0D1A51EF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7-2.87</w:t>
            </w:r>
          </w:p>
        </w:tc>
        <w:tc>
          <w:tcPr>
            <w:tcW w:w="1019" w:type="pct"/>
          </w:tcPr>
          <w:p w14:paraId="45C5E44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93**</w:t>
            </w:r>
          </w:p>
          <w:p w14:paraId="53D2BF2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8-2.89</w:t>
            </w:r>
          </w:p>
        </w:tc>
      </w:tr>
      <w:tr w:rsidR="00C21A66" w:rsidRPr="00C21A66" w14:paraId="3479282B" w14:textId="77777777" w:rsidTr="00873064">
        <w:trPr>
          <w:trHeight w:val="317"/>
        </w:trPr>
        <w:tc>
          <w:tcPr>
            <w:tcW w:w="1078" w:type="pct"/>
          </w:tcPr>
          <w:p w14:paraId="182796D3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</w:tcPr>
          <w:p w14:paraId="41D1E75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64" w:type="pct"/>
          </w:tcPr>
          <w:p w14:paraId="2CA56B92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2.21**</w:t>
            </w:r>
          </w:p>
          <w:p w14:paraId="611C8DE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3-3.42</w:t>
            </w:r>
          </w:p>
        </w:tc>
        <w:tc>
          <w:tcPr>
            <w:tcW w:w="864" w:type="pct"/>
          </w:tcPr>
          <w:p w14:paraId="1F7C331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85**</w:t>
            </w:r>
          </w:p>
          <w:p w14:paraId="7AC14D06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2-2.81</w:t>
            </w:r>
          </w:p>
        </w:tc>
        <w:tc>
          <w:tcPr>
            <w:tcW w:w="862" w:type="pct"/>
          </w:tcPr>
          <w:p w14:paraId="64B4E48D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92**</w:t>
            </w:r>
          </w:p>
          <w:p w14:paraId="0AB0DB5A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6-2.92</w:t>
            </w:r>
          </w:p>
        </w:tc>
        <w:tc>
          <w:tcPr>
            <w:tcW w:w="1019" w:type="pct"/>
          </w:tcPr>
          <w:p w14:paraId="3DDBD546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93**</w:t>
            </w:r>
          </w:p>
          <w:p w14:paraId="3591C682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7-2.93</w:t>
            </w:r>
          </w:p>
        </w:tc>
      </w:tr>
      <w:tr w:rsidR="00C21A66" w:rsidRPr="00C21A66" w14:paraId="121C4D48" w14:textId="77777777" w:rsidTr="00873064">
        <w:trPr>
          <w:trHeight w:val="375"/>
        </w:trPr>
        <w:tc>
          <w:tcPr>
            <w:tcW w:w="1078" w:type="pct"/>
          </w:tcPr>
          <w:p w14:paraId="2706C347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 for trend</w:t>
            </w:r>
          </w:p>
        </w:tc>
        <w:tc>
          <w:tcPr>
            <w:tcW w:w="313" w:type="pct"/>
          </w:tcPr>
          <w:p w14:paraId="497E4379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4" w:type="pct"/>
          </w:tcPr>
          <w:p w14:paraId="0BEF5A24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64" w:type="pct"/>
          </w:tcPr>
          <w:p w14:paraId="7861E11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62" w:type="pct"/>
          </w:tcPr>
          <w:p w14:paraId="5E05B454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19" w:type="pct"/>
          </w:tcPr>
          <w:p w14:paraId="1BE3ED8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C21A66" w:rsidRPr="00C21A66" w14:paraId="0962C5AC" w14:textId="77777777" w:rsidTr="00873064">
        <w:tc>
          <w:tcPr>
            <w:tcW w:w="1078" w:type="pct"/>
          </w:tcPr>
          <w:p w14:paraId="62CD7296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x</w:t>
            </w:r>
          </w:p>
        </w:tc>
        <w:tc>
          <w:tcPr>
            <w:tcW w:w="313" w:type="pct"/>
          </w:tcPr>
          <w:p w14:paraId="7EB1BD81" w14:textId="77777777" w:rsidR="00411680" w:rsidRPr="00C21A66" w:rsidRDefault="00411680" w:rsidP="0087306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4" w:type="pct"/>
          </w:tcPr>
          <w:p w14:paraId="03BFF5FA" w14:textId="77777777" w:rsidR="00411680" w:rsidRPr="00C21A66" w:rsidRDefault="00411680" w:rsidP="0087306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pct"/>
          </w:tcPr>
          <w:p w14:paraId="764C31E3" w14:textId="77777777" w:rsidR="00411680" w:rsidRPr="00C21A66" w:rsidRDefault="00411680" w:rsidP="0087306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pct"/>
          </w:tcPr>
          <w:p w14:paraId="6422C8E6" w14:textId="77777777" w:rsidR="00411680" w:rsidRPr="00C21A66" w:rsidRDefault="00411680" w:rsidP="0087306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9" w:type="pct"/>
          </w:tcPr>
          <w:p w14:paraId="25820E13" w14:textId="77777777" w:rsidR="00411680" w:rsidRPr="00C21A66" w:rsidRDefault="00411680" w:rsidP="0087306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36CB77CD" w14:textId="77777777" w:rsidTr="00873064">
        <w:trPr>
          <w:trHeight w:val="317"/>
        </w:trPr>
        <w:tc>
          <w:tcPr>
            <w:tcW w:w="1078" w:type="pct"/>
          </w:tcPr>
          <w:p w14:paraId="2D461800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CIS-R</w:t>
            </w:r>
          </w:p>
        </w:tc>
        <w:tc>
          <w:tcPr>
            <w:tcW w:w="313" w:type="pct"/>
          </w:tcPr>
          <w:p w14:paraId="75137A89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64" w:type="pct"/>
          </w:tcPr>
          <w:p w14:paraId="0750BF00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0</w:t>
            </w:r>
          </w:p>
          <w:p w14:paraId="3FBC25C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9-2.08</w:t>
            </w:r>
          </w:p>
        </w:tc>
        <w:tc>
          <w:tcPr>
            <w:tcW w:w="864" w:type="pct"/>
          </w:tcPr>
          <w:p w14:paraId="30017D9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7</w:t>
            </w:r>
          </w:p>
          <w:p w14:paraId="443CA65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3-1.84</w:t>
            </w:r>
          </w:p>
        </w:tc>
        <w:tc>
          <w:tcPr>
            <w:tcW w:w="862" w:type="pct"/>
          </w:tcPr>
          <w:p w14:paraId="65C6E55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5</w:t>
            </w:r>
          </w:p>
          <w:p w14:paraId="1A595D94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1-1.80</w:t>
            </w:r>
          </w:p>
        </w:tc>
        <w:tc>
          <w:tcPr>
            <w:tcW w:w="1019" w:type="pct"/>
          </w:tcPr>
          <w:p w14:paraId="7167ACD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7</w:t>
            </w:r>
          </w:p>
          <w:p w14:paraId="315F79A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3-1.83</w:t>
            </w:r>
          </w:p>
        </w:tc>
      </w:tr>
      <w:tr w:rsidR="00C21A66" w:rsidRPr="00C21A66" w14:paraId="5C7B1430" w14:textId="77777777" w:rsidTr="00873064">
        <w:trPr>
          <w:trHeight w:val="317"/>
        </w:trPr>
        <w:tc>
          <w:tcPr>
            <w:tcW w:w="1078" w:type="pct"/>
          </w:tcPr>
          <w:p w14:paraId="36BFD5C8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</w:tcPr>
          <w:p w14:paraId="7879191E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864" w:type="pct"/>
          </w:tcPr>
          <w:p w14:paraId="58C58E5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55</w:t>
            </w:r>
          </w:p>
          <w:p w14:paraId="2DF2253A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1-2.64</w:t>
            </w:r>
          </w:p>
        </w:tc>
        <w:tc>
          <w:tcPr>
            <w:tcW w:w="864" w:type="pct"/>
          </w:tcPr>
          <w:p w14:paraId="3D8AED7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41</w:t>
            </w:r>
          </w:p>
          <w:p w14:paraId="15C4244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4-2.37</w:t>
            </w:r>
          </w:p>
        </w:tc>
        <w:tc>
          <w:tcPr>
            <w:tcW w:w="862" w:type="pct"/>
          </w:tcPr>
          <w:p w14:paraId="20B086E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46</w:t>
            </w:r>
          </w:p>
          <w:p w14:paraId="2F34B80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7-2.46</w:t>
            </w:r>
          </w:p>
        </w:tc>
        <w:tc>
          <w:tcPr>
            <w:tcW w:w="1019" w:type="pct"/>
          </w:tcPr>
          <w:p w14:paraId="148458B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51</w:t>
            </w:r>
          </w:p>
          <w:p w14:paraId="344BD6C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1-2.52</w:t>
            </w:r>
          </w:p>
        </w:tc>
      </w:tr>
      <w:tr w:rsidR="00C21A66" w:rsidRPr="00C21A66" w14:paraId="433344F4" w14:textId="77777777" w:rsidTr="00873064">
        <w:trPr>
          <w:trHeight w:val="317"/>
        </w:trPr>
        <w:tc>
          <w:tcPr>
            <w:tcW w:w="1078" w:type="pct"/>
          </w:tcPr>
          <w:p w14:paraId="78C2605B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</w:tcPr>
          <w:p w14:paraId="53F78AFA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64" w:type="pct"/>
          </w:tcPr>
          <w:p w14:paraId="5A9B85D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17**</w:t>
            </w:r>
          </w:p>
          <w:p w14:paraId="1B6A6DF6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3-3.84</w:t>
            </w:r>
          </w:p>
        </w:tc>
        <w:tc>
          <w:tcPr>
            <w:tcW w:w="864" w:type="pct"/>
          </w:tcPr>
          <w:p w14:paraId="5D093C9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94*</w:t>
            </w:r>
          </w:p>
          <w:p w14:paraId="4665B4CF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2-3.36</w:t>
            </w:r>
          </w:p>
        </w:tc>
        <w:tc>
          <w:tcPr>
            <w:tcW w:w="862" w:type="pct"/>
          </w:tcPr>
          <w:p w14:paraId="46D64822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95*</w:t>
            </w:r>
          </w:p>
          <w:p w14:paraId="259A1F8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3-3.36</w:t>
            </w:r>
          </w:p>
        </w:tc>
        <w:tc>
          <w:tcPr>
            <w:tcW w:w="1019" w:type="pct"/>
          </w:tcPr>
          <w:p w14:paraId="24B7B24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99*</w:t>
            </w:r>
          </w:p>
          <w:p w14:paraId="363FA896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6-3.41</w:t>
            </w:r>
          </w:p>
        </w:tc>
      </w:tr>
      <w:tr w:rsidR="00C21A66" w:rsidRPr="00C21A66" w14:paraId="030A3B60" w14:textId="77777777" w:rsidTr="00873064">
        <w:trPr>
          <w:trHeight w:val="317"/>
        </w:trPr>
        <w:tc>
          <w:tcPr>
            <w:tcW w:w="1078" w:type="pct"/>
          </w:tcPr>
          <w:p w14:paraId="20E922E7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 for trend</w:t>
            </w:r>
          </w:p>
        </w:tc>
        <w:tc>
          <w:tcPr>
            <w:tcW w:w="313" w:type="pct"/>
          </w:tcPr>
          <w:p w14:paraId="2AECBEBA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4" w:type="pct"/>
          </w:tcPr>
          <w:p w14:paraId="575DB1FF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864" w:type="pct"/>
          </w:tcPr>
          <w:p w14:paraId="408267F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4</w:t>
            </w:r>
          </w:p>
        </w:tc>
        <w:tc>
          <w:tcPr>
            <w:tcW w:w="862" w:type="pct"/>
          </w:tcPr>
          <w:p w14:paraId="65DB50E2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1</w:t>
            </w:r>
          </w:p>
        </w:tc>
        <w:tc>
          <w:tcPr>
            <w:tcW w:w="1019" w:type="pct"/>
          </w:tcPr>
          <w:p w14:paraId="29BAEC5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C21A66" w:rsidRPr="00C21A66" w14:paraId="70E41E5A" w14:textId="77777777" w:rsidTr="00873064">
        <w:trPr>
          <w:trHeight w:val="317"/>
        </w:trPr>
        <w:tc>
          <w:tcPr>
            <w:tcW w:w="1078" w:type="pct"/>
          </w:tcPr>
          <w:p w14:paraId="3A947CF6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HQ-15</w:t>
            </w:r>
          </w:p>
        </w:tc>
        <w:tc>
          <w:tcPr>
            <w:tcW w:w="313" w:type="pct"/>
          </w:tcPr>
          <w:p w14:paraId="6D8AADDA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64" w:type="pct"/>
          </w:tcPr>
          <w:p w14:paraId="7C3C75C9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  <w:p w14:paraId="367F87F2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1-1.46</w:t>
            </w:r>
          </w:p>
        </w:tc>
        <w:tc>
          <w:tcPr>
            <w:tcW w:w="864" w:type="pct"/>
          </w:tcPr>
          <w:p w14:paraId="558F265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  <w:p w14:paraId="6FBF49E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7-1.35</w:t>
            </w:r>
          </w:p>
        </w:tc>
        <w:tc>
          <w:tcPr>
            <w:tcW w:w="862" w:type="pct"/>
          </w:tcPr>
          <w:p w14:paraId="1883CCE9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8</w:t>
            </w:r>
          </w:p>
          <w:p w14:paraId="1358C8F6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7-1.36</w:t>
            </w:r>
          </w:p>
        </w:tc>
        <w:tc>
          <w:tcPr>
            <w:tcW w:w="1019" w:type="pct"/>
          </w:tcPr>
          <w:p w14:paraId="50222F54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9</w:t>
            </w:r>
          </w:p>
          <w:p w14:paraId="4A7E7891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7-1.38</w:t>
            </w:r>
          </w:p>
        </w:tc>
      </w:tr>
      <w:tr w:rsidR="00C21A66" w:rsidRPr="00C21A66" w14:paraId="356737BD" w14:textId="77777777" w:rsidTr="00873064">
        <w:trPr>
          <w:trHeight w:val="317"/>
        </w:trPr>
        <w:tc>
          <w:tcPr>
            <w:tcW w:w="1078" w:type="pct"/>
          </w:tcPr>
          <w:p w14:paraId="7A6D4E10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</w:tcPr>
          <w:p w14:paraId="4E58C741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864" w:type="pct"/>
          </w:tcPr>
          <w:p w14:paraId="3EE0E3CD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4</w:t>
            </w:r>
          </w:p>
          <w:p w14:paraId="54900B7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6-2.10</w:t>
            </w:r>
          </w:p>
        </w:tc>
        <w:tc>
          <w:tcPr>
            <w:tcW w:w="864" w:type="pct"/>
          </w:tcPr>
          <w:p w14:paraId="35156FF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3</w:t>
            </w:r>
          </w:p>
          <w:p w14:paraId="1275EB8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9-1.90</w:t>
            </w:r>
          </w:p>
        </w:tc>
        <w:tc>
          <w:tcPr>
            <w:tcW w:w="862" w:type="pct"/>
          </w:tcPr>
          <w:p w14:paraId="50D9000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4</w:t>
            </w:r>
          </w:p>
          <w:p w14:paraId="2FE37EB6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0-1.94</w:t>
            </w:r>
          </w:p>
        </w:tc>
        <w:tc>
          <w:tcPr>
            <w:tcW w:w="1019" w:type="pct"/>
          </w:tcPr>
          <w:p w14:paraId="4580E85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6</w:t>
            </w:r>
          </w:p>
          <w:p w14:paraId="7D5EB589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1-1.96</w:t>
            </w:r>
          </w:p>
        </w:tc>
      </w:tr>
      <w:tr w:rsidR="00C21A66" w:rsidRPr="00C21A66" w14:paraId="18881460" w14:textId="77777777" w:rsidTr="00873064">
        <w:trPr>
          <w:trHeight w:val="317"/>
        </w:trPr>
        <w:tc>
          <w:tcPr>
            <w:tcW w:w="1078" w:type="pct"/>
          </w:tcPr>
          <w:p w14:paraId="53D227F3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</w:tcPr>
          <w:p w14:paraId="40536A6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64" w:type="pct"/>
          </w:tcPr>
          <w:p w14:paraId="5B258BB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58*</w:t>
            </w:r>
          </w:p>
          <w:p w14:paraId="4A6DE251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2-2.47</w:t>
            </w:r>
          </w:p>
        </w:tc>
        <w:tc>
          <w:tcPr>
            <w:tcW w:w="864" w:type="pct"/>
          </w:tcPr>
          <w:p w14:paraId="74901A69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4</w:t>
            </w:r>
          </w:p>
          <w:p w14:paraId="575217F1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5-2.19</w:t>
            </w:r>
          </w:p>
        </w:tc>
        <w:tc>
          <w:tcPr>
            <w:tcW w:w="862" w:type="pct"/>
          </w:tcPr>
          <w:p w14:paraId="036D64AD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46</w:t>
            </w:r>
          </w:p>
          <w:p w14:paraId="16BBF87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6-2.22</w:t>
            </w:r>
          </w:p>
        </w:tc>
        <w:tc>
          <w:tcPr>
            <w:tcW w:w="1019" w:type="pct"/>
          </w:tcPr>
          <w:p w14:paraId="4436FEB6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7</w:t>
            </w:r>
          </w:p>
          <w:p w14:paraId="0CD6690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7-2.24</w:t>
            </w:r>
          </w:p>
        </w:tc>
      </w:tr>
      <w:tr w:rsidR="00C21A66" w:rsidRPr="00C21A66" w14:paraId="6AF56937" w14:textId="77777777" w:rsidTr="00873064">
        <w:trPr>
          <w:trHeight w:val="317"/>
        </w:trPr>
        <w:tc>
          <w:tcPr>
            <w:tcW w:w="1078" w:type="pct"/>
          </w:tcPr>
          <w:p w14:paraId="378270C1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 for trend</w:t>
            </w:r>
          </w:p>
        </w:tc>
        <w:tc>
          <w:tcPr>
            <w:tcW w:w="313" w:type="pct"/>
          </w:tcPr>
          <w:p w14:paraId="222C79B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4" w:type="pct"/>
          </w:tcPr>
          <w:p w14:paraId="1F459CD9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9</w:t>
            </w:r>
          </w:p>
        </w:tc>
        <w:tc>
          <w:tcPr>
            <w:tcW w:w="864" w:type="pct"/>
          </w:tcPr>
          <w:p w14:paraId="4C9EFBF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35</w:t>
            </w:r>
          </w:p>
        </w:tc>
        <w:tc>
          <w:tcPr>
            <w:tcW w:w="862" w:type="pct"/>
          </w:tcPr>
          <w:p w14:paraId="0A35D382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32</w:t>
            </w:r>
          </w:p>
        </w:tc>
        <w:tc>
          <w:tcPr>
            <w:tcW w:w="1019" w:type="pct"/>
          </w:tcPr>
          <w:p w14:paraId="4DFFD75A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030</w:t>
            </w:r>
          </w:p>
        </w:tc>
      </w:tr>
      <w:tr w:rsidR="00C21A66" w:rsidRPr="00C21A66" w14:paraId="3C54A17C" w14:textId="77777777" w:rsidTr="00873064">
        <w:trPr>
          <w:trHeight w:val="317"/>
        </w:trPr>
        <w:tc>
          <w:tcPr>
            <w:tcW w:w="1078" w:type="pct"/>
          </w:tcPr>
          <w:p w14:paraId="63D254CB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SF-12</w:t>
            </w:r>
          </w:p>
        </w:tc>
        <w:tc>
          <w:tcPr>
            <w:tcW w:w="313" w:type="pct"/>
          </w:tcPr>
          <w:p w14:paraId="170BECA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64" w:type="pct"/>
          </w:tcPr>
          <w:p w14:paraId="3F8294A4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51</w:t>
            </w:r>
          </w:p>
          <w:p w14:paraId="0F8D267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9-2.30</w:t>
            </w:r>
          </w:p>
        </w:tc>
        <w:tc>
          <w:tcPr>
            <w:tcW w:w="864" w:type="pct"/>
          </w:tcPr>
          <w:p w14:paraId="3509FA6D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7</w:t>
            </w:r>
          </w:p>
          <w:p w14:paraId="5AD8F4D9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2-2.04</w:t>
            </w:r>
          </w:p>
        </w:tc>
        <w:tc>
          <w:tcPr>
            <w:tcW w:w="862" w:type="pct"/>
          </w:tcPr>
          <w:p w14:paraId="50360D16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2</w:t>
            </w:r>
          </w:p>
          <w:p w14:paraId="44A0E02E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8-2.00</w:t>
            </w:r>
          </w:p>
        </w:tc>
        <w:tc>
          <w:tcPr>
            <w:tcW w:w="1019" w:type="pct"/>
          </w:tcPr>
          <w:p w14:paraId="6AC520B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3</w:t>
            </w:r>
          </w:p>
          <w:p w14:paraId="2785352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8-2.01</w:t>
            </w:r>
          </w:p>
        </w:tc>
      </w:tr>
      <w:tr w:rsidR="00C21A66" w:rsidRPr="00C21A66" w14:paraId="5D21E543" w14:textId="77777777" w:rsidTr="00873064">
        <w:trPr>
          <w:trHeight w:val="317"/>
        </w:trPr>
        <w:tc>
          <w:tcPr>
            <w:tcW w:w="1078" w:type="pct"/>
          </w:tcPr>
          <w:p w14:paraId="15C3F21C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</w:tcPr>
          <w:p w14:paraId="192BCA6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864" w:type="pct"/>
          </w:tcPr>
          <w:p w14:paraId="4000AE0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2.01**</w:t>
            </w:r>
          </w:p>
          <w:p w14:paraId="75212FD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1-3.06</w:t>
            </w:r>
          </w:p>
        </w:tc>
        <w:tc>
          <w:tcPr>
            <w:tcW w:w="864" w:type="pct"/>
          </w:tcPr>
          <w:p w14:paraId="15360BA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80**</w:t>
            </w:r>
          </w:p>
          <w:p w14:paraId="5569BB8A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0-2.71</w:t>
            </w:r>
          </w:p>
        </w:tc>
        <w:tc>
          <w:tcPr>
            <w:tcW w:w="862" w:type="pct"/>
          </w:tcPr>
          <w:p w14:paraId="544C8DF9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89**</w:t>
            </w:r>
          </w:p>
          <w:p w14:paraId="17EF786E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5-2.85</w:t>
            </w:r>
          </w:p>
        </w:tc>
        <w:tc>
          <w:tcPr>
            <w:tcW w:w="1019" w:type="pct"/>
          </w:tcPr>
          <w:p w14:paraId="58EBC7CF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90**</w:t>
            </w:r>
          </w:p>
          <w:p w14:paraId="685D44B6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6-2.87</w:t>
            </w:r>
          </w:p>
        </w:tc>
      </w:tr>
      <w:tr w:rsidR="00C21A66" w:rsidRPr="00C21A66" w14:paraId="2522750D" w14:textId="77777777" w:rsidTr="00873064">
        <w:trPr>
          <w:trHeight w:val="317"/>
        </w:trPr>
        <w:tc>
          <w:tcPr>
            <w:tcW w:w="1078" w:type="pct"/>
          </w:tcPr>
          <w:p w14:paraId="786531CC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</w:tcPr>
          <w:p w14:paraId="5D3465F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64" w:type="pct"/>
          </w:tcPr>
          <w:p w14:paraId="3E39263A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2.21**</w:t>
            </w:r>
          </w:p>
          <w:p w14:paraId="317C42F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4-3.40</w:t>
            </w:r>
          </w:p>
        </w:tc>
        <w:tc>
          <w:tcPr>
            <w:tcW w:w="864" w:type="pct"/>
          </w:tcPr>
          <w:p w14:paraId="07217A36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86**</w:t>
            </w:r>
          </w:p>
          <w:p w14:paraId="2A5A2EDA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3-2.81</w:t>
            </w:r>
          </w:p>
        </w:tc>
        <w:tc>
          <w:tcPr>
            <w:tcW w:w="862" w:type="pct"/>
          </w:tcPr>
          <w:p w14:paraId="60C434BD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93**</w:t>
            </w:r>
          </w:p>
          <w:p w14:paraId="622824CE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8-2.92</w:t>
            </w:r>
          </w:p>
        </w:tc>
        <w:tc>
          <w:tcPr>
            <w:tcW w:w="1019" w:type="pct"/>
          </w:tcPr>
          <w:p w14:paraId="3918CD20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94**</w:t>
            </w:r>
          </w:p>
          <w:p w14:paraId="078219BF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8-2.93</w:t>
            </w:r>
          </w:p>
        </w:tc>
      </w:tr>
      <w:tr w:rsidR="00C21A66" w:rsidRPr="00C21A66" w14:paraId="721C87D1" w14:textId="77777777" w:rsidTr="00873064">
        <w:trPr>
          <w:trHeight w:val="317"/>
        </w:trPr>
        <w:tc>
          <w:tcPr>
            <w:tcW w:w="1078" w:type="pct"/>
          </w:tcPr>
          <w:p w14:paraId="35F14432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 for trend</w:t>
            </w:r>
          </w:p>
        </w:tc>
        <w:tc>
          <w:tcPr>
            <w:tcW w:w="313" w:type="pct"/>
          </w:tcPr>
          <w:p w14:paraId="03D20F2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4" w:type="pct"/>
          </w:tcPr>
          <w:p w14:paraId="2C9C0E9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64" w:type="pct"/>
          </w:tcPr>
          <w:p w14:paraId="79E91610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62" w:type="pct"/>
          </w:tcPr>
          <w:p w14:paraId="7E006822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19" w:type="pct"/>
          </w:tcPr>
          <w:p w14:paraId="70A7D829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C21A66" w:rsidRPr="00C21A66" w14:paraId="1CF95481" w14:textId="77777777" w:rsidTr="00873064">
        <w:tc>
          <w:tcPr>
            <w:tcW w:w="1078" w:type="pct"/>
          </w:tcPr>
          <w:p w14:paraId="4B933E8F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O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3" w:type="pct"/>
          </w:tcPr>
          <w:p w14:paraId="6AD3C17F" w14:textId="77777777" w:rsidR="00411680" w:rsidRPr="00C21A66" w:rsidRDefault="00411680" w:rsidP="0087306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4" w:type="pct"/>
          </w:tcPr>
          <w:p w14:paraId="58B32543" w14:textId="77777777" w:rsidR="00411680" w:rsidRPr="00C21A66" w:rsidRDefault="00411680" w:rsidP="0087306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pct"/>
          </w:tcPr>
          <w:p w14:paraId="6BA96C8E" w14:textId="77777777" w:rsidR="00411680" w:rsidRPr="00C21A66" w:rsidRDefault="00411680" w:rsidP="0087306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pct"/>
          </w:tcPr>
          <w:p w14:paraId="5DB66F08" w14:textId="77777777" w:rsidR="00411680" w:rsidRPr="00C21A66" w:rsidRDefault="00411680" w:rsidP="0087306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9" w:type="pct"/>
          </w:tcPr>
          <w:p w14:paraId="3ACE7207" w14:textId="77777777" w:rsidR="00411680" w:rsidRPr="00C21A66" w:rsidRDefault="00411680" w:rsidP="0087306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479ED29D" w14:textId="77777777" w:rsidTr="00873064">
        <w:trPr>
          <w:trHeight w:val="317"/>
        </w:trPr>
        <w:tc>
          <w:tcPr>
            <w:tcW w:w="1078" w:type="pct"/>
          </w:tcPr>
          <w:p w14:paraId="242BAA2A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CIS-R</w:t>
            </w:r>
          </w:p>
        </w:tc>
        <w:tc>
          <w:tcPr>
            <w:tcW w:w="313" w:type="pct"/>
          </w:tcPr>
          <w:p w14:paraId="3A2BC3CE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64" w:type="pct"/>
          </w:tcPr>
          <w:p w14:paraId="3C0398A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  <w:p w14:paraId="7104A1FF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6-1.62</w:t>
            </w:r>
          </w:p>
        </w:tc>
        <w:tc>
          <w:tcPr>
            <w:tcW w:w="864" w:type="pct"/>
          </w:tcPr>
          <w:p w14:paraId="59C7B796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  <w:p w14:paraId="5DDACA62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8-1.48</w:t>
            </w:r>
          </w:p>
        </w:tc>
        <w:tc>
          <w:tcPr>
            <w:tcW w:w="862" w:type="pct"/>
          </w:tcPr>
          <w:p w14:paraId="2D930A16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8</w:t>
            </w:r>
          </w:p>
          <w:p w14:paraId="7CF6CAD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9-1.62</w:t>
            </w:r>
          </w:p>
        </w:tc>
        <w:tc>
          <w:tcPr>
            <w:tcW w:w="1019" w:type="pct"/>
          </w:tcPr>
          <w:p w14:paraId="22D002E1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  <w:p w14:paraId="210B3FE4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9-1.62</w:t>
            </w:r>
          </w:p>
        </w:tc>
      </w:tr>
      <w:tr w:rsidR="00C21A66" w:rsidRPr="00C21A66" w14:paraId="7DDACDE9" w14:textId="77777777" w:rsidTr="00873064">
        <w:trPr>
          <w:trHeight w:val="317"/>
        </w:trPr>
        <w:tc>
          <w:tcPr>
            <w:tcW w:w="1078" w:type="pct"/>
          </w:tcPr>
          <w:p w14:paraId="3302A122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</w:tcPr>
          <w:p w14:paraId="06EC75DD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864" w:type="pct"/>
          </w:tcPr>
          <w:p w14:paraId="387250F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9</w:t>
            </w:r>
          </w:p>
          <w:p w14:paraId="1498D79E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40-1.17</w:t>
            </w:r>
          </w:p>
        </w:tc>
        <w:tc>
          <w:tcPr>
            <w:tcW w:w="864" w:type="pct"/>
          </w:tcPr>
          <w:p w14:paraId="4694919A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8</w:t>
            </w:r>
          </w:p>
          <w:p w14:paraId="4CA2AC8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41-1.14</w:t>
            </w:r>
          </w:p>
        </w:tc>
        <w:tc>
          <w:tcPr>
            <w:tcW w:w="862" w:type="pct"/>
          </w:tcPr>
          <w:p w14:paraId="17C2240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1</w:t>
            </w:r>
          </w:p>
          <w:p w14:paraId="0DED81C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2-1.18</w:t>
            </w:r>
          </w:p>
        </w:tc>
        <w:tc>
          <w:tcPr>
            <w:tcW w:w="1019" w:type="pct"/>
          </w:tcPr>
          <w:p w14:paraId="6B988994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1</w:t>
            </w:r>
          </w:p>
          <w:p w14:paraId="55E2EE3F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43-1.17</w:t>
            </w:r>
          </w:p>
        </w:tc>
      </w:tr>
      <w:tr w:rsidR="00C21A66" w:rsidRPr="00C21A66" w14:paraId="7F72293C" w14:textId="77777777" w:rsidTr="00873064">
        <w:trPr>
          <w:trHeight w:val="317"/>
        </w:trPr>
        <w:tc>
          <w:tcPr>
            <w:tcW w:w="1078" w:type="pct"/>
          </w:tcPr>
          <w:p w14:paraId="4E1A5A7B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</w:tcPr>
          <w:p w14:paraId="640DFDD1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64" w:type="pct"/>
          </w:tcPr>
          <w:p w14:paraId="07CF32AA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0*</w:t>
            </w:r>
          </w:p>
          <w:p w14:paraId="32D76146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29-0.89</w:t>
            </w:r>
          </w:p>
        </w:tc>
        <w:tc>
          <w:tcPr>
            <w:tcW w:w="864" w:type="pct"/>
          </w:tcPr>
          <w:p w14:paraId="0BBB9924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4*</w:t>
            </w:r>
          </w:p>
          <w:p w14:paraId="36EEC45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31-0.94</w:t>
            </w:r>
          </w:p>
        </w:tc>
        <w:tc>
          <w:tcPr>
            <w:tcW w:w="862" w:type="pct"/>
          </w:tcPr>
          <w:p w14:paraId="00EECAF2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3*</w:t>
            </w:r>
          </w:p>
          <w:p w14:paraId="63EC6620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1-0.93</w:t>
            </w:r>
          </w:p>
        </w:tc>
        <w:tc>
          <w:tcPr>
            <w:tcW w:w="1019" w:type="pct"/>
          </w:tcPr>
          <w:p w14:paraId="7F16CD0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4*</w:t>
            </w:r>
          </w:p>
          <w:p w14:paraId="28C3ED4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31-0.94</w:t>
            </w:r>
          </w:p>
        </w:tc>
      </w:tr>
      <w:tr w:rsidR="00C21A66" w:rsidRPr="00C21A66" w14:paraId="6938D8C6" w14:textId="77777777" w:rsidTr="00873064">
        <w:trPr>
          <w:trHeight w:val="317"/>
        </w:trPr>
        <w:tc>
          <w:tcPr>
            <w:tcW w:w="1078" w:type="pct"/>
          </w:tcPr>
          <w:p w14:paraId="59A4D357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 for trend</w:t>
            </w:r>
          </w:p>
        </w:tc>
        <w:tc>
          <w:tcPr>
            <w:tcW w:w="313" w:type="pct"/>
          </w:tcPr>
          <w:p w14:paraId="234C83DA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4" w:type="pct"/>
          </w:tcPr>
          <w:p w14:paraId="496B147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08</w:t>
            </w:r>
          </w:p>
        </w:tc>
        <w:tc>
          <w:tcPr>
            <w:tcW w:w="864" w:type="pct"/>
          </w:tcPr>
          <w:p w14:paraId="2BFD0401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3</w:t>
            </w:r>
          </w:p>
        </w:tc>
        <w:tc>
          <w:tcPr>
            <w:tcW w:w="862" w:type="pct"/>
          </w:tcPr>
          <w:p w14:paraId="248F6DF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2</w:t>
            </w:r>
          </w:p>
        </w:tc>
        <w:tc>
          <w:tcPr>
            <w:tcW w:w="1019" w:type="pct"/>
          </w:tcPr>
          <w:p w14:paraId="2D7B2B4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054</w:t>
            </w:r>
          </w:p>
        </w:tc>
      </w:tr>
      <w:tr w:rsidR="00C21A66" w:rsidRPr="00C21A66" w14:paraId="32D8184C" w14:textId="77777777" w:rsidTr="00873064">
        <w:trPr>
          <w:trHeight w:val="317"/>
        </w:trPr>
        <w:tc>
          <w:tcPr>
            <w:tcW w:w="1078" w:type="pct"/>
          </w:tcPr>
          <w:p w14:paraId="44E11FC9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HQ-15</w:t>
            </w:r>
          </w:p>
        </w:tc>
        <w:tc>
          <w:tcPr>
            <w:tcW w:w="313" w:type="pct"/>
          </w:tcPr>
          <w:p w14:paraId="0B8D458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64" w:type="pct"/>
          </w:tcPr>
          <w:p w14:paraId="45B107E9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2</w:t>
            </w:r>
          </w:p>
          <w:p w14:paraId="33895481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9-1.96</w:t>
            </w:r>
          </w:p>
        </w:tc>
        <w:tc>
          <w:tcPr>
            <w:tcW w:w="864" w:type="pct"/>
          </w:tcPr>
          <w:p w14:paraId="367BB10E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0</w:t>
            </w:r>
          </w:p>
          <w:p w14:paraId="424437E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8-1.91</w:t>
            </w:r>
          </w:p>
        </w:tc>
        <w:tc>
          <w:tcPr>
            <w:tcW w:w="862" w:type="pct"/>
          </w:tcPr>
          <w:p w14:paraId="4E21A69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8</w:t>
            </w:r>
          </w:p>
          <w:p w14:paraId="7C0174A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7-1.88</w:t>
            </w:r>
          </w:p>
        </w:tc>
        <w:tc>
          <w:tcPr>
            <w:tcW w:w="1019" w:type="pct"/>
          </w:tcPr>
          <w:p w14:paraId="5EE51D8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7</w:t>
            </w:r>
          </w:p>
          <w:p w14:paraId="16AAD5C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7-1.87</w:t>
            </w:r>
          </w:p>
        </w:tc>
      </w:tr>
      <w:tr w:rsidR="00C21A66" w:rsidRPr="00C21A66" w14:paraId="1B75B38A" w14:textId="77777777" w:rsidTr="00873064">
        <w:trPr>
          <w:trHeight w:val="317"/>
        </w:trPr>
        <w:tc>
          <w:tcPr>
            <w:tcW w:w="1078" w:type="pct"/>
          </w:tcPr>
          <w:p w14:paraId="2728EFC1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</w:tcPr>
          <w:p w14:paraId="6882984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864" w:type="pct"/>
          </w:tcPr>
          <w:p w14:paraId="7518BB79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  <w:p w14:paraId="50DD0F6F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46-1.13</w:t>
            </w:r>
          </w:p>
        </w:tc>
        <w:tc>
          <w:tcPr>
            <w:tcW w:w="864" w:type="pct"/>
          </w:tcPr>
          <w:p w14:paraId="4BA6068A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0</w:t>
            </w:r>
          </w:p>
          <w:p w14:paraId="3B55C79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46-1.09</w:t>
            </w:r>
          </w:p>
        </w:tc>
        <w:tc>
          <w:tcPr>
            <w:tcW w:w="862" w:type="pct"/>
          </w:tcPr>
          <w:p w14:paraId="64D664B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3</w:t>
            </w:r>
          </w:p>
          <w:p w14:paraId="0FE376B0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7-1.13</w:t>
            </w:r>
          </w:p>
        </w:tc>
        <w:tc>
          <w:tcPr>
            <w:tcW w:w="1019" w:type="pct"/>
          </w:tcPr>
          <w:p w14:paraId="244CF11E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3</w:t>
            </w:r>
          </w:p>
          <w:p w14:paraId="36CAC1B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47-1.13</w:t>
            </w:r>
          </w:p>
        </w:tc>
      </w:tr>
      <w:tr w:rsidR="00C21A66" w:rsidRPr="00C21A66" w14:paraId="256ECBBD" w14:textId="77777777" w:rsidTr="00873064">
        <w:trPr>
          <w:trHeight w:val="317"/>
        </w:trPr>
        <w:tc>
          <w:tcPr>
            <w:tcW w:w="1078" w:type="pct"/>
          </w:tcPr>
          <w:p w14:paraId="0D7581DD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</w:tcPr>
          <w:p w14:paraId="7003AEC2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64" w:type="pct"/>
          </w:tcPr>
          <w:p w14:paraId="5854408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4*</w:t>
            </w:r>
          </w:p>
          <w:p w14:paraId="333BBB21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42-0.98</w:t>
            </w:r>
          </w:p>
        </w:tc>
        <w:tc>
          <w:tcPr>
            <w:tcW w:w="864" w:type="pct"/>
          </w:tcPr>
          <w:p w14:paraId="1586BD2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  <w:p w14:paraId="6D1344AD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47-1.08</w:t>
            </w:r>
          </w:p>
        </w:tc>
        <w:tc>
          <w:tcPr>
            <w:tcW w:w="862" w:type="pct"/>
          </w:tcPr>
          <w:p w14:paraId="173E93F1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7</w:t>
            </w:r>
          </w:p>
          <w:p w14:paraId="56BE380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4-1.02</w:t>
            </w:r>
          </w:p>
        </w:tc>
        <w:tc>
          <w:tcPr>
            <w:tcW w:w="1019" w:type="pct"/>
          </w:tcPr>
          <w:p w14:paraId="5A78363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7</w:t>
            </w:r>
          </w:p>
          <w:p w14:paraId="50C4B55F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44-1.02</w:t>
            </w:r>
          </w:p>
        </w:tc>
      </w:tr>
      <w:tr w:rsidR="00C21A66" w:rsidRPr="00C21A66" w14:paraId="44FEEAB5" w14:textId="77777777" w:rsidTr="00873064">
        <w:trPr>
          <w:trHeight w:val="317"/>
        </w:trPr>
        <w:tc>
          <w:tcPr>
            <w:tcW w:w="1078" w:type="pct"/>
          </w:tcPr>
          <w:p w14:paraId="268ADD6A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</w:tcPr>
          <w:p w14:paraId="385CF77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4" w:type="pct"/>
          </w:tcPr>
          <w:p w14:paraId="618F30ED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864" w:type="pct"/>
          </w:tcPr>
          <w:p w14:paraId="4D54EEF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7</w:t>
            </w:r>
          </w:p>
        </w:tc>
        <w:tc>
          <w:tcPr>
            <w:tcW w:w="862" w:type="pct"/>
          </w:tcPr>
          <w:p w14:paraId="4E60E8D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1019" w:type="pct"/>
          </w:tcPr>
          <w:p w14:paraId="76D0D81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C21A66" w:rsidRPr="00C21A66" w14:paraId="6B3B420D" w14:textId="77777777" w:rsidTr="00873064">
        <w:trPr>
          <w:trHeight w:val="317"/>
        </w:trPr>
        <w:tc>
          <w:tcPr>
            <w:tcW w:w="1078" w:type="pct"/>
          </w:tcPr>
          <w:p w14:paraId="027F0171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SF-12</w:t>
            </w:r>
          </w:p>
        </w:tc>
        <w:tc>
          <w:tcPr>
            <w:tcW w:w="313" w:type="pct"/>
          </w:tcPr>
          <w:p w14:paraId="5D66FDCD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64" w:type="pct"/>
          </w:tcPr>
          <w:p w14:paraId="532392B1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  <w:p w14:paraId="16BF6C64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3-1.37</w:t>
            </w:r>
          </w:p>
        </w:tc>
        <w:tc>
          <w:tcPr>
            <w:tcW w:w="864" w:type="pct"/>
          </w:tcPr>
          <w:p w14:paraId="48ADF4DF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  <w:p w14:paraId="5497DFD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5-1.41</w:t>
            </w:r>
          </w:p>
        </w:tc>
        <w:tc>
          <w:tcPr>
            <w:tcW w:w="862" w:type="pct"/>
          </w:tcPr>
          <w:p w14:paraId="6173D462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5</w:t>
            </w:r>
          </w:p>
          <w:p w14:paraId="33A7AF29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4-1.42</w:t>
            </w:r>
          </w:p>
        </w:tc>
        <w:tc>
          <w:tcPr>
            <w:tcW w:w="1019" w:type="pct"/>
          </w:tcPr>
          <w:p w14:paraId="42F77F8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  <w:p w14:paraId="2BE42A6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4-1.42</w:t>
            </w:r>
          </w:p>
        </w:tc>
      </w:tr>
      <w:tr w:rsidR="00C21A66" w:rsidRPr="00C21A66" w14:paraId="234D4C94" w14:textId="77777777" w:rsidTr="00873064">
        <w:trPr>
          <w:trHeight w:val="317"/>
        </w:trPr>
        <w:tc>
          <w:tcPr>
            <w:tcW w:w="1078" w:type="pct"/>
          </w:tcPr>
          <w:p w14:paraId="5B61D300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</w:tcPr>
          <w:p w14:paraId="52E87E9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864" w:type="pct"/>
          </w:tcPr>
          <w:p w14:paraId="3C4D4DA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9</w:t>
            </w:r>
          </w:p>
          <w:p w14:paraId="7CA907F6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43-1.09</w:t>
            </w:r>
          </w:p>
        </w:tc>
        <w:tc>
          <w:tcPr>
            <w:tcW w:w="864" w:type="pct"/>
          </w:tcPr>
          <w:p w14:paraId="7BA351B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4</w:t>
            </w:r>
          </w:p>
          <w:p w14:paraId="4382C24E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47-1.16</w:t>
            </w:r>
          </w:p>
        </w:tc>
        <w:tc>
          <w:tcPr>
            <w:tcW w:w="862" w:type="pct"/>
          </w:tcPr>
          <w:p w14:paraId="0A6508AD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6</w:t>
            </w:r>
          </w:p>
          <w:p w14:paraId="610A7C42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8-1.19</w:t>
            </w:r>
          </w:p>
        </w:tc>
        <w:tc>
          <w:tcPr>
            <w:tcW w:w="1019" w:type="pct"/>
          </w:tcPr>
          <w:p w14:paraId="6A4DDEA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6</w:t>
            </w:r>
          </w:p>
          <w:p w14:paraId="486344A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48-1.19</w:t>
            </w:r>
          </w:p>
        </w:tc>
      </w:tr>
      <w:tr w:rsidR="00C21A66" w:rsidRPr="00C21A66" w14:paraId="5892B6EE" w14:textId="77777777" w:rsidTr="00873064">
        <w:trPr>
          <w:trHeight w:val="317"/>
        </w:trPr>
        <w:tc>
          <w:tcPr>
            <w:tcW w:w="1078" w:type="pct"/>
          </w:tcPr>
          <w:p w14:paraId="677F8D0D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</w:tcPr>
          <w:p w14:paraId="235309E9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64" w:type="pct"/>
          </w:tcPr>
          <w:p w14:paraId="43AFEF7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2</w:t>
            </w:r>
          </w:p>
          <w:p w14:paraId="4F83389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4-1.23</w:t>
            </w:r>
          </w:p>
        </w:tc>
        <w:tc>
          <w:tcPr>
            <w:tcW w:w="864" w:type="pct"/>
          </w:tcPr>
          <w:p w14:paraId="781F032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7</w:t>
            </w:r>
          </w:p>
          <w:p w14:paraId="58C994A9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9-1.29</w:t>
            </w:r>
          </w:p>
        </w:tc>
        <w:tc>
          <w:tcPr>
            <w:tcW w:w="862" w:type="pct"/>
          </w:tcPr>
          <w:p w14:paraId="485903F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3</w:t>
            </w:r>
          </w:p>
          <w:p w14:paraId="19F9FC24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6-1.23</w:t>
            </w:r>
          </w:p>
        </w:tc>
        <w:tc>
          <w:tcPr>
            <w:tcW w:w="1019" w:type="pct"/>
          </w:tcPr>
          <w:p w14:paraId="264AA9A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</w:p>
          <w:p w14:paraId="195B247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6-1.23</w:t>
            </w:r>
          </w:p>
        </w:tc>
      </w:tr>
      <w:tr w:rsidR="00C21A66" w:rsidRPr="00C21A66" w14:paraId="53414E6A" w14:textId="77777777" w:rsidTr="00873064">
        <w:trPr>
          <w:trHeight w:val="317"/>
        </w:trPr>
        <w:tc>
          <w:tcPr>
            <w:tcW w:w="1078" w:type="pct"/>
          </w:tcPr>
          <w:p w14:paraId="0F80B02A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 for trend</w:t>
            </w:r>
          </w:p>
        </w:tc>
        <w:tc>
          <w:tcPr>
            <w:tcW w:w="313" w:type="pct"/>
          </w:tcPr>
          <w:p w14:paraId="56F2FDB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4" w:type="pct"/>
          </w:tcPr>
          <w:p w14:paraId="42FC5A1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864" w:type="pct"/>
          </w:tcPr>
          <w:p w14:paraId="6619849D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862" w:type="pct"/>
          </w:tcPr>
          <w:p w14:paraId="7C016DD2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49</w:t>
            </w:r>
          </w:p>
        </w:tc>
        <w:tc>
          <w:tcPr>
            <w:tcW w:w="1019" w:type="pct"/>
          </w:tcPr>
          <w:p w14:paraId="5DDF1BF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208</w:t>
            </w:r>
          </w:p>
        </w:tc>
      </w:tr>
      <w:tr w:rsidR="00C21A66" w:rsidRPr="00C21A66" w14:paraId="08D1B564" w14:textId="77777777" w:rsidTr="00873064">
        <w:tc>
          <w:tcPr>
            <w:tcW w:w="1078" w:type="pct"/>
          </w:tcPr>
          <w:p w14:paraId="0B6A175F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PM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313" w:type="pct"/>
          </w:tcPr>
          <w:p w14:paraId="000F4958" w14:textId="77777777" w:rsidR="00411680" w:rsidRPr="00C21A66" w:rsidRDefault="00411680" w:rsidP="0087306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4" w:type="pct"/>
          </w:tcPr>
          <w:p w14:paraId="657D606D" w14:textId="77777777" w:rsidR="00411680" w:rsidRPr="00C21A66" w:rsidRDefault="00411680" w:rsidP="0087306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pct"/>
          </w:tcPr>
          <w:p w14:paraId="15E91CEE" w14:textId="77777777" w:rsidR="00411680" w:rsidRPr="00C21A66" w:rsidRDefault="00411680" w:rsidP="0087306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pct"/>
          </w:tcPr>
          <w:p w14:paraId="2B0783B8" w14:textId="77777777" w:rsidR="00411680" w:rsidRPr="00C21A66" w:rsidRDefault="00411680" w:rsidP="0087306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9" w:type="pct"/>
          </w:tcPr>
          <w:p w14:paraId="5A54F898" w14:textId="77777777" w:rsidR="00411680" w:rsidRPr="00C21A66" w:rsidRDefault="00411680" w:rsidP="0087306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0DE386E3" w14:textId="77777777" w:rsidTr="00873064">
        <w:trPr>
          <w:trHeight w:val="317"/>
        </w:trPr>
        <w:tc>
          <w:tcPr>
            <w:tcW w:w="1078" w:type="pct"/>
          </w:tcPr>
          <w:p w14:paraId="70286C75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CIS-R</w:t>
            </w:r>
          </w:p>
        </w:tc>
        <w:tc>
          <w:tcPr>
            <w:tcW w:w="313" w:type="pct"/>
          </w:tcPr>
          <w:p w14:paraId="59D5A802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64" w:type="pct"/>
          </w:tcPr>
          <w:p w14:paraId="749B36F4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  <w:p w14:paraId="019833DE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0-1.65</w:t>
            </w:r>
          </w:p>
        </w:tc>
        <w:tc>
          <w:tcPr>
            <w:tcW w:w="864" w:type="pct"/>
          </w:tcPr>
          <w:p w14:paraId="470A7DA0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  <w:p w14:paraId="788242E2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1-1.61</w:t>
            </w:r>
          </w:p>
        </w:tc>
        <w:tc>
          <w:tcPr>
            <w:tcW w:w="862" w:type="pct"/>
          </w:tcPr>
          <w:p w14:paraId="384CC2A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2</w:t>
            </w:r>
          </w:p>
          <w:p w14:paraId="73D43F8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6-1.52</w:t>
            </w:r>
          </w:p>
        </w:tc>
        <w:tc>
          <w:tcPr>
            <w:tcW w:w="1019" w:type="pct"/>
          </w:tcPr>
          <w:p w14:paraId="30962D7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  <w:p w14:paraId="0C5AAE7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6-1.52</w:t>
            </w:r>
          </w:p>
        </w:tc>
      </w:tr>
      <w:tr w:rsidR="00C21A66" w:rsidRPr="00C21A66" w14:paraId="6C15E00D" w14:textId="77777777" w:rsidTr="00873064">
        <w:trPr>
          <w:trHeight w:val="317"/>
        </w:trPr>
        <w:tc>
          <w:tcPr>
            <w:tcW w:w="1078" w:type="pct"/>
          </w:tcPr>
          <w:p w14:paraId="6CBA77C5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</w:tcPr>
          <w:p w14:paraId="4891C171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864" w:type="pct"/>
          </w:tcPr>
          <w:p w14:paraId="1AB6F614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6</w:t>
            </w:r>
          </w:p>
          <w:p w14:paraId="780B1190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3-1.40</w:t>
            </w:r>
          </w:p>
        </w:tc>
        <w:tc>
          <w:tcPr>
            <w:tcW w:w="864" w:type="pct"/>
          </w:tcPr>
          <w:p w14:paraId="5BADB94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2</w:t>
            </w:r>
          </w:p>
          <w:p w14:paraId="32A984ED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1-1.32</w:t>
            </w:r>
          </w:p>
        </w:tc>
        <w:tc>
          <w:tcPr>
            <w:tcW w:w="862" w:type="pct"/>
          </w:tcPr>
          <w:p w14:paraId="2C5D516A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8</w:t>
            </w:r>
          </w:p>
          <w:p w14:paraId="130916C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8-1.25</w:t>
            </w:r>
          </w:p>
        </w:tc>
        <w:tc>
          <w:tcPr>
            <w:tcW w:w="1019" w:type="pct"/>
          </w:tcPr>
          <w:p w14:paraId="5EBB2D1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7</w:t>
            </w:r>
          </w:p>
          <w:p w14:paraId="4DBD23DE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48-1.24</w:t>
            </w:r>
          </w:p>
        </w:tc>
      </w:tr>
      <w:tr w:rsidR="00C21A66" w:rsidRPr="00C21A66" w14:paraId="68F1FBA0" w14:textId="77777777" w:rsidTr="00873064">
        <w:trPr>
          <w:trHeight w:val="317"/>
        </w:trPr>
        <w:tc>
          <w:tcPr>
            <w:tcW w:w="1078" w:type="pct"/>
          </w:tcPr>
          <w:p w14:paraId="1E413BD9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</w:tcPr>
          <w:p w14:paraId="47A1C7AD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64" w:type="pct"/>
          </w:tcPr>
          <w:p w14:paraId="24761B81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67</w:t>
            </w:r>
          </w:p>
          <w:p w14:paraId="6209EDAA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7-2.86</w:t>
            </w:r>
          </w:p>
        </w:tc>
        <w:tc>
          <w:tcPr>
            <w:tcW w:w="864" w:type="pct"/>
          </w:tcPr>
          <w:p w14:paraId="31EF8FBD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1</w:t>
            </w:r>
          </w:p>
          <w:p w14:paraId="4E6A1E99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5-2.34</w:t>
            </w:r>
          </w:p>
        </w:tc>
        <w:tc>
          <w:tcPr>
            <w:tcW w:w="862" w:type="pct"/>
          </w:tcPr>
          <w:p w14:paraId="5824C4B9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9</w:t>
            </w:r>
          </w:p>
          <w:p w14:paraId="159BD1B0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4-2.31</w:t>
            </w:r>
          </w:p>
        </w:tc>
        <w:tc>
          <w:tcPr>
            <w:tcW w:w="1019" w:type="pct"/>
          </w:tcPr>
          <w:p w14:paraId="15C816A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1</w:t>
            </w:r>
          </w:p>
          <w:p w14:paraId="381A6DC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5-2.33</w:t>
            </w:r>
          </w:p>
        </w:tc>
      </w:tr>
      <w:tr w:rsidR="00C21A66" w:rsidRPr="00C21A66" w14:paraId="1913B1A2" w14:textId="77777777" w:rsidTr="00873064">
        <w:trPr>
          <w:trHeight w:val="317"/>
        </w:trPr>
        <w:tc>
          <w:tcPr>
            <w:tcW w:w="1078" w:type="pct"/>
          </w:tcPr>
          <w:p w14:paraId="264F19E5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 for trend</w:t>
            </w:r>
          </w:p>
        </w:tc>
        <w:tc>
          <w:tcPr>
            <w:tcW w:w="313" w:type="pct"/>
          </w:tcPr>
          <w:p w14:paraId="43A127D4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4" w:type="pct"/>
          </w:tcPr>
          <w:p w14:paraId="1881CE5A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54</w:t>
            </w:r>
          </w:p>
        </w:tc>
        <w:tc>
          <w:tcPr>
            <w:tcW w:w="864" w:type="pct"/>
          </w:tcPr>
          <w:p w14:paraId="46D62079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41</w:t>
            </w:r>
          </w:p>
        </w:tc>
        <w:tc>
          <w:tcPr>
            <w:tcW w:w="862" w:type="pct"/>
          </w:tcPr>
          <w:p w14:paraId="1FA88A44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33</w:t>
            </w:r>
          </w:p>
        </w:tc>
        <w:tc>
          <w:tcPr>
            <w:tcW w:w="1019" w:type="pct"/>
          </w:tcPr>
          <w:p w14:paraId="1FCD110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145</w:t>
            </w:r>
          </w:p>
        </w:tc>
      </w:tr>
      <w:tr w:rsidR="00C21A66" w:rsidRPr="00C21A66" w14:paraId="31B8B4A5" w14:textId="77777777" w:rsidTr="00873064">
        <w:trPr>
          <w:trHeight w:val="317"/>
        </w:trPr>
        <w:tc>
          <w:tcPr>
            <w:tcW w:w="1078" w:type="pct"/>
          </w:tcPr>
          <w:p w14:paraId="23925724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HQ-15</w:t>
            </w:r>
          </w:p>
        </w:tc>
        <w:tc>
          <w:tcPr>
            <w:tcW w:w="313" w:type="pct"/>
          </w:tcPr>
          <w:p w14:paraId="4025B7E6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64" w:type="pct"/>
          </w:tcPr>
          <w:p w14:paraId="020CD8C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3</w:t>
            </w:r>
          </w:p>
          <w:p w14:paraId="41E45B06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1-1.79</w:t>
            </w:r>
          </w:p>
        </w:tc>
        <w:tc>
          <w:tcPr>
            <w:tcW w:w="864" w:type="pct"/>
          </w:tcPr>
          <w:p w14:paraId="7084D922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7</w:t>
            </w:r>
          </w:p>
          <w:p w14:paraId="338AEA09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5-1.83</w:t>
            </w:r>
          </w:p>
        </w:tc>
        <w:tc>
          <w:tcPr>
            <w:tcW w:w="862" w:type="pct"/>
          </w:tcPr>
          <w:p w14:paraId="7341185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7</w:t>
            </w:r>
          </w:p>
          <w:p w14:paraId="234F7682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9-1.67</w:t>
            </w:r>
          </w:p>
        </w:tc>
        <w:tc>
          <w:tcPr>
            <w:tcW w:w="1019" w:type="pct"/>
          </w:tcPr>
          <w:p w14:paraId="3A8215FE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  <w:p w14:paraId="2B92970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9-1.68</w:t>
            </w:r>
          </w:p>
        </w:tc>
      </w:tr>
      <w:tr w:rsidR="00C21A66" w:rsidRPr="00C21A66" w14:paraId="2ED57CF0" w14:textId="77777777" w:rsidTr="00873064">
        <w:trPr>
          <w:trHeight w:val="317"/>
        </w:trPr>
        <w:tc>
          <w:tcPr>
            <w:tcW w:w="1078" w:type="pct"/>
          </w:tcPr>
          <w:p w14:paraId="15F6F443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</w:tcPr>
          <w:p w14:paraId="3E056B6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864" w:type="pct"/>
          </w:tcPr>
          <w:p w14:paraId="70F6500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0</w:t>
            </w:r>
          </w:p>
          <w:p w14:paraId="346998FA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2-1.24</w:t>
            </w:r>
          </w:p>
        </w:tc>
        <w:tc>
          <w:tcPr>
            <w:tcW w:w="864" w:type="pct"/>
          </w:tcPr>
          <w:p w14:paraId="521E86B6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0</w:t>
            </w:r>
          </w:p>
          <w:p w14:paraId="7822D06D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2-1.22</w:t>
            </w:r>
          </w:p>
        </w:tc>
        <w:tc>
          <w:tcPr>
            <w:tcW w:w="862" w:type="pct"/>
          </w:tcPr>
          <w:p w14:paraId="6AA2DD6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0</w:t>
            </w:r>
          </w:p>
          <w:p w14:paraId="0514C9B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2-1.23</w:t>
            </w:r>
          </w:p>
        </w:tc>
        <w:tc>
          <w:tcPr>
            <w:tcW w:w="1019" w:type="pct"/>
          </w:tcPr>
          <w:p w14:paraId="098ADFF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0</w:t>
            </w:r>
          </w:p>
          <w:p w14:paraId="2FBE33C9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2-1.22</w:t>
            </w:r>
          </w:p>
        </w:tc>
      </w:tr>
      <w:tr w:rsidR="00C21A66" w:rsidRPr="00C21A66" w14:paraId="2E0CBEC7" w14:textId="77777777" w:rsidTr="00873064">
        <w:trPr>
          <w:trHeight w:val="317"/>
        </w:trPr>
        <w:tc>
          <w:tcPr>
            <w:tcW w:w="1078" w:type="pct"/>
          </w:tcPr>
          <w:p w14:paraId="4F26D1A3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</w:tcPr>
          <w:p w14:paraId="1F453AE0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64" w:type="pct"/>
          </w:tcPr>
          <w:p w14:paraId="3DF062FD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8</w:t>
            </w:r>
          </w:p>
          <w:p w14:paraId="4A1265E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4-1.87</w:t>
            </w:r>
          </w:p>
        </w:tc>
        <w:tc>
          <w:tcPr>
            <w:tcW w:w="864" w:type="pct"/>
          </w:tcPr>
          <w:p w14:paraId="3EDCB25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7</w:t>
            </w:r>
          </w:p>
          <w:p w14:paraId="33B1FEB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0-1.66</w:t>
            </w:r>
          </w:p>
        </w:tc>
        <w:tc>
          <w:tcPr>
            <w:tcW w:w="862" w:type="pct"/>
          </w:tcPr>
          <w:p w14:paraId="4E85367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4</w:t>
            </w:r>
          </w:p>
          <w:p w14:paraId="6786CBA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8-1.61</w:t>
            </w:r>
          </w:p>
        </w:tc>
        <w:tc>
          <w:tcPr>
            <w:tcW w:w="1019" w:type="pct"/>
          </w:tcPr>
          <w:p w14:paraId="39403C8F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5</w:t>
            </w:r>
          </w:p>
          <w:p w14:paraId="706000D4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8-1.61</w:t>
            </w:r>
          </w:p>
        </w:tc>
      </w:tr>
      <w:tr w:rsidR="00C21A66" w:rsidRPr="00C21A66" w14:paraId="69A94BC4" w14:textId="77777777" w:rsidTr="00873064">
        <w:trPr>
          <w:trHeight w:val="317"/>
        </w:trPr>
        <w:tc>
          <w:tcPr>
            <w:tcW w:w="1078" w:type="pct"/>
          </w:tcPr>
          <w:p w14:paraId="39FF9237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 for trend</w:t>
            </w:r>
          </w:p>
        </w:tc>
        <w:tc>
          <w:tcPr>
            <w:tcW w:w="313" w:type="pct"/>
          </w:tcPr>
          <w:p w14:paraId="1C990B1E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4" w:type="pct"/>
          </w:tcPr>
          <w:p w14:paraId="364C4E26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57</w:t>
            </w:r>
          </w:p>
        </w:tc>
        <w:tc>
          <w:tcPr>
            <w:tcW w:w="864" w:type="pct"/>
          </w:tcPr>
          <w:p w14:paraId="285ECFE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71</w:t>
            </w:r>
          </w:p>
        </w:tc>
        <w:tc>
          <w:tcPr>
            <w:tcW w:w="862" w:type="pct"/>
          </w:tcPr>
          <w:p w14:paraId="585A074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17</w:t>
            </w:r>
          </w:p>
        </w:tc>
        <w:tc>
          <w:tcPr>
            <w:tcW w:w="1019" w:type="pct"/>
          </w:tcPr>
          <w:p w14:paraId="10D5805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45</w:t>
            </w:r>
          </w:p>
        </w:tc>
      </w:tr>
      <w:tr w:rsidR="00C21A66" w:rsidRPr="00C21A66" w14:paraId="2BF9E8BA" w14:textId="77777777" w:rsidTr="00873064">
        <w:trPr>
          <w:trHeight w:val="317"/>
        </w:trPr>
        <w:tc>
          <w:tcPr>
            <w:tcW w:w="1078" w:type="pct"/>
          </w:tcPr>
          <w:p w14:paraId="1ECC86F5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SF-12</w:t>
            </w:r>
          </w:p>
        </w:tc>
        <w:tc>
          <w:tcPr>
            <w:tcW w:w="313" w:type="pct"/>
          </w:tcPr>
          <w:p w14:paraId="276215EF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64" w:type="pct"/>
          </w:tcPr>
          <w:p w14:paraId="78F03CC0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7</w:t>
            </w:r>
          </w:p>
          <w:p w14:paraId="3357842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1-1.60</w:t>
            </w:r>
          </w:p>
        </w:tc>
        <w:tc>
          <w:tcPr>
            <w:tcW w:w="864" w:type="pct"/>
          </w:tcPr>
          <w:p w14:paraId="3F76272F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  <w:p w14:paraId="32CA0D71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7-1.43</w:t>
            </w:r>
          </w:p>
        </w:tc>
        <w:tc>
          <w:tcPr>
            <w:tcW w:w="862" w:type="pct"/>
          </w:tcPr>
          <w:p w14:paraId="0C7279F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0</w:t>
            </w:r>
          </w:p>
          <w:p w14:paraId="1EBD2736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1-1.33</w:t>
            </w:r>
          </w:p>
        </w:tc>
        <w:tc>
          <w:tcPr>
            <w:tcW w:w="1019" w:type="pct"/>
          </w:tcPr>
          <w:p w14:paraId="5996047A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0</w:t>
            </w:r>
          </w:p>
          <w:p w14:paraId="6B36AF8F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1-1.33</w:t>
            </w:r>
          </w:p>
        </w:tc>
      </w:tr>
      <w:tr w:rsidR="00C21A66" w:rsidRPr="00C21A66" w14:paraId="04CD9E70" w14:textId="77777777" w:rsidTr="00873064">
        <w:trPr>
          <w:trHeight w:val="317"/>
        </w:trPr>
        <w:tc>
          <w:tcPr>
            <w:tcW w:w="1078" w:type="pct"/>
          </w:tcPr>
          <w:p w14:paraId="2D61F114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</w:tcPr>
          <w:p w14:paraId="216A470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864" w:type="pct"/>
          </w:tcPr>
          <w:p w14:paraId="0533012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59*</w:t>
            </w:r>
          </w:p>
          <w:p w14:paraId="10BFFE7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9-2.33</w:t>
            </w:r>
          </w:p>
        </w:tc>
        <w:tc>
          <w:tcPr>
            <w:tcW w:w="864" w:type="pct"/>
          </w:tcPr>
          <w:p w14:paraId="30914DF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6</w:t>
            </w:r>
          </w:p>
          <w:p w14:paraId="5169659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0-2.15</w:t>
            </w:r>
          </w:p>
        </w:tc>
        <w:tc>
          <w:tcPr>
            <w:tcW w:w="862" w:type="pct"/>
          </w:tcPr>
          <w:p w14:paraId="536BD9D4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49*</w:t>
            </w:r>
          </w:p>
          <w:p w14:paraId="6B9070C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1-2.22</w:t>
            </w:r>
          </w:p>
        </w:tc>
        <w:tc>
          <w:tcPr>
            <w:tcW w:w="1019" w:type="pct"/>
          </w:tcPr>
          <w:p w14:paraId="1F438F89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9*</w:t>
            </w:r>
          </w:p>
          <w:p w14:paraId="7DE63D61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0-2.21</w:t>
            </w:r>
          </w:p>
        </w:tc>
      </w:tr>
      <w:tr w:rsidR="00C21A66" w:rsidRPr="00C21A66" w14:paraId="57C8611F" w14:textId="77777777" w:rsidTr="00873064">
        <w:trPr>
          <w:trHeight w:val="317"/>
        </w:trPr>
        <w:tc>
          <w:tcPr>
            <w:tcW w:w="1078" w:type="pct"/>
          </w:tcPr>
          <w:p w14:paraId="5F43ED40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</w:tcPr>
          <w:p w14:paraId="4BF1A3CA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64" w:type="pct"/>
          </w:tcPr>
          <w:p w14:paraId="102559A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4</w:t>
            </w:r>
          </w:p>
          <w:p w14:paraId="03EDD46F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7-2.14</w:t>
            </w:r>
          </w:p>
        </w:tc>
        <w:tc>
          <w:tcPr>
            <w:tcW w:w="864" w:type="pct"/>
          </w:tcPr>
          <w:p w14:paraId="55FB5B99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8</w:t>
            </w:r>
          </w:p>
          <w:p w14:paraId="26F5DC0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1-1.73</w:t>
            </w:r>
          </w:p>
        </w:tc>
        <w:tc>
          <w:tcPr>
            <w:tcW w:w="862" w:type="pct"/>
          </w:tcPr>
          <w:p w14:paraId="4107553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7</w:t>
            </w:r>
          </w:p>
          <w:p w14:paraId="515CA97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9-1.72</w:t>
            </w:r>
          </w:p>
        </w:tc>
        <w:tc>
          <w:tcPr>
            <w:tcW w:w="1019" w:type="pct"/>
          </w:tcPr>
          <w:p w14:paraId="6ADE4AEA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7</w:t>
            </w:r>
          </w:p>
          <w:p w14:paraId="6CECE98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0-1.72</w:t>
            </w:r>
          </w:p>
        </w:tc>
      </w:tr>
      <w:tr w:rsidR="00C21A66" w:rsidRPr="00C21A66" w14:paraId="3E6F9777" w14:textId="77777777" w:rsidTr="00873064">
        <w:trPr>
          <w:trHeight w:val="317"/>
        </w:trPr>
        <w:tc>
          <w:tcPr>
            <w:tcW w:w="1078" w:type="pct"/>
          </w:tcPr>
          <w:p w14:paraId="3D42C432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 for trend</w:t>
            </w:r>
          </w:p>
        </w:tc>
        <w:tc>
          <w:tcPr>
            <w:tcW w:w="313" w:type="pct"/>
          </w:tcPr>
          <w:p w14:paraId="456D7526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4" w:type="pct"/>
          </w:tcPr>
          <w:p w14:paraId="13341B7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64" w:type="pct"/>
          </w:tcPr>
          <w:p w14:paraId="510F0E02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199</w:t>
            </w:r>
          </w:p>
        </w:tc>
        <w:tc>
          <w:tcPr>
            <w:tcW w:w="862" w:type="pct"/>
          </w:tcPr>
          <w:p w14:paraId="499931C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98</w:t>
            </w:r>
          </w:p>
        </w:tc>
        <w:tc>
          <w:tcPr>
            <w:tcW w:w="1019" w:type="pct"/>
          </w:tcPr>
          <w:p w14:paraId="15176AF9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07</w:t>
            </w:r>
          </w:p>
        </w:tc>
      </w:tr>
      <w:tr w:rsidR="00C21A66" w:rsidRPr="00C21A66" w14:paraId="3E3EFB18" w14:textId="77777777" w:rsidTr="00873064">
        <w:tc>
          <w:tcPr>
            <w:tcW w:w="1078" w:type="pct"/>
          </w:tcPr>
          <w:p w14:paraId="5A12953C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PM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313" w:type="pct"/>
          </w:tcPr>
          <w:p w14:paraId="15F3F2F2" w14:textId="77777777" w:rsidR="00411680" w:rsidRPr="00C21A66" w:rsidRDefault="00411680" w:rsidP="0087306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4" w:type="pct"/>
          </w:tcPr>
          <w:p w14:paraId="4ABBE0B7" w14:textId="77777777" w:rsidR="00411680" w:rsidRPr="00C21A66" w:rsidRDefault="00411680" w:rsidP="0087306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pct"/>
          </w:tcPr>
          <w:p w14:paraId="24A8AC2A" w14:textId="77777777" w:rsidR="00411680" w:rsidRPr="00C21A66" w:rsidRDefault="00411680" w:rsidP="0087306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pct"/>
          </w:tcPr>
          <w:p w14:paraId="75E19F5F" w14:textId="77777777" w:rsidR="00411680" w:rsidRPr="00C21A66" w:rsidRDefault="00411680" w:rsidP="0087306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9" w:type="pct"/>
          </w:tcPr>
          <w:p w14:paraId="6BABF0BA" w14:textId="77777777" w:rsidR="00411680" w:rsidRPr="00C21A66" w:rsidRDefault="00411680" w:rsidP="0087306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34BD49FB" w14:textId="77777777" w:rsidTr="00873064">
        <w:trPr>
          <w:trHeight w:val="317"/>
        </w:trPr>
        <w:tc>
          <w:tcPr>
            <w:tcW w:w="1078" w:type="pct"/>
          </w:tcPr>
          <w:p w14:paraId="11339460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CIS-R</w:t>
            </w:r>
          </w:p>
        </w:tc>
        <w:tc>
          <w:tcPr>
            <w:tcW w:w="313" w:type="pct"/>
          </w:tcPr>
          <w:p w14:paraId="02CFD36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64" w:type="pct"/>
          </w:tcPr>
          <w:p w14:paraId="79ED2C64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0</w:t>
            </w:r>
          </w:p>
          <w:p w14:paraId="1ACCF7B6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1-2.03</w:t>
            </w:r>
          </w:p>
        </w:tc>
        <w:tc>
          <w:tcPr>
            <w:tcW w:w="864" w:type="pct"/>
          </w:tcPr>
          <w:p w14:paraId="4447C394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3</w:t>
            </w:r>
          </w:p>
          <w:p w14:paraId="1026E30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4-2.05</w:t>
            </w:r>
          </w:p>
        </w:tc>
        <w:tc>
          <w:tcPr>
            <w:tcW w:w="862" w:type="pct"/>
          </w:tcPr>
          <w:p w14:paraId="3EE04A5A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2</w:t>
            </w:r>
          </w:p>
          <w:p w14:paraId="3D912B1F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2-2.06</w:t>
            </w:r>
          </w:p>
        </w:tc>
        <w:tc>
          <w:tcPr>
            <w:tcW w:w="1019" w:type="pct"/>
          </w:tcPr>
          <w:p w14:paraId="0530289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1</w:t>
            </w:r>
          </w:p>
          <w:p w14:paraId="23920B0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2-2.05</w:t>
            </w:r>
          </w:p>
        </w:tc>
      </w:tr>
      <w:tr w:rsidR="00C21A66" w:rsidRPr="00C21A66" w14:paraId="07B5D481" w14:textId="77777777" w:rsidTr="00873064">
        <w:trPr>
          <w:trHeight w:val="317"/>
        </w:trPr>
        <w:tc>
          <w:tcPr>
            <w:tcW w:w="1078" w:type="pct"/>
          </w:tcPr>
          <w:p w14:paraId="5CCBFE7E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</w:tcPr>
          <w:p w14:paraId="18EF1F96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864" w:type="pct"/>
          </w:tcPr>
          <w:p w14:paraId="289B81FA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7</w:t>
            </w:r>
          </w:p>
          <w:p w14:paraId="70D62E6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0-2.40</w:t>
            </w:r>
          </w:p>
        </w:tc>
        <w:tc>
          <w:tcPr>
            <w:tcW w:w="864" w:type="pct"/>
          </w:tcPr>
          <w:p w14:paraId="63BF3CC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1</w:t>
            </w:r>
          </w:p>
          <w:p w14:paraId="3A8B4E79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6-2.29</w:t>
            </w:r>
          </w:p>
        </w:tc>
        <w:tc>
          <w:tcPr>
            <w:tcW w:w="862" w:type="pct"/>
          </w:tcPr>
          <w:p w14:paraId="0D4E49EF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45</w:t>
            </w:r>
          </w:p>
          <w:p w14:paraId="0F76FE5D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0-2.36</w:t>
            </w:r>
          </w:p>
        </w:tc>
        <w:tc>
          <w:tcPr>
            <w:tcW w:w="1019" w:type="pct"/>
          </w:tcPr>
          <w:p w14:paraId="6308F386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8</w:t>
            </w:r>
          </w:p>
          <w:p w14:paraId="69734F4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1-2.39</w:t>
            </w:r>
          </w:p>
        </w:tc>
      </w:tr>
      <w:tr w:rsidR="00C21A66" w:rsidRPr="00C21A66" w14:paraId="750581E8" w14:textId="77777777" w:rsidTr="00873064">
        <w:trPr>
          <w:trHeight w:val="317"/>
        </w:trPr>
        <w:tc>
          <w:tcPr>
            <w:tcW w:w="1078" w:type="pct"/>
          </w:tcPr>
          <w:p w14:paraId="65A60DB0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</w:tcPr>
          <w:p w14:paraId="2E67F4F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64" w:type="pct"/>
          </w:tcPr>
          <w:p w14:paraId="652CEA36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90*</w:t>
            </w:r>
          </w:p>
          <w:p w14:paraId="072214F4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8-3.34</w:t>
            </w:r>
          </w:p>
        </w:tc>
        <w:tc>
          <w:tcPr>
            <w:tcW w:w="864" w:type="pct"/>
          </w:tcPr>
          <w:p w14:paraId="418A875E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72*</w:t>
            </w:r>
          </w:p>
          <w:p w14:paraId="7A77F9D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0-2.96</w:t>
            </w:r>
          </w:p>
        </w:tc>
        <w:tc>
          <w:tcPr>
            <w:tcW w:w="862" w:type="pct"/>
          </w:tcPr>
          <w:p w14:paraId="67B96F8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75*</w:t>
            </w:r>
          </w:p>
          <w:p w14:paraId="4FF8323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2-3.01</w:t>
            </w:r>
          </w:p>
        </w:tc>
        <w:tc>
          <w:tcPr>
            <w:tcW w:w="1019" w:type="pct"/>
          </w:tcPr>
          <w:p w14:paraId="7FABF75E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77*</w:t>
            </w:r>
          </w:p>
          <w:p w14:paraId="033DCD9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3-3.05</w:t>
            </w:r>
          </w:p>
        </w:tc>
      </w:tr>
      <w:tr w:rsidR="00C21A66" w:rsidRPr="00C21A66" w14:paraId="79705F7A" w14:textId="77777777" w:rsidTr="00873064">
        <w:trPr>
          <w:trHeight w:val="317"/>
        </w:trPr>
        <w:tc>
          <w:tcPr>
            <w:tcW w:w="1078" w:type="pct"/>
          </w:tcPr>
          <w:p w14:paraId="6F558FE0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 for trend</w:t>
            </w:r>
          </w:p>
        </w:tc>
        <w:tc>
          <w:tcPr>
            <w:tcW w:w="313" w:type="pct"/>
          </w:tcPr>
          <w:p w14:paraId="407D7930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4" w:type="pct"/>
          </w:tcPr>
          <w:p w14:paraId="289F072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48</w:t>
            </w:r>
          </w:p>
        </w:tc>
        <w:tc>
          <w:tcPr>
            <w:tcW w:w="864" w:type="pct"/>
          </w:tcPr>
          <w:p w14:paraId="77E2E990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76</w:t>
            </w:r>
          </w:p>
        </w:tc>
        <w:tc>
          <w:tcPr>
            <w:tcW w:w="862" w:type="pct"/>
          </w:tcPr>
          <w:p w14:paraId="57273D8F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61</w:t>
            </w:r>
          </w:p>
        </w:tc>
        <w:tc>
          <w:tcPr>
            <w:tcW w:w="1019" w:type="pct"/>
          </w:tcPr>
          <w:p w14:paraId="177187B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076</w:t>
            </w:r>
          </w:p>
        </w:tc>
      </w:tr>
      <w:tr w:rsidR="00C21A66" w:rsidRPr="00C21A66" w14:paraId="36650988" w14:textId="77777777" w:rsidTr="00873064">
        <w:trPr>
          <w:trHeight w:val="317"/>
        </w:trPr>
        <w:tc>
          <w:tcPr>
            <w:tcW w:w="1078" w:type="pct"/>
          </w:tcPr>
          <w:p w14:paraId="670BD004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HQ-15</w:t>
            </w:r>
          </w:p>
        </w:tc>
        <w:tc>
          <w:tcPr>
            <w:tcW w:w="313" w:type="pct"/>
          </w:tcPr>
          <w:p w14:paraId="4B381DA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64" w:type="pct"/>
          </w:tcPr>
          <w:p w14:paraId="42D6F86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4</w:t>
            </w:r>
          </w:p>
          <w:p w14:paraId="4C041B46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0-1.83</w:t>
            </w:r>
          </w:p>
        </w:tc>
        <w:tc>
          <w:tcPr>
            <w:tcW w:w="864" w:type="pct"/>
          </w:tcPr>
          <w:p w14:paraId="54972B70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0</w:t>
            </w:r>
          </w:p>
          <w:p w14:paraId="466A4DD1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6-1.91</w:t>
            </w:r>
          </w:p>
        </w:tc>
        <w:tc>
          <w:tcPr>
            <w:tcW w:w="862" w:type="pct"/>
          </w:tcPr>
          <w:p w14:paraId="77381481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8</w:t>
            </w:r>
          </w:p>
          <w:p w14:paraId="3D7780F0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8-1.73</w:t>
            </w:r>
          </w:p>
        </w:tc>
        <w:tc>
          <w:tcPr>
            <w:tcW w:w="1019" w:type="pct"/>
          </w:tcPr>
          <w:p w14:paraId="2C9A5C91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  <w:p w14:paraId="38DDF74D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8-1.72</w:t>
            </w:r>
          </w:p>
        </w:tc>
      </w:tr>
      <w:tr w:rsidR="00C21A66" w:rsidRPr="00C21A66" w14:paraId="58E858AD" w14:textId="77777777" w:rsidTr="00873064">
        <w:trPr>
          <w:trHeight w:val="317"/>
        </w:trPr>
        <w:tc>
          <w:tcPr>
            <w:tcW w:w="1078" w:type="pct"/>
          </w:tcPr>
          <w:p w14:paraId="5D2B87F6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</w:tcPr>
          <w:p w14:paraId="6A0BD53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864" w:type="pct"/>
          </w:tcPr>
          <w:p w14:paraId="63005C1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2</w:t>
            </w:r>
          </w:p>
          <w:p w14:paraId="1FD939B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8-1.89</w:t>
            </w:r>
          </w:p>
        </w:tc>
        <w:tc>
          <w:tcPr>
            <w:tcW w:w="864" w:type="pct"/>
          </w:tcPr>
          <w:p w14:paraId="6B88022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2</w:t>
            </w:r>
          </w:p>
          <w:p w14:paraId="5BC6DEB1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0-1.88</w:t>
            </w:r>
          </w:p>
        </w:tc>
        <w:tc>
          <w:tcPr>
            <w:tcW w:w="862" w:type="pct"/>
          </w:tcPr>
          <w:p w14:paraId="775A0E61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0</w:t>
            </w:r>
          </w:p>
          <w:p w14:paraId="54E69686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8-1.85</w:t>
            </w:r>
          </w:p>
        </w:tc>
        <w:tc>
          <w:tcPr>
            <w:tcW w:w="1019" w:type="pct"/>
          </w:tcPr>
          <w:p w14:paraId="2D29731D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1</w:t>
            </w:r>
          </w:p>
          <w:p w14:paraId="2A31F09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9-1.85</w:t>
            </w:r>
          </w:p>
        </w:tc>
      </w:tr>
      <w:tr w:rsidR="00C21A66" w:rsidRPr="00C21A66" w14:paraId="53593441" w14:textId="77777777" w:rsidTr="00873064">
        <w:trPr>
          <w:trHeight w:val="317"/>
        </w:trPr>
        <w:tc>
          <w:tcPr>
            <w:tcW w:w="1078" w:type="pct"/>
          </w:tcPr>
          <w:p w14:paraId="649ED40A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</w:tcPr>
          <w:p w14:paraId="3C3972C1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64" w:type="pct"/>
          </w:tcPr>
          <w:p w14:paraId="02F417E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8</w:t>
            </w:r>
          </w:p>
          <w:p w14:paraId="6945BED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8-2.17</w:t>
            </w:r>
          </w:p>
        </w:tc>
        <w:tc>
          <w:tcPr>
            <w:tcW w:w="864" w:type="pct"/>
          </w:tcPr>
          <w:p w14:paraId="33B6908D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2</w:t>
            </w:r>
          </w:p>
          <w:p w14:paraId="7DD4514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6-2.02</w:t>
            </w:r>
          </w:p>
        </w:tc>
        <w:tc>
          <w:tcPr>
            <w:tcW w:w="862" w:type="pct"/>
          </w:tcPr>
          <w:p w14:paraId="553F0BC0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5</w:t>
            </w:r>
          </w:p>
          <w:p w14:paraId="6EB2A16F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2-1.92</w:t>
            </w:r>
          </w:p>
        </w:tc>
        <w:tc>
          <w:tcPr>
            <w:tcW w:w="1019" w:type="pct"/>
          </w:tcPr>
          <w:p w14:paraId="55E8139D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6</w:t>
            </w:r>
          </w:p>
          <w:p w14:paraId="4345444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2-1.94</w:t>
            </w:r>
          </w:p>
        </w:tc>
      </w:tr>
      <w:tr w:rsidR="00C21A66" w:rsidRPr="00C21A66" w14:paraId="3CB6E201" w14:textId="77777777" w:rsidTr="00873064">
        <w:trPr>
          <w:trHeight w:val="317"/>
        </w:trPr>
        <w:tc>
          <w:tcPr>
            <w:tcW w:w="1078" w:type="pct"/>
          </w:tcPr>
          <w:p w14:paraId="20368100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 for trend</w:t>
            </w:r>
          </w:p>
        </w:tc>
        <w:tc>
          <w:tcPr>
            <w:tcW w:w="313" w:type="pct"/>
          </w:tcPr>
          <w:p w14:paraId="65FF993E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4" w:type="pct"/>
          </w:tcPr>
          <w:p w14:paraId="19A6BADD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864" w:type="pct"/>
          </w:tcPr>
          <w:p w14:paraId="2C5B73DF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862" w:type="pct"/>
          </w:tcPr>
          <w:p w14:paraId="4B7905B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73</w:t>
            </w:r>
          </w:p>
        </w:tc>
        <w:tc>
          <w:tcPr>
            <w:tcW w:w="1019" w:type="pct"/>
          </w:tcPr>
          <w:p w14:paraId="7CDCC67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056</w:t>
            </w:r>
          </w:p>
        </w:tc>
      </w:tr>
      <w:tr w:rsidR="00C21A66" w:rsidRPr="00C21A66" w14:paraId="2FB051D9" w14:textId="77777777" w:rsidTr="00873064">
        <w:trPr>
          <w:trHeight w:val="317"/>
        </w:trPr>
        <w:tc>
          <w:tcPr>
            <w:tcW w:w="1078" w:type="pct"/>
          </w:tcPr>
          <w:p w14:paraId="4F09164E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SF-12</w:t>
            </w:r>
          </w:p>
        </w:tc>
        <w:tc>
          <w:tcPr>
            <w:tcW w:w="313" w:type="pct"/>
          </w:tcPr>
          <w:p w14:paraId="2AA9954A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64" w:type="pct"/>
          </w:tcPr>
          <w:p w14:paraId="46D1016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3</w:t>
            </w:r>
          </w:p>
          <w:p w14:paraId="5B2F1412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0-1.95</w:t>
            </w:r>
          </w:p>
        </w:tc>
        <w:tc>
          <w:tcPr>
            <w:tcW w:w="864" w:type="pct"/>
          </w:tcPr>
          <w:p w14:paraId="3821DFF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3</w:t>
            </w:r>
          </w:p>
          <w:p w14:paraId="0699D004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4-1.78</w:t>
            </w:r>
          </w:p>
        </w:tc>
        <w:tc>
          <w:tcPr>
            <w:tcW w:w="862" w:type="pct"/>
          </w:tcPr>
          <w:p w14:paraId="55CDCF4A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4</w:t>
            </w:r>
          </w:p>
          <w:p w14:paraId="53963FA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8-1.66</w:t>
            </w:r>
          </w:p>
        </w:tc>
        <w:tc>
          <w:tcPr>
            <w:tcW w:w="1019" w:type="pct"/>
          </w:tcPr>
          <w:p w14:paraId="461571A4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4</w:t>
            </w:r>
          </w:p>
          <w:p w14:paraId="3FB5775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8-1.66</w:t>
            </w:r>
          </w:p>
        </w:tc>
      </w:tr>
      <w:tr w:rsidR="00C21A66" w:rsidRPr="00C21A66" w14:paraId="6BEACED7" w14:textId="77777777" w:rsidTr="00873064">
        <w:trPr>
          <w:trHeight w:val="317"/>
        </w:trPr>
        <w:tc>
          <w:tcPr>
            <w:tcW w:w="1078" w:type="pct"/>
          </w:tcPr>
          <w:p w14:paraId="1A40B45F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</w:tcPr>
          <w:p w14:paraId="3F545F60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864" w:type="pct"/>
          </w:tcPr>
          <w:p w14:paraId="22DBCEED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2.08**</w:t>
            </w:r>
          </w:p>
          <w:p w14:paraId="659E26E6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9-3.12</w:t>
            </w:r>
          </w:p>
        </w:tc>
        <w:tc>
          <w:tcPr>
            <w:tcW w:w="864" w:type="pct"/>
          </w:tcPr>
          <w:p w14:paraId="7F47265C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92**</w:t>
            </w:r>
          </w:p>
          <w:p w14:paraId="67978B5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0-2.83</w:t>
            </w:r>
          </w:p>
        </w:tc>
        <w:tc>
          <w:tcPr>
            <w:tcW w:w="862" w:type="pct"/>
          </w:tcPr>
          <w:p w14:paraId="3BC93C15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02**</w:t>
            </w:r>
          </w:p>
          <w:p w14:paraId="3212C34D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6-2.98</w:t>
            </w:r>
          </w:p>
        </w:tc>
        <w:tc>
          <w:tcPr>
            <w:tcW w:w="1019" w:type="pct"/>
          </w:tcPr>
          <w:p w14:paraId="14DB3A5D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2.02**</w:t>
            </w:r>
          </w:p>
          <w:p w14:paraId="395AD003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7-2.99</w:t>
            </w:r>
          </w:p>
        </w:tc>
      </w:tr>
      <w:tr w:rsidR="00C21A66" w:rsidRPr="00C21A66" w14:paraId="759FC6E6" w14:textId="77777777" w:rsidTr="00873064">
        <w:trPr>
          <w:trHeight w:val="317"/>
        </w:trPr>
        <w:tc>
          <w:tcPr>
            <w:tcW w:w="1078" w:type="pct"/>
          </w:tcPr>
          <w:p w14:paraId="2A0E0073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</w:tcPr>
          <w:p w14:paraId="7633F671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64" w:type="pct"/>
          </w:tcPr>
          <w:p w14:paraId="428255DF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76**</w:t>
            </w:r>
          </w:p>
          <w:p w14:paraId="1D251991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7-2.66</w:t>
            </w:r>
          </w:p>
        </w:tc>
        <w:tc>
          <w:tcPr>
            <w:tcW w:w="864" w:type="pct"/>
          </w:tcPr>
          <w:p w14:paraId="33528314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54*</w:t>
            </w:r>
          </w:p>
          <w:p w14:paraId="7F7B60F7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3-2.31</w:t>
            </w:r>
          </w:p>
        </w:tc>
        <w:tc>
          <w:tcPr>
            <w:tcW w:w="862" w:type="pct"/>
          </w:tcPr>
          <w:p w14:paraId="3B43E79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50*</w:t>
            </w:r>
          </w:p>
          <w:p w14:paraId="3718F329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1-2.24</w:t>
            </w:r>
          </w:p>
        </w:tc>
        <w:tc>
          <w:tcPr>
            <w:tcW w:w="1019" w:type="pct"/>
          </w:tcPr>
          <w:p w14:paraId="53353B2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51*</w:t>
            </w:r>
          </w:p>
          <w:p w14:paraId="3C2BC134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1-2.25</w:t>
            </w:r>
          </w:p>
        </w:tc>
      </w:tr>
      <w:tr w:rsidR="00C21A66" w:rsidRPr="00C21A66" w14:paraId="20F3A559" w14:textId="77777777" w:rsidTr="00873064">
        <w:trPr>
          <w:trHeight w:val="317"/>
        </w:trPr>
        <w:tc>
          <w:tcPr>
            <w:tcW w:w="1078" w:type="pct"/>
            <w:tcBorders>
              <w:bottom w:val="single" w:sz="4" w:space="0" w:color="auto"/>
            </w:tcBorders>
          </w:tcPr>
          <w:p w14:paraId="0D9E4BAF" w14:textId="77777777" w:rsidR="00411680" w:rsidRPr="00C21A66" w:rsidRDefault="00411680" w:rsidP="0087306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 for trend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0CCA423B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465B9A1D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43342BB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862" w:type="pct"/>
            <w:tcBorders>
              <w:bottom w:val="single" w:sz="4" w:space="0" w:color="auto"/>
            </w:tcBorders>
          </w:tcPr>
          <w:p w14:paraId="437DFBDF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83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53348588" w14:textId="77777777" w:rsidR="00411680" w:rsidRPr="00C21A66" w:rsidRDefault="00411680" w:rsidP="0087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098</w:t>
            </w:r>
          </w:p>
        </w:tc>
      </w:tr>
    </w:tbl>
    <w:p w14:paraId="3E1B133C" w14:textId="77777777" w:rsidR="00B538AC" w:rsidRPr="00C21A66" w:rsidRDefault="00B538AC" w:rsidP="00873064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16"/>
          <w:szCs w:val="16"/>
        </w:rPr>
      </w:pPr>
    </w:p>
    <w:tbl>
      <w:tblPr>
        <w:tblW w:w="0" w:type="auto"/>
        <w:tblInd w:w="-20" w:type="dxa"/>
        <w:tblLook w:val="0000" w:firstRow="0" w:lastRow="0" w:firstColumn="0" w:lastColumn="0" w:noHBand="0" w:noVBand="0"/>
      </w:tblPr>
      <w:tblGrid>
        <w:gridCol w:w="9015"/>
      </w:tblGrid>
      <w:tr w:rsidR="00C21A66" w:rsidRPr="00C21A66" w14:paraId="1D4A24C3" w14:textId="77777777" w:rsidTr="00873064">
        <w:trPr>
          <w:trHeight w:val="900"/>
        </w:trPr>
        <w:tc>
          <w:tcPr>
            <w:tcW w:w="9015" w:type="dxa"/>
          </w:tcPr>
          <w:p w14:paraId="2FBDBEB6" w14:textId="77777777" w:rsidR="00CB645E" w:rsidRPr="00C21A66" w:rsidRDefault="00EA4ED1" w:rsidP="00873064">
            <w:pPr>
              <w:spacing w:line="240" w:lineRule="auto"/>
              <w:ind w:left="15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*0.01&lt;p&lt;0.05 **p&lt;0.01</w:t>
            </w:r>
            <w:r w:rsidRPr="00C21A66">
              <w:rPr>
                <w:rFonts w:cs="Arial"/>
              </w:rPr>
              <w:t xml:space="preserve"> 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Model 1: unadjusted;   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</w:rPr>
              <w:t>Model 2: Adjusted for age, sex, latent classes of SES, smoking status, ethnicity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Model 3: Adjusted for age, sex, latent classes of SES, smoking status, ethnicity, frequency of drinking, physical activity 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±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</w:rPr>
              <w:t>Model 4: Adjusted for age, sex, latent classes of SES, smoking status, ethnicity, frequency of drinking, physical activity and L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en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</w:rPr>
              <w:t>; No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2 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</w:rPr>
              <w:t>quartile ranges (μg/m3): 24.3–33.4, 33.5–38.4, 38.5.6–51.5, 51.6–82.7;  NO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x  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</w:rPr>
              <w:t>quartile ranges (μg/m3): 32.7–52.2, 52.3–64.2, 64.3–100.1, 100.2–184.4; O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3 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</w:rPr>
              <w:t>quartile ranges (μg/m3): 5.28–24.1, 24.2–32.4, 32.4–42.4, 42.5–55.5; PM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2.5 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</w:rPr>
              <w:t>quartile ranges (μg/m3): 9.6–12.4, 12.5–14.1, 14.2–15.4, 15.5–23.4; PM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10 </w:t>
            </w:r>
            <w:r w:rsidR="00CB645E" w:rsidRPr="00C21A66">
              <w:rPr>
                <w:rFonts w:ascii="Times New Roman" w:hAnsi="Times New Roman" w:cs="Times New Roman"/>
                <w:sz w:val="16"/>
                <w:szCs w:val="16"/>
              </w:rPr>
              <w:t>quartile ranges (μg/m3): 13.2–18.6, 18.7–21.5, 21.6–24.3, 24.4–34.1</w:t>
            </w:r>
            <w:r w:rsidR="00CB645E" w:rsidRPr="00C21A66">
              <w:rPr>
                <w:rFonts w:ascii="Times New Roman" w:hAnsi="Times New Roman" w:cs="Times New Roman"/>
                <w:b/>
                <w:sz w:val="20"/>
                <w:szCs w:val="20"/>
              </w:rPr>
              <w:br w:type="page"/>
            </w:r>
          </w:p>
        </w:tc>
      </w:tr>
    </w:tbl>
    <w:p w14:paraId="4070FBBF" w14:textId="77777777" w:rsidR="00411680" w:rsidRPr="00C21A66" w:rsidRDefault="00411680" w:rsidP="0087306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9769CFC" w14:textId="77777777" w:rsidR="00CB645E" w:rsidRPr="00C21A66" w:rsidRDefault="00CB645E" w:rsidP="00FE144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6715E24" w14:textId="77777777" w:rsidR="00CB645E" w:rsidRPr="00C21A66" w:rsidRDefault="00CB645E" w:rsidP="00FE144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63568D1" w14:textId="77777777" w:rsidR="00B538AC" w:rsidRPr="00C21A66" w:rsidRDefault="00B538AC" w:rsidP="00FE144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A02D651" w14:textId="77777777" w:rsidR="00B538AC" w:rsidRPr="00C21A66" w:rsidRDefault="00B538AC" w:rsidP="00FE144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9E4CAB4" w14:textId="45CCDA2D" w:rsidR="00B538AC" w:rsidRPr="00C21A66" w:rsidRDefault="008356CD" w:rsidP="00B538AC">
      <w:pPr>
        <w:spacing w:after="0" w:line="24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C21A66">
        <w:rPr>
          <w:rFonts w:ascii="Times New Roman" w:hAnsi="Times New Roman" w:cs="Times New Roman"/>
          <w:b/>
          <w:sz w:val="20"/>
          <w:szCs w:val="20"/>
        </w:rPr>
        <w:lastRenderedPageBreak/>
        <w:t>e</w:t>
      </w:r>
      <w:r w:rsidR="00B538AC" w:rsidRPr="00C21A66">
        <w:rPr>
          <w:rFonts w:ascii="Times New Roman" w:hAnsi="Times New Roman" w:cs="Times New Roman"/>
          <w:b/>
          <w:sz w:val="20"/>
          <w:szCs w:val="20"/>
        </w:rPr>
        <w:t xml:space="preserve">Table S4. </w:t>
      </w:r>
      <w:r w:rsidR="00B538AC" w:rsidRPr="00C21A66">
        <w:rPr>
          <w:rFonts w:ascii="Times New Roman" w:hAnsi="Times New Roman" w:cs="Times New Roman"/>
          <w:bCs/>
          <w:sz w:val="20"/>
          <w:szCs w:val="20"/>
        </w:rPr>
        <w:t>Longitudinal associations between air pollutants (</w:t>
      </w:r>
      <w:r w:rsidR="00B538AC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NO</w:t>
      </w:r>
      <w:r w:rsidR="00B538AC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="00B538AC" w:rsidRPr="00C21A66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B538AC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NO</w:t>
      </w:r>
      <w:r w:rsidR="00B538AC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x</w:t>
      </w:r>
      <w:r w:rsidR="00B538AC" w:rsidRPr="00C21A66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B538AC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O</w:t>
      </w:r>
      <w:r w:rsidR="00B538AC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3</w:t>
      </w:r>
      <w:r w:rsidR="00B538AC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, PM</w:t>
      </w:r>
      <w:r w:rsidR="00B538AC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10</w:t>
      </w:r>
      <w:r w:rsidR="00B538AC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, PM</w:t>
      </w:r>
      <w:r w:rsidR="00B538AC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2.5</w:t>
      </w:r>
      <w:r w:rsidR="00B538AC" w:rsidRPr="00C21A66">
        <w:rPr>
          <w:rFonts w:ascii="Times New Roman" w:hAnsi="Times New Roman" w:cs="Times New Roman"/>
          <w:bCs/>
          <w:sz w:val="20"/>
          <w:szCs w:val="20"/>
        </w:rPr>
        <w:t>)</w:t>
      </w:r>
      <w:r w:rsidR="00B538AC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 </w:t>
      </w:r>
      <w:r w:rsidR="00B538AC" w:rsidRPr="00C21A66">
        <w:rPr>
          <w:rFonts w:ascii="Times New Roman" w:hAnsi="Times New Roman" w:cs="Times New Roman"/>
          <w:bCs/>
          <w:sz w:val="20"/>
          <w:szCs w:val="20"/>
        </w:rPr>
        <w:t xml:space="preserve">and </w:t>
      </w:r>
      <w:r w:rsidR="00347F16" w:rsidRPr="00C21A66">
        <w:rPr>
          <w:rFonts w:ascii="Times New Roman" w:hAnsi="Times New Roman" w:cs="Times New Roman"/>
          <w:bCs/>
          <w:sz w:val="20"/>
          <w:szCs w:val="20"/>
        </w:rPr>
        <w:t>common mental disorders (CIS-R), physical symptoms (PHQ-15) and self-rated general health (SF-12)</w:t>
      </w:r>
      <w:r w:rsidR="00B538AC" w:rsidRPr="00C21A66">
        <w:rPr>
          <w:rFonts w:ascii="Times New Roman" w:hAnsi="Times New Roman" w:cs="Times New Roman"/>
          <w:bCs/>
          <w:sz w:val="20"/>
          <w:szCs w:val="20"/>
        </w:rPr>
        <w:t xml:space="preserve"> with the use of the SELCoH 1 and 2. Odds Ratios (OR) and their corresponding 95% Intervals (CI) represent increase in risk </w:t>
      </w:r>
      <w:r w:rsidR="00F46828" w:rsidRPr="00C21A66">
        <w:rPr>
          <w:rFonts w:ascii="Times New Roman" w:hAnsi="Times New Roman" w:cs="Times New Roman"/>
          <w:bCs/>
          <w:sz w:val="20"/>
          <w:szCs w:val="20"/>
        </w:rPr>
        <w:t xml:space="preserve">mental disorders and physical symptoms </w:t>
      </w:r>
      <w:r w:rsidR="00B538AC" w:rsidRPr="00C21A66">
        <w:rPr>
          <w:rFonts w:ascii="Times New Roman" w:hAnsi="Times New Roman" w:cs="Times New Roman"/>
          <w:bCs/>
          <w:sz w:val="20"/>
          <w:szCs w:val="20"/>
        </w:rPr>
        <w:t>per IQR increase</w:t>
      </w:r>
      <w:r w:rsidR="00B538AC" w:rsidRPr="00C21A66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r w:rsidR="00B538AC" w:rsidRPr="00C21A66">
        <w:rPr>
          <w:rFonts w:ascii="Times New Roman" w:hAnsi="Times New Roman" w:cs="Times New Roman"/>
          <w:bCs/>
          <w:sz w:val="20"/>
          <w:szCs w:val="20"/>
        </w:rPr>
        <w:t>(</w:t>
      </w:r>
      <w:r w:rsidR="00B538AC" w:rsidRPr="00C21A66">
        <w:rPr>
          <w:rStyle w:val="Emphasis"/>
          <w:rFonts w:ascii="Times New Roman" w:hAnsi="Times New Roman" w:cs="Times New Roman"/>
          <w:bCs/>
          <w:sz w:val="20"/>
          <w:szCs w:val="20"/>
          <w:shd w:val="clear" w:color="auto" w:fill="FFFFFF"/>
        </w:rPr>
        <w:t>μg/m</w:t>
      </w:r>
      <w:r w:rsidR="00B538AC" w:rsidRPr="00C21A66">
        <w:rPr>
          <w:rStyle w:val="Emphasis"/>
          <w:rFonts w:ascii="Times New Roman" w:hAnsi="Times New Roman" w:cs="Times New Roman"/>
          <w:bCs/>
          <w:sz w:val="20"/>
          <w:szCs w:val="20"/>
          <w:shd w:val="clear" w:color="auto" w:fill="FFFFFF"/>
          <w:vertAlign w:val="superscript"/>
        </w:rPr>
        <w:t>3</w:t>
      </w:r>
      <w:r w:rsidR="00B538AC" w:rsidRPr="00C21A66">
        <w:rPr>
          <w:rFonts w:ascii="Times New Roman" w:hAnsi="Times New Roman" w:cs="Times New Roman"/>
          <w:bCs/>
          <w:sz w:val="20"/>
          <w:szCs w:val="20"/>
        </w:rPr>
        <w:t>)</w:t>
      </w:r>
      <w:r w:rsidR="00B538AC" w:rsidRPr="00C21A66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r w:rsidR="00B538AC" w:rsidRPr="00C21A66">
        <w:rPr>
          <w:rFonts w:ascii="Times New Roman" w:hAnsi="Times New Roman" w:cs="Times New Roman"/>
          <w:bCs/>
          <w:sz w:val="20"/>
          <w:szCs w:val="20"/>
        </w:rPr>
        <w:t>in air pollutant levels.</w:t>
      </w:r>
      <w:r w:rsidR="00B538AC" w:rsidRPr="00C21A66">
        <w:rPr>
          <w:rFonts w:ascii="Times New Roman" w:hAnsi="Times New Roman" w:cs="Times New Roman"/>
          <w:b/>
          <w:sz w:val="20"/>
          <w:szCs w:val="20"/>
        </w:rPr>
        <w:tab/>
      </w:r>
    </w:p>
    <w:p w14:paraId="294116BC" w14:textId="77777777" w:rsidR="00B538AC" w:rsidRPr="00C21A66" w:rsidRDefault="00B538AC" w:rsidP="00FE144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526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8"/>
        <w:gridCol w:w="1135"/>
        <w:gridCol w:w="1135"/>
        <w:gridCol w:w="1274"/>
        <w:gridCol w:w="1562"/>
        <w:gridCol w:w="1139"/>
        <w:gridCol w:w="1135"/>
        <w:gridCol w:w="1132"/>
      </w:tblGrid>
      <w:tr w:rsidR="00C21A66" w:rsidRPr="00C21A66" w14:paraId="49504A4F" w14:textId="77777777" w:rsidTr="00873064">
        <w:trPr>
          <w:trHeight w:val="291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4111FEBE" w14:textId="77777777" w:rsidR="00B538AC" w:rsidRPr="00C21A66" w:rsidRDefault="00B538AC" w:rsidP="00466606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6A668DB2" w14:textId="77777777" w:rsidR="00B538AC" w:rsidRPr="00C21A66" w:rsidRDefault="00B538AC" w:rsidP="00466606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del </w:t>
            </w:r>
          </w:p>
          <w:p w14:paraId="7B56DB39" w14:textId="77777777" w:rsidR="00B538AC" w:rsidRPr="00C21A66" w:rsidRDefault="00B538AC" w:rsidP="00466606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4E2519AF" w14:textId="77777777" w:rsidR="00B538AC" w:rsidRPr="00C21A66" w:rsidRDefault="00B538AC" w:rsidP="00466606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del </w:t>
            </w:r>
          </w:p>
          <w:p w14:paraId="005731B5" w14:textId="77777777" w:rsidR="00B538AC" w:rsidRPr="00C21A66" w:rsidRDefault="00B538AC" w:rsidP="00466606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</w:tcPr>
          <w:p w14:paraId="2C1AAC25" w14:textId="77777777" w:rsidR="00B538AC" w:rsidRPr="00C21A66" w:rsidRDefault="00B538AC" w:rsidP="00466606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</w:t>
            </w:r>
          </w:p>
          <w:p w14:paraId="164AD48C" w14:textId="77777777" w:rsidR="00B538AC" w:rsidRPr="00C21A66" w:rsidRDefault="00B538AC" w:rsidP="00466606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3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</w:tcPr>
          <w:p w14:paraId="4FC8BD33" w14:textId="77777777" w:rsidR="00B538AC" w:rsidRPr="00C21A66" w:rsidRDefault="00B538AC" w:rsidP="00466606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del </w:t>
            </w:r>
          </w:p>
          <w:p w14:paraId="630F2C29" w14:textId="77777777" w:rsidR="00B538AC" w:rsidRPr="00C21A66" w:rsidRDefault="00B538AC" w:rsidP="00466606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±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581E0A8B" w14:textId="77777777" w:rsidR="00B538AC" w:rsidRPr="00C21A66" w:rsidRDefault="00B538AC" w:rsidP="00466606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del </w:t>
            </w:r>
          </w:p>
          <w:p w14:paraId="138754AF" w14:textId="77777777" w:rsidR="00B538AC" w:rsidRPr="00C21A66" w:rsidRDefault="00B538AC" w:rsidP="00466606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±±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49C87D6A" w14:textId="77777777" w:rsidR="00B538AC" w:rsidRPr="00C21A66" w:rsidRDefault="00B538AC" w:rsidP="00466606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6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±±±±±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14:paraId="2B801C0F" w14:textId="77777777" w:rsidR="00B538AC" w:rsidRPr="00C21A66" w:rsidRDefault="00B538AC" w:rsidP="00466606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</w:t>
            </w:r>
          </w:p>
          <w:p w14:paraId="6CC1290A" w14:textId="77777777" w:rsidR="00B538AC" w:rsidRPr="00C21A66" w:rsidRDefault="00B538AC" w:rsidP="00466606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7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±±±±</w:t>
            </w:r>
          </w:p>
        </w:tc>
      </w:tr>
      <w:tr w:rsidR="00C21A66" w:rsidRPr="00C21A66" w14:paraId="1C43C2DC" w14:textId="77777777" w:rsidTr="00873064"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283FA546" w14:textId="77777777" w:rsidR="00B538AC" w:rsidRPr="00C21A66" w:rsidRDefault="00B538AC" w:rsidP="0046660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2CB4297A" w14:textId="77777777" w:rsidR="00B538AC" w:rsidRPr="00C21A66" w:rsidRDefault="00B538AC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16A7E5E5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422B3AFD" w14:textId="77777777" w:rsidR="00B538AC" w:rsidRPr="00C21A66" w:rsidRDefault="00B538AC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0F82C99D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</w:tcPr>
          <w:p w14:paraId="277D4D60" w14:textId="77777777" w:rsidR="00B538AC" w:rsidRPr="00C21A66" w:rsidRDefault="00B538AC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0D0E1E57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</w:tcPr>
          <w:p w14:paraId="71AEA780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545CC6AB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063E80FD" w14:textId="77777777" w:rsidR="00B538AC" w:rsidRPr="00C21A66" w:rsidRDefault="00B538AC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26E72ED9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0DFCF282" w14:textId="77777777" w:rsidR="00B538AC" w:rsidRPr="00C21A66" w:rsidRDefault="00B538AC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3BF01721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14:paraId="04B425C8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0E1A2680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</w:tr>
      <w:tr w:rsidR="00C21A66" w:rsidRPr="00C21A66" w14:paraId="2857B9B5" w14:textId="77777777" w:rsidTr="00873064">
        <w:trPr>
          <w:trHeight w:val="270"/>
        </w:trPr>
        <w:tc>
          <w:tcPr>
            <w:tcW w:w="524" w:type="pct"/>
            <w:tcBorders>
              <w:top w:val="single" w:sz="4" w:space="0" w:color="auto"/>
            </w:tcBorders>
          </w:tcPr>
          <w:p w14:paraId="6E973AE6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97" w:type="pct"/>
            <w:tcBorders>
              <w:top w:val="single" w:sz="4" w:space="0" w:color="auto"/>
            </w:tcBorders>
          </w:tcPr>
          <w:p w14:paraId="3ABB869C" w14:textId="77777777" w:rsidR="00B538AC" w:rsidRPr="00C21A66" w:rsidRDefault="00B538AC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</w:tcPr>
          <w:p w14:paraId="4727EEA8" w14:textId="77777777" w:rsidR="00B538AC" w:rsidRPr="00C21A66" w:rsidRDefault="00B538AC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0" w:type="pct"/>
            <w:tcBorders>
              <w:top w:val="single" w:sz="4" w:space="0" w:color="auto"/>
            </w:tcBorders>
          </w:tcPr>
          <w:p w14:paraId="61FB70A8" w14:textId="77777777" w:rsidR="00B538AC" w:rsidRPr="00C21A66" w:rsidRDefault="00B538AC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821" w:type="pct"/>
            <w:tcBorders>
              <w:top w:val="single" w:sz="4" w:space="0" w:color="auto"/>
            </w:tcBorders>
          </w:tcPr>
          <w:p w14:paraId="061DBDC4" w14:textId="77777777" w:rsidR="00B538AC" w:rsidRPr="00C21A66" w:rsidRDefault="00B538AC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3E05CEC9" w14:textId="77777777" w:rsidR="00B538AC" w:rsidRPr="00C21A66" w:rsidRDefault="00B538AC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</w:tcPr>
          <w:p w14:paraId="7FDAD2E7" w14:textId="77777777" w:rsidR="00B538AC" w:rsidRPr="00C21A66" w:rsidRDefault="00B538AC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08D9D89D" w14:textId="77777777" w:rsidR="00B538AC" w:rsidRPr="00C21A66" w:rsidRDefault="00B538AC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C21A66" w:rsidRPr="00C21A66" w14:paraId="7590F805" w14:textId="77777777" w:rsidTr="00873064">
        <w:trPr>
          <w:trHeight w:val="317"/>
        </w:trPr>
        <w:tc>
          <w:tcPr>
            <w:tcW w:w="524" w:type="pct"/>
          </w:tcPr>
          <w:p w14:paraId="487C10D9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5A9F223B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</w:tcPr>
          <w:p w14:paraId="25F123A0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0*  1.05,1.86</w:t>
            </w:r>
          </w:p>
        </w:tc>
        <w:tc>
          <w:tcPr>
            <w:tcW w:w="597" w:type="pct"/>
          </w:tcPr>
          <w:p w14:paraId="2EF08412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9*</w:t>
            </w:r>
          </w:p>
          <w:p w14:paraId="5C07834D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.05,1.84</w:t>
            </w:r>
          </w:p>
        </w:tc>
        <w:tc>
          <w:tcPr>
            <w:tcW w:w="670" w:type="pct"/>
          </w:tcPr>
          <w:p w14:paraId="2744F5DE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821" w:type="pct"/>
          </w:tcPr>
          <w:p w14:paraId="1B9917C6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  <w:p w14:paraId="5B31BD67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0.05,41.88</w:t>
            </w:r>
          </w:p>
          <w:p w14:paraId="1E3BF448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9" w:type="pct"/>
          </w:tcPr>
          <w:p w14:paraId="7D173C27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1</w:t>
            </w:r>
          </w:p>
          <w:p w14:paraId="7F6BA7BD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8,1.96</w:t>
            </w:r>
          </w:p>
        </w:tc>
        <w:tc>
          <w:tcPr>
            <w:tcW w:w="597" w:type="pct"/>
          </w:tcPr>
          <w:p w14:paraId="600EFC5D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41</w:t>
            </w:r>
          </w:p>
          <w:p w14:paraId="39F45B9E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4,2.13</w:t>
            </w:r>
          </w:p>
        </w:tc>
        <w:tc>
          <w:tcPr>
            <w:tcW w:w="596" w:type="pct"/>
          </w:tcPr>
          <w:p w14:paraId="6E6BA273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  <w:p w14:paraId="3243FEC1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5,1.84</w:t>
            </w:r>
          </w:p>
        </w:tc>
      </w:tr>
      <w:tr w:rsidR="00C21A66" w:rsidRPr="00C21A66" w14:paraId="5FC7628A" w14:textId="77777777" w:rsidTr="00873064">
        <w:trPr>
          <w:trHeight w:val="317"/>
        </w:trPr>
        <w:tc>
          <w:tcPr>
            <w:tcW w:w="524" w:type="pct"/>
          </w:tcPr>
          <w:p w14:paraId="5587C3B6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Q-15 </w:t>
            </w:r>
          </w:p>
          <w:p w14:paraId="546C0C89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</w:tcPr>
          <w:p w14:paraId="5029C16E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9*</w:t>
            </w:r>
          </w:p>
          <w:p w14:paraId="6CEE74BF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2,1.64</w:t>
            </w:r>
          </w:p>
        </w:tc>
        <w:tc>
          <w:tcPr>
            <w:tcW w:w="597" w:type="pct"/>
          </w:tcPr>
          <w:p w14:paraId="1301B0C9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6*</w:t>
            </w:r>
          </w:p>
          <w:p w14:paraId="42E7C9FD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1,1.64</w:t>
            </w:r>
          </w:p>
        </w:tc>
        <w:tc>
          <w:tcPr>
            <w:tcW w:w="670" w:type="pct"/>
          </w:tcPr>
          <w:p w14:paraId="513CC6E0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821" w:type="pct"/>
          </w:tcPr>
          <w:p w14:paraId="23A662A8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4.71</w:t>
            </w:r>
          </w:p>
          <w:p w14:paraId="4123945C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09,25.1</w:t>
            </w:r>
          </w:p>
        </w:tc>
        <w:tc>
          <w:tcPr>
            <w:tcW w:w="599" w:type="pct"/>
          </w:tcPr>
          <w:p w14:paraId="0CFF5249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  <w:p w14:paraId="3A046B39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8,2.63</w:t>
            </w:r>
          </w:p>
        </w:tc>
        <w:tc>
          <w:tcPr>
            <w:tcW w:w="597" w:type="pct"/>
          </w:tcPr>
          <w:p w14:paraId="56924618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72*</w:t>
            </w:r>
          </w:p>
          <w:p w14:paraId="4497DF22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2,2.90</w:t>
            </w:r>
          </w:p>
        </w:tc>
        <w:tc>
          <w:tcPr>
            <w:tcW w:w="596" w:type="pct"/>
          </w:tcPr>
          <w:p w14:paraId="11580215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7</w:t>
            </w:r>
          </w:p>
          <w:p w14:paraId="7854943A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3,1.86</w:t>
            </w:r>
          </w:p>
        </w:tc>
      </w:tr>
      <w:tr w:rsidR="00C21A66" w:rsidRPr="00C21A66" w14:paraId="1357EB3B" w14:textId="77777777" w:rsidTr="00873064">
        <w:trPr>
          <w:trHeight w:val="317"/>
        </w:trPr>
        <w:tc>
          <w:tcPr>
            <w:tcW w:w="524" w:type="pct"/>
          </w:tcPr>
          <w:p w14:paraId="7F1C3081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F-12 </w:t>
            </w:r>
          </w:p>
          <w:p w14:paraId="777DC609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</w:tcPr>
          <w:p w14:paraId="2F234D2B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8</w:t>
            </w:r>
          </w:p>
          <w:p w14:paraId="785434DF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5,1.47</w:t>
            </w:r>
          </w:p>
        </w:tc>
        <w:tc>
          <w:tcPr>
            <w:tcW w:w="597" w:type="pct"/>
          </w:tcPr>
          <w:p w14:paraId="517D4F70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7</w:t>
            </w:r>
          </w:p>
          <w:p w14:paraId="4F5D626A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4,1.46</w:t>
            </w:r>
          </w:p>
        </w:tc>
        <w:tc>
          <w:tcPr>
            <w:tcW w:w="670" w:type="pct"/>
          </w:tcPr>
          <w:p w14:paraId="4C955778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821" w:type="pct"/>
          </w:tcPr>
          <w:p w14:paraId="18498411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37.05</w:t>
            </w:r>
          </w:p>
          <w:p w14:paraId="575C421D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6,129.08</w:t>
            </w:r>
          </w:p>
        </w:tc>
        <w:tc>
          <w:tcPr>
            <w:tcW w:w="599" w:type="pct"/>
          </w:tcPr>
          <w:p w14:paraId="09612662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2</w:t>
            </w:r>
          </w:p>
          <w:p w14:paraId="6F0A3AE4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7,2.03</w:t>
            </w:r>
          </w:p>
        </w:tc>
        <w:tc>
          <w:tcPr>
            <w:tcW w:w="597" w:type="pct"/>
          </w:tcPr>
          <w:p w14:paraId="76822CFE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66*</w:t>
            </w:r>
          </w:p>
          <w:p w14:paraId="7B050953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6,2.60</w:t>
            </w:r>
          </w:p>
        </w:tc>
        <w:tc>
          <w:tcPr>
            <w:tcW w:w="596" w:type="pct"/>
          </w:tcPr>
          <w:p w14:paraId="0B43BB81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2</w:t>
            </w:r>
          </w:p>
          <w:p w14:paraId="407CEB33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5,2.12</w:t>
            </w:r>
          </w:p>
        </w:tc>
      </w:tr>
      <w:tr w:rsidR="00C21A66" w:rsidRPr="00C21A66" w14:paraId="4F18E300" w14:textId="77777777" w:rsidTr="00873064">
        <w:tc>
          <w:tcPr>
            <w:tcW w:w="524" w:type="pct"/>
          </w:tcPr>
          <w:p w14:paraId="2EE7F8E5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x</w:t>
            </w:r>
          </w:p>
        </w:tc>
        <w:tc>
          <w:tcPr>
            <w:tcW w:w="2685" w:type="pct"/>
            <w:gridSpan w:val="4"/>
          </w:tcPr>
          <w:p w14:paraId="14444774" w14:textId="77777777" w:rsidR="00B538AC" w:rsidRPr="00C21A66" w:rsidRDefault="00B538AC" w:rsidP="0046660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9" w:type="pct"/>
          </w:tcPr>
          <w:p w14:paraId="1A75F3F3" w14:textId="77777777" w:rsidR="00B538AC" w:rsidRPr="00C21A66" w:rsidRDefault="00B538AC" w:rsidP="0046660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</w:tcPr>
          <w:p w14:paraId="3A1C7DB4" w14:textId="77777777" w:rsidR="00B538AC" w:rsidRPr="00C21A66" w:rsidRDefault="00B538AC" w:rsidP="0046660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</w:tcPr>
          <w:p w14:paraId="720F46B8" w14:textId="77777777" w:rsidR="00B538AC" w:rsidRPr="00C21A66" w:rsidRDefault="00B538AC" w:rsidP="0046660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7FA5EF58" w14:textId="77777777" w:rsidTr="00873064">
        <w:trPr>
          <w:trHeight w:val="317"/>
        </w:trPr>
        <w:tc>
          <w:tcPr>
            <w:tcW w:w="524" w:type="pct"/>
          </w:tcPr>
          <w:p w14:paraId="08C94F0B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2DEA1CE2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</w:tcPr>
          <w:p w14:paraId="0962D34F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8*</w:t>
            </w:r>
          </w:p>
          <w:p w14:paraId="2F5142EF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5,1.82</w:t>
            </w:r>
          </w:p>
        </w:tc>
        <w:tc>
          <w:tcPr>
            <w:tcW w:w="597" w:type="pct"/>
          </w:tcPr>
          <w:p w14:paraId="5B819E5E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7*</w:t>
            </w:r>
          </w:p>
          <w:p w14:paraId="16A56A4C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4,1.81</w:t>
            </w:r>
          </w:p>
        </w:tc>
        <w:tc>
          <w:tcPr>
            <w:tcW w:w="670" w:type="pct"/>
          </w:tcPr>
          <w:p w14:paraId="62EB9988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4</w:t>
            </w:r>
          </w:p>
          <w:p w14:paraId="036DF1E4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4,24.98</w:t>
            </w:r>
          </w:p>
        </w:tc>
        <w:tc>
          <w:tcPr>
            <w:tcW w:w="821" w:type="pct"/>
          </w:tcPr>
          <w:p w14:paraId="2BE5787E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599" w:type="pct"/>
          </w:tcPr>
          <w:p w14:paraId="1D4C4A40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1</w:t>
            </w:r>
          </w:p>
          <w:p w14:paraId="12C92FE0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8,1.94</w:t>
            </w:r>
          </w:p>
        </w:tc>
        <w:tc>
          <w:tcPr>
            <w:tcW w:w="597" w:type="pct"/>
          </w:tcPr>
          <w:p w14:paraId="4B3E67CF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9</w:t>
            </w:r>
          </w:p>
          <w:p w14:paraId="34215C52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3,2.07</w:t>
            </w:r>
          </w:p>
        </w:tc>
        <w:tc>
          <w:tcPr>
            <w:tcW w:w="596" w:type="pct"/>
          </w:tcPr>
          <w:p w14:paraId="7EDF93BF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4</w:t>
            </w:r>
          </w:p>
          <w:p w14:paraId="6233FE0C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5,1.81</w:t>
            </w:r>
          </w:p>
        </w:tc>
      </w:tr>
      <w:tr w:rsidR="00C21A66" w:rsidRPr="00C21A66" w14:paraId="4203AC5B" w14:textId="77777777" w:rsidTr="00873064">
        <w:trPr>
          <w:trHeight w:val="317"/>
        </w:trPr>
        <w:tc>
          <w:tcPr>
            <w:tcW w:w="524" w:type="pct"/>
          </w:tcPr>
          <w:p w14:paraId="1BDBECC5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Q-15 </w:t>
            </w:r>
          </w:p>
          <w:p w14:paraId="5F170753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</w:tcPr>
          <w:p w14:paraId="1180D91E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8*</w:t>
            </w:r>
          </w:p>
          <w:p w14:paraId="1715FED6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2,1.61</w:t>
            </w:r>
          </w:p>
        </w:tc>
        <w:tc>
          <w:tcPr>
            <w:tcW w:w="597" w:type="pct"/>
          </w:tcPr>
          <w:p w14:paraId="41DE0E4A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  <w:p w14:paraId="7ED70FB6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9,1.58</w:t>
            </w:r>
          </w:p>
        </w:tc>
        <w:tc>
          <w:tcPr>
            <w:tcW w:w="670" w:type="pct"/>
          </w:tcPr>
          <w:p w14:paraId="1B82A95D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4</w:t>
            </w:r>
          </w:p>
          <w:p w14:paraId="7EA80C27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,16.06</w:t>
            </w:r>
          </w:p>
        </w:tc>
        <w:tc>
          <w:tcPr>
            <w:tcW w:w="821" w:type="pct"/>
          </w:tcPr>
          <w:p w14:paraId="0FE73D4A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599" w:type="pct"/>
          </w:tcPr>
          <w:p w14:paraId="352702F2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  <w:p w14:paraId="34A8C732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7,2.56</w:t>
            </w:r>
          </w:p>
        </w:tc>
        <w:tc>
          <w:tcPr>
            <w:tcW w:w="597" w:type="pct"/>
          </w:tcPr>
          <w:p w14:paraId="49EE955E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65</w:t>
            </w:r>
          </w:p>
          <w:p w14:paraId="60E50692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0,2.72</w:t>
            </w:r>
          </w:p>
        </w:tc>
        <w:tc>
          <w:tcPr>
            <w:tcW w:w="596" w:type="pct"/>
          </w:tcPr>
          <w:p w14:paraId="4D39FD8F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5</w:t>
            </w:r>
          </w:p>
          <w:p w14:paraId="44C12DB7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3,1.80</w:t>
            </w:r>
          </w:p>
        </w:tc>
      </w:tr>
      <w:tr w:rsidR="00C21A66" w:rsidRPr="00C21A66" w14:paraId="45027ACA" w14:textId="77777777" w:rsidTr="00873064">
        <w:trPr>
          <w:trHeight w:val="317"/>
        </w:trPr>
        <w:tc>
          <w:tcPr>
            <w:tcW w:w="524" w:type="pct"/>
          </w:tcPr>
          <w:p w14:paraId="21F807F6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F-12 </w:t>
            </w:r>
          </w:p>
          <w:p w14:paraId="4356273B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</w:tcPr>
          <w:p w14:paraId="5B2BEB7B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6</w:t>
            </w:r>
          </w:p>
          <w:p w14:paraId="3EF5C0D9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3,1.43</w:t>
            </w:r>
          </w:p>
        </w:tc>
        <w:tc>
          <w:tcPr>
            <w:tcW w:w="597" w:type="pct"/>
          </w:tcPr>
          <w:p w14:paraId="74F425A3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5</w:t>
            </w:r>
          </w:p>
          <w:p w14:paraId="5554D221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3,1.42</w:t>
            </w:r>
          </w:p>
        </w:tc>
        <w:tc>
          <w:tcPr>
            <w:tcW w:w="670" w:type="pct"/>
          </w:tcPr>
          <w:p w14:paraId="320E15D4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  <w:p w14:paraId="616837B0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00,1.19</w:t>
            </w:r>
          </w:p>
        </w:tc>
        <w:tc>
          <w:tcPr>
            <w:tcW w:w="821" w:type="pct"/>
          </w:tcPr>
          <w:p w14:paraId="762D3453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599" w:type="pct"/>
          </w:tcPr>
          <w:p w14:paraId="3F3D48BE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7</w:t>
            </w:r>
          </w:p>
          <w:p w14:paraId="2D1C6CC7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3,1.94</w:t>
            </w:r>
          </w:p>
        </w:tc>
        <w:tc>
          <w:tcPr>
            <w:tcW w:w="597" w:type="pct"/>
          </w:tcPr>
          <w:p w14:paraId="3685DA45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54*</w:t>
            </w:r>
          </w:p>
          <w:p w14:paraId="481369F3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2,2.36</w:t>
            </w:r>
          </w:p>
        </w:tc>
        <w:tc>
          <w:tcPr>
            <w:tcW w:w="596" w:type="pct"/>
          </w:tcPr>
          <w:p w14:paraId="2BD463CC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  <w:p w14:paraId="0E055EC1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0.90,1.97</w:t>
            </w:r>
          </w:p>
          <w:p w14:paraId="7F10DD30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127A057B" w14:textId="77777777" w:rsidTr="00873064">
        <w:tc>
          <w:tcPr>
            <w:tcW w:w="524" w:type="pct"/>
          </w:tcPr>
          <w:p w14:paraId="0B2D7712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685" w:type="pct"/>
            <w:gridSpan w:val="4"/>
          </w:tcPr>
          <w:p w14:paraId="6A3D9F4A" w14:textId="77777777" w:rsidR="00B538AC" w:rsidRPr="00C21A66" w:rsidRDefault="00B538AC" w:rsidP="0046660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9" w:type="pct"/>
          </w:tcPr>
          <w:p w14:paraId="5914CB19" w14:textId="77777777" w:rsidR="00B538AC" w:rsidRPr="00C21A66" w:rsidRDefault="00B538AC" w:rsidP="0046660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</w:tcPr>
          <w:p w14:paraId="0DC06988" w14:textId="77777777" w:rsidR="00B538AC" w:rsidRPr="00C21A66" w:rsidRDefault="00B538AC" w:rsidP="0046660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</w:tcPr>
          <w:p w14:paraId="299D4C04" w14:textId="77777777" w:rsidR="00B538AC" w:rsidRPr="00C21A66" w:rsidRDefault="00B538AC" w:rsidP="0046660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638EE32E" w14:textId="77777777" w:rsidTr="00873064">
        <w:trPr>
          <w:trHeight w:val="317"/>
        </w:trPr>
        <w:tc>
          <w:tcPr>
            <w:tcW w:w="524" w:type="pct"/>
          </w:tcPr>
          <w:p w14:paraId="6E30F2DB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66E1BE15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</w:tcPr>
          <w:p w14:paraId="7D4615A6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8</w:t>
            </w:r>
          </w:p>
          <w:p w14:paraId="04B98256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0,1.02</w:t>
            </w:r>
          </w:p>
        </w:tc>
        <w:tc>
          <w:tcPr>
            <w:tcW w:w="597" w:type="pct"/>
          </w:tcPr>
          <w:p w14:paraId="5BC9C8A0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8</w:t>
            </w:r>
          </w:p>
          <w:p w14:paraId="6722827B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0,1.02</w:t>
            </w:r>
          </w:p>
        </w:tc>
        <w:tc>
          <w:tcPr>
            <w:tcW w:w="670" w:type="pct"/>
          </w:tcPr>
          <w:p w14:paraId="31F49927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  <w:p w14:paraId="0FA4394C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4,1.34</w:t>
            </w:r>
          </w:p>
        </w:tc>
        <w:tc>
          <w:tcPr>
            <w:tcW w:w="821" w:type="pct"/>
          </w:tcPr>
          <w:p w14:paraId="2A36E111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  <w:p w14:paraId="16651575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4,1.35</w:t>
            </w:r>
          </w:p>
        </w:tc>
        <w:tc>
          <w:tcPr>
            <w:tcW w:w="599" w:type="pct"/>
          </w:tcPr>
          <w:p w14:paraId="3EF4D989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597" w:type="pct"/>
          </w:tcPr>
          <w:p w14:paraId="524A20CE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2</w:t>
            </w:r>
          </w:p>
          <w:p w14:paraId="00D955FB" w14:textId="77777777" w:rsidR="00B538AC" w:rsidRPr="00C21A66" w:rsidRDefault="00B538AC" w:rsidP="004666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2,1.08</w:t>
            </w:r>
          </w:p>
        </w:tc>
        <w:tc>
          <w:tcPr>
            <w:tcW w:w="596" w:type="pct"/>
          </w:tcPr>
          <w:p w14:paraId="2CC43B2D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2</w:t>
            </w:r>
          </w:p>
          <w:p w14:paraId="7F1F01A4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3,1.08</w:t>
            </w:r>
          </w:p>
        </w:tc>
      </w:tr>
      <w:tr w:rsidR="00C21A66" w:rsidRPr="00C21A66" w14:paraId="215529F7" w14:textId="77777777" w:rsidTr="00873064">
        <w:trPr>
          <w:trHeight w:val="317"/>
        </w:trPr>
        <w:tc>
          <w:tcPr>
            <w:tcW w:w="524" w:type="pct"/>
          </w:tcPr>
          <w:p w14:paraId="7BAE41D6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Q-15 </w:t>
            </w:r>
          </w:p>
          <w:p w14:paraId="67209EAF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</w:tcPr>
          <w:p w14:paraId="697487CC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6</w:t>
            </w:r>
          </w:p>
          <w:p w14:paraId="368A905A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0,1.07</w:t>
            </w:r>
          </w:p>
        </w:tc>
        <w:tc>
          <w:tcPr>
            <w:tcW w:w="597" w:type="pct"/>
          </w:tcPr>
          <w:p w14:paraId="7CD08E1B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  <w:p w14:paraId="67E89199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1,1.09</w:t>
            </w:r>
          </w:p>
        </w:tc>
        <w:tc>
          <w:tcPr>
            <w:tcW w:w="670" w:type="pct"/>
          </w:tcPr>
          <w:p w14:paraId="60269B15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3</w:t>
            </w:r>
          </w:p>
          <w:p w14:paraId="4418622D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7,1.59</w:t>
            </w:r>
          </w:p>
        </w:tc>
        <w:tc>
          <w:tcPr>
            <w:tcW w:w="821" w:type="pct"/>
          </w:tcPr>
          <w:p w14:paraId="767B2140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3</w:t>
            </w:r>
          </w:p>
          <w:p w14:paraId="6CB78A56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6,1.60</w:t>
            </w:r>
          </w:p>
        </w:tc>
        <w:tc>
          <w:tcPr>
            <w:tcW w:w="599" w:type="pct"/>
          </w:tcPr>
          <w:p w14:paraId="5842E945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597" w:type="pct"/>
          </w:tcPr>
          <w:p w14:paraId="19FBE8CA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1</w:t>
            </w:r>
          </w:p>
          <w:p w14:paraId="701E565C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9,1.12</w:t>
            </w:r>
          </w:p>
        </w:tc>
        <w:tc>
          <w:tcPr>
            <w:tcW w:w="596" w:type="pct"/>
          </w:tcPr>
          <w:p w14:paraId="56E4047A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4</w:t>
            </w:r>
          </w:p>
          <w:p w14:paraId="048C9C4F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2,1.15</w:t>
            </w:r>
          </w:p>
        </w:tc>
      </w:tr>
      <w:tr w:rsidR="00C21A66" w:rsidRPr="00C21A66" w14:paraId="41CAC0A4" w14:textId="77777777" w:rsidTr="00873064">
        <w:trPr>
          <w:trHeight w:val="317"/>
        </w:trPr>
        <w:tc>
          <w:tcPr>
            <w:tcW w:w="524" w:type="pct"/>
          </w:tcPr>
          <w:p w14:paraId="5B37A319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F-12 </w:t>
            </w:r>
          </w:p>
          <w:p w14:paraId="0078E308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</w:tcPr>
          <w:p w14:paraId="38AA616E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  <w:p w14:paraId="7B68834A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7,1.13</w:t>
            </w:r>
          </w:p>
        </w:tc>
        <w:tc>
          <w:tcPr>
            <w:tcW w:w="597" w:type="pct"/>
          </w:tcPr>
          <w:p w14:paraId="73819A60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  <w:p w14:paraId="4E0C55AD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7,1.14</w:t>
            </w:r>
          </w:p>
        </w:tc>
        <w:tc>
          <w:tcPr>
            <w:tcW w:w="670" w:type="pct"/>
          </w:tcPr>
          <w:p w14:paraId="4A3FB0FA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6</w:t>
            </w:r>
          </w:p>
          <w:p w14:paraId="08754C94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3,1.54</w:t>
            </w:r>
          </w:p>
        </w:tc>
        <w:tc>
          <w:tcPr>
            <w:tcW w:w="821" w:type="pct"/>
          </w:tcPr>
          <w:p w14:paraId="17077082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4</w:t>
            </w:r>
          </w:p>
          <w:p w14:paraId="1373DB2F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1,1.52</w:t>
            </w:r>
          </w:p>
        </w:tc>
        <w:tc>
          <w:tcPr>
            <w:tcW w:w="599" w:type="pct"/>
          </w:tcPr>
          <w:p w14:paraId="5EAC5724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597" w:type="pct"/>
          </w:tcPr>
          <w:p w14:paraId="1497DB58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9</w:t>
            </w:r>
          </w:p>
          <w:p w14:paraId="20C67B97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7,1.17</w:t>
            </w:r>
          </w:p>
        </w:tc>
        <w:tc>
          <w:tcPr>
            <w:tcW w:w="596" w:type="pct"/>
          </w:tcPr>
          <w:p w14:paraId="7980014E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0</w:t>
            </w:r>
          </w:p>
          <w:p w14:paraId="3EBF090B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8,1.19</w:t>
            </w:r>
          </w:p>
        </w:tc>
      </w:tr>
      <w:tr w:rsidR="00C21A66" w:rsidRPr="00C21A66" w14:paraId="3732187F" w14:textId="77777777" w:rsidTr="00873064">
        <w:tc>
          <w:tcPr>
            <w:tcW w:w="524" w:type="pct"/>
          </w:tcPr>
          <w:p w14:paraId="1A4D1EA9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M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685" w:type="pct"/>
            <w:gridSpan w:val="4"/>
          </w:tcPr>
          <w:p w14:paraId="1B9DED06" w14:textId="77777777" w:rsidR="00B538AC" w:rsidRPr="00C21A66" w:rsidRDefault="00B538AC" w:rsidP="0046660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9" w:type="pct"/>
          </w:tcPr>
          <w:p w14:paraId="149AB86E" w14:textId="77777777" w:rsidR="00B538AC" w:rsidRPr="00C21A66" w:rsidRDefault="00B538AC" w:rsidP="0046660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</w:tcPr>
          <w:p w14:paraId="0EA1FEC0" w14:textId="77777777" w:rsidR="00B538AC" w:rsidRPr="00C21A66" w:rsidRDefault="00B538AC" w:rsidP="0046660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</w:tcPr>
          <w:p w14:paraId="77B6B45C" w14:textId="77777777" w:rsidR="00B538AC" w:rsidRPr="00C21A66" w:rsidRDefault="00B538AC" w:rsidP="0046660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33356160" w14:textId="77777777" w:rsidTr="00873064">
        <w:trPr>
          <w:trHeight w:val="317"/>
        </w:trPr>
        <w:tc>
          <w:tcPr>
            <w:tcW w:w="524" w:type="pct"/>
          </w:tcPr>
          <w:p w14:paraId="17E28958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68BBBA33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</w:tcPr>
          <w:p w14:paraId="04E33071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9</w:t>
            </w:r>
          </w:p>
          <w:p w14:paraId="1AC60079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7,1.45</w:t>
            </w:r>
          </w:p>
        </w:tc>
        <w:tc>
          <w:tcPr>
            <w:tcW w:w="597" w:type="pct"/>
          </w:tcPr>
          <w:p w14:paraId="390CD5E2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8</w:t>
            </w:r>
          </w:p>
          <w:p w14:paraId="3C761438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7,1.44</w:t>
            </w:r>
          </w:p>
        </w:tc>
        <w:tc>
          <w:tcPr>
            <w:tcW w:w="670" w:type="pct"/>
          </w:tcPr>
          <w:p w14:paraId="18F28F5F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9</w:t>
            </w:r>
          </w:p>
          <w:p w14:paraId="2C72FFFC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4,1.31</w:t>
            </w:r>
          </w:p>
        </w:tc>
        <w:tc>
          <w:tcPr>
            <w:tcW w:w="821" w:type="pct"/>
          </w:tcPr>
          <w:p w14:paraId="52D34388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  <w:p w14:paraId="0DD2A235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5,1.31</w:t>
            </w:r>
          </w:p>
        </w:tc>
        <w:tc>
          <w:tcPr>
            <w:tcW w:w="599" w:type="pct"/>
          </w:tcPr>
          <w:p w14:paraId="64A59103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3</w:t>
            </w:r>
          </w:p>
          <w:p w14:paraId="3EB8FE0D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2,1.39</w:t>
            </w:r>
          </w:p>
        </w:tc>
        <w:tc>
          <w:tcPr>
            <w:tcW w:w="597" w:type="pct"/>
          </w:tcPr>
          <w:p w14:paraId="59F70A05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596" w:type="pct"/>
          </w:tcPr>
          <w:p w14:paraId="75483EB9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  <w:p w14:paraId="6F9B4866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1,1.36</w:t>
            </w:r>
          </w:p>
        </w:tc>
      </w:tr>
      <w:tr w:rsidR="00C21A66" w:rsidRPr="00C21A66" w14:paraId="38C75869" w14:textId="77777777" w:rsidTr="00873064">
        <w:trPr>
          <w:trHeight w:val="317"/>
        </w:trPr>
        <w:tc>
          <w:tcPr>
            <w:tcW w:w="524" w:type="pct"/>
          </w:tcPr>
          <w:p w14:paraId="21E55E24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Q-15 </w:t>
            </w:r>
          </w:p>
          <w:p w14:paraId="775962BE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</w:tcPr>
          <w:p w14:paraId="3B2E00CB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0</w:t>
            </w:r>
          </w:p>
          <w:p w14:paraId="6EE149A1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3,1.31</w:t>
            </w:r>
          </w:p>
        </w:tc>
        <w:tc>
          <w:tcPr>
            <w:tcW w:w="597" w:type="pct"/>
          </w:tcPr>
          <w:p w14:paraId="53D2962E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9</w:t>
            </w:r>
          </w:p>
          <w:p w14:paraId="50D843BE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2,1.29</w:t>
            </w:r>
          </w:p>
        </w:tc>
        <w:tc>
          <w:tcPr>
            <w:tcW w:w="670" w:type="pct"/>
          </w:tcPr>
          <w:p w14:paraId="13ABB27B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2</w:t>
            </w:r>
          </w:p>
          <w:p w14:paraId="3CEAE616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3,1.33</w:t>
            </w:r>
          </w:p>
        </w:tc>
        <w:tc>
          <w:tcPr>
            <w:tcW w:w="821" w:type="pct"/>
          </w:tcPr>
          <w:p w14:paraId="1A89A5D2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  <w:p w14:paraId="2DAB3C3C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5,1.34</w:t>
            </w:r>
          </w:p>
        </w:tc>
        <w:tc>
          <w:tcPr>
            <w:tcW w:w="599" w:type="pct"/>
          </w:tcPr>
          <w:p w14:paraId="1D32A690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7</w:t>
            </w:r>
          </w:p>
          <w:p w14:paraId="3B2C90D8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0,1.51</w:t>
            </w:r>
          </w:p>
        </w:tc>
        <w:tc>
          <w:tcPr>
            <w:tcW w:w="597" w:type="pct"/>
          </w:tcPr>
          <w:p w14:paraId="37BD8097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596" w:type="pct"/>
          </w:tcPr>
          <w:p w14:paraId="7BFAFDB0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  <w:p w14:paraId="66E34B29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38,1.00</w:t>
            </w:r>
          </w:p>
        </w:tc>
      </w:tr>
      <w:tr w:rsidR="00C21A66" w:rsidRPr="00C21A66" w14:paraId="04CAACC6" w14:textId="77777777" w:rsidTr="00873064">
        <w:trPr>
          <w:trHeight w:val="317"/>
        </w:trPr>
        <w:tc>
          <w:tcPr>
            <w:tcW w:w="524" w:type="pct"/>
          </w:tcPr>
          <w:p w14:paraId="529778EE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F-12 </w:t>
            </w:r>
          </w:p>
          <w:p w14:paraId="18071290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</w:tcPr>
          <w:p w14:paraId="625FD875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  <w:p w14:paraId="11FFD88C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6,1.16</w:t>
            </w:r>
          </w:p>
        </w:tc>
        <w:tc>
          <w:tcPr>
            <w:tcW w:w="597" w:type="pct"/>
          </w:tcPr>
          <w:p w14:paraId="1F2336BF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  <w:p w14:paraId="24F80698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5,1.16</w:t>
            </w:r>
          </w:p>
        </w:tc>
        <w:tc>
          <w:tcPr>
            <w:tcW w:w="670" w:type="pct"/>
          </w:tcPr>
          <w:p w14:paraId="5A21BA74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7</w:t>
            </w:r>
          </w:p>
          <w:p w14:paraId="5AFAC7AF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7,1.05</w:t>
            </w:r>
          </w:p>
        </w:tc>
        <w:tc>
          <w:tcPr>
            <w:tcW w:w="821" w:type="pct"/>
          </w:tcPr>
          <w:p w14:paraId="61CB72B8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0</w:t>
            </w:r>
          </w:p>
          <w:p w14:paraId="54FCD722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9,1.09</w:t>
            </w:r>
          </w:p>
        </w:tc>
        <w:tc>
          <w:tcPr>
            <w:tcW w:w="599" w:type="pct"/>
          </w:tcPr>
          <w:p w14:paraId="02D60879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  <w:p w14:paraId="680FCA9E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9,1.23</w:t>
            </w:r>
          </w:p>
        </w:tc>
        <w:tc>
          <w:tcPr>
            <w:tcW w:w="597" w:type="pct"/>
          </w:tcPr>
          <w:p w14:paraId="40DD063D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596" w:type="pct"/>
          </w:tcPr>
          <w:p w14:paraId="7A451FC8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6</w:t>
            </w:r>
          </w:p>
          <w:p w14:paraId="48E142C0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6,1.30</w:t>
            </w:r>
          </w:p>
        </w:tc>
      </w:tr>
      <w:tr w:rsidR="00C21A66" w:rsidRPr="00C21A66" w14:paraId="662C99A0" w14:textId="77777777" w:rsidTr="00873064">
        <w:tc>
          <w:tcPr>
            <w:tcW w:w="524" w:type="pct"/>
          </w:tcPr>
          <w:p w14:paraId="6E52E66B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M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2685" w:type="pct"/>
            <w:gridSpan w:val="4"/>
          </w:tcPr>
          <w:p w14:paraId="7D5E8370" w14:textId="77777777" w:rsidR="00B538AC" w:rsidRPr="00C21A66" w:rsidRDefault="00B538AC" w:rsidP="0046660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9" w:type="pct"/>
          </w:tcPr>
          <w:p w14:paraId="2DE56789" w14:textId="77777777" w:rsidR="00B538AC" w:rsidRPr="00C21A66" w:rsidRDefault="00B538AC" w:rsidP="0046660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</w:tcPr>
          <w:p w14:paraId="54C1B262" w14:textId="77777777" w:rsidR="00B538AC" w:rsidRPr="00C21A66" w:rsidRDefault="00B538AC" w:rsidP="0046660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</w:tcPr>
          <w:p w14:paraId="25E53B9C" w14:textId="77777777" w:rsidR="00B538AC" w:rsidRPr="00C21A66" w:rsidRDefault="00B538AC" w:rsidP="0046660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59AE669D" w14:textId="77777777" w:rsidTr="00873064">
        <w:trPr>
          <w:trHeight w:val="317"/>
        </w:trPr>
        <w:tc>
          <w:tcPr>
            <w:tcW w:w="524" w:type="pct"/>
          </w:tcPr>
          <w:p w14:paraId="580E73AD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3D78AAE9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</w:tcPr>
          <w:p w14:paraId="5941782C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8*</w:t>
            </w:r>
          </w:p>
          <w:p w14:paraId="3FAC0D6C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2,1.37</w:t>
            </w:r>
          </w:p>
        </w:tc>
        <w:tc>
          <w:tcPr>
            <w:tcW w:w="597" w:type="pct"/>
          </w:tcPr>
          <w:p w14:paraId="468BAF1E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8*</w:t>
            </w:r>
          </w:p>
          <w:p w14:paraId="77C9E54A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2,1.37</w:t>
            </w:r>
          </w:p>
        </w:tc>
        <w:tc>
          <w:tcPr>
            <w:tcW w:w="670" w:type="pct"/>
          </w:tcPr>
          <w:p w14:paraId="176E4E75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9</w:t>
            </w:r>
          </w:p>
          <w:p w14:paraId="7DC49AAB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9,1.33</w:t>
            </w:r>
          </w:p>
        </w:tc>
        <w:tc>
          <w:tcPr>
            <w:tcW w:w="821" w:type="pct"/>
          </w:tcPr>
          <w:p w14:paraId="7A6E8CDA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9</w:t>
            </w:r>
          </w:p>
          <w:p w14:paraId="7E1E7569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9,1.33</w:t>
            </w:r>
          </w:p>
        </w:tc>
        <w:tc>
          <w:tcPr>
            <w:tcW w:w="599" w:type="pct"/>
          </w:tcPr>
          <w:p w14:paraId="718B44D6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5</w:t>
            </w:r>
          </w:p>
          <w:p w14:paraId="06DCC426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9,1.34</w:t>
            </w:r>
          </w:p>
        </w:tc>
        <w:tc>
          <w:tcPr>
            <w:tcW w:w="597" w:type="pct"/>
          </w:tcPr>
          <w:p w14:paraId="5E5DA9C3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5</w:t>
            </w:r>
          </w:p>
          <w:p w14:paraId="4A469460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3,1.70</w:t>
            </w:r>
          </w:p>
        </w:tc>
        <w:tc>
          <w:tcPr>
            <w:tcW w:w="596" w:type="pct"/>
          </w:tcPr>
          <w:p w14:paraId="10B70E5B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C21A66" w:rsidRPr="00C21A66" w14:paraId="06CF14F4" w14:textId="77777777" w:rsidTr="00873064">
        <w:trPr>
          <w:trHeight w:val="317"/>
        </w:trPr>
        <w:tc>
          <w:tcPr>
            <w:tcW w:w="524" w:type="pct"/>
          </w:tcPr>
          <w:p w14:paraId="12A37FA9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Q-15 </w:t>
            </w:r>
          </w:p>
          <w:p w14:paraId="25653C14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</w:tcPr>
          <w:p w14:paraId="37BEA242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8**</w:t>
            </w:r>
          </w:p>
          <w:p w14:paraId="27639366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4,1.34</w:t>
            </w:r>
          </w:p>
        </w:tc>
        <w:tc>
          <w:tcPr>
            <w:tcW w:w="597" w:type="pct"/>
          </w:tcPr>
          <w:p w14:paraId="321A663B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8**</w:t>
            </w:r>
          </w:p>
          <w:p w14:paraId="39D0A56C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4,1.34</w:t>
            </w:r>
          </w:p>
        </w:tc>
        <w:tc>
          <w:tcPr>
            <w:tcW w:w="670" w:type="pct"/>
          </w:tcPr>
          <w:p w14:paraId="1466FEB9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6</w:t>
            </w:r>
          </w:p>
          <w:p w14:paraId="4E46B48E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7,1.64</w:t>
            </w:r>
          </w:p>
        </w:tc>
        <w:tc>
          <w:tcPr>
            <w:tcW w:w="821" w:type="pct"/>
          </w:tcPr>
          <w:p w14:paraId="09899204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7</w:t>
            </w:r>
          </w:p>
          <w:p w14:paraId="7DB3628A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7,1.64</w:t>
            </w:r>
          </w:p>
        </w:tc>
        <w:tc>
          <w:tcPr>
            <w:tcW w:w="599" w:type="pct"/>
          </w:tcPr>
          <w:p w14:paraId="65D84616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1*</w:t>
            </w:r>
          </w:p>
          <w:p w14:paraId="3505A0DF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7,1.59</w:t>
            </w:r>
          </w:p>
        </w:tc>
        <w:tc>
          <w:tcPr>
            <w:tcW w:w="597" w:type="pct"/>
          </w:tcPr>
          <w:p w14:paraId="33F94D8D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83*</w:t>
            </w:r>
          </w:p>
          <w:p w14:paraId="7E20D916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5,2.67</w:t>
            </w:r>
          </w:p>
        </w:tc>
        <w:tc>
          <w:tcPr>
            <w:tcW w:w="596" w:type="pct"/>
          </w:tcPr>
          <w:p w14:paraId="4D350A0B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C21A66" w:rsidRPr="00C21A66" w14:paraId="5AEF3D8F" w14:textId="77777777" w:rsidTr="00873064">
        <w:trPr>
          <w:trHeight w:val="317"/>
        </w:trPr>
        <w:tc>
          <w:tcPr>
            <w:tcW w:w="524" w:type="pct"/>
            <w:tcBorders>
              <w:bottom w:val="single" w:sz="4" w:space="0" w:color="auto"/>
            </w:tcBorders>
          </w:tcPr>
          <w:p w14:paraId="516376A8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F-12 </w:t>
            </w:r>
          </w:p>
          <w:p w14:paraId="6FCBF6B3" w14:textId="77777777" w:rsidR="00B538AC" w:rsidRPr="00C21A66" w:rsidRDefault="00B538AC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14:paraId="7EC431E7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2</w:t>
            </w:r>
          </w:p>
          <w:p w14:paraId="47BB54F1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1,1.15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14:paraId="78B67C49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2</w:t>
            </w:r>
          </w:p>
          <w:p w14:paraId="0BCAFB74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0,1.15</w:t>
            </w: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051D393B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2</w:t>
            </w:r>
          </w:p>
          <w:p w14:paraId="4D2946BA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3,1.15</w:t>
            </w:r>
          </w:p>
        </w:tc>
        <w:tc>
          <w:tcPr>
            <w:tcW w:w="821" w:type="pct"/>
            <w:tcBorders>
              <w:bottom w:val="single" w:sz="4" w:space="0" w:color="auto"/>
            </w:tcBorders>
          </w:tcPr>
          <w:p w14:paraId="438B338C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  <w:p w14:paraId="4E4563DD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5,1.17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5715059A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3</w:t>
            </w:r>
          </w:p>
          <w:p w14:paraId="5C84C97F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7,1.23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14:paraId="6D330432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6</w:t>
            </w:r>
          </w:p>
          <w:p w14:paraId="5934E40E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3,1.61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14:paraId="5D1DCA85" w14:textId="77777777" w:rsidR="00B538AC" w:rsidRPr="00C21A66" w:rsidRDefault="00B538AC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</w:tbl>
    <w:p w14:paraId="271990B6" w14:textId="77777777" w:rsidR="00B538AC" w:rsidRPr="00C21A66" w:rsidRDefault="00B538AC" w:rsidP="00B538AC">
      <w:pPr>
        <w:pBdr>
          <w:top w:val="single" w:sz="4" w:space="1" w:color="auto"/>
          <w:bottom w:val="single" w:sz="4" w:space="1" w:color="auto"/>
        </w:pBdr>
        <w:spacing w:after="0" w:line="259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9630" w:type="dxa"/>
        <w:tblInd w:w="25" w:type="dxa"/>
        <w:tblLook w:val="0000" w:firstRow="0" w:lastRow="0" w:firstColumn="0" w:lastColumn="0" w:noHBand="0" w:noVBand="0"/>
      </w:tblPr>
      <w:tblGrid>
        <w:gridCol w:w="9630"/>
      </w:tblGrid>
      <w:tr w:rsidR="00C21A66" w:rsidRPr="00C21A66" w14:paraId="6AF572E5" w14:textId="77777777" w:rsidTr="00873064">
        <w:trPr>
          <w:trHeight w:val="1405"/>
        </w:trPr>
        <w:tc>
          <w:tcPr>
            <w:tcW w:w="9630" w:type="dxa"/>
          </w:tcPr>
          <w:p w14:paraId="1AD14FF7" w14:textId="77777777" w:rsidR="00B538AC" w:rsidRPr="00C21A66" w:rsidRDefault="00EA4ED1" w:rsidP="00B538AC">
            <w:pPr>
              <w:pBdr>
                <w:top w:val="single" w:sz="4" w:space="1" w:color="auto"/>
                <w:bottom w:val="single" w:sz="4" w:space="1" w:color="auto"/>
              </w:pBdr>
              <w:spacing w:after="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*0.01&lt;p&lt;0.05 **p&lt;0.01</w:t>
            </w:r>
            <w:r w:rsidRPr="00C21A66">
              <w:rPr>
                <w:rFonts w:cs="Arial"/>
              </w:rPr>
              <w:t xml:space="preserve"> </w:t>
            </w:r>
            <w:r w:rsidR="00B538AC"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</w:t>
            </w:r>
            <w:r w:rsidR="00B538AC"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Model 1: Adjusted for age, sex, latent classes of SES, smoking status, ethnicity, frequency of drinking, physical activity and </w:t>
            </w:r>
            <w:r w:rsidR="00B538AC"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  <w:r w:rsidR="00B538AC"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night</w:t>
            </w:r>
            <w:r w:rsidR="00B538AC"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±±</w:t>
            </w:r>
            <w:r w:rsidR="00B538AC"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Model 2: Adjusted for age, sex, latent classes of SES, smoking status, ethnicity, frequency of drinking, physical activity and </w:t>
            </w:r>
            <w:r w:rsidR="00B538AC"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  <w:r w:rsidR="00B538AC"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Aeq,16hr</w:t>
            </w:r>
            <w:r w:rsidR="00B538AC"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±±±</w:t>
            </w:r>
            <w:r w:rsidR="00B538AC" w:rsidRPr="00C21A66">
              <w:rPr>
                <w:rFonts w:ascii="Times New Roman" w:hAnsi="Times New Roman" w:cs="Times New Roman"/>
                <w:sz w:val="16"/>
                <w:szCs w:val="16"/>
              </w:rPr>
              <w:t>Model 3: Adjusted for age, sex, latent classes of SES, smoking status, ethnicity, frequency of drinking, physical activity L</w:t>
            </w:r>
            <w:r w:rsidR="00B538AC"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en</w:t>
            </w:r>
            <w:r w:rsidR="00B538AC"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B538AC"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="00B538AC"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O</w:t>
            </w:r>
            <w:r w:rsidR="00B538AC"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  <w:r w:rsidR="00B538AC"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538AC"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±</w:t>
            </w:r>
            <w:r w:rsidR="00B538AC" w:rsidRPr="00C21A66">
              <w:rPr>
                <w:rFonts w:ascii="Times New Roman" w:hAnsi="Times New Roman" w:cs="Times New Roman"/>
                <w:sz w:val="16"/>
                <w:szCs w:val="16"/>
              </w:rPr>
              <w:t>Model 4: Adjusted for age, sex, latent classes of SES, smoking status, ethnicity, frequency of drinking, physical activity and L</w:t>
            </w:r>
            <w:r w:rsidR="00B538AC"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en</w:t>
            </w:r>
            <w:r w:rsidR="00B538AC"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B538AC"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="00B538AC"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NOx </w:t>
            </w:r>
            <w:r w:rsidR="00B538AC"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±±</w:t>
            </w:r>
            <w:r w:rsidR="00B538AC" w:rsidRPr="00C21A66">
              <w:rPr>
                <w:rFonts w:ascii="Times New Roman" w:hAnsi="Times New Roman" w:cs="Times New Roman"/>
                <w:sz w:val="16"/>
                <w:szCs w:val="16"/>
              </w:rPr>
              <w:t>Model 5: Adjusted for age, sex, latent classes of SES, smoking status, ethnicity, frequency of drinking, physical activity, L</w:t>
            </w:r>
            <w:r w:rsidR="00B538AC"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en</w:t>
            </w:r>
            <w:r w:rsidR="00B538AC"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B538AC"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="00B538AC"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</w:t>
            </w:r>
            <w:r w:rsidR="00B538AC"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 xml:space="preserve">3 </w:t>
            </w:r>
            <w:r w:rsidR="00B538AC"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±±±±±±± </w:t>
            </w:r>
            <w:r w:rsidR="00B538AC" w:rsidRPr="00C21A66">
              <w:rPr>
                <w:rFonts w:ascii="Times New Roman" w:hAnsi="Times New Roman" w:cs="Times New Roman"/>
                <w:sz w:val="16"/>
                <w:szCs w:val="16"/>
              </w:rPr>
              <w:t>Model 6: Adjusted for age, sex, latent classes of SES, smoking status, ethnicity, frequency of drinking, physical activity, L</w:t>
            </w:r>
            <w:r w:rsidR="00B538AC"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en</w:t>
            </w:r>
            <w:r w:rsidR="00B538AC"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B538AC"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="00B538AC"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M</w:t>
            </w:r>
            <w:r w:rsidR="00B538AC"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 xml:space="preserve">10  </w:t>
            </w:r>
            <w:r w:rsidR="00B538AC"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±±±±±</w:t>
            </w:r>
            <w:r w:rsidR="00B538AC" w:rsidRPr="00C21A66">
              <w:rPr>
                <w:rFonts w:ascii="Times New Roman" w:hAnsi="Times New Roman" w:cs="Times New Roman"/>
                <w:sz w:val="16"/>
                <w:szCs w:val="16"/>
              </w:rPr>
              <w:t>Model 7: Adjusted for age, sex, latent classes of SES, smoking status, ethnicity, frequency of drinking, physical activity, L</w:t>
            </w:r>
            <w:r w:rsidR="00B538AC"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en</w:t>
            </w:r>
            <w:r w:rsidR="00B538AC"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B538AC"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="00B538AC"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M</w:t>
            </w:r>
            <w:r w:rsidR="00B538AC"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.5</w:t>
            </w:r>
            <w:r w:rsidR="00B538AC" w:rsidRPr="00C21A66">
              <w:rPr>
                <w:rFonts w:ascii="Times New Roman" w:hAnsi="Times New Roman" w:cs="Times New Roman"/>
                <w:b/>
                <w:sz w:val="20"/>
                <w:szCs w:val="20"/>
              </w:rPr>
              <w:br w:type="page"/>
            </w:r>
          </w:p>
        </w:tc>
      </w:tr>
    </w:tbl>
    <w:p w14:paraId="6545B5EC" w14:textId="77777777" w:rsidR="00B538AC" w:rsidRPr="00C21A66" w:rsidRDefault="00B538AC" w:rsidP="00FE144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E610CF4" w14:textId="77777777" w:rsidR="00B538AC" w:rsidRPr="00C21A66" w:rsidRDefault="00B538AC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r w:rsidRPr="00C21A66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2C3ACDE6" w14:textId="0BD5F63E" w:rsidR="00EA4ED1" w:rsidRPr="00C21A66" w:rsidRDefault="008356CD" w:rsidP="00EA4ED1">
      <w:pPr>
        <w:spacing w:after="120"/>
        <w:contextualSpacing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C21A66">
        <w:rPr>
          <w:rFonts w:ascii="Times New Roman" w:hAnsi="Times New Roman" w:cs="Times New Roman"/>
          <w:b/>
          <w:sz w:val="20"/>
          <w:szCs w:val="20"/>
        </w:rPr>
        <w:lastRenderedPageBreak/>
        <w:t>e</w:t>
      </w:r>
      <w:r w:rsidR="00EA4ED1" w:rsidRPr="00C21A66">
        <w:rPr>
          <w:rFonts w:ascii="Times New Roman" w:hAnsi="Times New Roman" w:cs="Times New Roman"/>
          <w:b/>
          <w:sz w:val="20"/>
          <w:szCs w:val="20"/>
        </w:rPr>
        <w:t>Table S</w:t>
      </w:r>
      <w:r w:rsidR="00466606" w:rsidRPr="00C21A66">
        <w:rPr>
          <w:rFonts w:ascii="Times New Roman" w:hAnsi="Times New Roman" w:cs="Times New Roman"/>
          <w:b/>
          <w:sz w:val="20"/>
          <w:szCs w:val="20"/>
        </w:rPr>
        <w:t>5</w:t>
      </w:r>
      <w:r w:rsidR="00EA4ED1" w:rsidRPr="00C21A66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EA4ED1" w:rsidRPr="00C21A66">
        <w:rPr>
          <w:rFonts w:ascii="Times New Roman" w:hAnsi="Times New Roman" w:cs="Times New Roman"/>
          <w:bCs/>
          <w:sz w:val="20"/>
          <w:szCs w:val="20"/>
        </w:rPr>
        <w:t>Longitudinal associations between air pollutants (</w:t>
      </w:r>
      <w:r w:rsidR="00EA4ED1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NO</w:t>
      </w:r>
      <w:r w:rsidR="00EA4ED1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="00EA4ED1" w:rsidRPr="00C21A66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EA4ED1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NO</w:t>
      </w:r>
      <w:r w:rsidR="00EA4ED1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x</w:t>
      </w:r>
      <w:r w:rsidR="00EA4ED1" w:rsidRPr="00C21A66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EA4ED1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O</w:t>
      </w:r>
      <w:r w:rsidR="00EA4ED1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3, </w:t>
      </w:r>
      <w:r w:rsidR="00EA4ED1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PM</w:t>
      </w:r>
      <w:r w:rsidR="00EA4ED1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10, </w:t>
      </w:r>
      <w:r w:rsidR="00EA4ED1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PM</w:t>
      </w:r>
      <w:r w:rsidR="00EA4ED1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2.5</w:t>
      </w:r>
      <w:r w:rsidR="00EA4ED1" w:rsidRPr="00C21A66">
        <w:rPr>
          <w:rFonts w:ascii="Times New Roman" w:hAnsi="Times New Roman" w:cs="Times New Roman"/>
          <w:bCs/>
          <w:sz w:val="20"/>
          <w:szCs w:val="20"/>
        </w:rPr>
        <w:t>)</w:t>
      </w:r>
      <w:r w:rsidR="00EA4ED1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 </w:t>
      </w:r>
      <w:r w:rsidR="00EA4ED1" w:rsidRPr="00C21A66">
        <w:rPr>
          <w:rFonts w:ascii="Times New Roman" w:hAnsi="Times New Roman" w:cs="Times New Roman"/>
          <w:bCs/>
          <w:sz w:val="20"/>
          <w:szCs w:val="20"/>
        </w:rPr>
        <w:t xml:space="preserve">and </w:t>
      </w:r>
      <w:r w:rsidR="00347F16" w:rsidRPr="00C21A66">
        <w:rPr>
          <w:rFonts w:ascii="Times New Roman" w:hAnsi="Times New Roman" w:cs="Times New Roman"/>
          <w:bCs/>
          <w:sz w:val="20"/>
          <w:szCs w:val="20"/>
        </w:rPr>
        <w:t xml:space="preserve">common mental disorders (CIS-R), physical symptoms (PHQ-15) and self-rated general health (SF-12) </w:t>
      </w:r>
      <w:r w:rsidR="00EA4ED1" w:rsidRPr="00C21A66">
        <w:rPr>
          <w:rFonts w:ascii="Times New Roman" w:hAnsi="Times New Roman" w:cs="Times New Roman"/>
          <w:bCs/>
          <w:sz w:val="20"/>
          <w:szCs w:val="20"/>
        </w:rPr>
        <w:t xml:space="preserve">with the use of the SELCoH 1 and 2 surveys. Odds Ratios (OR) and their corresponding 95% Intervals (CI) represent increase in risk </w:t>
      </w:r>
      <w:r w:rsidR="00F46828" w:rsidRPr="00C21A66">
        <w:rPr>
          <w:rFonts w:ascii="Times New Roman" w:hAnsi="Times New Roman" w:cs="Times New Roman"/>
          <w:bCs/>
          <w:sz w:val="20"/>
          <w:szCs w:val="20"/>
        </w:rPr>
        <w:t xml:space="preserve">mental disorders and physical symptoms </w:t>
      </w:r>
      <w:r w:rsidR="00EA4ED1" w:rsidRPr="00C21A66">
        <w:rPr>
          <w:rFonts w:ascii="Times New Roman" w:hAnsi="Times New Roman" w:cs="Times New Roman"/>
          <w:bCs/>
          <w:sz w:val="20"/>
          <w:szCs w:val="20"/>
        </w:rPr>
        <w:t>per IQR</w:t>
      </w:r>
      <w:r w:rsidR="00E519B2" w:rsidRPr="00C21A66">
        <w:rPr>
          <w:rFonts w:ascii="Times New Roman" w:hAnsi="Times New Roman" w:cs="Times New Roman"/>
          <w:bCs/>
          <w:sz w:val="20"/>
          <w:szCs w:val="20"/>
        </w:rPr>
        <w:t xml:space="preserve"> annual</w:t>
      </w:r>
      <w:r w:rsidR="00EA4ED1" w:rsidRPr="00C21A66">
        <w:rPr>
          <w:rFonts w:ascii="Times New Roman" w:hAnsi="Times New Roman" w:cs="Times New Roman"/>
          <w:bCs/>
          <w:sz w:val="20"/>
          <w:szCs w:val="20"/>
        </w:rPr>
        <w:t xml:space="preserve"> increase in air pollutant levels (</w:t>
      </w:r>
      <w:r w:rsidR="00EA4ED1" w:rsidRPr="00C21A66">
        <w:rPr>
          <w:rStyle w:val="Emphasis"/>
          <w:rFonts w:ascii="Times New Roman" w:hAnsi="Times New Roman" w:cs="Times New Roman"/>
          <w:bCs/>
          <w:i w:val="0"/>
          <w:sz w:val="20"/>
          <w:szCs w:val="20"/>
          <w:shd w:val="clear" w:color="auto" w:fill="FFFFFF"/>
        </w:rPr>
        <w:t>μg/m</w:t>
      </w:r>
      <w:r w:rsidR="00EA4ED1" w:rsidRPr="00C21A66">
        <w:rPr>
          <w:rStyle w:val="Emphasis"/>
          <w:rFonts w:ascii="Times New Roman" w:hAnsi="Times New Roman" w:cs="Times New Roman"/>
          <w:bCs/>
          <w:i w:val="0"/>
          <w:sz w:val="20"/>
          <w:szCs w:val="20"/>
          <w:shd w:val="clear" w:color="auto" w:fill="FFFFFF"/>
          <w:vertAlign w:val="superscript"/>
        </w:rPr>
        <w:t>3</w:t>
      </w:r>
      <w:r w:rsidR="00EA4ED1" w:rsidRPr="00C21A66">
        <w:rPr>
          <w:rFonts w:ascii="Times New Roman" w:hAnsi="Times New Roman" w:cs="Times New Roman"/>
          <w:bCs/>
          <w:sz w:val="20"/>
          <w:szCs w:val="20"/>
        </w:rPr>
        <w:t>).</w:t>
      </w:r>
    </w:p>
    <w:p w14:paraId="66F9C18D" w14:textId="77777777" w:rsidR="00EA4ED1" w:rsidRPr="00C21A66" w:rsidRDefault="00EA4ED1" w:rsidP="00EA4ED1">
      <w:pPr>
        <w:spacing w:after="120"/>
        <w:contextualSpacing/>
        <w:outlineLvl w:val="0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1"/>
        <w:gridCol w:w="2098"/>
        <w:gridCol w:w="1540"/>
        <w:gridCol w:w="1960"/>
        <w:gridCol w:w="1507"/>
      </w:tblGrid>
      <w:tr w:rsidR="00C21A66" w:rsidRPr="00C21A66" w14:paraId="159249E3" w14:textId="77777777" w:rsidTr="00873064">
        <w:trPr>
          <w:trHeight w:val="314"/>
        </w:trPr>
        <w:tc>
          <w:tcPr>
            <w:tcW w:w="1064" w:type="pct"/>
            <w:tcBorders>
              <w:top w:val="single" w:sz="4" w:space="0" w:color="auto"/>
              <w:bottom w:val="single" w:sz="4" w:space="0" w:color="auto"/>
            </w:tcBorders>
          </w:tcPr>
          <w:p w14:paraId="168325A0" w14:textId="77777777" w:rsidR="00EA4ED1" w:rsidRPr="00C21A66" w:rsidRDefault="00EA4ED1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9793721"/>
          </w:p>
        </w:tc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</w:tcPr>
          <w:p w14:paraId="40473814" w14:textId="77777777" w:rsidR="00EA4ED1" w:rsidRPr="00C21A66" w:rsidRDefault="00EA4ED1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1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</w:tcPr>
          <w:p w14:paraId="073F1FA6" w14:textId="77777777" w:rsidR="00EA4ED1" w:rsidRPr="00C21A66" w:rsidRDefault="00EA4ED1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2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</w:tcPr>
          <w:p w14:paraId="1BADE89E" w14:textId="77777777" w:rsidR="00EA4ED1" w:rsidRPr="00C21A66" w:rsidRDefault="00EA4ED1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3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79C1A98C" w14:textId="77777777" w:rsidR="00EA4ED1" w:rsidRPr="00C21A66" w:rsidRDefault="00EA4ED1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4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±</w:t>
            </w:r>
          </w:p>
        </w:tc>
      </w:tr>
      <w:tr w:rsidR="00C21A66" w:rsidRPr="00C21A66" w14:paraId="77716489" w14:textId="77777777" w:rsidTr="00873064">
        <w:trPr>
          <w:trHeight w:val="392"/>
        </w:trPr>
        <w:tc>
          <w:tcPr>
            <w:tcW w:w="1064" w:type="pct"/>
            <w:tcBorders>
              <w:top w:val="single" w:sz="4" w:space="0" w:color="auto"/>
              <w:bottom w:val="single" w:sz="4" w:space="0" w:color="auto"/>
            </w:tcBorders>
          </w:tcPr>
          <w:p w14:paraId="28293DD7" w14:textId="77777777" w:rsidR="00EA4ED1" w:rsidRPr="00C21A66" w:rsidRDefault="00EA4ED1" w:rsidP="0046660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</w:tcPr>
          <w:p w14:paraId="513639AC" w14:textId="77777777" w:rsidR="00EA4ED1" w:rsidRPr="00C21A66" w:rsidRDefault="00EA4ED1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284F49C9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</w:tcPr>
          <w:p w14:paraId="04CE76BF" w14:textId="77777777" w:rsidR="00EA4ED1" w:rsidRPr="00C21A66" w:rsidRDefault="00EA4ED1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7FAE1EE0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</w:tcPr>
          <w:p w14:paraId="55E37EFF" w14:textId="77777777" w:rsidR="00EA4ED1" w:rsidRPr="00C21A66" w:rsidRDefault="00EA4ED1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138BCDC9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756266FE" w14:textId="77777777" w:rsidR="00EA4ED1" w:rsidRPr="00C21A66" w:rsidRDefault="00EA4ED1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5B160958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</w:tr>
      <w:tr w:rsidR="00C21A66" w:rsidRPr="00C21A66" w14:paraId="38F89741" w14:textId="77777777" w:rsidTr="00873064">
        <w:trPr>
          <w:trHeight w:val="252"/>
        </w:trPr>
        <w:tc>
          <w:tcPr>
            <w:tcW w:w="1064" w:type="pct"/>
            <w:tcBorders>
              <w:top w:val="single" w:sz="4" w:space="0" w:color="auto"/>
            </w:tcBorders>
          </w:tcPr>
          <w:p w14:paraId="542AC75E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62" w:type="pct"/>
            <w:tcBorders>
              <w:top w:val="single" w:sz="4" w:space="0" w:color="auto"/>
            </w:tcBorders>
          </w:tcPr>
          <w:p w14:paraId="082F34B2" w14:textId="77777777" w:rsidR="00EA4ED1" w:rsidRPr="00C21A66" w:rsidRDefault="00EA4ED1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single" w:sz="4" w:space="0" w:color="auto"/>
            </w:tcBorders>
          </w:tcPr>
          <w:p w14:paraId="16055873" w14:textId="77777777" w:rsidR="00EA4ED1" w:rsidRPr="00C21A66" w:rsidRDefault="00EA4ED1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86" w:type="pct"/>
            <w:tcBorders>
              <w:top w:val="single" w:sz="4" w:space="0" w:color="auto"/>
            </w:tcBorders>
          </w:tcPr>
          <w:p w14:paraId="661EE7B3" w14:textId="77777777" w:rsidR="00EA4ED1" w:rsidRPr="00C21A66" w:rsidRDefault="00EA4ED1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single" w:sz="4" w:space="0" w:color="auto"/>
            </w:tcBorders>
          </w:tcPr>
          <w:p w14:paraId="4AABB982" w14:textId="77777777" w:rsidR="00EA4ED1" w:rsidRPr="00C21A66" w:rsidRDefault="00EA4ED1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C21A66" w:rsidRPr="00C21A66" w14:paraId="3E3FA2CD" w14:textId="77777777" w:rsidTr="00873064">
        <w:trPr>
          <w:trHeight w:val="296"/>
        </w:trPr>
        <w:tc>
          <w:tcPr>
            <w:tcW w:w="1064" w:type="pct"/>
          </w:tcPr>
          <w:p w14:paraId="33CF6916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36FF4DFB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pct"/>
          </w:tcPr>
          <w:p w14:paraId="7B5F599E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9*</w:t>
            </w:r>
          </w:p>
          <w:p w14:paraId="13FDEE86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4,1.59</w:t>
            </w:r>
          </w:p>
        </w:tc>
        <w:tc>
          <w:tcPr>
            <w:tcW w:w="853" w:type="pct"/>
          </w:tcPr>
          <w:p w14:paraId="0FB4425B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4*</w:t>
            </w:r>
          </w:p>
          <w:p w14:paraId="11624EF7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</w:t>
            </w:r>
            <w:r w:rsidR="00C072AE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,1.54</w:t>
            </w:r>
          </w:p>
        </w:tc>
        <w:tc>
          <w:tcPr>
            <w:tcW w:w="1086" w:type="pct"/>
          </w:tcPr>
          <w:p w14:paraId="037C0C29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</w:t>
            </w:r>
            <w:r w:rsidR="00C072AE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2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*</w:t>
            </w:r>
          </w:p>
          <w:p w14:paraId="48EB3DBC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</w:t>
            </w:r>
            <w:r w:rsidR="00C072AE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,1.</w:t>
            </w:r>
            <w:r w:rsidR="00C072AE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1</w:t>
            </w:r>
          </w:p>
        </w:tc>
        <w:tc>
          <w:tcPr>
            <w:tcW w:w="835" w:type="pct"/>
          </w:tcPr>
          <w:p w14:paraId="03AC4206" w14:textId="77777777" w:rsidR="00C072AE" w:rsidRPr="00C21A66" w:rsidRDefault="00C072AE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2*</w:t>
            </w:r>
          </w:p>
          <w:p w14:paraId="026D82CD" w14:textId="77777777" w:rsidR="00EA4ED1" w:rsidRPr="00C21A66" w:rsidRDefault="00C072AE" w:rsidP="004666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     1.01,1.53</w:t>
            </w:r>
          </w:p>
        </w:tc>
      </w:tr>
      <w:tr w:rsidR="00C21A66" w:rsidRPr="00C21A66" w14:paraId="36D2129A" w14:textId="77777777" w:rsidTr="00873064">
        <w:trPr>
          <w:trHeight w:val="296"/>
        </w:trPr>
        <w:tc>
          <w:tcPr>
            <w:tcW w:w="1064" w:type="pct"/>
          </w:tcPr>
          <w:p w14:paraId="2A557263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Q-15 </w:t>
            </w:r>
          </w:p>
          <w:p w14:paraId="2B11F743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pct"/>
          </w:tcPr>
          <w:p w14:paraId="6B47A120" w14:textId="77777777" w:rsidR="00EA4ED1" w:rsidRPr="00C21A66" w:rsidRDefault="00C072AE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7</w:t>
            </w:r>
          </w:p>
          <w:p w14:paraId="35FD3605" w14:textId="77777777" w:rsidR="00EA4ED1" w:rsidRPr="00C21A66" w:rsidRDefault="00C072AE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0.82,1.16)</w:t>
            </w:r>
          </w:p>
        </w:tc>
        <w:tc>
          <w:tcPr>
            <w:tcW w:w="853" w:type="pct"/>
          </w:tcPr>
          <w:p w14:paraId="4E0E3F26" w14:textId="77777777" w:rsidR="00C12179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7</w:t>
            </w:r>
          </w:p>
          <w:p w14:paraId="13996CC6" w14:textId="77777777" w:rsidR="00EA4ED1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0.82,1.16)</w:t>
            </w:r>
          </w:p>
        </w:tc>
        <w:tc>
          <w:tcPr>
            <w:tcW w:w="1086" w:type="pct"/>
          </w:tcPr>
          <w:p w14:paraId="7FEEA4D8" w14:textId="77777777" w:rsidR="00C12179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7</w:t>
            </w:r>
          </w:p>
          <w:p w14:paraId="0136E62A" w14:textId="77777777" w:rsidR="00EA4ED1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0.82,1.17)</w:t>
            </w:r>
          </w:p>
        </w:tc>
        <w:tc>
          <w:tcPr>
            <w:tcW w:w="835" w:type="pct"/>
          </w:tcPr>
          <w:p w14:paraId="322877C1" w14:textId="77777777" w:rsidR="00C12179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6</w:t>
            </w:r>
          </w:p>
          <w:p w14:paraId="5586FE2E" w14:textId="77777777" w:rsidR="00EA4ED1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0.82,1.15)</w:t>
            </w:r>
          </w:p>
        </w:tc>
      </w:tr>
      <w:tr w:rsidR="00C21A66" w:rsidRPr="00C21A66" w14:paraId="00153394" w14:textId="77777777" w:rsidTr="00873064">
        <w:trPr>
          <w:trHeight w:val="296"/>
        </w:trPr>
        <w:tc>
          <w:tcPr>
            <w:tcW w:w="1064" w:type="pct"/>
          </w:tcPr>
          <w:p w14:paraId="34205EAF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F-12 </w:t>
            </w:r>
          </w:p>
          <w:p w14:paraId="58DD3704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pct"/>
          </w:tcPr>
          <w:p w14:paraId="39946D52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C12179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5</w:t>
            </w:r>
          </w:p>
          <w:p w14:paraId="0E32A69A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  <w:r w:rsidR="00C12179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1.</w:t>
            </w:r>
            <w:r w:rsidR="00C12179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3" w:type="pct"/>
          </w:tcPr>
          <w:p w14:paraId="482E242F" w14:textId="77777777" w:rsidR="00C12179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4</w:t>
            </w:r>
          </w:p>
          <w:p w14:paraId="2D2EE86E" w14:textId="77777777" w:rsidR="00EA4ED1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9,1.22</w:t>
            </w:r>
          </w:p>
        </w:tc>
        <w:tc>
          <w:tcPr>
            <w:tcW w:w="1086" w:type="pct"/>
          </w:tcPr>
          <w:p w14:paraId="7B979721" w14:textId="77777777" w:rsidR="00C12179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4</w:t>
            </w:r>
          </w:p>
          <w:p w14:paraId="018DBEA9" w14:textId="77777777" w:rsidR="00EA4ED1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9,1.22</w:t>
            </w:r>
          </w:p>
        </w:tc>
        <w:tc>
          <w:tcPr>
            <w:tcW w:w="835" w:type="pct"/>
          </w:tcPr>
          <w:p w14:paraId="35D7FBA3" w14:textId="77777777" w:rsidR="00C12179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2</w:t>
            </w:r>
          </w:p>
          <w:p w14:paraId="39DD766E" w14:textId="77777777" w:rsidR="00EA4ED1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7,1.20</w:t>
            </w:r>
          </w:p>
        </w:tc>
      </w:tr>
      <w:tr w:rsidR="00C21A66" w:rsidRPr="00C21A66" w14:paraId="147F6BB5" w14:textId="77777777" w:rsidTr="00873064">
        <w:trPr>
          <w:trHeight w:val="196"/>
        </w:trPr>
        <w:tc>
          <w:tcPr>
            <w:tcW w:w="1064" w:type="pct"/>
          </w:tcPr>
          <w:p w14:paraId="48687188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x</w:t>
            </w:r>
          </w:p>
        </w:tc>
        <w:tc>
          <w:tcPr>
            <w:tcW w:w="1162" w:type="pct"/>
          </w:tcPr>
          <w:p w14:paraId="69D85428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3" w:type="pct"/>
          </w:tcPr>
          <w:p w14:paraId="2B2183A2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086" w:type="pct"/>
          </w:tcPr>
          <w:p w14:paraId="3FC3B66B" w14:textId="77777777" w:rsidR="00EA4ED1" w:rsidRPr="00C21A66" w:rsidRDefault="00EA4ED1" w:rsidP="0046660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pct"/>
          </w:tcPr>
          <w:p w14:paraId="5239F52C" w14:textId="77777777" w:rsidR="00EA4ED1" w:rsidRPr="00C21A66" w:rsidRDefault="00EA4ED1" w:rsidP="0046660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1775C34E" w14:textId="77777777" w:rsidTr="00873064">
        <w:trPr>
          <w:trHeight w:val="296"/>
        </w:trPr>
        <w:tc>
          <w:tcPr>
            <w:tcW w:w="1064" w:type="pct"/>
          </w:tcPr>
          <w:p w14:paraId="7753C69B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63F72FED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pct"/>
          </w:tcPr>
          <w:p w14:paraId="1CF68E9C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</w:t>
            </w:r>
            <w:r w:rsidR="00C072AE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8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*</w:t>
            </w:r>
          </w:p>
          <w:p w14:paraId="39C9C5A6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</w:t>
            </w:r>
            <w:r w:rsidR="00C072AE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,1.</w:t>
            </w:r>
            <w:r w:rsidR="00C072AE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853" w:type="pct"/>
          </w:tcPr>
          <w:p w14:paraId="0CB03604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</w:t>
            </w:r>
            <w:r w:rsidR="00C072AE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4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*</w:t>
            </w:r>
          </w:p>
          <w:p w14:paraId="5F150095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2,1.</w:t>
            </w:r>
            <w:r w:rsidR="00C072AE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3</w:t>
            </w:r>
          </w:p>
        </w:tc>
        <w:tc>
          <w:tcPr>
            <w:tcW w:w="1086" w:type="pct"/>
          </w:tcPr>
          <w:p w14:paraId="43C438C2" w14:textId="77777777" w:rsidR="00C072AE" w:rsidRPr="00C21A66" w:rsidRDefault="00C072AE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2*</w:t>
            </w:r>
          </w:p>
          <w:p w14:paraId="59C24224" w14:textId="77777777" w:rsidR="00EA4ED1" w:rsidRPr="00C21A66" w:rsidRDefault="00C072AE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1,1.50</w:t>
            </w:r>
          </w:p>
        </w:tc>
        <w:tc>
          <w:tcPr>
            <w:tcW w:w="835" w:type="pct"/>
          </w:tcPr>
          <w:p w14:paraId="0C704CDA" w14:textId="77777777" w:rsidR="00C072AE" w:rsidRPr="00C21A66" w:rsidRDefault="00C072AE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4*</w:t>
            </w:r>
          </w:p>
          <w:p w14:paraId="4B40FEA4" w14:textId="77777777" w:rsidR="00EA4ED1" w:rsidRPr="00C21A66" w:rsidRDefault="00C072AE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1,1.52</w:t>
            </w:r>
          </w:p>
        </w:tc>
      </w:tr>
      <w:tr w:rsidR="00C21A66" w:rsidRPr="00C21A66" w14:paraId="0E7A658B" w14:textId="77777777" w:rsidTr="00873064">
        <w:trPr>
          <w:trHeight w:val="296"/>
        </w:trPr>
        <w:tc>
          <w:tcPr>
            <w:tcW w:w="1064" w:type="pct"/>
          </w:tcPr>
          <w:p w14:paraId="1BD24621" w14:textId="77777777" w:rsidR="00C12179" w:rsidRPr="00C21A66" w:rsidRDefault="00C12179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Q-15 </w:t>
            </w:r>
          </w:p>
          <w:p w14:paraId="6CD91BB4" w14:textId="77777777" w:rsidR="00C12179" w:rsidRPr="00C21A66" w:rsidRDefault="00C12179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pct"/>
          </w:tcPr>
          <w:p w14:paraId="6008BFAD" w14:textId="77777777" w:rsidR="00C12179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6</w:t>
            </w:r>
          </w:p>
          <w:p w14:paraId="4AAE3048" w14:textId="77777777" w:rsidR="00C12179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0.81,1.14)</w:t>
            </w:r>
          </w:p>
        </w:tc>
        <w:tc>
          <w:tcPr>
            <w:tcW w:w="853" w:type="pct"/>
          </w:tcPr>
          <w:p w14:paraId="177F0B3B" w14:textId="77777777" w:rsidR="00C12179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6</w:t>
            </w:r>
          </w:p>
          <w:p w14:paraId="7FDE9E70" w14:textId="77777777" w:rsidR="00C12179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0.81,1.14)</w:t>
            </w:r>
          </w:p>
        </w:tc>
        <w:tc>
          <w:tcPr>
            <w:tcW w:w="1086" w:type="pct"/>
          </w:tcPr>
          <w:p w14:paraId="1A711DE2" w14:textId="77777777" w:rsidR="00C12179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7</w:t>
            </w:r>
          </w:p>
          <w:p w14:paraId="00942FDC" w14:textId="77777777" w:rsidR="00C12179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0.81,1.15)</w:t>
            </w:r>
          </w:p>
        </w:tc>
        <w:tc>
          <w:tcPr>
            <w:tcW w:w="835" w:type="pct"/>
          </w:tcPr>
          <w:p w14:paraId="4FFCCCB5" w14:textId="77777777" w:rsidR="00C12179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5</w:t>
            </w:r>
          </w:p>
          <w:p w14:paraId="30462807" w14:textId="77777777" w:rsidR="00C12179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0.79,1.13)</w:t>
            </w:r>
          </w:p>
        </w:tc>
      </w:tr>
      <w:tr w:rsidR="00C21A66" w:rsidRPr="00C21A66" w14:paraId="047AF215" w14:textId="77777777" w:rsidTr="00873064">
        <w:trPr>
          <w:trHeight w:val="296"/>
        </w:trPr>
        <w:tc>
          <w:tcPr>
            <w:tcW w:w="1064" w:type="pct"/>
          </w:tcPr>
          <w:p w14:paraId="0896468A" w14:textId="77777777" w:rsidR="00C12179" w:rsidRPr="00C21A66" w:rsidRDefault="00C12179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F-12 </w:t>
            </w:r>
          </w:p>
          <w:p w14:paraId="081CC2BA" w14:textId="77777777" w:rsidR="00C12179" w:rsidRPr="00C21A66" w:rsidRDefault="00C12179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pct"/>
          </w:tcPr>
          <w:p w14:paraId="5266FB96" w14:textId="77777777" w:rsidR="00C12179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5</w:t>
            </w:r>
          </w:p>
          <w:p w14:paraId="53CE952A" w14:textId="77777777" w:rsidR="00C12179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0,1.23</w:t>
            </w:r>
          </w:p>
        </w:tc>
        <w:tc>
          <w:tcPr>
            <w:tcW w:w="853" w:type="pct"/>
          </w:tcPr>
          <w:p w14:paraId="373D46C6" w14:textId="77777777" w:rsidR="00C12179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  <w:r w:rsidR="00553102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  <w:p w14:paraId="44D0DD97" w14:textId="77777777" w:rsidR="00C12179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9,1.</w:t>
            </w:r>
            <w:r w:rsidR="00553102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6" w:type="pct"/>
          </w:tcPr>
          <w:p w14:paraId="1BD1C485" w14:textId="77777777" w:rsidR="00C12179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  <w:r w:rsidR="00553102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  <w:p w14:paraId="596CF3E9" w14:textId="77777777" w:rsidR="00C12179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9,1.</w:t>
            </w:r>
            <w:r w:rsidR="00553102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35" w:type="pct"/>
          </w:tcPr>
          <w:p w14:paraId="43D62A6E" w14:textId="77777777" w:rsidR="00C12179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  <w:r w:rsidR="00553102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  <w:p w14:paraId="0A269050" w14:textId="77777777" w:rsidR="00C12179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7,1.20</w:t>
            </w:r>
          </w:p>
        </w:tc>
      </w:tr>
      <w:tr w:rsidR="00C21A66" w:rsidRPr="00C21A66" w14:paraId="015917A8" w14:textId="77777777" w:rsidTr="00873064">
        <w:trPr>
          <w:trHeight w:val="182"/>
        </w:trPr>
        <w:tc>
          <w:tcPr>
            <w:tcW w:w="1064" w:type="pct"/>
          </w:tcPr>
          <w:p w14:paraId="7BA5B8C3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62" w:type="pct"/>
          </w:tcPr>
          <w:p w14:paraId="1FAE0654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3" w:type="pct"/>
          </w:tcPr>
          <w:p w14:paraId="72359729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086" w:type="pct"/>
          </w:tcPr>
          <w:p w14:paraId="0CF4E726" w14:textId="77777777" w:rsidR="00EA4ED1" w:rsidRPr="00C21A66" w:rsidRDefault="00EA4ED1" w:rsidP="0046660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pct"/>
          </w:tcPr>
          <w:p w14:paraId="2A545BF9" w14:textId="77777777" w:rsidR="00EA4ED1" w:rsidRPr="00C21A66" w:rsidRDefault="00EA4ED1" w:rsidP="0046660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1B99FCC4" w14:textId="77777777" w:rsidTr="00873064">
        <w:trPr>
          <w:trHeight w:val="296"/>
        </w:trPr>
        <w:tc>
          <w:tcPr>
            <w:tcW w:w="1064" w:type="pct"/>
          </w:tcPr>
          <w:p w14:paraId="51ED4459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1663ECA4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pct"/>
          </w:tcPr>
          <w:p w14:paraId="127A1A82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C072AE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  <w:p w14:paraId="7157B947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C072AE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1.1</w:t>
            </w:r>
            <w:r w:rsidR="00C072AE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3" w:type="pct"/>
          </w:tcPr>
          <w:p w14:paraId="4D6BC0A5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C072AE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</w:p>
          <w:p w14:paraId="39CA4A7D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  <w:r w:rsidR="00C072AE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1.</w:t>
            </w:r>
            <w:r w:rsidR="00C072AE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086" w:type="pct"/>
          </w:tcPr>
          <w:p w14:paraId="2098815E" w14:textId="77777777" w:rsidR="00C072AE" w:rsidRPr="00C21A66" w:rsidRDefault="00C072AE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  <w:p w14:paraId="15A7B277" w14:textId="77777777" w:rsidR="00EA4ED1" w:rsidRPr="00C21A66" w:rsidRDefault="00C072AE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,71,1.28</w:t>
            </w:r>
          </w:p>
        </w:tc>
        <w:tc>
          <w:tcPr>
            <w:tcW w:w="835" w:type="pct"/>
          </w:tcPr>
          <w:p w14:paraId="5D76455D" w14:textId="77777777" w:rsidR="00C072AE" w:rsidRPr="00C21A66" w:rsidRDefault="00C072AE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  <w:p w14:paraId="1D4FDB3A" w14:textId="77777777" w:rsidR="00EA4ED1" w:rsidRPr="00C21A66" w:rsidRDefault="00C072AE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2,1.27</w:t>
            </w:r>
          </w:p>
        </w:tc>
      </w:tr>
      <w:tr w:rsidR="00C21A66" w:rsidRPr="00C21A66" w14:paraId="08627C9D" w14:textId="77777777" w:rsidTr="00873064">
        <w:trPr>
          <w:trHeight w:val="296"/>
        </w:trPr>
        <w:tc>
          <w:tcPr>
            <w:tcW w:w="1064" w:type="pct"/>
          </w:tcPr>
          <w:p w14:paraId="7D82A39F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Q-15 </w:t>
            </w:r>
          </w:p>
          <w:p w14:paraId="17CC025A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pct"/>
          </w:tcPr>
          <w:p w14:paraId="0882E647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  <w:r w:rsidR="00C12179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14:paraId="20C8F262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9,1.0</w:t>
            </w:r>
            <w:r w:rsidR="00C12179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3" w:type="pct"/>
          </w:tcPr>
          <w:p w14:paraId="5807631B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C12179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  <w:p w14:paraId="2E71E3EB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2,1.</w:t>
            </w:r>
            <w:r w:rsidR="00C12179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6" w:type="pct"/>
          </w:tcPr>
          <w:p w14:paraId="6241716E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</w:t>
            </w:r>
            <w:r w:rsidR="00C12179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7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</w:t>
            </w:r>
          </w:p>
          <w:p w14:paraId="03A9789C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</w:t>
            </w:r>
            <w:r w:rsidR="00C12179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,1.</w:t>
            </w:r>
            <w:r w:rsidR="00C12179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7</w:t>
            </w:r>
          </w:p>
        </w:tc>
        <w:tc>
          <w:tcPr>
            <w:tcW w:w="835" w:type="pct"/>
          </w:tcPr>
          <w:p w14:paraId="17849E83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C12179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  <w:p w14:paraId="55C1D703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  <w:r w:rsidR="00C12179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1.</w:t>
            </w:r>
            <w:r w:rsidR="00C12179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C21A66" w:rsidRPr="00C21A66" w14:paraId="2414D421" w14:textId="77777777" w:rsidTr="00873064">
        <w:trPr>
          <w:trHeight w:val="296"/>
        </w:trPr>
        <w:tc>
          <w:tcPr>
            <w:tcW w:w="1064" w:type="pct"/>
          </w:tcPr>
          <w:p w14:paraId="45534370" w14:textId="77777777" w:rsidR="00553102" w:rsidRPr="00C21A66" w:rsidRDefault="00553102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F-12 </w:t>
            </w:r>
          </w:p>
          <w:p w14:paraId="264F0691" w14:textId="77777777" w:rsidR="00553102" w:rsidRPr="00C21A66" w:rsidRDefault="00553102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pct"/>
          </w:tcPr>
          <w:p w14:paraId="40BBAB36" w14:textId="77777777" w:rsidR="00553102" w:rsidRPr="00C21A66" w:rsidRDefault="0055310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  <w:p w14:paraId="7AA41BD8" w14:textId="77777777" w:rsidR="00553102" w:rsidRPr="00C21A66" w:rsidRDefault="0055310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7,1.34</w:t>
            </w:r>
          </w:p>
        </w:tc>
        <w:tc>
          <w:tcPr>
            <w:tcW w:w="853" w:type="pct"/>
          </w:tcPr>
          <w:p w14:paraId="04CD1686" w14:textId="77777777" w:rsidR="00553102" w:rsidRPr="00C21A66" w:rsidRDefault="0055310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7</w:t>
            </w:r>
          </w:p>
          <w:p w14:paraId="4AE5B944" w14:textId="77777777" w:rsidR="00553102" w:rsidRPr="00C21A66" w:rsidRDefault="0055310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7,1.31</w:t>
            </w:r>
          </w:p>
        </w:tc>
        <w:tc>
          <w:tcPr>
            <w:tcW w:w="1086" w:type="pct"/>
          </w:tcPr>
          <w:p w14:paraId="6A015472" w14:textId="77777777" w:rsidR="00553102" w:rsidRPr="00C21A66" w:rsidRDefault="0055310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5</w:t>
            </w:r>
          </w:p>
          <w:p w14:paraId="50118516" w14:textId="77777777" w:rsidR="00553102" w:rsidRPr="00C21A66" w:rsidRDefault="0055310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4,1.30</w:t>
            </w:r>
          </w:p>
        </w:tc>
        <w:tc>
          <w:tcPr>
            <w:tcW w:w="835" w:type="pct"/>
          </w:tcPr>
          <w:p w14:paraId="4B2B7781" w14:textId="77777777" w:rsidR="00553102" w:rsidRPr="00C21A66" w:rsidRDefault="0055310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6</w:t>
            </w:r>
          </w:p>
          <w:p w14:paraId="5D9479E3" w14:textId="77777777" w:rsidR="00553102" w:rsidRPr="00C21A66" w:rsidRDefault="0055310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7,1.20</w:t>
            </w:r>
          </w:p>
        </w:tc>
      </w:tr>
      <w:tr w:rsidR="00C21A66" w:rsidRPr="00C21A66" w14:paraId="453BB674" w14:textId="77777777" w:rsidTr="00873064">
        <w:trPr>
          <w:trHeight w:val="196"/>
        </w:trPr>
        <w:tc>
          <w:tcPr>
            <w:tcW w:w="1064" w:type="pct"/>
          </w:tcPr>
          <w:p w14:paraId="4E1AC796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M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162" w:type="pct"/>
          </w:tcPr>
          <w:p w14:paraId="746797E9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3" w:type="pct"/>
          </w:tcPr>
          <w:p w14:paraId="453BBE5B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086" w:type="pct"/>
          </w:tcPr>
          <w:p w14:paraId="20027483" w14:textId="77777777" w:rsidR="00EA4ED1" w:rsidRPr="00C21A66" w:rsidRDefault="00EA4ED1" w:rsidP="0046660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pct"/>
          </w:tcPr>
          <w:p w14:paraId="193C9C0F" w14:textId="77777777" w:rsidR="00EA4ED1" w:rsidRPr="00C21A66" w:rsidRDefault="00EA4ED1" w:rsidP="0046660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0A83D03B" w14:textId="77777777" w:rsidTr="00873064">
        <w:trPr>
          <w:trHeight w:val="296"/>
        </w:trPr>
        <w:tc>
          <w:tcPr>
            <w:tcW w:w="1064" w:type="pct"/>
          </w:tcPr>
          <w:p w14:paraId="1ED3532A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2C2A2FA0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pct"/>
          </w:tcPr>
          <w:p w14:paraId="6971DDE5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  <w:r w:rsidR="00C072AE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  <w:p w14:paraId="505A930D" w14:textId="77777777" w:rsidR="00EA4ED1" w:rsidRPr="00C21A66" w:rsidRDefault="00C072AE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  <w:r w:rsidR="00EA4ED1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1.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53" w:type="pct"/>
          </w:tcPr>
          <w:p w14:paraId="3DC8330A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  <w:r w:rsidR="00C072AE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14:paraId="445ACDE4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C072AE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7,1.</w:t>
            </w:r>
            <w:r w:rsidR="00C072AE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086" w:type="pct"/>
          </w:tcPr>
          <w:p w14:paraId="6A9973B3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</w:t>
            </w:r>
            <w:r w:rsidR="00C072AE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  <w:p w14:paraId="1BF88BFF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</w:t>
            </w:r>
            <w:r w:rsidR="00C072AE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85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,1.4</w:t>
            </w:r>
            <w:r w:rsidR="00C072AE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9</w:t>
            </w:r>
          </w:p>
        </w:tc>
        <w:tc>
          <w:tcPr>
            <w:tcW w:w="835" w:type="pct"/>
          </w:tcPr>
          <w:p w14:paraId="291F73AE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  <w:r w:rsidR="00C072AE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  <w:p w14:paraId="36A59CF9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C072AE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1.4</w:t>
            </w:r>
            <w:r w:rsidR="00C072AE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C21A66" w:rsidRPr="00C21A66" w14:paraId="5355896B" w14:textId="77777777" w:rsidTr="00873064">
        <w:trPr>
          <w:trHeight w:val="296"/>
        </w:trPr>
        <w:tc>
          <w:tcPr>
            <w:tcW w:w="1064" w:type="pct"/>
          </w:tcPr>
          <w:p w14:paraId="7DD81DC1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Q-15 </w:t>
            </w:r>
          </w:p>
          <w:p w14:paraId="66FA6966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pct"/>
          </w:tcPr>
          <w:p w14:paraId="2FAA6AA9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C12179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  <w:p w14:paraId="37CAB1DB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C12179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4,1.35</w:t>
            </w:r>
          </w:p>
        </w:tc>
        <w:tc>
          <w:tcPr>
            <w:tcW w:w="853" w:type="pct"/>
          </w:tcPr>
          <w:p w14:paraId="7615FDF0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C12179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  <w:p w14:paraId="44BBE928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C12179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3,1.31</w:t>
            </w:r>
          </w:p>
        </w:tc>
        <w:tc>
          <w:tcPr>
            <w:tcW w:w="1086" w:type="pct"/>
          </w:tcPr>
          <w:p w14:paraId="77EC7EDE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</w:t>
            </w:r>
            <w:r w:rsidR="00C12179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  <w:p w14:paraId="46CBF499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</w:t>
            </w:r>
            <w:r w:rsidR="00C12179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8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,1.31</w:t>
            </w:r>
          </w:p>
        </w:tc>
        <w:tc>
          <w:tcPr>
            <w:tcW w:w="835" w:type="pct"/>
          </w:tcPr>
          <w:p w14:paraId="1973656E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C12179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2</w:t>
            </w:r>
          </w:p>
          <w:p w14:paraId="7B06EA40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C12179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3,1.30</w:t>
            </w:r>
          </w:p>
        </w:tc>
      </w:tr>
      <w:tr w:rsidR="00C21A66" w:rsidRPr="00C21A66" w14:paraId="742B88BF" w14:textId="77777777" w:rsidTr="00873064">
        <w:trPr>
          <w:trHeight w:val="296"/>
        </w:trPr>
        <w:tc>
          <w:tcPr>
            <w:tcW w:w="1064" w:type="pct"/>
          </w:tcPr>
          <w:p w14:paraId="1385A491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F-12 </w:t>
            </w:r>
          </w:p>
          <w:p w14:paraId="09070839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pct"/>
          </w:tcPr>
          <w:p w14:paraId="6DD3395D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  <w:r w:rsidR="00553102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  <w:p w14:paraId="5B4C89A3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  <w:r w:rsidR="00553102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1.</w:t>
            </w:r>
            <w:r w:rsidR="00553102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53" w:type="pct"/>
          </w:tcPr>
          <w:p w14:paraId="22491EF0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  <w:r w:rsidR="00553102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  <w:p w14:paraId="6A34A62A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  <w:r w:rsidR="00553102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1.</w:t>
            </w:r>
            <w:r w:rsidR="00553102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086" w:type="pct"/>
          </w:tcPr>
          <w:p w14:paraId="00D79651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</w:t>
            </w:r>
            <w:r w:rsidR="00553102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</w:t>
            </w:r>
          </w:p>
          <w:p w14:paraId="69AE5AF8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</w:t>
            </w:r>
            <w:r w:rsidR="00553102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,1.</w:t>
            </w:r>
            <w:r w:rsidR="00553102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0</w:t>
            </w:r>
          </w:p>
        </w:tc>
        <w:tc>
          <w:tcPr>
            <w:tcW w:w="835" w:type="pct"/>
          </w:tcPr>
          <w:p w14:paraId="60E4C91D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  <w:r w:rsidR="00553102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  <w:p w14:paraId="44044DDA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  <w:r w:rsidR="00553102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1.</w:t>
            </w:r>
            <w:r w:rsidR="00553102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21A66" w:rsidRPr="00C21A66" w14:paraId="485ED495" w14:textId="77777777" w:rsidTr="00873064">
        <w:trPr>
          <w:trHeight w:val="196"/>
        </w:trPr>
        <w:tc>
          <w:tcPr>
            <w:tcW w:w="1064" w:type="pct"/>
          </w:tcPr>
          <w:p w14:paraId="4529FE73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M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1162" w:type="pct"/>
          </w:tcPr>
          <w:p w14:paraId="77134D61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3" w:type="pct"/>
          </w:tcPr>
          <w:p w14:paraId="3A8C66A5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086" w:type="pct"/>
          </w:tcPr>
          <w:p w14:paraId="374A8AB4" w14:textId="77777777" w:rsidR="00EA4ED1" w:rsidRPr="00C21A66" w:rsidRDefault="00EA4ED1" w:rsidP="0046660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pct"/>
          </w:tcPr>
          <w:p w14:paraId="41B7EF29" w14:textId="77777777" w:rsidR="00EA4ED1" w:rsidRPr="00C21A66" w:rsidRDefault="00EA4ED1" w:rsidP="0046660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3307FE6D" w14:textId="77777777" w:rsidTr="00873064">
        <w:trPr>
          <w:trHeight w:val="296"/>
        </w:trPr>
        <w:tc>
          <w:tcPr>
            <w:tcW w:w="1064" w:type="pct"/>
          </w:tcPr>
          <w:p w14:paraId="790E260D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2ED6BD54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pct"/>
          </w:tcPr>
          <w:p w14:paraId="7F2A1C0C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C072AE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  <w:p w14:paraId="0D830514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  <w:r w:rsidR="00C072AE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1.4</w:t>
            </w:r>
            <w:r w:rsidR="00C072AE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3" w:type="pct"/>
          </w:tcPr>
          <w:p w14:paraId="76668889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  <w:r w:rsidR="00C072AE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  <w:p w14:paraId="5690D96B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1,1.</w:t>
            </w:r>
            <w:r w:rsidR="00C072AE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086" w:type="pct"/>
          </w:tcPr>
          <w:p w14:paraId="0DF1BC36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8*</w:t>
            </w:r>
          </w:p>
          <w:p w14:paraId="0DCE0B08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</w:t>
            </w:r>
            <w:r w:rsidR="00C072AE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,1.</w:t>
            </w:r>
            <w:r w:rsidR="00C072AE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835" w:type="pct"/>
          </w:tcPr>
          <w:p w14:paraId="3489FA37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  <w:r w:rsidR="00C072AE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  <w:p w14:paraId="2C50CE53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2,1.</w:t>
            </w:r>
            <w:r w:rsidR="00C072AE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C21A66" w:rsidRPr="00C21A66" w14:paraId="66E51EEC" w14:textId="77777777" w:rsidTr="00873064">
        <w:trPr>
          <w:trHeight w:val="296"/>
        </w:trPr>
        <w:tc>
          <w:tcPr>
            <w:tcW w:w="1064" w:type="pct"/>
          </w:tcPr>
          <w:p w14:paraId="54B85EE2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Q-15 </w:t>
            </w:r>
          </w:p>
          <w:p w14:paraId="401CE249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pct"/>
          </w:tcPr>
          <w:p w14:paraId="2F21F0B9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C12179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  <w:p w14:paraId="441CB9C1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C12179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1.</w:t>
            </w:r>
            <w:r w:rsidR="00C12179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3" w:type="pct"/>
          </w:tcPr>
          <w:p w14:paraId="1D0F0512" w14:textId="77777777" w:rsidR="00C12179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4**</w:t>
            </w:r>
          </w:p>
          <w:p w14:paraId="644242DA" w14:textId="77777777" w:rsidR="00EA4ED1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0,1.79</w:t>
            </w:r>
          </w:p>
        </w:tc>
        <w:tc>
          <w:tcPr>
            <w:tcW w:w="1086" w:type="pct"/>
          </w:tcPr>
          <w:p w14:paraId="5D0B91B1" w14:textId="77777777" w:rsidR="00C12179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1**</w:t>
            </w:r>
          </w:p>
          <w:p w14:paraId="1FE10DBE" w14:textId="77777777" w:rsidR="00EA4ED1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7,1.71</w:t>
            </w:r>
          </w:p>
        </w:tc>
        <w:tc>
          <w:tcPr>
            <w:tcW w:w="835" w:type="pct"/>
          </w:tcPr>
          <w:p w14:paraId="17D8EEB8" w14:textId="77777777" w:rsidR="00C12179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1**</w:t>
            </w:r>
          </w:p>
          <w:p w14:paraId="784AC143" w14:textId="77777777" w:rsidR="00EA4ED1" w:rsidRPr="00C21A66" w:rsidRDefault="00C12179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6,1.71</w:t>
            </w:r>
          </w:p>
        </w:tc>
      </w:tr>
      <w:tr w:rsidR="00C21A66" w:rsidRPr="00C21A66" w14:paraId="2E0C1CC7" w14:textId="77777777" w:rsidTr="00873064">
        <w:trPr>
          <w:trHeight w:val="73"/>
        </w:trPr>
        <w:tc>
          <w:tcPr>
            <w:tcW w:w="1064" w:type="pct"/>
          </w:tcPr>
          <w:p w14:paraId="7EE04009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F-12 </w:t>
            </w:r>
          </w:p>
          <w:p w14:paraId="7C05A695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pct"/>
          </w:tcPr>
          <w:p w14:paraId="7FD49225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  <w:r w:rsidR="00553102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  <w:p w14:paraId="18F78490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466606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1.22</w:t>
            </w:r>
          </w:p>
        </w:tc>
        <w:tc>
          <w:tcPr>
            <w:tcW w:w="853" w:type="pct"/>
          </w:tcPr>
          <w:p w14:paraId="6AA54A2C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  <w:r w:rsidR="00553102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  <w:p w14:paraId="621B6D39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466606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1.16</w:t>
            </w:r>
          </w:p>
        </w:tc>
        <w:tc>
          <w:tcPr>
            <w:tcW w:w="1086" w:type="pct"/>
          </w:tcPr>
          <w:p w14:paraId="513A0B7B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</w:t>
            </w:r>
            <w:r w:rsidR="00553102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  <w:p w14:paraId="3AD75D7A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</w:t>
            </w:r>
            <w:r w:rsidR="00466606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75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,1.15</w:t>
            </w:r>
          </w:p>
        </w:tc>
        <w:tc>
          <w:tcPr>
            <w:tcW w:w="835" w:type="pct"/>
          </w:tcPr>
          <w:p w14:paraId="7329EB75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  <w:r w:rsidR="00553102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  <w:p w14:paraId="2A3AD50D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466606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1.15</w:t>
            </w:r>
          </w:p>
        </w:tc>
      </w:tr>
      <w:tr w:rsidR="00C21A66" w:rsidRPr="00C21A66" w14:paraId="49B058B6" w14:textId="77777777" w:rsidTr="00873064">
        <w:trPr>
          <w:trHeight w:val="73"/>
        </w:trPr>
        <w:tc>
          <w:tcPr>
            <w:tcW w:w="1064" w:type="pct"/>
            <w:tcBorders>
              <w:bottom w:val="single" w:sz="4" w:space="0" w:color="auto"/>
            </w:tcBorders>
          </w:tcPr>
          <w:p w14:paraId="21B8DBF5" w14:textId="77777777" w:rsidR="00EA4ED1" w:rsidRPr="00C21A66" w:rsidRDefault="00EA4ED1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pct"/>
            <w:tcBorders>
              <w:bottom w:val="single" w:sz="4" w:space="0" w:color="auto"/>
            </w:tcBorders>
          </w:tcPr>
          <w:p w14:paraId="4BDAFB6D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bottom w:val="single" w:sz="4" w:space="0" w:color="auto"/>
            </w:tcBorders>
          </w:tcPr>
          <w:p w14:paraId="2AEC71FF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pct"/>
            <w:tcBorders>
              <w:bottom w:val="single" w:sz="4" w:space="0" w:color="auto"/>
            </w:tcBorders>
          </w:tcPr>
          <w:p w14:paraId="4BDDFE9B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14:paraId="1E7D5847" w14:textId="77777777" w:rsidR="00EA4ED1" w:rsidRPr="00C21A66" w:rsidRDefault="00EA4ED1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bookmarkEnd w:id="1"/>
    </w:tbl>
    <w:p w14:paraId="0D480B72" w14:textId="77777777" w:rsidR="00EA4ED1" w:rsidRPr="00C21A66" w:rsidRDefault="00EA4ED1" w:rsidP="00EA4ED1">
      <w:pPr>
        <w:spacing w:after="120" w:line="240" w:lineRule="auto"/>
        <w:jc w:val="both"/>
        <w:outlineLvl w:val="0"/>
      </w:pPr>
    </w:p>
    <w:tbl>
      <w:tblPr>
        <w:tblW w:w="9255" w:type="dxa"/>
        <w:tblInd w:w="-125" w:type="dxa"/>
        <w:tblLook w:val="0000" w:firstRow="0" w:lastRow="0" w:firstColumn="0" w:lastColumn="0" w:noHBand="0" w:noVBand="0"/>
      </w:tblPr>
      <w:tblGrid>
        <w:gridCol w:w="9255"/>
      </w:tblGrid>
      <w:tr w:rsidR="00C21A66" w:rsidRPr="00C21A66" w14:paraId="35FB297F" w14:textId="77777777" w:rsidTr="00873064">
        <w:trPr>
          <w:trHeight w:val="379"/>
        </w:trPr>
        <w:tc>
          <w:tcPr>
            <w:tcW w:w="9255" w:type="dxa"/>
          </w:tcPr>
          <w:p w14:paraId="1FEBD947" w14:textId="77777777" w:rsidR="00EA4ED1" w:rsidRPr="00C21A66" w:rsidRDefault="00EA4ED1" w:rsidP="00EA4ED1">
            <w:pPr>
              <w:spacing w:after="0" w:line="240" w:lineRule="auto"/>
              <w:jc w:val="both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*0.01&lt;p&lt;0.05 **p&lt;0.01</w:t>
            </w:r>
            <w:r w:rsidRPr="00C21A66">
              <w:rPr>
                <w:rFonts w:cs="Arial"/>
              </w:rPr>
              <w:t xml:space="preserve"> 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Model 1: unadjusted  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Model 2: Adjusted for age, sex, latent classes of SES, smoking status, ethnicity 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Model 3: Adjusted for age, sex, latent classes of SES, smoking status, ethnicity, frequency of drinking, physical activity 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±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Model 4: Adjusted for age, sex, latent classes of SES, smoking status, ethnicity, frequency of drinking, physical activity and L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en</w:t>
            </w:r>
          </w:p>
        </w:tc>
      </w:tr>
    </w:tbl>
    <w:p w14:paraId="7F73C985" w14:textId="77777777" w:rsidR="00CB645E" w:rsidRPr="00C21A66" w:rsidRDefault="00CB645E" w:rsidP="00FE144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806F219" w14:textId="77777777" w:rsidR="00EA4ED1" w:rsidRPr="00C21A66" w:rsidRDefault="00EA4ED1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r w:rsidRPr="00C21A66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D826972" w14:textId="7F40B5DA" w:rsidR="00466606" w:rsidRPr="00C21A66" w:rsidRDefault="00385DA6" w:rsidP="00466606">
      <w:pPr>
        <w:spacing w:after="120"/>
        <w:contextualSpacing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C21A66">
        <w:rPr>
          <w:rFonts w:ascii="Times New Roman" w:hAnsi="Times New Roman" w:cs="Times New Roman"/>
          <w:b/>
          <w:sz w:val="20"/>
          <w:szCs w:val="20"/>
        </w:rPr>
        <w:lastRenderedPageBreak/>
        <w:t>e</w:t>
      </w:r>
      <w:r w:rsidR="00466606" w:rsidRPr="00C21A66">
        <w:rPr>
          <w:rFonts w:ascii="Times New Roman" w:hAnsi="Times New Roman" w:cs="Times New Roman"/>
          <w:b/>
          <w:sz w:val="20"/>
          <w:szCs w:val="20"/>
        </w:rPr>
        <w:t>Table S</w:t>
      </w:r>
      <w:r w:rsidR="00E519B2" w:rsidRPr="00C21A66">
        <w:rPr>
          <w:rFonts w:ascii="Times New Roman" w:hAnsi="Times New Roman" w:cs="Times New Roman"/>
          <w:b/>
          <w:sz w:val="20"/>
          <w:szCs w:val="20"/>
        </w:rPr>
        <w:t>6</w:t>
      </w:r>
      <w:r w:rsidR="00466606" w:rsidRPr="00C21A66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466606" w:rsidRPr="00C21A66">
        <w:rPr>
          <w:rFonts w:ascii="Times New Roman" w:hAnsi="Times New Roman" w:cs="Times New Roman"/>
          <w:bCs/>
          <w:sz w:val="20"/>
          <w:szCs w:val="20"/>
        </w:rPr>
        <w:t>Longitudinal associations between air pollutants (</w:t>
      </w:r>
      <w:r w:rsidR="00466606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NO</w:t>
      </w:r>
      <w:r w:rsidR="00466606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="00466606" w:rsidRPr="00C21A66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466606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NO</w:t>
      </w:r>
      <w:r w:rsidR="00466606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x</w:t>
      </w:r>
      <w:r w:rsidR="00466606" w:rsidRPr="00C21A66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466606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O</w:t>
      </w:r>
      <w:r w:rsidR="00466606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3, </w:t>
      </w:r>
      <w:r w:rsidR="00466606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PM</w:t>
      </w:r>
      <w:r w:rsidR="00466606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10, </w:t>
      </w:r>
      <w:r w:rsidR="00466606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PM</w:t>
      </w:r>
      <w:r w:rsidR="00466606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2.5</w:t>
      </w:r>
      <w:r w:rsidR="00466606" w:rsidRPr="00C21A66">
        <w:rPr>
          <w:rFonts w:ascii="Times New Roman" w:hAnsi="Times New Roman" w:cs="Times New Roman"/>
          <w:bCs/>
          <w:sz w:val="20"/>
          <w:szCs w:val="20"/>
        </w:rPr>
        <w:t>)</w:t>
      </w:r>
      <w:r w:rsidR="00466606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 </w:t>
      </w:r>
      <w:r w:rsidR="00466606" w:rsidRPr="00C21A66">
        <w:rPr>
          <w:rFonts w:ascii="Times New Roman" w:hAnsi="Times New Roman" w:cs="Times New Roman"/>
          <w:bCs/>
          <w:sz w:val="20"/>
          <w:szCs w:val="20"/>
        </w:rPr>
        <w:t xml:space="preserve">and </w:t>
      </w:r>
      <w:r w:rsidR="00347F16" w:rsidRPr="00C21A66">
        <w:rPr>
          <w:rFonts w:ascii="Times New Roman" w:hAnsi="Times New Roman" w:cs="Times New Roman"/>
          <w:bCs/>
          <w:sz w:val="20"/>
          <w:szCs w:val="20"/>
        </w:rPr>
        <w:t xml:space="preserve">common mental disorders (CIS-R), physical symptoms (PHQ-15) and self-rated general health (SF-12) </w:t>
      </w:r>
      <w:r w:rsidR="00466606" w:rsidRPr="00C21A66">
        <w:rPr>
          <w:rFonts w:ascii="Times New Roman" w:hAnsi="Times New Roman" w:cs="Times New Roman"/>
          <w:bCs/>
          <w:sz w:val="20"/>
          <w:szCs w:val="20"/>
        </w:rPr>
        <w:t xml:space="preserve">with the use of the SELCoH 1 and 2 surveys. Odds Ratios (OR) and their corresponding 95% Intervals (CI) represent increase in risk </w:t>
      </w:r>
      <w:r w:rsidR="00F46828" w:rsidRPr="00C21A66">
        <w:rPr>
          <w:rFonts w:ascii="Times New Roman" w:hAnsi="Times New Roman" w:cs="Times New Roman"/>
          <w:bCs/>
          <w:sz w:val="20"/>
          <w:szCs w:val="20"/>
        </w:rPr>
        <w:t xml:space="preserve">mental disorders and physical symptoms </w:t>
      </w:r>
      <w:r w:rsidR="00466606" w:rsidRPr="00C21A66">
        <w:rPr>
          <w:rFonts w:ascii="Times New Roman" w:hAnsi="Times New Roman" w:cs="Times New Roman"/>
          <w:bCs/>
          <w:sz w:val="20"/>
          <w:szCs w:val="20"/>
        </w:rPr>
        <w:t>per IQR increase in air pollutant levels (</w:t>
      </w:r>
      <w:r w:rsidR="00466606" w:rsidRPr="00C21A66">
        <w:rPr>
          <w:rStyle w:val="Emphasis"/>
          <w:rFonts w:ascii="Times New Roman" w:hAnsi="Times New Roman" w:cs="Times New Roman"/>
          <w:bCs/>
          <w:i w:val="0"/>
          <w:sz w:val="20"/>
          <w:szCs w:val="20"/>
          <w:shd w:val="clear" w:color="auto" w:fill="FFFFFF"/>
        </w:rPr>
        <w:t>μg/m</w:t>
      </w:r>
      <w:r w:rsidR="00466606" w:rsidRPr="00C21A66">
        <w:rPr>
          <w:rStyle w:val="Emphasis"/>
          <w:rFonts w:ascii="Times New Roman" w:hAnsi="Times New Roman" w:cs="Times New Roman"/>
          <w:bCs/>
          <w:i w:val="0"/>
          <w:sz w:val="20"/>
          <w:szCs w:val="20"/>
          <w:shd w:val="clear" w:color="auto" w:fill="FFFFFF"/>
          <w:vertAlign w:val="superscript"/>
        </w:rPr>
        <w:t>3</w:t>
      </w:r>
      <w:r w:rsidR="00466606" w:rsidRPr="00C21A66">
        <w:rPr>
          <w:rFonts w:ascii="Times New Roman" w:hAnsi="Times New Roman" w:cs="Times New Roman"/>
          <w:bCs/>
          <w:sz w:val="20"/>
          <w:szCs w:val="20"/>
        </w:rPr>
        <w:t>).</w:t>
      </w:r>
    </w:p>
    <w:p w14:paraId="6F141560" w14:textId="77777777" w:rsidR="00466606" w:rsidRPr="00C21A66" w:rsidRDefault="00466606" w:rsidP="00466606">
      <w:pPr>
        <w:spacing w:after="120"/>
        <w:contextualSpacing/>
        <w:outlineLvl w:val="0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416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1"/>
        <w:gridCol w:w="2099"/>
        <w:gridCol w:w="1540"/>
        <w:gridCol w:w="1959"/>
      </w:tblGrid>
      <w:tr w:rsidR="00C21A66" w:rsidRPr="00C21A66" w14:paraId="669116DE" w14:textId="77777777" w:rsidTr="00873064">
        <w:trPr>
          <w:trHeight w:val="314"/>
        </w:trPr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</w:tcPr>
          <w:p w14:paraId="7084F158" w14:textId="77777777" w:rsidR="00E519B2" w:rsidRPr="00C21A66" w:rsidRDefault="00E519B2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pct"/>
            <w:tcBorders>
              <w:top w:val="single" w:sz="4" w:space="0" w:color="auto"/>
              <w:bottom w:val="single" w:sz="4" w:space="0" w:color="auto"/>
            </w:tcBorders>
          </w:tcPr>
          <w:p w14:paraId="372BA558" w14:textId="77777777" w:rsidR="00E519B2" w:rsidRPr="00C21A66" w:rsidRDefault="00E519B2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1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</w:tcPr>
          <w:p w14:paraId="2072FBDC" w14:textId="77777777" w:rsidR="00E519B2" w:rsidRPr="00C21A66" w:rsidRDefault="00E519B2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2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</w:t>
            </w:r>
          </w:p>
        </w:tc>
        <w:tc>
          <w:tcPr>
            <w:tcW w:w="1303" w:type="pct"/>
            <w:tcBorders>
              <w:top w:val="single" w:sz="4" w:space="0" w:color="auto"/>
              <w:bottom w:val="single" w:sz="4" w:space="0" w:color="auto"/>
            </w:tcBorders>
          </w:tcPr>
          <w:p w14:paraId="7634E70F" w14:textId="77777777" w:rsidR="00E519B2" w:rsidRPr="00C21A66" w:rsidRDefault="00E519B2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3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</w:t>
            </w:r>
          </w:p>
        </w:tc>
      </w:tr>
      <w:tr w:rsidR="00C21A66" w:rsidRPr="00C21A66" w14:paraId="23A531C0" w14:textId="77777777" w:rsidTr="00873064">
        <w:trPr>
          <w:trHeight w:val="392"/>
        </w:trPr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</w:tcPr>
          <w:p w14:paraId="67273C8E" w14:textId="77777777" w:rsidR="00E519B2" w:rsidRPr="00C21A66" w:rsidRDefault="00E519B2" w:rsidP="0046660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396" w:type="pct"/>
            <w:tcBorders>
              <w:top w:val="single" w:sz="4" w:space="0" w:color="auto"/>
              <w:bottom w:val="single" w:sz="4" w:space="0" w:color="auto"/>
            </w:tcBorders>
          </w:tcPr>
          <w:p w14:paraId="674B01BA" w14:textId="77777777" w:rsidR="00E519B2" w:rsidRPr="00C21A66" w:rsidRDefault="00E519B2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438E3D39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</w:tcPr>
          <w:p w14:paraId="42CF88D3" w14:textId="77777777" w:rsidR="00E519B2" w:rsidRPr="00C21A66" w:rsidRDefault="00E519B2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2EC0EDAE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303" w:type="pct"/>
            <w:tcBorders>
              <w:top w:val="single" w:sz="4" w:space="0" w:color="auto"/>
              <w:bottom w:val="single" w:sz="4" w:space="0" w:color="auto"/>
            </w:tcBorders>
          </w:tcPr>
          <w:p w14:paraId="3A6AFCAF" w14:textId="77777777" w:rsidR="00E519B2" w:rsidRPr="00C21A66" w:rsidRDefault="00E519B2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356CA290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</w:tr>
      <w:tr w:rsidR="00C21A66" w:rsidRPr="00C21A66" w14:paraId="206E4016" w14:textId="77777777" w:rsidTr="00873064">
        <w:trPr>
          <w:trHeight w:val="252"/>
        </w:trPr>
        <w:tc>
          <w:tcPr>
            <w:tcW w:w="1277" w:type="pct"/>
            <w:tcBorders>
              <w:top w:val="single" w:sz="4" w:space="0" w:color="auto"/>
            </w:tcBorders>
          </w:tcPr>
          <w:p w14:paraId="13725883" w14:textId="77777777" w:rsidR="00E519B2" w:rsidRPr="00C21A66" w:rsidRDefault="00E519B2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96" w:type="pct"/>
            <w:tcBorders>
              <w:top w:val="single" w:sz="4" w:space="0" w:color="auto"/>
            </w:tcBorders>
          </w:tcPr>
          <w:p w14:paraId="24BA5130" w14:textId="77777777" w:rsidR="00E519B2" w:rsidRPr="00C21A66" w:rsidRDefault="00E519B2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24" w:type="pct"/>
            <w:tcBorders>
              <w:top w:val="single" w:sz="4" w:space="0" w:color="auto"/>
            </w:tcBorders>
          </w:tcPr>
          <w:p w14:paraId="1AC96FBD" w14:textId="77777777" w:rsidR="00E519B2" w:rsidRPr="00C21A66" w:rsidRDefault="00E519B2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303" w:type="pct"/>
            <w:tcBorders>
              <w:top w:val="single" w:sz="4" w:space="0" w:color="auto"/>
            </w:tcBorders>
          </w:tcPr>
          <w:p w14:paraId="3CD05C35" w14:textId="77777777" w:rsidR="00E519B2" w:rsidRPr="00C21A66" w:rsidRDefault="00E519B2" w:rsidP="0046660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C21A66" w:rsidRPr="00C21A66" w14:paraId="4BB55472" w14:textId="77777777" w:rsidTr="00873064">
        <w:trPr>
          <w:trHeight w:val="296"/>
        </w:trPr>
        <w:tc>
          <w:tcPr>
            <w:tcW w:w="1277" w:type="pct"/>
          </w:tcPr>
          <w:p w14:paraId="409D55DF" w14:textId="77777777" w:rsidR="00E519B2" w:rsidRPr="00C21A66" w:rsidRDefault="00E519B2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6EF42998" w14:textId="77777777" w:rsidR="00E519B2" w:rsidRPr="00C21A66" w:rsidRDefault="00E519B2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pct"/>
          </w:tcPr>
          <w:p w14:paraId="27ECA767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6*</w:t>
            </w:r>
          </w:p>
          <w:p w14:paraId="3CDEE592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2,1.81</w:t>
            </w:r>
          </w:p>
        </w:tc>
        <w:tc>
          <w:tcPr>
            <w:tcW w:w="1024" w:type="pct"/>
          </w:tcPr>
          <w:p w14:paraId="4E19F2FF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44*</w:t>
            </w:r>
          </w:p>
          <w:p w14:paraId="548BFC20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7,1.92</w:t>
            </w:r>
          </w:p>
        </w:tc>
        <w:tc>
          <w:tcPr>
            <w:tcW w:w="1303" w:type="pct"/>
          </w:tcPr>
          <w:p w14:paraId="19542926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7*</w:t>
            </w:r>
          </w:p>
          <w:p w14:paraId="4CBB6242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3,1.83</w:t>
            </w:r>
          </w:p>
        </w:tc>
      </w:tr>
      <w:tr w:rsidR="00C21A66" w:rsidRPr="00C21A66" w14:paraId="2FE93C35" w14:textId="77777777" w:rsidTr="00873064">
        <w:trPr>
          <w:trHeight w:val="296"/>
        </w:trPr>
        <w:tc>
          <w:tcPr>
            <w:tcW w:w="1277" w:type="pct"/>
          </w:tcPr>
          <w:p w14:paraId="0675646C" w14:textId="77777777" w:rsidR="00FC25E2" w:rsidRPr="00C21A66" w:rsidRDefault="00FC25E2" w:rsidP="00FC25E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Q-15 </w:t>
            </w:r>
          </w:p>
          <w:p w14:paraId="609A2FE4" w14:textId="77777777" w:rsidR="00FC25E2" w:rsidRPr="00C21A66" w:rsidRDefault="00FC25E2" w:rsidP="00FC25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pct"/>
          </w:tcPr>
          <w:p w14:paraId="162C2190" w14:textId="77777777" w:rsidR="00FC25E2" w:rsidRPr="00C21A66" w:rsidRDefault="00FC25E2" w:rsidP="00FC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8*</w:t>
            </w:r>
          </w:p>
          <w:p w14:paraId="36103BB9" w14:textId="77777777" w:rsidR="00FC25E2" w:rsidRPr="00C21A66" w:rsidRDefault="00FC25E2" w:rsidP="00FC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0,1.62</w:t>
            </w:r>
          </w:p>
        </w:tc>
        <w:tc>
          <w:tcPr>
            <w:tcW w:w="1024" w:type="pct"/>
          </w:tcPr>
          <w:p w14:paraId="27CFFAB4" w14:textId="77777777" w:rsidR="00FC25E2" w:rsidRPr="00C21A66" w:rsidRDefault="00FC25E2" w:rsidP="00FC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8**</w:t>
            </w:r>
          </w:p>
          <w:p w14:paraId="70D1A4B4" w14:textId="77777777" w:rsidR="00FC25E2" w:rsidRPr="00C21A66" w:rsidRDefault="00FC25E2" w:rsidP="00FC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9,1.77</w:t>
            </w:r>
          </w:p>
        </w:tc>
        <w:tc>
          <w:tcPr>
            <w:tcW w:w="1303" w:type="pct"/>
          </w:tcPr>
          <w:p w14:paraId="35A87B03" w14:textId="77777777" w:rsidR="00FC25E2" w:rsidRPr="00C21A66" w:rsidRDefault="00FC25E2" w:rsidP="00FC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9*</w:t>
            </w:r>
          </w:p>
          <w:p w14:paraId="1B83F20A" w14:textId="77777777" w:rsidR="00FC25E2" w:rsidRPr="00C21A66" w:rsidRDefault="00FC25E2" w:rsidP="00FC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2,1.64</w:t>
            </w:r>
          </w:p>
        </w:tc>
      </w:tr>
      <w:tr w:rsidR="00C21A66" w:rsidRPr="00C21A66" w14:paraId="6EBEA4CA" w14:textId="77777777" w:rsidTr="00873064">
        <w:trPr>
          <w:trHeight w:val="296"/>
        </w:trPr>
        <w:tc>
          <w:tcPr>
            <w:tcW w:w="1277" w:type="pct"/>
          </w:tcPr>
          <w:p w14:paraId="21B7772D" w14:textId="77777777" w:rsidR="008551BD" w:rsidRPr="00C21A66" w:rsidRDefault="008551BD" w:rsidP="008551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F-12 </w:t>
            </w:r>
          </w:p>
          <w:p w14:paraId="1663BC7C" w14:textId="77777777" w:rsidR="008551BD" w:rsidRPr="00C21A66" w:rsidRDefault="008551BD" w:rsidP="008551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pct"/>
          </w:tcPr>
          <w:p w14:paraId="0B42B14C" w14:textId="77777777" w:rsidR="008551BD" w:rsidRPr="00C21A66" w:rsidRDefault="008551BD" w:rsidP="00855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7</w:t>
            </w:r>
          </w:p>
          <w:p w14:paraId="189878B1" w14:textId="77777777" w:rsidR="008551BD" w:rsidRPr="00C21A66" w:rsidRDefault="008551BD" w:rsidP="00855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5,1.52</w:t>
            </w:r>
          </w:p>
        </w:tc>
        <w:tc>
          <w:tcPr>
            <w:tcW w:w="1024" w:type="pct"/>
          </w:tcPr>
          <w:p w14:paraId="2C5AEE1A" w14:textId="77777777" w:rsidR="008551BD" w:rsidRPr="00C21A66" w:rsidRDefault="008551BD" w:rsidP="00855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7</w:t>
            </w:r>
          </w:p>
          <w:p w14:paraId="376D2015" w14:textId="77777777" w:rsidR="008551BD" w:rsidRPr="00C21A66" w:rsidRDefault="008551BD" w:rsidP="00855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4,1.45</w:t>
            </w:r>
          </w:p>
        </w:tc>
        <w:tc>
          <w:tcPr>
            <w:tcW w:w="1303" w:type="pct"/>
          </w:tcPr>
          <w:p w14:paraId="707487CA" w14:textId="77777777" w:rsidR="008551BD" w:rsidRPr="00C21A66" w:rsidRDefault="008551BD" w:rsidP="00855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6</w:t>
            </w:r>
          </w:p>
          <w:p w14:paraId="418A3922" w14:textId="77777777" w:rsidR="008551BD" w:rsidRPr="00C21A66" w:rsidRDefault="008551BD" w:rsidP="00855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3,1.42</w:t>
            </w:r>
          </w:p>
        </w:tc>
      </w:tr>
      <w:tr w:rsidR="00C21A66" w:rsidRPr="00C21A66" w14:paraId="74C8BC81" w14:textId="77777777" w:rsidTr="00873064">
        <w:trPr>
          <w:trHeight w:val="196"/>
        </w:trPr>
        <w:tc>
          <w:tcPr>
            <w:tcW w:w="1277" w:type="pct"/>
          </w:tcPr>
          <w:p w14:paraId="22C4D89D" w14:textId="77777777" w:rsidR="00E519B2" w:rsidRPr="00C21A66" w:rsidRDefault="00E519B2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x</w:t>
            </w:r>
          </w:p>
        </w:tc>
        <w:tc>
          <w:tcPr>
            <w:tcW w:w="1396" w:type="pct"/>
          </w:tcPr>
          <w:p w14:paraId="74B6C2FE" w14:textId="77777777" w:rsidR="00E519B2" w:rsidRPr="00C21A66" w:rsidRDefault="00E519B2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024" w:type="pct"/>
          </w:tcPr>
          <w:p w14:paraId="226380D0" w14:textId="77777777" w:rsidR="00E519B2" w:rsidRPr="00C21A66" w:rsidRDefault="00E519B2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303" w:type="pct"/>
          </w:tcPr>
          <w:p w14:paraId="5E516CD3" w14:textId="77777777" w:rsidR="00E519B2" w:rsidRPr="00C21A66" w:rsidRDefault="00E519B2" w:rsidP="0046660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5BC2415C" w14:textId="77777777" w:rsidTr="00873064">
        <w:trPr>
          <w:trHeight w:val="296"/>
        </w:trPr>
        <w:tc>
          <w:tcPr>
            <w:tcW w:w="1277" w:type="pct"/>
          </w:tcPr>
          <w:p w14:paraId="53F4A99B" w14:textId="77777777" w:rsidR="00E519B2" w:rsidRPr="00C21A66" w:rsidRDefault="00E519B2" w:rsidP="00E519B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6C1B8C2D" w14:textId="77777777" w:rsidR="00E519B2" w:rsidRPr="00C21A66" w:rsidRDefault="00E519B2" w:rsidP="00E519B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pct"/>
          </w:tcPr>
          <w:p w14:paraId="77DD97A0" w14:textId="77777777" w:rsidR="00E519B2" w:rsidRPr="00C21A66" w:rsidRDefault="00E519B2" w:rsidP="00E5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5*</w:t>
            </w:r>
          </w:p>
          <w:p w14:paraId="0B0EC9F1" w14:textId="77777777" w:rsidR="00E519B2" w:rsidRPr="00C21A66" w:rsidRDefault="00E519B2" w:rsidP="00E5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2,1.79</w:t>
            </w:r>
          </w:p>
        </w:tc>
        <w:tc>
          <w:tcPr>
            <w:tcW w:w="1024" w:type="pct"/>
          </w:tcPr>
          <w:p w14:paraId="5165DCEB" w14:textId="77777777" w:rsidR="00E519B2" w:rsidRPr="00C21A66" w:rsidRDefault="00E519B2" w:rsidP="00E5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42*</w:t>
            </w:r>
          </w:p>
          <w:p w14:paraId="4BD91051" w14:textId="77777777" w:rsidR="00E519B2" w:rsidRPr="00C21A66" w:rsidRDefault="00E519B2" w:rsidP="00E5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7,1.89</w:t>
            </w:r>
          </w:p>
        </w:tc>
        <w:tc>
          <w:tcPr>
            <w:tcW w:w="1303" w:type="pct"/>
          </w:tcPr>
          <w:p w14:paraId="6153D14F" w14:textId="77777777" w:rsidR="00E519B2" w:rsidRPr="00C21A66" w:rsidRDefault="00E519B2" w:rsidP="00E5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6*</w:t>
            </w:r>
          </w:p>
          <w:p w14:paraId="6791B464" w14:textId="77777777" w:rsidR="00E519B2" w:rsidRPr="00C21A66" w:rsidRDefault="00E519B2" w:rsidP="00E5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3,1.81</w:t>
            </w:r>
          </w:p>
        </w:tc>
      </w:tr>
      <w:tr w:rsidR="00C21A66" w:rsidRPr="00C21A66" w14:paraId="7403F162" w14:textId="77777777" w:rsidTr="00873064">
        <w:trPr>
          <w:trHeight w:val="296"/>
        </w:trPr>
        <w:tc>
          <w:tcPr>
            <w:tcW w:w="1277" w:type="pct"/>
          </w:tcPr>
          <w:p w14:paraId="465248E1" w14:textId="77777777" w:rsidR="00FC25E2" w:rsidRPr="00C21A66" w:rsidRDefault="00FC25E2" w:rsidP="00FC25E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Q-15 </w:t>
            </w:r>
          </w:p>
          <w:p w14:paraId="5DC2AD23" w14:textId="77777777" w:rsidR="00FC25E2" w:rsidRPr="00C21A66" w:rsidRDefault="00FC25E2" w:rsidP="00FC25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pct"/>
          </w:tcPr>
          <w:p w14:paraId="107909E9" w14:textId="77777777" w:rsidR="00FC25E2" w:rsidRPr="00C21A66" w:rsidRDefault="00FC25E2" w:rsidP="00FC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7*</w:t>
            </w:r>
          </w:p>
          <w:p w14:paraId="0E7DDC3B" w14:textId="77777777" w:rsidR="00FC25E2" w:rsidRPr="00C21A66" w:rsidRDefault="00FC25E2" w:rsidP="00FC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0,1.60</w:t>
            </w:r>
          </w:p>
        </w:tc>
        <w:tc>
          <w:tcPr>
            <w:tcW w:w="1024" w:type="pct"/>
          </w:tcPr>
          <w:p w14:paraId="0D7679D6" w14:textId="77777777" w:rsidR="00FC25E2" w:rsidRPr="00C21A66" w:rsidRDefault="00FC25E2" w:rsidP="00FC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7**</w:t>
            </w:r>
          </w:p>
          <w:p w14:paraId="152CB547" w14:textId="77777777" w:rsidR="00FC25E2" w:rsidRPr="00C21A66" w:rsidRDefault="00FC25E2" w:rsidP="00FC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8,1.73</w:t>
            </w:r>
          </w:p>
        </w:tc>
        <w:tc>
          <w:tcPr>
            <w:tcW w:w="1303" w:type="pct"/>
          </w:tcPr>
          <w:p w14:paraId="6F33108C" w14:textId="77777777" w:rsidR="00FC25E2" w:rsidRPr="00C21A66" w:rsidRDefault="00FC25E2" w:rsidP="00FC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8*</w:t>
            </w:r>
          </w:p>
          <w:p w14:paraId="150ECE10" w14:textId="77777777" w:rsidR="00FC25E2" w:rsidRPr="00C21A66" w:rsidRDefault="00FC25E2" w:rsidP="00FC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2,1.61</w:t>
            </w:r>
          </w:p>
        </w:tc>
      </w:tr>
      <w:tr w:rsidR="00C21A66" w:rsidRPr="00C21A66" w14:paraId="052FC11F" w14:textId="77777777" w:rsidTr="00873064">
        <w:trPr>
          <w:trHeight w:val="296"/>
        </w:trPr>
        <w:tc>
          <w:tcPr>
            <w:tcW w:w="1277" w:type="pct"/>
          </w:tcPr>
          <w:p w14:paraId="565037EF" w14:textId="77777777" w:rsidR="008551BD" w:rsidRPr="00C21A66" w:rsidRDefault="008551BD" w:rsidP="008551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F-12 </w:t>
            </w:r>
          </w:p>
          <w:p w14:paraId="5E7EA510" w14:textId="77777777" w:rsidR="008551BD" w:rsidRPr="00C21A66" w:rsidRDefault="008551BD" w:rsidP="008551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pct"/>
          </w:tcPr>
          <w:p w14:paraId="3B8F3D77" w14:textId="77777777" w:rsidR="008551BD" w:rsidRPr="00C21A66" w:rsidRDefault="008551BD" w:rsidP="00855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5</w:t>
            </w:r>
          </w:p>
          <w:p w14:paraId="0135D23B" w14:textId="77777777" w:rsidR="008551BD" w:rsidRPr="00C21A66" w:rsidRDefault="008551BD" w:rsidP="00855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2,1.42</w:t>
            </w:r>
          </w:p>
        </w:tc>
        <w:tc>
          <w:tcPr>
            <w:tcW w:w="1024" w:type="pct"/>
          </w:tcPr>
          <w:p w14:paraId="08CEC64D" w14:textId="77777777" w:rsidR="008551BD" w:rsidRPr="00C21A66" w:rsidRDefault="008551BD" w:rsidP="00855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2</w:t>
            </w:r>
          </w:p>
          <w:p w14:paraId="7F9A3988" w14:textId="77777777" w:rsidR="008551BD" w:rsidRPr="00C21A66" w:rsidRDefault="008551BD" w:rsidP="00855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0,1.40</w:t>
            </w:r>
          </w:p>
        </w:tc>
        <w:tc>
          <w:tcPr>
            <w:tcW w:w="1303" w:type="pct"/>
          </w:tcPr>
          <w:p w14:paraId="5A9E1FA3" w14:textId="77777777" w:rsidR="008551BD" w:rsidRPr="00C21A66" w:rsidRDefault="008551BD" w:rsidP="00855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4</w:t>
            </w:r>
          </w:p>
          <w:p w14:paraId="7F3090CB" w14:textId="77777777" w:rsidR="008551BD" w:rsidRPr="00C21A66" w:rsidRDefault="008551BD" w:rsidP="00855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2,1.42</w:t>
            </w:r>
          </w:p>
        </w:tc>
      </w:tr>
      <w:tr w:rsidR="00C21A66" w:rsidRPr="00C21A66" w14:paraId="2E4D7184" w14:textId="77777777" w:rsidTr="00873064">
        <w:trPr>
          <w:trHeight w:val="182"/>
        </w:trPr>
        <w:tc>
          <w:tcPr>
            <w:tcW w:w="1277" w:type="pct"/>
          </w:tcPr>
          <w:p w14:paraId="14108207" w14:textId="77777777" w:rsidR="00E519B2" w:rsidRPr="00C21A66" w:rsidRDefault="00E519B2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396" w:type="pct"/>
          </w:tcPr>
          <w:p w14:paraId="5859101F" w14:textId="77777777" w:rsidR="00E519B2" w:rsidRPr="00C21A66" w:rsidRDefault="00E519B2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024" w:type="pct"/>
          </w:tcPr>
          <w:p w14:paraId="6BCC5D56" w14:textId="77777777" w:rsidR="00E519B2" w:rsidRPr="00C21A66" w:rsidRDefault="00E519B2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303" w:type="pct"/>
          </w:tcPr>
          <w:p w14:paraId="1A25918C" w14:textId="77777777" w:rsidR="00E519B2" w:rsidRPr="00C21A66" w:rsidRDefault="00E519B2" w:rsidP="0046660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3C8A2A8B" w14:textId="77777777" w:rsidTr="00873064">
        <w:trPr>
          <w:trHeight w:val="296"/>
        </w:trPr>
        <w:tc>
          <w:tcPr>
            <w:tcW w:w="1277" w:type="pct"/>
          </w:tcPr>
          <w:p w14:paraId="6C089DA2" w14:textId="77777777" w:rsidR="00E519B2" w:rsidRPr="00C21A66" w:rsidRDefault="00E519B2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21943109" w14:textId="77777777" w:rsidR="00E519B2" w:rsidRPr="00C21A66" w:rsidRDefault="00E519B2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pct"/>
          </w:tcPr>
          <w:p w14:paraId="4D29F060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0</w:t>
            </w:r>
          </w:p>
          <w:p w14:paraId="5CF75F00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1,1.05</w:t>
            </w:r>
          </w:p>
        </w:tc>
        <w:tc>
          <w:tcPr>
            <w:tcW w:w="1024" w:type="pct"/>
          </w:tcPr>
          <w:p w14:paraId="190471D2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0*</w:t>
            </w:r>
          </w:p>
          <w:p w14:paraId="5A8F5191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2,0.94</w:t>
            </w:r>
          </w:p>
        </w:tc>
        <w:tc>
          <w:tcPr>
            <w:tcW w:w="1303" w:type="pct"/>
          </w:tcPr>
          <w:p w14:paraId="4738FE11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8</w:t>
            </w:r>
          </w:p>
          <w:p w14:paraId="7077BC92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,60,1.02</w:t>
            </w:r>
          </w:p>
        </w:tc>
      </w:tr>
      <w:tr w:rsidR="00C21A66" w:rsidRPr="00C21A66" w14:paraId="041160A3" w14:textId="77777777" w:rsidTr="00873064">
        <w:trPr>
          <w:trHeight w:val="296"/>
        </w:trPr>
        <w:tc>
          <w:tcPr>
            <w:tcW w:w="1277" w:type="pct"/>
          </w:tcPr>
          <w:p w14:paraId="1B8EF9EE" w14:textId="77777777" w:rsidR="00E519B2" w:rsidRPr="00C21A66" w:rsidRDefault="00E519B2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Q-15 </w:t>
            </w:r>
          </w:p>
          <w:p w14:paraId="5716D45C" w14:textId="77777777" w:rsidR="00E519B2" w:rsidRPr="00C21A66" w:rsidRDefault="00E519B2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pct"/>
          </w:tcPr>
          <w:p w14:paraId="21DDB068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  <w:r w:rsidR="00FC25E2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  <w:p w14:paraId="50C5373C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FC25E2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1.0</w:t>
            </w:r>
            <w:r w:rsidR="00FC25E2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4" w:type="pct"/>
          </w:tcPr>
          <w:p w14:paraId="38E4CE24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  <w:r w:rsidR="00FC25E2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5*</w:t>
            </w:r>
          </w:p>
          <w:p w14:paraId="3CC510A6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FC25E2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="00FC25E2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303" w:type="pct"/>
          </w:tcPr>
          <w:p w14:paraId="6F1C7469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</w:t>
            </w:r>
            <w:r w:rsidR="00FC25E2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8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</w:t>
            </w:r>
          </w:p>
          <w:p w14:paraId="31AAE49E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</w:t>
            </w:r>
            <w:r w:rsidR="00FC25E2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,1.</w:t>
            </w:r>
            <w:r w:rsidR="00FC25E2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7</w:t>
            </w:r>
          </w:p>
        </w:tc>
      </w:tr>
      <w:tr w:rsidR="00C21A66" w:rsidRPr="00C21A66" w14:paraId="03957310" w14:textId="77777777" w:rsidTr="00873064">
        <w:trPr>
          <w:trHeight w:val="296"/>
        </w:trPr>
        <w:tc>
          <w:tcPr>
            <w:tcW w:w="1277" w:type="pct"/>
          </w:tcPr>
          <w:p w14:paraId="29B4FB86" w14:textId="77777777" w:rsidR="008551BD" w:rsidRPr="00C21A66" w:rsidRDefault="008551BD" w:rsidP="008551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F-12 </w:t>
            </w:r>
          </w:p>
          <w:p w14:paraId="1F2200E6" w14:textId="77777777" w:rsidR="008551BD" w:rsidRPr="00C21A66" w:rsidRDefault="008551BD" w:rsidP="008551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pct"/>
          </w:tcPr>
          <w:p w14:paraId="76893A63" w14:textId="77777777" w:rsidR="008551BD" w:rsidRPr="00C21A66" w:rsidRDefault="008551BD" w:rsidP="00855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  <w:p w14:paraId="0991E912" w14:textId="77777777" w:rsidR="008551BD" w:rsidRPr="00C21A66" w:rsidRDefault="008551BD" w:rsidP="00855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7,1.14</w:t>
            </w:r>
          </w:p>
        </w:tc>
        <w:tc>
          <w:tcPr>
            <w:tcW w:w="1024" w:type="pct"/>
          </w:tcPr>
          <w:p w14:paraId="3DA709D1" w14:textId="77777777" w:rsidR="008551BD" w:rsidRPr="00C21A66" w:rsidRDefault="008551BD" w:rsidP="00855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  <w:p w14:paraId="4C306C32" w14:textId="77777777" w:rsidR="008551BD" w:rsidRPr="00C21A66" w:rsidRDefault="008551BD" w:rsidP="00855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4,1.16</w:t>
            </w:r>
          </w:p>
        </w:tc>
        <w:tc>
          <w:tcPr>
            <w:tcW w:w="1303" w:type="pct"/>
          </w:tcPr>
          <w:p w14:paraId="78B388C3" w14:textId="77777777" w:rsidR="008551BD" w:rsidRPr="00C21A66" w:rsidRDefault="008551BD" w:rsidP="00855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4</w:t>
            </w:r>
          </w:p>
          <w:p w14:paraId="1A928F70" w14:textId="77777777" w:rsidR="008551BD" w:rsidRPr="00C21A66" w:rsidRDefault="008551BD" w:rsidP="00855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7,1.14</w:t>
            </w:r>
          </w:p>
        </w:tc>
      </w:tr>
      <w:tr w:rsidR="00C21A66" w:rsidRPr="00C21A66" w14:paraId="59A84E05" w14:textId="77777777" w:rsidTr="00873064">
        <w:trPr>
          <w:trHeight w:val="196"/>
        </w:trPr>
        <w:tc>
          <w:tcPr>
            <w:tcW w:w="1277" w:type="pct"/>
          </w:tcPr>
          <w:p w14:paraId="176BE935" w14:textId="77777777" w:rsidR="00E519B2" w:rsidRPr="00C21A66" w:rsidRDefault="00E519B2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M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396" w:type="pct"/>
          </w:tcPr>
          <w:p w14:paraId="21DE592B" w14:textId="77777777" w:rsidR="00E519B2" w:rsidRPr="00C21A66" w:rsidRDefault="00E519B2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024" w:type="pct"/>
          </w:tcPr>
          <w:p w14:paraId="6A0F81F6" w14:textId="77777777" w:rsidR="00E519B2" w:rsidRPr="00C21A66" w:rsidRDefault="00E519B2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303" w:type="pct"/>
          </w:tcPr>
          <w:p w14:paraId="6FF9B52C" w14:textId="77777777" w:rsidR="00E519B2" w:rsidRPr="00C21A66" w:rsidRDefault="00E519B2" w:rsidP="0046660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286E7A14" w14:textId="77777777" w:rsidTr="00873064">
        <w:trPr>
          <w:trHeight w:val="296"/>
        </w:trPr>
        <w:tc>
          <w:tcPr>
            <w:tcW w:w="1277" w:type="pct"/>
          </w:tcPr>
          <w:p w14:paraId="28C60B88" w14:textId="77777777" w:rsidR="00E519B2" w:rsidRPr="00C21A66" w:rsidRDefault="00E519B2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50B52198" w14:textId="77777777" w:rsidR="00E519B2" w:rsidRPr="00C21A66" w:rsidRDefault="00E519B2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pct"/>
          </w:tcPr>
          <w:p w14:paraId="4FD69F1B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7</w:t>
            </w:r>
          </w:p>
          <w:p w14:paraId="77A2B54F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6,1.44</w:t>
            </w:r>
          </w:p>
        </w:tc>
        <w:tc>
          <w:tcPr>
            <w:tcW w:w="1024" w:type="pct"/>
          </w:tcPr>
          <w:p w14:paraId="3812841F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FC25E2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24*</w:t>
            </w:r>
          </w:p>
          <w:p w14:paraId="39636CCF" w14:textId="77777777" w:rsidR="00E519B2" w:rsidRPr="00C21A66" w:rsidRDefault="00FC25E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  <w:r w:rsidR="00E519B2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1.5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03" w:type="pct"/>
          </w:tcPr>
          <w:p w14:paraId="365208FB" w14:textId="77777777" w:rsidR="00E519B2" w:rsidRPr="00C21A66" w:rsidRDefault="00FC25E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8</w:t>
            </w:r>
          </w:p>
          <w:p w14:paraId="042F5F7A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</w:t>
            </w:r>
            <w:r w:rsidR="00FC25E2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96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,1.4</w:t>
            </w:r>
            <w:r w:rsidR="00FC25E2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</w:tr>
      <w:tr w:rsidR="00C21A66" w:rsidRPr="00C21A66" w14:paraId="2C080C56" w14:textId="77777777" w:rsidTr="00873064">
        <w:trPr>
          <w:trHeight w:val="296"/>
        </w:trPr>
        <w:tc>
          <w:tcPr>
            <w:tcW w:w="1277" w:type="pct"/>
          </w:tcPr>
          <w:p w14:paraId="314E11EE" w14:textId="77777777" w:rsidR="00FC25E2" w:rsidRPr="00C21A66" w:rsidRDefault="00FC25E2" w:rsidP="00FC25E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Q-15 </w:t>
            </w:r>
          </w:p>
          <w:p w14:paraId="1B12A7F0" w14:textId="77777777" w:rsidR="00FC25E2" w:rsidRPr="00C21A66" w:rsidRDefault="00FC25E2" w:rsidP="00FC25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pct"/>
          </w:tcPr>
          <w:p w14:paraId="35C158D0" w14:textId="77777777" w:rsidR="00FC25E2" w:rsidRPr="00C21A66" w:rsidRDefault="00FC25E2" w:rsidP="00FC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9</w:t>
            </w:r>
          </w:p>
          <w:p w14:paraId="5578E6FF" w14:textId="77777777" w:rsidR="00FC25E2" w:rsidRPr="00C21A66" w:rsidRDefault="00FC25E2" w:rsidP="00FC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2,1.30</w:t>
            </w:r>
          </w:p>
        </w:tc>
        <w:tc>
          <w:tcPr>
            <w:tcW w:w="1024" w:type="pct"/>
          </w:tcPr>
          <w:p w14:paraId="1A42B0C3" w14:textId="77777777" w:rsidR="00FC25E2" w:rsidRPr="00C21A66" w:rsidRDefault="00FC25E2" w:rsidP="00FC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0*</w:t>
            </w:r>
          </w:p>
          <w:p w14:paraId="0B83E071" w14:textId="77777777" w:rsidR="00FC25E2" w:rsidRPr="00C21A66" w:rsidRDefault="00FC25E2" w:rsidP="00FC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0,1.44</w:t>
            </w:r>
          </w:p>
        </w:tc>
        <w:tc>
          <w:tcPr>
            <w:tcW w:w="1303" w:type="pct"/>
          </w:tcPr>
          <w:p w14:paraId="5D45F9FC" w14:textId="77777777" w:rsidR="00FC25E2" w:rsidRPr="00C21A66" w:rsidRDefault="00FC25E2" w:rsidP="00FC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8*</w:t>
            </w:r>
          </w:p>
          <w:p w14:paraId="60941575" w14:textId="77777777" w:rsidR="00FC25E2" w:rsidRPr="00C21A66" w:rsidRDefault="00FC25E2" w:rsidP="00FC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2,1.61</w:t>
            </w:r>
          </w:p>
        </w:tc>
      </w:tr>
      <w:tr w:rsidR="00C21A66" w:rsidRPr="00C21A66" w14:paraId="7DD40FB1" w14:textId="77777777" w:rsidTr="00873064">
        <w:trPr>
          <w:trHeight w:val="296"/>
        </w:trPr>
        <w:tc>
          <w:tcPr>
            <w:tcW w:w="1277" w:type="pct"/>
          </w:tcPr>
          <w:p w14:paraId="4BCE091F" w14:textId="77777777" w:rsidR="008551BD" w:rsidRPr="00C21A66" w:rsidRDefault="008551BD" w:rsidP="008551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F-12 </w:t>
            </w:r>
          </w:p>
          <w:p w14:paraId="3A40C7D9" w14:textId="77777777" w:rsidR="008551BD" w:rsidRPr="00C21A66" w:rsidRDefault="008551BD" w:rsidP="008551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pct"/>
          </w:tcPr>
          <w:p w14:paraId="623FA4A6" w14:textId="77777777" w:rsidR="008551BD" w:rsidRPr="00C21A66" w:rsidRDefault="008551BD" w:rsidP="00855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  <w:p w14:paraId="3E9C65D2" w14:textId="77777777" w:rsidR="008551BD" w:rsidRPr="00C21A66" w:rsidRDefault="008551BD" w:rsidP="00855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5,1.16</w:t>
            </w:r>
          </w:p>
        </w:tc>
        <w:tc>
          <w:tcPr>
            <w:tcW w:w="1024" w:type="pct"/>
          </w:tcPr>
          <w:p w14:paraId="10FB0A40" w14:textId="77777777" w:rsidR="008551BD" w:rsidRPr="00C21A66" w:rsidRDefault="008551BD" w:rsidP="00855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4</w:t>
            </w:r>
          </w:p>
          <w:p w14:paraId="09C4EE61" w14:textId="77777777" w:rsidR="008551BD" w:rsidRPr="00C21A66" w:rsidRDefault="008551BD" w:rsidP="00855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8,1.23</w:t>
            </w:r>
          </w:p>
        </w:tc>
        <w:tc>
          <w:tcPr>
            <w:tcW w:w="1303" w:type="pct"/>
          </w:tcPr>
          <w:p w14:paraId="62F9AA65" w14:textId="77777777" w:rsidR="008551BD" w:rsidRPr="00C21A66" w:rsidRDefault="008551BD" w:rsidP="00855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9</w:t>
            </w:r>
          </w:p>
          <w:p w14:paraId="1F0AD683" w14:textId="77777777" w:rsidR="008551BD" w:rsidRPr="00C21A66" w:rsidRDefault="008551BD" w:rsidP="00855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5,1.15</w:t>
            </w:r>
          </w:p>
        </w:tc>
      </w:tr>
      <w:tr w:rsidR="00C21A66" w:rsidRPr="00C21A66" w14:paraId="2892A528" w14:textId="77777777" w:rsidTr="00873064">
        <w:trPr>
          <w:trHeight w:val="196"/>
        </w:trPr>
        <w:tc>
          <w:tcPr>
            <w:tcW w:w="1277" w:type="pct"/>
          </w:tcPr>
          <w:p w14:paraId="4B6AEAAB" w14:textId="77777777" w:rsidR="00E519B2" w:rsidRPr="00C21A66" w:rsidRDefault="00E519B2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M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1396" w:type="pct"/>
          </w:tcPr>
          <w:p w14:paraId="5FB97537" w14:textId="77777777" w:rsidR="00E519B2" w:rsidRPr="00C21A66" w:rsidRDefault="00E519B2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024" w:type="pct"/>
          </w:tcPr>
          <w:p w14:paraId="68D2A9AD" w14:textId="77777777" w:rsidR="00E519B2" w:rsidRPr="00C21A66" w:rsidRDefault="00E519B2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303" w:type="pct"/>
          </w:tcPr>
          <w:p w14:paraId="74C444DC" w14:textId="77777777" w:rsidR="00E519B2" w:rsidRPr="00C21A66" w:rsidRDefault="00E519B2" w:rsidP="0046660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254F4BC6" w14:textId="77777777" w:rsidTr="00873064">
        <w:trPr>
          <w:trHeight w:val="296"/>
        </w:trPr>
        <w:tc>
          <w:tcPr>
            <w:tcW w:w="1277" w:type="pct"/>
          </w:tcPr>
          <w:p w14:paraId="1CD6C57A" w14:textId="77777777" w:rsidR="00E519B2" w:rsidRPr="00C21A66" w:rsidRDefault="00E519B2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766299E8" w14:textId="77777777" w:rsidR="00E519B2" w:rsidRPr="00C21A66" w:rsidRDefault="00E519B2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pct"/>
          </w:tcPr>
          <w:p w14:paraId="3FB74926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  <w:r w:rsidR="00FC25E2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  <w:p w14:paraId="757E17FC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1,1.</w:t>
            </w:r>
            <w:r w:rsidR="00FC25E2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024" w:type="pct"/>
          </w:tcPr>
          <w:p w14:paraId="016B0EF2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  <w:r w:rsidR="00FC25E2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  <w:p w14:paraId="0328F8B7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1,1.</w:t>
            </w:r>
            <w:r w:rsidR="00FC25E2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303" w:type="pct"/>
          </w:tcPr>
          <w:p w14:paraId="55DA2AB2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8*</w:t>
            </w:r>
          </w:p>
          <w:p w14:paraId="2DA4C611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1,1.</w:t>
            </w:r>
            <w:r w:rsidR="00FC25E2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7</w:t>
            </w:r>
          </w:p>
        </w:tc>
      </w:tr>
      <w:tr w:rsidR="00C21A66" w:rsidRPr="00C21A66" w14:paraId="158B9E7E" w14:textId="77777777" w:rsidTr="00873064">
        <w:trPr>
          <w:trHeight w:val="296"/>
        </w:trPr>
        <w:tc>
          <w:tcPr>
            <w:tcW w:w="1277" w:type="pct"/>
          </w:tcPr>
          <w:p w14:paraId="6E1ABD59" w14:textId="77777777" w:rsidR="00FC25E2" w:rsidRPr="00C21A66" w:rsidRDefault="00FC25E2" w:rsidP="00FC25E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Q-15 </w:t>
            </w:r>
          </w:p>
          <w:p w14:paraId="12DEF80B" w14:textId="77777777" w:rsidR="00FC25E2" w:rsidRPr="00C21A66" w:rsidRDefault="00FC25E2" w:rsidP="00FC25E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pct"/>
          </w:tcPr>
          <w:p w14:paraId="0EDE8974" w14:textId="77777777" w:rsidR="00FC25E2" w:rsidRPr="00C21A66" w:rsidRDefault="00FC25E2" w:rsidP="00FC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8**</w:t>
            </w:r>
          </w:p>
          <w:p w14:paraId="0A4BD740" w14:textId="77777777" w:rsidR="00FC25E2" w:rsidRPr="00C21A66" w:rsidRDefault="00FC25E2" w:rsidP="00FC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4,1.34</w:t>
            </w:r>
          </w:p>
        </w:tc>
        <w:tc>
          <w:tcPr>
            <w:tcW w:w="1024" w:type="pct"/>
          </w:tcPr>
          <w:p w14:paraId="1A8D56E4" w14:textId="77777777" w:rsidR="00FC25E2" w:rsidRPr="00C21A66" w:rsidRDefault="00FC25E2" w:rsidP="00FC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5*</w:t>
            </w:r>
          </w:p>
          <w:p w14:paraId="3B4B3BD9" w14:textId="77777777" w:rsidR="00FC25E2" w:rsidRPr="00C21A66" w:rsidRDefault="00FC25E2" w:rsidP="00FC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1,1.31</w:t>
            </w:r>
          </w:p>
        </w:tc>
        <w:tc>
          <w:tcPr>
            <w:tcW w:w="1303" w:type="pct"/>
          </w:tcPr>
          <w:p w14:paraId="5043D790" w14:textId="77777777" w:rsidR="00FC25E2" w:rsidRPr="00C21A66" w:rsidRDefault="00FC25E2" w:rsidP="00FC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8**</w:t>
            </w:r>
          </w:p>
          <w:p w14:paraId="55B18016" w14:textId="77777777" w:rsidR="00FC25E2" w:rsidRPr="00C21A66" w:rsidRDefault="00FC25E2" w:rsidP="00FC2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4,1.35</w:t>
            </w:r>
          </w:p>
        </w:tc>
      </w:tr>
      <w:tr w:rsidR="00C21A66" w:rsidRPr="00C21A66" w14:paraId="3ECDFFFB" w14:textId="77777777" w:rsidTr="00873064">
        <w:trPr>
          <w:trHeight w:val="73"/>
        </w:trPr>
        <w:tc>
          <w:tcPr>
            <w:tcW w:w="1277" w:type="pct"/>
          </w:tcPr>
          <w:p w14:paraId="284BFABA" w14:textId="77777777" w:rsidR="00E519B2" w:rsidRPr="00C21A66" w:rsidRDefault="00E519B2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F-12 </w:t>
            </w:r>
          </w:p>
          <w:p w14:paraId="05DE78D5" w14:textId="77777777" w:rsidR="00E519B2" w:rsidRPr="00C21A66" w:rsidRDefault="00E519B2" w:rsidP="004666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pct"/>
          </w:tcPr>
          <w:p w14:paraId="42CE2CE4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2</w:t>
            </w:r>
          </w:p>
          <w:p w14:paraId="7A9CF26D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8551BD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1.</w:t>
            </w:r>
            <w:r w:rsidR="008551BD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024" w:type="pct"/>
          </w:tcPr>
          <w:p w14:paraId="720D4A5D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  <w:r w:rsidR="008551BD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14:paraId="02EABAEA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8551BD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1.1</w:t>
            </w:r>
            <w:r w:rsidR="008551BD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03" w:type="pct"/>
          </w:tcPr>
          <w:p w14:paraId="0211507E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</w:t>
            </w:r>
            <w:r w:rsidR="008551BD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  <w:p w14:paraId="6D49AF11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</w:t>
            </w:r>
            <w:r w:rsidR="008551BD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91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,1.15</w:t>
            </w:r>
          </w:p>
        </w:tc>
      </w:tr>
      <w:tr w:rsidR="00C21A66" w:rsidRPr="00C21A66" w14:paraId="5AD2B21C" w14:textId="77777777" w:rsidTr="00873064">
        <w:trPr>
          <w:trHeight w:val="73"/>
        </w:trPr>
        <w:tc>
          <w:tcPr>
            <w:tcW w:w="1277" w:type="pct"/>
            <w:tcBorders>
              <w:bottom w:val="single" w:sz="4" w:space="0" w:color="auto"/>
            </w:tcBorders>
          </w:tcPr>
          <w:p w14:paraId="7FE2063D" w14:textId="77777777" w:rsidR="00E519B2" w:rsidRPr="00C21A66" w:rsidRDefault="00E519B2" w:rsidP="0046660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pct"/>
            <w:tcBorders>
              <w:bottom w:val="single" w:sz="4" w:space="0" w:color="auto"/>
            </w:tcBorders>
          </w:tcPr>
          <w:p w14:paraId="1D164BFF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pct"/>
            <w:tcBorders>
              <w:bottom w:val="single" w:sz="4" w:space="0" w:color="auto"/>
            </w:tcBorders>
          </w:tcPr>
          <w:p w14:paraId="7B6E3699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pct"/>
            <w:tcBorders>
              <w:bottom w:val="single" w:sz="4" w:space="0" w:color="auto"/>
            </w:tcBorders>
          </w:tcPr>
          <w:p w14:paraId="4E3177EE" w14:textId="77777777" w:rsidR="00E519B2" w:rsidRPr="00C21A66" w:rsidRDefault="00E519B2" w:rsidP="0046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</w:tbl>
    <w:p w14:paraId="6007D567" w14:textId="77777777" w:rsidR="00466606" w:rsidRPr="00C21A66" w:rsidRDefault="00466606" w:rsidP="00466606">
      <w:pPr>
        <w:spacing w:after="120" w:line="240" w:lineRule="auto"/>
        <w:jc w:val="both"/>
        <w:outlineLvl w:val="0"/>
      </w:pPr>
    </w:p>
    <w:tbl>
      <w:tblPr>
        <w:tblW w:w="9255" w:type="dxa"/>
        <w:tblInd w:w="-125" w:type="dxa"/>
        <w:tblLook w:val="0000" w:firstRow="0" w:lastRow="0" w:firstColumn="0" w:lastColumn="0" w:noHBand="0" w:noVBand="0"/>
      </w:tblPr>
      <w:tblGrid>
        <w:gridCol w:w="9255"/>
      </w:tblGrid>
      <w:tr w:rsidR="00C21A66" w:rsidRPr="00C21A66" w14:paraId="45BEFC6B" w14:textId="77777777" w:rsidTr="00873064">
        <w:trPr>
          <w:trHeight w:val="379"/>
        </w:trPr>
        <w:tc>
          <w:tcPr>
            <w:tcW w:w="9255" w:type="dxa"/>
          </w:tcPr>
          <w:p w14:paraId="2792CC93" w14:textId="77777777" w:rsidR="00466606" w:rsidRPr="00C21A66" w:rsidRDefault="00E519B2" w:rsidP="00466606">
            <w:pPr>
              <w:spacing w:after="0" w:line="240" w:lineRule="auto"/>
              <w:jc w:val="both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*0.01&lt;p&lt;0.05 **p&lt;0.01</w:t>
            </w:r>
            <w:r w:rsidRPr="00C21A66">
              <w:rPr>
                <w:rFonts w:cs="Arial"/>
              </w:rPr>
              <w:t xml:space="preserve"> 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Model 1: Adjusted for age, sex, latent classes of SES, smoking status, ethnicity, frequency of drinking, physical activity and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ceived neighbourhood disorder 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Model 2: Adjusted for age, sex, latent classes of SES, smoking status, ethnicity, frequency of drinking, physical activity and 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seasonality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±±±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Model 3: Adjusted for age, sex, latent classes of SES, smoking status, ethnicity, frequency of drinking, physical activity L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en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index of multiple deprivation </w:t>
            </w:r>
          </w:p>
        </w:tc>
      </w:tr>
    </w:tbl>
    <w:p w14:paraId="4AE6669E" w14:textId="77777777" w:rsidR="00466606" w:rsidRPr="00C21A66" w:rsidRDefault="00466606" w:rsidP="0046660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AA8E90E" w14:textId="77777777" w:rsidR="00881F2E" w:rsidRPr="00C21A66" w:rsidRDefault="00881F2E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r w:rsidRPr="00C21A66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4D0197B3" w14:textId="3C33534D" w:rsidR="00881F2E" w:rsidRPr="00C21A66" w:rsidRDefault="00881F2E" w:rsidP="00881F2E">
      <w:pPr>
        <w:spacing w:after="120"/>
        <w:contextualSpacing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C21A66">
        <w:rPr>
          <w:rFonts w:ascii="Times New Roman" w:hAnsi="Times New Roman" w:cs="Times New Roman"/>
          <w:b/>
          <w:sz w:val="20"/>
          <w:szCs w:val="20"/>
        </w:rPr>
        <w:lastRenderedPageBreak/>
        <w:t xml:space="preserve">eTable S7. </w:t>
      </w:r>
      <w:r w:rsidR="00823DAA" w:rsidRPr="00C21A66">
        <w:rPr>
          <w:rFonts w:ascii="Times New Roman" w:hAnsi="Times New Roman" w:cs="Times New Roman"/>
          <w:bCs/>
          <w:sz w:val="20"/>
          <w:szCs w:val="20"/>
        </w:rPr>
        <w:t>Longitudinal associations</w:t>
      </w:r>
      <w:r w:rsidRPr="00C21A66">
        <w:rPr>
          <w:rFonts w:ascii="Times New Roman" w:hAnsi="Times New Roman" w:cs="Times New Roman"/>
          <w:bCs/>
          <w:sz w:val="20"/>
          <w:szCs w:val="20"/>
        </w:rPr>
        <w:t xml:space="preserve"> between air pollutants (</w:t>
      </w:r>
      <w:r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NO</w:t>
      </w:r>
      <w:r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Pr="00C21A66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NO</w:t>
      </w:r>
      <w:r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x</w:t>
      </w:r>
      <w:r w:rsidRPr="00C21A66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O</w:t>
      </w:r>
      <w:r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3, </w:t>
      </w:r>
      <w:r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PM</w:t>
      </w:r>
      <w:r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10, </w:t>
      </w:r>
      <w:r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PM</w:t>
      </w:r>
      <w:r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2.5</w:t>
      </w:r>
      <w:r w:rsidRPr="00C21A66">
        <w:rPr>
          <w:rFonts w:ascii="Times New Roman" w:hAnsi="Times New Roman" w:cs="Times New Roman"/>
          <w:bCs/>
          <w:sz w:val="20"/>
          <w:szCs w:val="20"/>
        </w:rPr>
        <w:t>)</w:t>
      </w:r>
      <w:r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 </w:t>
      </w:r>
      <w:r w:rsidRPr="00C21A66">
        <w:rPr>
          <w:rFonts w:ascii="Times New Roman" w:hAnsi="Times New Roman" w:cs="Times New Roman"/>
          <w:bCs/>
          <w:sz w:val="20"/>
          <w:szCs w:val="20"/>
        </w:rPr>
        <w:t>and common mental disorders (CIS-R),) with the use of the SELCoH 1 and 2 surveys. Cross-sectional associations between air pollutants (</w:t>
      </w:r>
      <w:r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NO</w:t>
      </w:r>
      <w:r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Pr="00C21A66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NO</w:t>
      </w:r>
      <w:r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x</w:t>
      </w:r>
      <w:r w:rsidRPr="00C21A66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O</w:t>
      </w:r>
      <w:r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3, </w:t>
      </w:r>
      <w:r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PM</w:t>
      </w:r>
      <w:r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10, </w:t>
      </w:r>
      <w:r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PM</w:t>
      </w:r>
      <w:r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2.5</w:t>
      </w:r>
      <w:r w:rsidRPr="00C21A66">
        <w:rPr>
          <w:rFonts w:ascii="Times New Roman" w:hAnsi="Times New Roman" w:cs="Times New Roman"/>
          <w:bCs/>
          <w:sz w:val="20"/>
          <w:szCs w:val="20"/>
        </w:rPr>
        <w:t>)</w:t>
      </w:r>
      <w:r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 </w:t>
      </w:r>
      <w:r w:rsidRPr="00C21A66">
        <w:rPr>
          <w:rFonts w:ascii="Times New Roman" w:hAnsi="Times New Roman" w:cs="Times New Roman"/>
          <w:bCs/>
          <w:sz w:val="20"/>
          <w:szCs w:val="20"/>
        </w:rPr>
        <w:t>and psychotic experiences with the use of the SELCoH 1 survey. Odds Ratios (OR) and their corresponding 95% Intervals (CI) represent increase in risk mental disorders and physical symptoms per IQR increase in air pollutant levels (</w:t>
      </w:r>
      <w:r w:rsidRPr="00C21A66">
        <w:rPr>
          <w:rStyle w:val="Emphasis"/>
          <w:rFonts w:ascii="Times New Roman" w:hAnsi="Times New Roman" w:cs="Times New Roman"/>
          <w:bCs/>
          <w:i w:val="0"/>
          <w:sz w:val="20"/>
          <w:szCs w:val="20"/>
          <w:shd w:val="clear" w:color="auto" w:fill="FFFFFF"/>
        </w:rPr>
        <w:t>μg/m</w:t>
      </w:r>
      <w:r w:rsidRPr="00C21A66">
        <w:rPr>
          <w:rStyle w:val="Emphasis"/>
          <w:rFonts w:ascii="Times New Roman" w:hAnsi="Times New Roman" w:cs="Times New Roman"/>
          <w:bCs/>
          <w:i w:val="0"/>
          <w:sz w:val="20"/>
          <w:szCs w:val="20"/>
          <w:shd w:val="clear" w:color="auto" w:fill="FFFFFF"/>
          <w:vertAlign w:val="superscript"/>
        </w:rPr>
        <w:t>3</w:t>
      </w:r>
      <w:r w:rsidRPr="00C21A66">
        <w:rPr>
          <w:rFonts w:ascii="Times New Roman" w:hAnsi="Times New Roman" w:cs="Times New Roman"/>
          <w:bCs/>
          <w:sz w:val="20"/>
          <w:szCs w:val="20"/>
        </w:rPr>
        <w:t>).</w:t>
      </w:r>
    </w:p>
    <w:p w14:paraId="51259128" w14:textId="77777777" w:rsidR="00881F2E" w:rsidRPr="00C21A66" w:rsidRDefault="00881F2E" w:rsidP="00881F2E">
      <w:pPr>
        <w:spacing w:after="120"/>
        <w:contextualSpacing/>
        <w:outlineLvl w:val="0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6"/>
        <w:gridCol w:w="1094"/>
        <w:gridCol w:w="877"/>
        <w:gridCol w:w="951"/>
        <w:gridCol w:w="1022"/>
        <w:gridCol w:w="1022"/>
        <w:gridCol w:w="1018"/>
        <w:gridCol w:w="1018"/>
        <w:gridCol w:w="1018"/>
      </w:tblGrid>
      <w:tr w:rsidR="00C21A66" w:rsidRPr="00C21A66" w14:paraId="554E2DED" w14:textId="0DE716A4" w:rsidTr="00447C4F">
        <w:trPr>
          <w:trHeight w:val="314"/>
        </w:trPr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293E9149" w14:textId="77777777" w:rsidR="00447C4F" w:rsidRPr="00C21A66" w:rsidRDefault="00447C4F" w:rsidP="00447C4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60586A9E" w14:textId="77777777" w:rsidR="00447C4F" w:rsidRPr="00C21A66" w:rsidRDefault="00447C4F" w:rsidP="00447C4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1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3AFF2C14" w14:textId="77777777" w:rsidR="00447C4F" w:rsidRPr="00C21A66" w:rsidRDefault="00447C4F" w:rsidP="00447C4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2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6A4ADEB1" w14:textId="77777777" w:rsidR="00447C4F" w:rsidRPr="00C21A66" w:rsidRDefault="00447C4F" w:rsidP="00447C4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3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499E2167" w14:textId="4E518241" w:rsidR="00447C4F" w:rsidRPr="00C21A66" w:rsidRDefault="00447C4F" w:rsidP="00447C4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4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5FCB7CBB" w14:textId="3CCAC500" w:rsidR="00447C4F" w:rsidRPr="00C21A66" w:rsidRDefault="00447C4F" w:rsidP="00447C4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5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14:paraId="5AC759AE" w14:textId="7ABC6916" w:rsidR="00447C4F" w:rsidRPr="00C21A66" w:rsidRDefault="00447C4F" w:rsidP="00447C4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6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14:paraId="57428B6F" w14:textId="02B187C6" w:rsidR="00447C4F" w:rsidRPr="00C21A66" w:rsidRDefault="00447C4F" w:rsidP="00447C4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7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14:paraId="755C3817" w14:textId="65198ECC" w:rsidR="00447C4F" w:rsidRPr="00C21A66" w:rsidRDefault="00447C4F" w:rsidP="00447C4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8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</w:t>
            </w:r>
          </w:p>
        </w:tc>
      </w:tr>
      <w:tr w:rsidR="00C21A66" w:rsidRPr="00C21A66" w14:paraId="77207F14" w14:textId="6DE0B221" w:rsidTr="00447C4F">
        <w:trPr>
          <w:trHeight w:val="392"/>
        </w:trPr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3344C014" w14:textId="77777777" w:rsidR="00447C4F" w:rsidRPr="00C21A66" w:rsidRDefault="00447C4F" w:rsidP="00447C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6F899714" w14:textId="77777777" w:rsidR="00447C4F" w:rsidRPr="00C21A66" w:rsidRDefault="00447C4F" w:rsidP="00447C4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0C75D5FA" w14:textId="77777777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1F9E871A" w14:textId="77777777" w:rsidR="00447C4F" w:rsidRPr="00C21A66" w:rsidRDefault="00447C4F" w:rsidP="00447C4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1FB1BB87" w14:textId="77777777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0073DDAC" w14:textId="77777777" w:rsidR="00447C4F" w:rsidRPr="00C21A66" w:rsidRDefault="00447C4F" w:rsidP="00447C4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780BC8BA" w14:textId="77777777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7B738C9B" w14:textId="77777777" w:rsidR="00447C4F" w:rsidRPr="00C21A66" w:rsidRDefault="00447C4F" w:rsidP="00447C4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50C3CEA4" w14:textId="1AE60DBF" w:rsidR="00447C4F" w:rsidRPr="00C21A66" w:rsidRDefault="00447C4F" w:rsidP="00447C4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2AB72DAE" w14:textId="77777777" w:rsidR="00447C4F" w:rsidRPr="00C21A66" w:rsidRDefault="00447C4F" w:rsidP="00447C4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030B72F6" w14:textId="50603DF5" w:rsidR="00447C4F" w:rsidRPr="00C21A66" w:rsidRDefault="00447C4F" w:rsidP="00447C4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14:paraId="26CDFF43" w14:textId="77777777" w:rsidR="00447C4F" w:rsidRPr="00C21A66" w:rsidRDefault="00447C4F" w:rsidP="00447C4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1CB9DA72" w14:textId="47C67772" w:rsidR="00447C4F" w:rsidRPr="00C21A66" w:rsidRDefault="00447C4F" w:rsidP="00447C4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14:paraId="7754F7CB" w14:textId="77777777" w:rsidR="00447C4F" w:rsidRPr="00C21A66" w:rsidRDefault="00447C4F" w:rsidP="00447C4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3191937B" w14:textId="11B328C0" w:rsidR="00447C4F" w:rsidRPr="00C21A66" w:rsidRDefault="00447C4F" w:rsidP="00447C4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14:paraId="31DF5A6F" w14:textId="77777777" w:rsidR="00447C4F" w:rsidRPr="00C21A66" w:rsidRDefault="00447C4F" w:rsidP="00447C4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601E8BDB" w14:textId="609D2EE9" w:rsidR="00447C4F" w:rsidRPr="00C21A66" w:rsidRDefault="00447C4F" w:rsidP="00447C4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</w:tr>
      <w:tr w:rsidR="00C21A66" w:rsidRPr="00C21A66" w14:paraId="511B748F" w14:textId="0EE831BE" w:rsidTr="00447C4F">
        <w:trPr>
          <w:trHeight w:val="252"/>
        </w:trPr>
        <w:tc>
          <w:tcPr>
            <w:tcW w:w="557" w:type="pct"/>
            <w:tcBorders>
              <w:top w:val="single" w:sz="4" w:space="0" w:color="auto"/>
            </w:tcBorders>
          </w:tcPr>
          <w:p w14:paraId="34B82338" w14:textId="77777777" w:rsidR="00447C4F" w:rsidRPr="00C21A66" w:rsidRDefault="00447C4F" w:rsidP="00447C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172BE60D" w14:textId="77777777" w:rsidR="00447C4F" w:rsidRPr="00C21A66" w:rsidRDefault="00447C4F" w:rsidP="00447C4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0A2537E0" w14:textId="77777777" w:rsidR="00447C4F" w:rsidRPr="00C21A66" w:rsidRDefault="00447C4F" w:rsidP="00447C4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50DD33DD" w14:textId="77777777" w:rsidR="00447C4F" w:rsidRPr="00C21A66" w:rsidRDefault="00447C4F" w:rsidP="00447C4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316589A8" w14:textId="77777777" w:rsidR="00447C4F" w:rsidRPr="00C21A66" w:rsidRDefault="00447C4F" w:rsidP="00447C4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3EFF67C3" w14:textId="77777777" w:rsidR="00447C4F" w:rsidRPr="00C21A66" w:rsidRDefault="00447C4F" w:rsidP="00447C4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4B46C639" w14:textId="77777777" w:rsidR="00447C4F" w:rsidRPr="00C21A66" w:rsidRDefault="00447C4F" w:rsidP="00447C4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2824A5D7" w14:textId="77777777" w:rsidR="00447C4F" w:rsidRPr="00C21A66" w:rsidRDefault="00447C4F" w:rsidP="00447C4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7CC9100D" w14:textId="77777777" w:rsidR="00447C4F" w:rsidRPr="00C21A66" w:rsidRDefault="00447C4F" w:rsidP="00447C4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C21A66" w:rsidRPr="00C21A66" w14:paraId="4A56C845" w14:textId="4879AE3F" w:rsidTr="00447C4F">
        <w:trPr>
          <w:trHeight w:val="296"/>
        </w:trPr>
        <w:tc>
          <w:tcPr>
            <w:tcW w:w="557" w:type="pct"/>
          </w:tcPr>
          <w:p w14:paraId="25537289" w14:textId="77777777" w:rsidR="00447C4F" w:rsidRPr="00C21A66" w:rsidRDefault="00447C4F" w:rsidP="00447C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0D5DAA6B" w14:textId="77777777" w:rsidR="00447C4F" w:rsidRPr="00C21A66" w:rsidRDefault="00447C4F" w:rsidP="00447C4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</w:tcPr>
          <w:p w14:paraId="5D5F8AA2" w14:textId="28CE4DE8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7*</w:t>
            </w:r>
          </w:p>
          <w:p w14:paraId="355658CC" w14:textId="564F6CD5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4,1.81</w:t>
            </w:r>
          </w:p>
        </w:tc>
        <w:tc>
          <w:tcPr>
            <w:tcW w:w="486" w:type="pct"/>
          </w:tcPr>
          <w:p w14:paraId="4C994BD2" w14:textId="2141442B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5*</w:t>
            </w:r>
          </w:p>
          <w:p w14:paraId="2FFE9C98" w14:textId="2E557BA7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1,1.80</w:t>
            </w:r>
          </w:p>
        </w:tc>
        <w:tc>
          <w:tcPr>
            <w:tcW w:w="527" w:type="pct"/>
          </w:tcPr>
          <w:p w14:paraId="55CA3CDF" w14:textId="58DB823A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6*</w:t>
            </w:r>
          </w:p>
          <w:p w14:paraId="4A8E260E" w14:textId="34C653DC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2,1.82</w:t>
            </w:r>
          </w:p>
        </w:tc>
        <w:tc>
          <w:tcPr>
            <w:tcW w:w="566" w:type="pct"/>
          </w:tcPr>
          <w:p w14:paraId="06AA208C" w14:textId="0BA2F2C1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3*</w:t>
            </w:r>
          </w:p>
          <w:p w14:paraId="0F815811" w14:textId="58D8CE15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1,1.78</w:t>
            </w:r>
          </w:p>
        </w:tc>
        <w:tc>
          <w:tcPr>
            <w:tcW w:w="566" w:type="pct"/>
          </w:tcPr>
          <w:p w14:paraId="1735C05D" w14:textId="578AA690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2*</w:t>
            </w:r>
          </w:p>
          <w:p w14:paraId="14CE437C" w14:textId="69587ED9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1,1.76</w:t>
            </w:r>
          </w:p>
        </w:tc>
        <w:tc>
          <w:tcPr>
            <w:tcW w:w="564" w:type="pct"/>
          </w:tcPr>
          <w:p w14:paraId="23E11C8B" w14:textId="28B3E4CB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5*</w:t>
            </w:r>
          </w:p>
          <w:p w14:paraId="34254F08" w14:textId="79F0A90E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1,1.82</w:t>
            </w:r>
          </w:p>
        </w:tc>
        <w:tc>
          <w:tcPr>
            <w:tcW w:w="564" w:type="pct"/>
          </w:tcPr>
          <w:p w14:paraId="212F06EC" w14:textId="30681E98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5*</w:t>
            </w:r>
          </w:p>
          <w:p w14:paraId="58569377" w14:textId="522E7748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1,1.80</w:t>
            </w:r>
          </w:p>
        </w:tc>
        <w:tc>
          <w:tcPr>
            <w:tcW w:w="564" w:type="pct"/>
          </w:tcPr>
          <w:p w14:paraId="091D91A4" w14:textId="140C5A65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2*</w:t>
            </w:r>
          </w:p>
          <w:p w14:paraId="7F1E7389" w14:textId="1F0B2F7C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1,1.74</w:t>
            </w:r>
          </w:p>
        </w:tc>
      </w:tr>
      <w:tr w:rsidR="00C21A66" w:rsidRPr="00C21A66" w14:paraId="0070F5E3" w14:textId="4E434801" w:rsidTr="00447C4F">
        <w:trPr>
          <w:trHeight w:val="296"/>
        </w:trPr>
        <w:tc>
          <w:tcPr>
            <w:tcW w:w="557" w:type="pct"/>
          </w:tcPr>
          <w:p w14:paraId="0928893F" w14:textId="2262C388" w:rsidR="00447C4F" w:rsidRPr="00C21A66" w:rsidRDefault="00447C4F" w:rsidP="00447C4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sychotic experiences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06" w:type="pct"/>
          </w:tcPr>
          <w:p w14:paraId="7325DC2C" w14:textId="23F7212D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</w:t>
            </w:r>
            <w:r w:rsidR="00347180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  <w:p w14:paraId="0E7C7D39" w14:textId="4CEEED6F" w:rsidR="00447C4F" w:rsidRPr="00C21A66" w:rsidRDefault="00347180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3</w:t>
            </w:r>
            <w:r w:rsidR="00447C4F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,1.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4</w:t>
            </w:r>
          </w:p>
        </w:tc>
        <w:tc>
          <w:tcPr>
            <w:tcW w:w="486" w:type="pct"/>
          </w:tcPr>
          <w:p w14:paraId="5F210ADC" w14:textId="219C1CE3" w:rsidR="006B7A9C" w:rsidRPr="00C21A66" w:rsidRDefault="006B7A9C" w:rsidP="006B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9</w:t>
            </w:r>
          </w:p>
          <w:p w14:paraId="23710E79" w14:textId="6FDFC5EA" w:rsidR="00447C4F" w:rsidRPr="00C21A66" w:rsidRDefault="006B7A9C" w:rsidP="006B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1,1.53</w:t>
            </w:r>
          </w:p>
        </w:tc>
        <w:tc>
          <w:tcPr>
            <w:tcW w:w="527" w:type="pct"/>
          </w:tcPr>
          <w:p w14:paraId="202AEDB9" w14:textId="77777777" w:rsidR="006B7A9C" w:rsidRPr="00C21A66" w:rsidRDefault="006B7A9C" w:rsidP="006B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0</w:t>
            </w:r>
          </w:p>
          <w:p w14:paraId="4955ECF9" w14:textId="2273578A" w:rsidR="00447C4F" w:rsidRPr="00C21A66" w:rsidRDefault="006B7A9C" w:rsidP="006B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3,1.53</w:t>
            </w:r>
          </w:p>
        </w:tc>
        <w:tc>
          <w:tcPr>
            <w:tcW w:w="566" w:type="pct"/>
          </w:tcPr>
          <w:p w14:paraId="1C75A26E" w14:textId="7B0ECA60" w:rsidR="006B7A9C" w:rsidRPr="00C21A66" w:rsidRDefault="006B7A9C" w:rsidP="006B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9</w:t>
            </w:r>
          </w:p>
          <w:p w14:paraId="0464E0CB" w14:textId="5811C8E4" w:rsidR="00447C4F" w:rsidRPr="00C21A66" w:rsidRDefault="006B7A9C" w:rsidP="006B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1,1.52</w:t>
            </w:r>
          </w:p>
        </w:tc>
        <w:tc>
          <w:tcPr>
            <w:tcW w:w="566" w:type="pct"/>
          </w:tcPr>
          <w:p w14:paraId="107B2A69" w14:textId="1663EFC2" w:rsidR="006B7A9C" w:rsidRPr="00C21A66" w:rsidRDefault="006B7A9C" w:rsidP="006B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9</w:t>
            </w:r>
          </w:p>
          <w:p w14:paraId="342D4E23" w14:textId="53A77F38" w:rsidR="00447C4F" w:rsidRPr="00C21A66" w:rsidRDefault="006B7A9C" w:rsidP="006B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1,1.51</w:t>
            </w:r>
          </w:p>
        </w:tc>
        <w:tc>
          <w:tcPr>
            <w:tcW w:w="564" w:type="pct"/>
          </w:tcPr>
          <w:p w14:paraId="6225B5F4" w14:textId="2C9A8294" w:rsidR="006B7A9C" w:rsidRPr="00C21A66" w:rsidRDefault="006B7A9C" w:rsidP="006B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9</w:t>
            </w:r>
          </w:p>
          <w:p w14:paraId="71456418" w14:textId="2DA5350A" w:rsidR="00447C4F" w:rsidRPr="00C21A66" w:rsidRDefault="006B7A9C" w:rsidP="006B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2,1.55</w:t>
            </w:r>
          </w:p>
        </w:tc>
        <w:tc>
          <w:tcPr>
            <w:tcW w:w="564" w:type="pct"/>
          </w:tcPr>
          <w:p w14:paraId="5D5F2B96" w14:textId="545E3F47" w:rsidR="006B7A9C" w:rsidRPr="00C21A66" w:rsidRDefault="006B7A9C" w:rsidP="006B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9</w:t>
            </w:r>
          </w:p>
          <w:p w14:paraId="77E5F43E" w14:textId="69D60BF7" w:rsidR="00447C4F" w:rsidRPr="00C21A66" w:rsidRDefault="006B7A9C" w:rsidP="006B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3,1.53</w:t>
            </w:r>
          </w:p>
        </w:tc>
        <w:tc>
          <w:tcPr>
            <w:tcW w:w="564" w:type="pct"/>
          </w:tcPr>
          <w:p w14:paraId="49AB3B81" w14:textId="679E8CBC" w:rsidR="006B7A9C" w:rsidRPr="00C21A66" w:rsidRDefault="006B7A9C" w:rsidP="006B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8</w:t>
            </w:r>
          </w:p>
          <w:p w14:paraId="062E244F" w14:textId="38AE6E07" w:rsidR="00447C4F" w:rsidRPr="00C21A66" w:rsidRDefault="006B7A9C" w:rsidP="006B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3,1.53</w:t>
            </w:r>
          </w:p>
        </w:tc>
      </w:tr>
      <w:tr w:rsidR="00C21A66" w:rsidRPr="00C21A66" w14:paraId="7ADC9A86" w14:textId="3333AB4A" w:rsidTr="00447C4F">
        <w:trPr>
          <w:trHeight w:val="196"/>
        </w:trPr>
        <w:tc>
          <w:tcPr>
            <w:tcW w:w="557" w:type="pct"/>
          </w:tcPr>
          <w:p w14:paraId="23211557" w14:textId="77777777" w:rsidR="00447C4F" w:rsidRPr="00C21A66" w:rsidRDefault="00447C4F" w:rsidP="00447C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x</w:t>
            </w:r>
          </w:p>
        </w:tc>
        <w:tc>
          <w:tcPr>
            <w:tcW w:w="606" w:type="pct"/>
          </w:tcPr>
          <w:p w14:paraId="473C6A12" w14:textId="77777777" w:rsidR="00447C4F" w:rsidRPr="00C21A66" w:rsidRDefault="00447C4F" w:rsidP="00447C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6" w:type="pct"/>
          </w:tcPr>
          <w:p w14:paraId="73BE089B" w14:textId="77777777" w:rsidR="00447C4F" w:rsidRPr="00C21A66" w:rsidRDefault="00447C4F" w:rsidP="00447C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7" w:type="pct"/>
          </w:tcPr>
          <w:p w14:paraId="5C5D1ADE" w14:textId="77777777" w:rsidR="00447C4F" w:rsidRPr="00C21A66" w:rsidRDefault="00447C4F" w:rsidP="00447C4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37E990D2" w14:textId="77777777" w:rsidR="00447C4F" w:rsidRPr="00C21A66" w:rsidRDefault="00447C4F" w:rsidP="00447C4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3C3671B7" w14:textId="77777777" w:rsidR="00447C4F" w:rsidRPr="00C21A66" w:rsidRDefault="00447C4F" w:rsidP="00447C4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</w:tcPr>
          <w:p w14:paraId="291D5944" w14:textId="77777777" w:rsidR="00447C4F" w:rsidRPr="00C21A66" w:rsidRDefault="00447C4F" w:rsidP="00447C4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</w:tcPr>
          <w:p w14:paraId="32678FED" w14:textId="77777777" w:rsidR="00447C4F" w:rsidRPr="00C21A66" w:rsidRDefault="00447C4F" w:rsidP="00447C4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</w:tcPr>
          <w:p w14:paraId="603EFF63" w14:textId="77777777" w:rsidR="00447C4F" w:rsidRPr="00C21A66" w:rsidRDefault="00447C4F" w:rsidP="00447C4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49DEC171" w14:textId="6BD85A12" w:rsidTr="00447C4F">
        <w:trPr>
          <w:trHeight w:val="296"/>
        </w:trPr>
        <w:tc>
          <w:tcPr>
            <w:tcW w:w="557" w:type="pct"/>
          </w:tcPr>
          <w:p w14:paraId="7C210BC0" w14:textId="77777777" w:rsidR="00447C4F" w:rsidRPr="00C21A66" w:rsidRDefault="00447C4F" w:rsidP="00447C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1ACCB55F" w14:textId="77777777" w:rsidR="00447C4F" w:rsidRPr="00C21A66" w:rsidRDefault="00447C4F" w:rsidP="00447C4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</w:tcPr>
          <w:p w14:paraId="3A56B14A" w14:textId="4E7AA066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6*</w:t>
            </w:r>
          </w:p>
          <w:p w14:paraId="2ADC2B11" w14:textId="2B397611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4,1.79</w:t>
            </w:r>
          </w:p>
        </w:tc>
        <w:tc>
          <w:tcPr>
            <w:tcW w:w="486" w:type="pct"/>
          </w:tcPr>
          <w:p w14:paraId="5B6CF414" w14:textId="407E76F1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4*</w:t>
            </w:r>
          </w:p>
          <w:p w14:paraId="7DDC9959" w14:textId="113578A2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1,1.78</w:t>
            </w:r>
          </w:p>
        </w:tc>
        <w:tc>
          <w:tcPr>
            <w:tcW w:w="527" w:type="pct"/>
          </w:tcPr>
          <w:p w14:paraId="12F3F5BA" w14:textId="79207338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5*</w:t>
            </w:r>
          </w:p>
          <w:p w14:paraId="3426A6EE" w14:textId="7A4035B1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3,1.82</w:t>
            </w:r>
          </w:p>
        </w:tc>
        <w:tc>
          <w:tcPr>
            <w:tcW w:w="566" w:type="pct"/>
          </w:tcPr>
          <w:p w14:paraId="74420275" w14:textId="42554F5B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3*</w:t>
            </w:r>
          </w:p>
          <w:p w14:paraId="54A1F6CE" w14:textId="3748BDD4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1,1.74</w:t>
            </w:r>
          </w:p>
        </w:tc>
        <w:tc>
          <w:tcPr>
            <w:tcW w:w="566" w:type="pct"/>
          </w:tcPr>
          <w:p w14:paraId="58A02125" w14:textId="391A871E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1*</w:t>
            </w:r>
          </w:p>
          <w:p w14:paraId="3A756086" w14:textId="201CFECF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0,1.71</w:t>
            </w:r>
          </w:p>
        </w:tc>
        <w:tc>
          <w:tcPr>
            <w:tcW w:w="564" w:type="pct"/>
          </w:tcPr>
          <w:p w14:paraId="46CE003D" w14:textId="1C1FD0CB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4*</w:t>
            </w:r>
          </w:p>
          <w:p w14:paraId="331EBE52" w14:textId="76C69EE4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2,1.78</w:t>
            </w:r>
          </w:p>
        </w:tc>
        <w:tc>
          <w:tcPr>
            <w:tcW w:w="564" w:type="pct"/>
          </w:tcPr>
          <w:p w14:paraId="4D329518" w14:textId="2200AE16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4*</w:t>
            </w:r>
          </w:p>
          <w:p w14:paraId="61E03F74" w14:textId="22017801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3,1.78</w:t>
            </w:r>
          </w:p>
        </w:tc>
        <w:tc>
          <w:tcPr>
            <w:tcW w:w="564" w:type="pct"/>
          </w:tcPr>
          <w:p w14:paraId="1B5126F4" w14:textId="5A0851BD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1*</w:t>
            </w:r>
          </w:p>
          <w:p w14:paraId="66044DF6" w14:textId="66BAE550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0,1.71</w:t>
            </w:r>
          </w:p>
        </w:tc>
      </w:tr>
      <w:tr w:rsidR="00C21A66" w:rsidRPr="00C21A66" w14:paraId="434B4195" w14:textId="4E2FC616" w:rsidTr="00447C4F">
        <w:trPr>
          <w:trHeight w:val="296"/>
        </w:trPr>
        <w:tc>
          <w:tcPr>
            <w:tcW w:w="557" w:type="pct"/>
          </w:tcPr>
          <w:p w14:paraId="539A72EE" w14:textId="49D77ECB" w:rsidR="00447C4F" w:rsidRPr="00C21A66" w:rsidRDefault="00447C4F" w:rsidP="00447C4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sychotic experiences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06" w:type="pct"/>
          </w:tcPr>
          <w:p w14:paraId="6738017B" w14:textId="0DFB066F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</w:t>
            </w:r>
            <w:r w:rsidR="006B7A9C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8</w:t>
            </w:r>
          </w:p>
          <w:p w14:paraId="6A9DC78A" w14:textId="18D61BB6" w:rsidR="00447C4F" w:rsidRPr="00C21A66" w:rsidRDefault="006B7A9C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2</w:t>
            </w:r>
            <w:r w:rsidR="00447C4F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,1.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</w:t>
            </w:r>
            <w:r w:rsidR="00447C4F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486" w:type="pct"/>
          </w:tcPr>
          <w:p w14:paraId="776D4ED7" w14:textId="6891DBE2" w:rsidR="006B7A9C" w:rsidRPr="00C21A66" w:rsidRDefault="006B7A9C" w:rsidP="006B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7</w:t>
            </w:r>
          </w:p>
          <w:p w14:paraId="1CA93B73" w14:textId="4B0E9B3F" w:rsidR="00447C4F" w:rsidRPr="00C21A66" w:rsidRDefault="006B7A9C" w:rsidP="006B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0,1.52</w:t>
            </w:r>
          </w:p>
        </w:tc>
        <w:tc>
          <w:tcPr>
            <w:tcW w:w="527" w:type="pct"/>
          </w:tcPr>
          <w:p w14:paraId="6A7666EA" w14:textId="10417292" w:rsidR="006B7A9C" w:rsidRPr="00C21A66" w:rsidRDefault="006B7A9C" w:rsidP="006B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7</w:t>
            </w:r>
          </w:p>
          <w:p w14:paraId="5D9F4C9E" w14:textId="162B12D0" w:rsidR="00447C4F" w:rsidRPr="00C21A66" w:rsidRDefault="006B7A9C" w:rsidP="006B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1,1.51</w:t>
            </w:r>
          </w:p>
        </w:tc>
        <w:tc>
          <w:tcPr>
            <w:tcW w:w="566" w:type="pct"/>
          </w:tcPr>
          <w:p w14:paraId="56F0FF01" w14:textId="77777777" w:rsidR="006B7A9C" w:rsidRPr="00C21A66" w:rsidRDefault="006B7A9C" w:rsidP="006B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8</w:t>
            </w:r>
          </w:p>
          <w:p w14:paraId="08D2C8FF" w14:textId="65082F20" w:rsidR="00447C4F" w:rsidRPr="00C21A66" w:rsidRDefault="006B7A9C" w:rsidP="006B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1,1.50</w:t>
            </w:r>
          </w:p>
        </w:tc>
        <w:tc>
          <w:tcPr>
            <w:tcW w:w="566" w:type="pct"/>
          </w:tcPr>
          <w:p w14:paraId="1B4A3D7C" w14:textId="3A6E888D" w:rsidR="006B7A9C" w:rsidRPr="00C21A66" w:rsidRDefault="006B7A9C" w:rsidP="006B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7</w:t>
            </w:r>
          </w:p>
          <w:p w14:paraId="03DE9F3F" w14:textId="74A55079" w:rsidR="00447C4F" w:rsidRPr="00C21A66" w:rsidRDefault="006B7A9C" w:rsidP="006B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1,1.51</w:t>
            </w:r>
          </w:p>
        </w:tc>
        <w:tc>
          <w:tcPr>
            <w:tcW w:w="564" w:type="pct"/>
          </w:tcPr>
          <w:p w14:paraId="20DCC366" w14:textId="7167B62F" w:rsidR="006B7A9C" w:rsidRPr="00C21A66" w:rsidRDefault="006B7A9C" w:rsidP="006B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7</w:t>
            </w:r>
          </w:p>
          <w:p w14:paraId="46ADEDFA" w14:textId="158AC582" w:rsidR="00447C4F" w:rsidRPr="00C21A66" w:rsidRDefault="006B7A9C" w:rsidP="006B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2,1.52</w:t>
            </w:r>
          </w:p>
        </w:tc>
        <w:tc>
          <w:tcPr>
            <w:tcW w:w="564" w:type="pct"/>
          </w:tcPr>
          <w:p w14:paraId="1979551A" w14:textId="509C7CD0" w:rsidR="006B7A9C" w:rsidRPr="00C21A66" w:rsidRDefault="006B7A9C" w:rsidP="006B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7</w:t>
            </w:r>
          </w:p>
          <w:p w14:paraId="5D3355F2" w14:textId="53E695F3" w:rsidR="00447C4F" w:rsidRPr="00C21A66" w:rsidRDefault="006B7A9C" w:rsidP="006B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2,1.52</w:t>
            </w:r>
          </w:p>
        </w:tc>
        <w:tc>
          <w:tcPr>
            <w:tcW w:w="564" w:type="pct"/>
          </w:tcPr>
          <w:p w14:paraId="24B01250" w14:textId="5A470252" w:rsidR="006B7A9C" w:rsidRPr="00C21A66" w:rsidRDefault="006B7A9C" w:rsidP="006B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7</w:t>
            </w:r>
          </w:p>
          <w:p w14:paraId="19CF0D2A" w14:textId="587B5DCA" w:rsidR="00447C4F" w:rsidRPr="00C21A66" w:rsidRDefault="006B7A9C" w:rsidP="006B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1,1.51</w:t>
            </w:r>
          </w:p>
        </w:tc>
      </w:tr>
      <w:tr w:rsidR="00C21A66" w:rsidRPr="00C21A66" w14:paraId="3A434148" w14:textId="3738CF90" w:rsidTr="00447C4F">
        <w:trPr>
          <w:trHeight w:val="182"/>
        </w:trPr>
        <w:tc>
          <w:tcPr>
            <w:tcW w:w="557" w:type="pct"/>
          </w:tcPr>
          <w:p w14:paraId="42A1DF3C" w14:textId="77777777" w:rsidR="00447C4F" w:rsidRPr="00C21A66" w:rsidRDefault="00447C4F" w:rsidP="00447C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06" w:type="pct"/>
          </w:tcPr>
          <w:p w14:paraId="56FDD7DD" w14:textId="77777777" w:rsidR="00447C4F" w:rsidRPr="00C21A66" w:rsidRDefault="00447C4F" w:rsidP="00447C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6" w:type="pct"/>
          </w:tcPr>
          <w:p w14:paraId="634F15AB" w14:textId="77777777" w:rsidR="00447C4F" w:rsidRPr="00C21A66" w:rsidRDefault="00447C4F" w:rsidP="00447C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7" w:type="pct"/>
          </w:tcPr>
          <w:p w14:paraId="6BFF3FE6" w14:textId="77777777" w:rsidR="00447C4F" w:rsidRPr="00C21A66" w:rsidRDefault="00447C4F" w:rsidP="00447C4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710D7609" w14:textId="77777777" w:rsidR="00447C4F" w:rsidRPr="00C21A66" w:rsidRDefault="00447C4F" w:rsidP="00447C4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43243B84" w14:textId="77777777" w:rsidR="00447C4F" w:rsidRPr="00C21A66" w:rsidRDefault="00447C4F" w:rsidP="00447C4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</w:tcPr>
          <w:p w14:paraId="2FE91224" w14:textId="77777777" w:rsidR="00447C4F" w:rsidRPr="00C21A66" w:rsidRDefault="00447C4F" w:rsidP="00447C4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</w:tcPr>
          <w:p w14:paraId="462FAED6" w14:textId="77777777" w:rsidR="00447C4F" w:rsidRPr="00C21A66" w:rsidRDefault="00447C4F" w:rsidP="00447C4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</w:tcPr>
          <w:p w14:paraId="197F8FD9" w14:textId="77777777" w:rsidR="00447C4F" w:rsidRPr="00C21A66" w:rsidRDefault="00447C4F" w:rsidP="00447C4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412C2990" w14:textId="4DBE24B7" w:rsidTr="00447C4F">
        <w:trPr>
          <w:trHeight w:val="296"/>
        </w:trPr>
        <w:tc>
          <w:tcPr>
            <w:tcW w:w="557" w:type="pct"/>
          </w:tcPr>
          <w:p w14:paraId="412C4232" w14:textId="77777777" w:rsidR="00447C4F" w:rsidRPr="00C21A66" w:rsidRDefault="00447C4F" w:rsidP="00447C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59F4463D" w14:textId="77777777" w:rsidR="00447C4F" w:rsidRPr="00C21A66" w:rsidRDefault="00447C4F" w:rsidP="00447C4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</w:tcPr>
          <w:p w14:paraId="0B377658" w14:textId="77777777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0</w:t>
            </w:r>
          </w:p>
          <w:p w14:paraId="69C3BBD3" w14:textId="008F90F8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1,1.0</w:t>
            </w:r>
            <w:r w:rsidR="00E577A6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86" w:type="pct"/>
          </w:tcPr>
          <w:p w14:paraId="15096DCA" w14:textId="54C9A82E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E577A6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25C59395" w14:textId="121F874C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E577A6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="00E577A6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527" w:type="pct"/>
          </w:tcPr>
          <w:p w14:paraId="27BB939F" w14:textId="6E39029E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E577A6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  <w:p w14:paraId="621B0217" w14:textId="77777777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,60,1.02</w:t>
            </w:r>
          </w:p>
        </w:tc>
        <w:tc>
          <w:tcPr>
            <w:tcW w:w="566" w:type="pct"/>
          </w:tcPr>
          <w:p w14:paraId="431BFC57" w14:textId="121411DF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E577A6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  <w:p w14:paraId="4BB14BEE" w14:textId="404D5BAC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,60,1.0</w:t>
            </w:r>
            <w:r w:rsidR="00E577A6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6" w:type="pct"/>
          </w:tcPr>
          <w:p w14:paraId="674CFDAD" w14:textId="05E79D79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  <w:r w:rsidR="00E577A6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  <w:p w14:paraId="497172FB" w14:textId="2BF67125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,6</w:t>
            </w:r>
            <w:r w:rsidR="00E577A6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1.0</w:t>
            </w:r>
            <w:r w:rsidR="00E577A6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4" w:type="pct"/>
          </w:tcPr>
          <w:p w14:paraId="1F7DEA4E" w14:textId="37512C28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E577A6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  <w:p w14:paraId="44F7496A" w14:textId="5FE489A9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,6</w:t>
            </w:r>
            <w:r w:rsidR="00E577A6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1.0</w:t>
            </w:r>
            <w:r w:rsidR="00E577A6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4" w:type="pct"/>
          </w:tcPr>
          <w:p w14:paraId="2461B28A" w14:textId="3A3FAA6F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E577A6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  <w:p w14:paraId="43DABE38" w14:textId="22F24DE8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,6</w:t>
            </w:r>
            <w:r w:rsidR="00E577A6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1.0</w:t>
            </w:r>
            <w:r w:rsidR="00E577A6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4" w:type="pct"/>
          </w:tcPr>
          <w:p w14:paraId="0A2ACBF1" w14:textId="65D55844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  <w:r w:rsidR="00E577A6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129352C1" w14:textId="61DC1867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,6</w:t>
            </w:r>
            <w:r w:rsidR="00E577A6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2,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  <w:r w:rsidR="00E577A6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C21A66" w:rsidRPr="00C21A66" w14:paraId="3B787560" w14:textId="38DA7A86" w:rsidTr="00447C4F">
        <w:trPr>
          <w:trHeight w:val="296"/>
        </w:trPr>
        <w:tc>
          <w:tcPr>
            <w:tcW w:w="557" w:type="pct"/>
          </w:tcPr>
          <w:p w14:paraId="6D199086" w14:textId="7B17A23D" w:rsidR="00447C4F" w:rsidRPr="00C21A66" w:rsidRDefault="00447C4F" w:rsidP="00447C4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sychotic experiences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06" w:type="pct"/>
          </w:tcPr>
          <w:p w14:paraId="08CA4A49" w14:textId="5C72D302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E9165C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</w:p>
          <w:p w14:paraId="539091AF" w14:textId="7B5B7E88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9165C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.56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="00E9165C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486" w:type="pct"/>
          </w:tcPr>
          <w:p w14:paraId="1839AA46" w14:textId="0028973D" w:rsidR="00E9165C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  <w:p w14:paraId="4C648C08" w14:textId="774601E3" w:rsidR="00447C4F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6,0.94</w:t>
            </w:r>
          </w:p>
        </w:tc>
        <w:tc>
          <w:tcPr>
            <w:tcW w:w="527" w:type="pct"/>
          </w:tcPr>
          <w:p w14:paraId="0A304751" w14:textId="70AB4523" w:rsidR="00E9165C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  <w:p w14:paraId="30A16A51" w14:textId="792CA26C" w:rsidR="00447C4F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6,0.94</w:t>
            </w:r>
          </w:p>
        </w:tc>
        <w:tc>
          <w:tcPr>
            <w:tcW w:w="566" w:type="pct"/>
          </w:tcPr>
          <w:p w14:paraId="3FAD1B8E" w14:textId="77777777" w:rsidR="00E9165C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3</w:t>
            </w:r>
          </w:p>
          <w:p w14:paraId="79757507" w14:textId="6F06EE66" w:rsidR="00447C4F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6,0.94</w:t>
            </w:r>
          </w:p>
        </w:tc>
        <w:tc>
          <w:tcPr>
            <w:tcW w:w="566" w:type="pct"/>
          </w:tcPr>
          <w:p w14:paraId="02ADA07D" w14:textId="77777777" w:rsidR="00E9165C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3</w:t>
            </w:r>
          </w:p>
          <w:p w14:paraId="7107AED8" w14:textId="59F28033" w:rsidR="00447C4F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6,0.94</w:t>
            </w:r>
          </w:p>
        </w:tc>
        <w:tc>
          <w:tcPr>
            <w:tcW w:w="564" w:type="pct"/>
          </w:tcPr>
          <w:p w14:paraId="2538588A" w14:textId="77777777" w:rsidR="00E9165C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3</w:t>
            </w:r>
          </w:p>
          <w:p w14:paraId="647D3C27" w14:textId="7DA96E96" w:rsidR="00447C4F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6,0.94</w:t>
            </w:r>
          </w:p>
        </w:tc>
        <w:tc>
          <w:tcPr>
            <w:tcW w:w="564" w:type="pct"/>
          </w:tcPr>
          <w:p w14:paraId="0B5BE5E6" w14:textId="69C278C6" w:rsidR="00E9165C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  <w:p w14:paraId="1EA5E087" w14:textId="0344F495" w:rsidR="00447C4F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5,0.94</w:t>
            </w:r>
          </w:p>
        </w:tc>
        <w:tc>
          <w:tcPr>
            <w:tcW w:w="564" w:type="pct"/>
          </w:tcPr>
          <w:p w14:paraId="4B6C48A3" w14:textId="051C0DFD" w:rsidR="00E9165C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1</w:t>
            </w:r>
          </w:p>
          <w:p w14:paraId="309B3A4D" w14:textId="142B6278" w:rsidR="00447C4F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6,0.94</w:t>
            </w:r>
          </w:p>
        </w:tc>
      </w:tr>
      <w:tr w:rsidR="00C21A66" w:rsidRPr="00C21A66" w14:paraId="09CD7C0C" w14:textId="4E186AB9" w:rsidTr="00447C4F">
        <w:trPr>
          <w:trHeight w:val="196"/>
        </w:trPr>
        <w:tc>
          <w:tcPr>
            <w:tcW w:w="557" w:type="pct"/>
          </w:tcPr>
          <w:p w14:paraId="17C32512" w14:textId="77777777" w:rsidR="00447C4F" w:rsidRPr="00C21A66" w:rsidRDefault="00447C4F" w:rsidP="00447C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M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606" w:type="pct"/>
          </w:tcPr>
          <w:p w14:paraId="3471D60B" w14:textId="77777777" w:rsidR="00447C4F" w:rsidRPr="00C21A66" w:rsidRDefault="00447C4F" w:rsidP="00447C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6" w:type="pct"/>
          </w:tcPr>
          <w:p w14:paraId="0E2D27CF" w14:textId="77777777" w:rsidR="00447C4F" w:rsidRPr="00C21A66" w:rsidRDefault="00447C4F" w:rsidP="00447C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7" w:type="pct"/>
          </w:tcPr>
          <w:p w14:paraId="755CF26F" w14:textId="77777777" w:rsidR="00447C4F" w:rsidRPr="00C21A66" w:rsidRDefault="00447C4F" w:rsidP="00447C4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4111E2F5" w14:textId="77777777" w:rsidR="00447C4F" w:rsidRPr="00C21A66" w:rsidRDefault="00447C4F" w:rsidP="00447C4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70A957F5" w14:textId="77777777" w:rsidR="00447C4F" w:rsidRPr="00C21A66" w:rsidRDefault="00447C4F" w:rsidP="00447C4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</w:tcPr>
          <w:p w14:paraId="5822F60B" w14:textId="77777777" w:rsidR="00447C4F" w:rsidRPr="00C21A66" w:rsidRDefault="00447C4F" w:rsidP="00447C4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</w:tcPr>
          <w:p w14:paraId="00920FC9" w14:textId="77777777" w:rsidR="00447C4F" w:rsidRPr="00C21A66" w:rsidRDefault="00447C4F" w:rsidP="00447C4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</w:tcPr>
          <w:p w14:paraId="19C31161" w14:textId="77777777" w:rsidR="00447C4F" w:rsidRPr="00C21A66" w:rsidRDefault="00447C4F" w:rsidP="00447C4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1DA0A26F" w14:textId="6B7E655E" w:rsidTr="00447C4F">
        <w:trPr>
          <w:trHeight w:val="296"/>
        </w:trPr>
        <w:tc>
          <w:tcPr>
            <w:tcW w:w="557" w:type="pct"/>
          </w:tcPr>
          <w:p w14:paraId="2B1C853E" w14:textId="77777777" w:rsidR="00447C4F" w:rsidRPr="00C21A66" w:rsidRDefault="00447C4F" w:rsidP="00447C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00306DCD" w14:textId="77777777" w:rsidR="00447C4F" w:rsidRPr="00C21A66" w:rsidRDefault="00447C4F" w:rsidP="00447C4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</w:tcPr>
          <w:p w14:paraId="5CF0EF84" w14:textId="377D4DED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E577A6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  <w:p w14:paraId="222194F1" w14:textId="569CC552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  <w:r w:rsidR="00E577A6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1.4</w:t>
            </w:r>
            <w:r w:rsidR="00E577A6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86" w:type="pct"/>
          </w:tcPr>
          <w:p w14:paraId="7D5B9852" w14:textId="7D62DD1D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E577A6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  <w:p w14:paraId="3DEF7986" w14:textId="3BCC6097" w:rsidR="00447C4F" w:rsidRPr="00C21A66" w:rsidRDefault="00E577A6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  <w:r w:rsidR="00447C4F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1.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447C4F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27" w:type="pct"/>
          </w:tcPr>
          <w:p w14:paraId="2715EDB6" w14:textId="77777777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8</w:t>
            </w:r>
          </w:p>
          <w:p w14:paraId="0F4D2567" w14:textId="70ED1884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</w:t>
            </w:r>
            <w:r w:rsidR="00E577A6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7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,1.4</w:t>
            </w:r>
            <w:r w:rsidR="00E577A6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566" w:type="pct"/>
          </w:tcPr>
          <w:p w14:paraId="7C73B62C" w14:textId="2D3A85BD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</w:t>
            </w:r>
            <w:r w:rsidR="00E577A6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</w:t>
            </w:r>
          </w:p>
          <w:p w14:paraId="4213BF63" w14:textId="53E616D3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</w:t>
            </w:r>
            <w:r w:rsidR="00E577A6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,1.4</w:t>
            </w:r>
            <w:r w:rsidR="00E577A6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566" w:type="pct"/>
          </w:tcPr>
          <w:p w14:paraId="406F62ED" w14:textId="04790EF0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</w:t>
            </w:r>
            <w:r w:rsidR="00E577A6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</w:t>
            </w:r>
          </w:p>
          <w:p w14:paraId="40FA2784" w14:textId="7581B8D5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</w:t>
            </w:r>
            <w:r w:rsidR="00E577A6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,1.4</w:t>
            </w:r>
            <w:r w:rsidR="00E577A6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564" w:type="pct"/>
          </w:tcPr>
          <w:p w14:paraId="2579B22D" w14:textId="0B7D33E5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</w:t>
            </w:r>
            <w:r w:rsidR="00E577A6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7</w:t>
            </w:r>
          </w:p>
          <w:p w14:paraId="23BB0826" w14:textId="742AA6E8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6,1.4</w:t>
            </w:r>
            <w:r w:rsidR="00E577A6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564" w:type="pct"/>
          </w:tcPr>
          <w:p w14:paraId="16F9974A" w14:textId="794AD3D2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</w:t>
            </w:r>
            <w:r w:rsidR="00E577A6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7</w:t>
            </w:r>
          </w:p>
          <w:p w14:paraId="4CA3B5EE" w14:textId="5A5B5F98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</w:t>
            </w:r>
            <w:r w:rsidR="00E577A6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,1.4</w:t>
            </w:r>
            <w:r w:rsidR="00E577A6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564" w:type="pct"/>
          </w:tcPr>
          <w:p w14:paraId="5F29496A" w14:textId="7C312C30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</w:t>
            </w:r>
          </w:p>
          <w:p w14:paraId="6B03AAA7" w14:textId="0CB817BB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</w:t>
            </w:r>
            <w:r w:rsidR="00E577A6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,1.44</w:t>
            </w:r>
          </w:p>
        </w:tc>
      </w:tr>
      <w:tr w:rsidR="00C21A66" w:rsidRPr="00C21A66" w14:paraId="741F4F17" w14:textId="06B6AAE7" w:rsidTr="00447C4F">
        <w:trPr>
          <w:trHeight w:val="296"/>
        </w:trPr>
        <w:tc>
          <w:tcPr>
            <w:tcW w:w="557" w:type="pct"/>
          </w:tcPr>
          <w:p w14:paraId="084FFB78" w14:textId="2F392378" w:rsidR="00447C4F" w:rsidRPr="00C21A66" w:rsidRDefault="00447C4F" w:rsidP="00447C4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sychotic experiences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06" w:type="pct"/>
          </w:tcPr>
          <w:p w14:paraId="7F6ECE68" w14:textId="7410DEC4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</w:t>
            </w:r>
            <w:r w:rsidR="00E9165C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4*</w:t>
            </w:r>
          </w:p>
          <w:p w14:paraId="58F1653D" w14:textId="6080005D" w:rsidR="00447C4F" w:rsidRPr="00C21A66" w:rsidRDefault="00E9165C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2</w:t>
            </w:r>
            <w:r w:rsidR="00447C4F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,1.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</w:t>
            </w:r>
            <w:r w:rsidR="00447C4F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486" w:type="pct"/>
          </w:tcPr>
          <w:p w14:paraId="1F32693E" w14:textId="6B8E596E" w:rsidR="00E9165C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3*</w:t>
            </w:r>
          </w:p>
          <w:p w14:paraId="20610772" w14:textId="13239B32" w:rsidR="00447C4F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2,1.58</w:t>
            </w:r>
          </w:p>
        </w:tc>
        <w:tc>
          <w:tcPr>
            <w:tcW w:w="527" w:type="pct"/>
          </w:tcPr>
          <w:p w14:paraId="3C29DA8F" w14:textId="77777777" w:rsidR="00E9165C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4*</w:t>
            </w:r>
          </w:p>
          <w:p w14:paraId="2C20746D" w14:textId="4BC73743" w:rsidR="00447C4F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1,1.58</w:t>
            </w:r>
          </w:p>
        </w:tc>
        <w:tc>
          <w:tcPr>
            <w:tcW w:w="566" w:type="pct"/>
          </w:tcPr>
          <w:p w14:paraId="112AC64F" w14:textId="0C18DD14" w:rsidR="00E9165C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3*</w:t>
            </w:r>
          </w:p>
          <w:p w14:paraId="0916BF39" w14:textId="21290377" w:rsidR="00447C4F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2,1.58</w:t>
            </w:r>
          </w:p>
        </w:tc>
        <w:tc>
          <w:tcPr>
            <w:tcW w:w="566" w:type="pct"/>
          </w:tcPr>
          <w:p w14:paraId="2E795B50" w14:textId="00FA8515" w:rsidR="00E9165C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3*</w:t>
            </w:r>
          </w:p>
          <w:p w14:paraId="18958B23" w14:textId="00B0DB57" w:rsidR="00447C4F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2,1.60</w:t>
            </w:r>
          </w:p>
        </w:tc>
        <w:tc>
          <w:tcPr>
            <w:tcW w:w="564" w:type="pct"/>
          </w:tcPr>
          <w:p w14:paraId="480547AA" w14:textId="177F5ABC" w:rsidR="00E9165C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3*</w:t>
            </w:r>
          </w:p>
          <w:p w14:paraId="49121779" w14:textId="216B3681" w:rsidR="00447C4F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2,1.59</w:t>
            </w:r>
          </w:p>
        </w:tc>
        <w:tc>
          <w:tcPr>
            <w:tcW w:w="564" w:type="pct"/>
          </w:tcPr>
          <w:p w14:paraId="12DF8435" w14:textId="7EDBC852" w:rsidR="00E9165C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2*</w:t>
            </w:r>
          </w:p>
          <w:p w14:paraId="468289BA" w14:textId="669056E9" w:rsidR="00447C4F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1,1.60</w:t>
            </w:r>
          </w:p>
        </w:tc>
        <w:tc>
          <w:tcPr>
            <w:tcW w:w="564" w:type="pct"/>
          </w:tcPr>
          <w:p w14:paraId="070C3B09" w14:textId="3AB60478" w:rsidR="00E9165C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3*</w:t>
            </w:r>
          </w:p>
          <w:p w14:paraId="28C7187E" w14:textId="5856F443" w:rsidR="00447C4F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2,1.61</w:t>
            </w:r>
          </w:p>
        </w:tc>
      </w:tr>
      <w:tr w:rsidR="00C21A66" w:rsidRPr="00C21A66" w14:paraId="0F1ECF4B" w14:textId="79035291" w:rsidTr="00447C4F">
        <w:trPr>
          <w:trHeight w:val="196"/>
        </w:trPr>
        <w:tc>
          <w:tcPr>
            <w:tcW w:w="557" w:type="pct"/>
          </w:tcPr>
          <w:p w14:paraId="3D9D5657" w14:textId="77777777" w:rsidR="00447C4F" w:rsidRPr="00C21A66" w:rsidRDefault="00447C4F" w:rsidP="00447C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M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606" w:type="pct"/>
          </w:tcPr>
          <w:p w14:paraId="58062BEF" w14:textId="77777777" w:rsidR="00447C4F" w:rsidRPr="00C21A66" w:rsidRDefault="00447C4F" w:rsidP="00447C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6" w:type="pct"/>
          </w:tcPr>
          <w:p w14:paraId="7FD051FA" w14:textId="77777777" w:rsidR="00447C4F" w:rsidRPr="00C21A66" w:rsidRDefault="00447C4F" w:rsidP="00447C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7" w:type="pct"/>
          </w:tcPr>
          <w:p w14:paraId="75E5E212" w14:textId="77777777" w:rsidR="00447C4F" w:rsidRPr="00C21A66" w:rsidRDefault="00447C4F" w:rsidP="00447C4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7D83CAF9" w14:textId="77777777" w:rsidR="00447C4F" w:rsidRPr="00C21A66" w:rsidRDefault="00447C4F" w:rsidP="00447C4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089BE7CA" w14:textId="77777777" w:rsidR="00447C4F" w:rsidRPr="00C21A66" w:rsidRDefault="00447C4F" w:rsidP="00447C4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</w:tcPr>
          <w:p w14:paraId="6F961C08" w14:textId="77777777" w:rsidR="00447C4F" w:rsidRPr="00C21A66" w:rsidRDefault="00447C4F" w:rsidP="00447C4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</w:tcPr>
          <w:p w14:paraId="76E954D9" w14:textId="77777777" w:rsidR="00447C4F" w:rsidRPr="00C21A66" w:rsidRDefault="00447C4F" w:rsidP="00447C4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</w:tcPr>
          <w:p w14:paraId="0F8378BE" w14:textId="77777777" w:rsidR="00447C4F" w:rsidRPr="00C21A66" w:rsidRDefault="00447C4F" w:rsidP="00447C4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5DF12B69" w14:textId="41BBD270" w:rsidTr="00447C4F">
        <w:trPr>
          <w:trHeight w:val="296"/>
        </w:trPr>
        <w:tc>
          <w:tcPr>
            <w:tcW w:w="557" w:type="pct"/>
          </w:tcPr>
          <w:p w14:paraId="2C032260" w14:textId="77777777" w:rsidR="00447C4F" w:rsidRPr="00C21A66" w:rsidRDefault="00447C4F" w:rsidP="00447C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0F4A8436" w14:textId="77777777" w:rsidR="00447C4F" w:rsidRPr="00C21A66" w:rsidRDefault="00447C4F" w:rsidP="00447C4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</w:tcPr>
          <w:p w14:paraId="38BEBC19" w14:textId="74A2443A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  <w:r w:rsidR="00E577A6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  <w:p w14:paraId="0842D291" w14:textId="23763CA9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  <w:r w:rsidR="00E577A6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1.3</w:t>
            </w:r>
            <w:r w:rsidR="00E577A6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86" w:type="pct"/>
          </w:tcPr>
          <w:p w14:paraId="0694C318" w14:textId="067BBEBA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  <w:r w:rsidR="00E577A6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  <w:p w14:paraId="140D2EF6" w14:textId="31DE609D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1,1.3</w:t>
            </w:r>
            <w:r w:rsidR="00E577A6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27" w:type="pct"/>
          </w:tcPr>
          <w:p w14:paraId="58CF5288" w14:textId="77777777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8*</w:t>
            </w:r>
          </w:p>
          <w:p w14:paraId="249E09F8" w14:textId="4C5C6269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</w:t>
            </w:r>
            <w:r w:rsidR="00E577A6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,1.3</w:t>
            </w:r>
            <w:r w:rsidR="00E577A6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566" w:type="pct"/>
          </w:tcPr>
          <w:p w14:paraId="2EDCF600" w14:textId="794AEB94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</w:t>
            </w:r>
            <w:r w:rsidR="00E577A6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*</w:t>
            </w:r>
          </w:p>
          <w:p w14:paraId="7FF4D113" w14:textId="67C04F9A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</w:t>
            </w:r>
            <w:r w:rsidR="00347180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,1.3</w:t>
            </w:r>
            <w:r w:rsidR="00347180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566" w:type="pct"/>
          </w:tcPr>
          <w:p w14:paraId="68C49A88" w14:textId="0EB6E654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</w:t>
            </w:r>
            <w:r w:rsidR="00E577A6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*</w:t>
            </w:r>
          </w:p>
          <w:p w14:paraId="10C0D2C2" w14:textId="7194A04D" w:rsidR="00447C4F" w:rsidRPr="00C21A66" w:rsidRDefault="00347180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0</w:t>
            </w:r>
            <w:r w:rsidR="00447C4F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,1.3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564" w:type="pct"/>
          </w:tcPr>
          <w:p w14:paraId="556819EE" w14:textId="64C90F9F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</w:t>
            </w:r>
            <w:r w:rsidR="00E577A6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7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*</w:t>
            </w:r>
          </w:p>
          <w:p w14:paraId="5D25B492" w14:textId="5D03CC45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1,1.3</w:t>
            </w:r>
            <w:r w:rsidR="00347180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564" w:type="pct"/>
          </w:tcPr>
          <w:p w14:paraId="5EC117E6" w14:textId="31642872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</w:t>
            </w:r>
            <w:r w:rsidR="00E577A6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7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*</w:t>
            </w:r>
          </w:p>
          <w:p w14:paraId="07AC3A1C" w14:textId="63E18EAD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</w:t>
            </w:r>
            <w:r w:rsidR="00347180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,1.3</w:t>
            </w:r>
            <w:r w:rsidR="00347180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564" w:type="pct"/>
          </w:tcPr>
          <w:p w14:paraId="10DB10D5" w14:textId="616DE3D2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</w:t>
            </w:r>
            <w:r w:rsidR="00347180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*</w:t>
            </w:r>
          </w:p>
          <w:p w14:paraId="5D84DC1E" w14:textId="32275A73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</w:t>
            </w:r>
            <w:r w:rsidR="00347180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,1.3</w:t>
            </w:r>
            <w:r w:rsidR="00347180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</w:tr>
      <w:tr w:rsidR="00C21A66" w:rsidRPr="00C21A66" w14:paraId="2C792611" w14:textId="4CFD4509" w:rsidTr="00447C4F">
        <w:trPr>
          <w:trHeight w:val="296"/>
        </w:trPr>
        <w:tc>
          <w:tcPr>
            <w:tcW w:w="557" w:type="pct"/>
          </w:tcPr>
          <w:p w14:paraId="18114A9C" w14:textId="65079982" w:rsidR="00E9165C" w:rsidRPr="00C21A66" w:rsidRDefault="00E9165C" w:rsidP="00E9165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sychotic experiences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06" w:type="pct"/>
          </w:tcPr>
          <w:p w14:paraId="2949E0F5" w14:textId="43045A96" w:rsidR="00E9165C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9</w:t>
            </w:r>
          </w:p>
          <w:p w14:paraId="307D8B70" w14:textId="5C56C73D" w:rsidR="00E9165C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7,1.03</w:t>
            </w:r>
          </w:p>
        </w:tc>
        <w:tc>
          <w:tcPr>
            <w:tcW w:w="486" w:type="pct"/>
          </w:tcPr>
          <w:p w14:paraId="33EFCAA1" w14:textId="374F0C9D" w:rsidR="00E9165C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  <w:p w14:paraId="4DE09ABB" w14:textId="05E8708E" w:rsidR="00E9165C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7,1.02</w:t>
            </w:r>
          </w:p>
        </w:tc>
        <w:tc>
          <w:tcPr>
            <w:tcW w:w="527" w:type="pct"/>
          </w:tcPr>
          <w:p w14:paraId="4EAFAACA" w14:textId="77777777" w:rsidR="00E9165C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9</w:t>
            </w:r>
          </w:p>
          <w:p w14:paraId="65709E63" w14:textId="4437EBB6" w:rsidR="00E9165C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7,1.03</w:t>
            </w:r>
          </w:p>
        </w:tc>
        <w:tc>
          <w:tcPr>
            <w:tcW w:w="566" w:type="pct"/>
          </w:tcPr>
          <w:p w14:paraId="1C046053" w14:textId="16A67C2F" w:rsidR="00E9165C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  <w:p w14:paraId="6FEF5BB8" w14:textId="07407D00" w:rsidR="00E9165C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6,1.02</w:t>
            </w:r>
          </w:p>
        </w:tc>
        <w:tc>
          <w:tcPr>
            <w:tcW w:w="566" w:type="pct"/>
          </w:tcPr>
          <w:p w14:paraId="3427E9C0" w14:textId="18887515" w:rsidR="00E9165C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  <w:p w14:paraId="5FE21497" w14:textId="196ED51A" w:rsidR="00E9165C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6,1.02</w:t>
            </w:r>
          </w:p>
        </w:tc>
        <w:tc>
          <w:tcPr>
            <w:tcW w:w="564" w:type="pct"/>
          </w:tcPr>
          <w:p w14:paraId="05227D40" w14:textId="77777777" w:rsidR="00E9165C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9</w:t>
            </w:r>
          </w:p>
          <w:p w14:paraId="6689C582" w14:textId="1D91DE76" w:rsidR="00E9165C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7,1.02</w:t>
            </w:r>
          </w:p>
        </w:tc>
        <w:tc>
          <w:tcPr>
            <w:tcW w:w="564" w:type="pct"/>
          </w:tcPr>
          <w:p w14:paraId="1A60945E" w14:textId="19C96A3D" w:rsidR="00E9165C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  <w:p w14:paraId="62BD4AB8" w14:textId="0261E68A" w:rsidR="00E9165C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7,1.02</w:t>
            </w:r>
          </w:p>
        </w:tc>
        <w:tc>
          <w:tcPr>
            <w:tcW w:w="564" w:type="pct"/>
          </w:tcPr>
          <w:p w14:paraId="1F1AFD05" w14:textId="38AF5086" w:rsidR="00E9165C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7</w:t>
            </w:r>
          </w:p>
          <w:p w14:paraId="2B4E57D1" w14:textId="015B824A" w:rsidR="00E9165C" w:rsidRPr="00C21A66" w:rsidRDefault="00E9165C" w:rsidP="00E91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5,1.01</w:t>
            </w:r>
          </w:p>
        </w:tc>
      </w:tr>
      <w:tr w:rsidR="00C21A66" w:rsidRPr="00C21A66" w14:paraId="5635BBFA" w14:textId="778BB5D4" w:rsidTr="00447C4F">
        <w:trPr>
          <w:trHeight w:val="73"/>
        </w:trPr>
        <w:tc>
          <w:tcPr>
            <w:tcW w:w="557" w:type="pct"/>
            <w:tcBorders>
              <w:bottom w:val="single" w:sz="4" w:space="0" w:color="auto"/>
            </w:tcBorders>
          </w:tcPr>
          <w:p w14:paraId="7F6ED910" w14:textId="77777777" w:rsidR="00447C4F" w:rsidRPr="00C21A66" w:rsidRDefault="00447C4F" w:rsidP="00447C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5A8A40B5" w14:textId="77777777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04E15060" w14:textId="77777777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52D52693" w14:textId="77777777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3F80BE79" w14:textId="77777777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5D156EAA" w14:textId="77777777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77171FB0" w14:textId="77777777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791EB334" w14:textId="77777777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45CB7C1A" w14:textId="77777777" w:rsidR="00447C4F" w:rsidRPr="00C21A66" w:rsidRDefault="00447C4F" w:rsidP="0044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</w:tbl>
    <w:p w14:paraId="66795935" w14:textId="77777777" w:rsidR="00881F2E" w:rsidRPr="00C21A66" w:rsidRDefault="00881F2E" w:rsidP="00881F2E">
      <w:pPr>
        <w:spacing w:after="120" w:line="240" w:lineRule="auto"/>
        <w:jc w:val="both"/>
        <w:outlineLvl w:val="0"/>
      </w:pPr>
    </w:p>
    <w:tbl>
      <w:tblPr>
        <w:tblW w:w="9255" w:type="dxa"/>
        <w:tblInd w:w="-125" w:type="dxa"/>
        <w:tblLook w:val="0000" w:firstRow="0" w:lastRow="0" w:firstColumn="0" w:lastColumn="0" w:noHBand="0" w:noVBand="0"/>
      </w:tblPr>
      <w:tblGrid>
        <w:gridCol w:w="9255"/>
      </w:tblGrid>
      <w:tr w:rsidR="00C21A66" w:rsidRPr="00C21A66" w14:paraId="7EE95A47" w14:textId="77777777" w:rsidTr="009021A6">
        <w:trPr>
          <w:trHeight w:val="137"/>
        </w:trPr>
        <w:tc>
          <w:tcPr>
            <w:tcW w:w="9255" w:type="dxa"/>
          </w:tcPr>
          <w:p w14:paraId="58603BF7" w14:textId="25425AB0" w:rsidR="00881F2E" w:rsidRPr="00C21A66" w:rsidRDefault="00881F2E" w:rsidP="00881F2E">
            <w:pPr>
              <w:spacing w:after="0" w:line="240" w:lineRule="auto"/>
              <w:jc w:val="both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*0.01&lt;p&lt;0.05 **p&lt;0.01</w:t>
            </w:r>
            <w:r w:rsidRPr="00C21A66">
              <w:rPr>
                <w:rFonts w:cs="Arial"/>
              </w:rPr>
              <w:t xml:space="preserve"> 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Model 1: Adjusted for age, sex, latent classes of SES, smoking status, ethnicity, frequency of drinking, physical activity and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long-standing illness 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Model 2: Adjusted for age, sex, latent classes of SES, smoking status, ethnicity, frequency of drinking, physical activity and 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asthma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±±±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Model 3: Adjusted for age, sex, latent classes of SES, smoking status, ethnicity, frequency of drinking, physical activity L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en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chronic bronchitis 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Model 4: Adjusted for age, sex, latent classes of SES, smoking status, ethnicity, frequency of drinking, physical activity L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en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diabetes 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Model 5: Adjusted for age, sex, latent classes of SES, smoking status, ethnicity, frequency of drinking, physical activity L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en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high </w:t>
            </w:r>
            <w:r w:rsidR="00823DAA"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blood</w:t>
            </w: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pressure 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Model 6: Adjusted for age, sex, latent classes of SES, smoking status, ethnicity, frequency of drinking, physical activity L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en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cancer </w:t>
            </w:r>
            <w:r w:rsidR="00823DAA" w:rsidRPr="00C21A66">
              <w:rPr>
                <w:rFonts w:ascii="Times New Roman" w:hAnsi="Times New Roman" w:cs="Times New Roman"/>
                <w:sz w:val="16"/>
                <w:szCs w:val="16"/>
              </w:rPr>
              <w:t>Model 7: Adjusted for age, sex, latent classes of SES, smoking status, ethnicity, frequency of drinking, physical activity L</w:t>
            </w:r>
            <w:r w:rsidR="00823DAA"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en</w:t>
            </w:r>
            <w:r w:rsidR="00823DAA"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823DAA"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="00823DAA" w:rsidRPr="00C21A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roke </w:t>
            </w:r>
            <w:r w:rsidR="00447C4F" w:rsidRPr="00C21A66">
              <w:rPr>
                <w:rFonts w:ascii="Times New Roman" w:hAnsi="Times New Roman" w:cs="Times New Roman"/>
                <w:sz w:val="16"/>
                <w:szCs w:val="16"/>
              </w:rPr>
              <w:t>Model 8: Adjusted for age, sex, latent classes of SES, smoking status, ethnicity, frequency of drinking, physical activity L</w:t>
            </w:r>
            <w:r w:rsidR="00447C4F"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en</w:t>
            </w:r>
            <w:r w:rsidR="00447C4F"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447C4F"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="00447C4F" w:rsidRPr="00C21A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vious mental illness</w:t>
            </w:r>
          </w:p>
        </w:tc>
      </w:tr>
    </w:tbl>
    <w:p w14:paraId="03FB9BC3" w14:textId="203845A5" w:rsidR="00466606" w:rsidRPr="00C21A66" w:rsidRDefault="00466606" w:rsidP="00466606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r w:rsidRPr="00C21A66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1ED2601" w14:textId="4CC45743" w:rsidR="00126A14" w:rsidRPr="00C21A66" w:rsidRDefault="00126A14" w:rsidP="00126A14">
      <w:pPr>
        <w:spacing w:after="120"/>
        <w:contextualSpacing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C21A66">
        <w:rPr>
          <w:rFonts w:ascii="Times New Roman" w:hAnsi="Times New Roman" w:cs="Times New Roman"/>
          <w:b/>
          <w:sz w:val="20"/>
          <w:szCs w:val="20"/>
        </w:rPr>
        <w:lastRenderedPageBreak/>
        <w:t xml:space="preserve">eTable S8. </w:t>
      </w:r>
      <w:r w:rsidRPr="00C21A66">
        <w:rPr>
          <w:rFonts w:ascii="Times New Roman" w:hAnsi="Times New Roman" w:cs="Times New Roman"/>
          <w:bCs/>
          <w:sz w:val="20"/>
          <w:szCs w:val="20"/>
        </w:rPr>
        <w:t>Longitudinal associations between air pollutants (</w:t>
      </w:r>
      <w:r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NO</w:t>
      </w:r>
      <w:r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Pr="00C21A66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NO</w:t>
      </w:r>
      <w:r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x</w:t>
      </w:r>
      <w:r w:rsidRPr="00C21A66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O</w:t>
      </w:r>
      <w:r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3, </w:t>
      </w:r>
      <w:r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PM</w:t>
      </w:r>
      <w:r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10, </w:t>
      </w:r>
      <w:r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PM</w:t>
      </w:r>
      <w:r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2.5</w:t>
      </w:r>
      <w:r w:rsidRPr="00C21A66">
        <w:rPr>
          <w:rFonts w:ascii="Times New Roman" w:hAnsi="Times New Roman" w:cs="Times New Roman"/>
          <w:bCs/>
          <w:sz w:val="20"/>
          <w:szCs w:val="20"/>
        </w:rPr>
        <w:t>)</w:t>
      </w:r>
      <w:r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 </w:t>
      </w:r>
      <w:r w:rsidRPr="00C21A66">
        <w:rPr>
          <w:rFonts w:ascii="Times New Roman" w:hAnsi="Times New Roman" w:cs="Times New Roman"/>
          <w:bCs/>
          <w:sz w:val="20"/>
          <w:szCs w:val="20"/>
        </w:rPr>
        <w:t xml:space="preserve">and </w:t>
      </w:r>
      <w:r w:rsidR="002C54F4" w:rsidRPr="00C21A66">
        <w:rPr>
          <w:rFonts w:ascii="Times New Roman" w:hAnsi="Times New Roman" w:cs="Times New Roman"/>
          <w:bCs/>
          <w:sz w:val="20"/>
          <w:szCs w:val="20"/>
        </w:rPr>
        <w:t xml:space="preserve">anxiety and depression score </w:t>
      </w:r>
      <w:r w:rsidRPr="00C21A66">
        <w:rPr>
          <w:rFonts w:ascii="Times New Roman" w:hAnsi="Times New Roman" w:cs="Times New Roman"/>
          <w:bCs/>
          <w:sz w:val="20"/>
          <w:szCs w:val="20"/>
        </w:rPr>
        <w:t>with the use of the SELCoH 1 and 2 surveys. Odds Ratios (OR) and their corresponding 95% Intervals (CI) represent increase in risk mental disorders and physical symptoms per IQR annual increase in air pollutant levels (</w:t>
      </w:r>
      <w:r w:rsidRPr="00C21A66">
        <w:rPr>
          <w:rStyle w:val="Emphasis"/>
          <w:rFonts w:ascii="Times New Roman" w:hAnsi="Times New Roman" w:cs="Times New Roman"/>
          <w:bCs/>
          <w:i w:val="0"/>
          <w:sz w:val="20"/>
          <w:szCs w:val="20"/>
          <w:shd w:val="clear" w:color="auto" w:fill="FFFFFF"/>
        </w:rPr>
        <w:t>μg/m</w:t>
      </w:r>
      <w:r w:rsidRPr="00C21A66">
        <w:rPr>
          <w:rStyle w:val="Emphasis"/>
          <w:rFonts w:ascii="Times New Roman" w:hAnsi="Times New Roman" w:cs="Times New Roman"/>
          <w:bCs/>
          <w:i w:val="0"/>
          <w:sz w:val="20"/>
          <w:szCs w:val="20"/>
          <w:shd w:val="clear" w:color="auto" w:fill="FFFFFF"/>
          <w:vertAlign w:val="superscript"/>
        </w:rPr>
        <w:t>3</w:t>
      </w:r>
      <w:r w:rsidRPr="00C21A66">
        <w:rPr>
          <w:rFonts w:ascii="Times New Roman" w:hAnsi="Times New Roman" w:cs="Times New Roman"/>
          <w:bCs/>
          <w:sz w:val="20"/>
          <w:szCs w:val="20"/>
        </w:rPr>
        <w:t>).</w:t>
      </w:r>
    </w:p>
    <w:p w14:paraId="11D7C42A" w14:textId="77777777" w:rsidR="00126A14" w:rsidRPr="00C21A66" w:rsidRDefault="00126A14" w:rsidP="00126A14">
      <w:pPr>
        <w:spacing w:after="120"/>
        <w:contextualSpacing/>
        <w:outlineLvl w:val="0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1"/>
        <w:gridCol w:w="2098"/>
        <w:gridCol w:w="1540"/>
        <w:gridCol w:w="1960"/>
        <w:gridCol w:w="1507"/>
      </w:tblGrid>
      <w:tr w:rsidR="00C21A66" w:rsidRPr="00C21A66" w14:paraId="659AB67F" w14:textId="77777777" w:rsidTr="007B36CA">
        <w:trPr>
          <w:trHeight w:val="314"/>
        </w:trPr>
        <w:tc>
          <w:tcPr>
            <w:tcW w:w="1064" w:type="pct"/>
            <w:tcBorders>
              <w:top w:val="single" w:sz="4" w:space="0" w:color="auto"/>
              <w:bottom w:val="single" w:sz="4" w:space="0" w:color="auto"/>
            </w:tcBorders>
          </w:tcPr>
          <w:p w14:paraId="1D8D43E5" w14:textId="77777777" w:rsidR="00126A14" w:rsidRPr="00C21A66" w:rsidRDefault="00126A14" w:rsidP="007B36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</w:tcPr>
          <w:p w14:paraId="4F726A5A" w14:textId="77777777" w:rsidR="00126A14" w:rsidRPr="00C21A66" w:rsidRDefault="00126A14" w:rsidP="007B36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1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</w:tcPr>
          <w:p w14:paraId="7366E771" w14:textId="77777777" w:rsidR="00126A14" w:rsidRPr="00C21A66" w:rsidRDefault="00126A14" w:rsidP="007B36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2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</w:tcPr>
          <w:p w14:paraId="4DC9D7B4" w14:textId="77777777" w:rsidR="00126A14" w:rsidRPr="00C21A66" w:rsidRDefault="00126A14" w:rsidP="007B36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3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536505C2" w14:textId="77777777" w:rsidR="00126A14" w:rsidRPr="00C21A66" w:rsidRDefault="00126A14" w:rsidP="007B36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4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±</w:t>
            </w:r>
          </w:p>
        </w:tc>
      </w:tr>
      <w:tr w:rsidR="00C21A66" w:rsidRPr="00C21A66" w14:paraId="4D6FE48A" w14:textId="77777777" w:rsidTr="007B36CA">
        <w:trPr>
          <w:trHeight w:val="392"/>
        </w:trPr>
        <w:tc>
          <w:tcPr>
            <w:tcW w:w="1064" w:type="pct"/>
            <w:tcBorders>
              <w:top w:val="single" w:sz="4" w:space="0" w:color="auto"/>
              <w:bottom w:val="single" w:sz="4" w:space="0" w:color="auto"/>
            </w:tcBorders>
          </w:tcPr>
          <w:p w14:paraId="7B5809DD" w14:textId="77777777" w:rsidR="00126A14" w:rsidRPr="00C21A66" w:rsidRDefault="00126A14" w:rsidP="007B36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</w:tcPr>
          <w:p w14:paraId="7B7F5A6B" w14:textId="77777777" w:rsidR="00126A14" w:rsidRPr="00C21A66" w:rsidRDefault="00126A14" w:rsidP="007B36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5FBCB3E1" w14:textId="77777777" w:rsidR="00126A14" w:rsidRPr="00C21A66" w:rsidRDefault="00126A14" w:rsidP="007B36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</w:tcPr>
          <w:p w14:paraId="654DA610" w14:textId="77777777" w:rsidR="00126A14" w:rsidRPr="00C21A66" w:rsidRDefault="00126A14" w:rsidP="007B36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6EE8A028" w14:textId="77777777" w:rsidR="00126A14" w:rsidRPr="00C21A66" w:rsidRDefault="00126A14" w:rsidP="007B36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</w:tcPr>
          <w:p w14:paraId="6D551165" w14:textId="77777777" w:rsidR="00126A14" w:rsidRPr="00C21A66" w:rsidRDefault="00126A14" w:rsidP="007B36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73893B10" w14:textId="77777777" w:rsidR="00126A14" w:rsidRPr="00C21A66" w:rsidRDefault="00126A14" w:rsidP="007B36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72ABB9E3" w14:textId="77777777" w:rsidR="00126A14" w:rsidRPr="00C21A66" w:rsidRDefault="00126A14" w:rsidP="007B36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41073B04" w14:textId="77777777" w:rsidR="00126A14" w:rsidRPr="00C21A66" w:rsidRDefault="00126A14" w:rsidP="007B36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</w:tr>
      <w:tr w:rsidR="00C21A66" w:rsidRPr="00C21A66" w14:paraId="418F69FC" w14:textId="77777777" w:rsidTr="007B36CA">
        <w:trPr>
          <w:trHeight w:val="252"/>
        </w:trPr>
        <w:tc>
          <w:tcPr>
            <w:tcW w:w="1064" w:type="pct"/>
            <w:tcBorders>
              <w:top w:val="single" w:sz="4" w:space="0" w:color="auto"/>
            </w:tcBorders>
          </w:tcPr>
          <w:p w14:paraId="589F6509" w14:textId="77777777" w:rsidR="00126A14" w:rsidRPr="00C21A66" w:rsidRDefault="00126A14" w:rsidP="007B36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62" w:type="pct"/>
            <w:tcBorders>
              <w:top w:val="single" w:sz="4" w:space="0" w:color="auto"/>
            </w:tcBorders>
          </w:tcPr>
          <w:p w14:paraId="75F4017A" w14:textId="77777777" w:rsidR="00126A14" w:rsidRPr="00C21A66" w:rsidRDefault="00126A14" w:rsidP="007B36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single" w:sz="4" w:space="0" w:color="auto"/>
            </w:tcBorders>
          </w:tcPr>
          <w:p w14:paraId="2CE9A526" w14:textId="77777777" w:rsidR="00126A14" w:rsidRPr="00C21A66" w:rsidRDefault="00126A14" w:rsidP="007B36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86" w:type="pct"/>
            <w:tcBorders>
              <w:top w:val="single" w:sz="4" w:space="0" w:color="auto"/>
            </w:tcBorders>
          </w:tcPr>
          <w:p w14:paraId="1A717827" w14:textId="77777777" w:rsidR="00126A14" w:rsidRPr="00C21A66" w:rsidRDefault="00126A14" w:rsidP="007B36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single" w:sz="4" w:space="0" w:color="auto"/>
            </w:tcBorders>
          </w:tcPr>
          <w:p w14:paraId="0E1B1F60" w14:textId="77777777" w:rsidR="00126A14" w:rsidRPr="00C21A66" w:rsidRDefault="00126A14" w:rsidP="007B36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C21A66" w:rsidRPr="00C21A66" w14:paraId="328F7033" w14:textId="77777777" w:rsidTr="007B36CA">
        <w:trPr>
          <w:trHeight w:val="296"/>
        </w:trPr>
        <w:tc>
          <w:tcPr>
            <w:tcW w:w="1064" w:type="pct"/>
          </w:tcPr>
          <w:p w14:paraId="35E1C6A8" w14:textId="06AE2631" w:rsidR="00126A14" w:rsidRPr="00C21A66" w:rsidRDefault="006277D6" w:rsidP="007B36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xiety score </w:t>
            </w:r>
          </w:p>
          <w:p w14:paraId="318EFA44" w14:textId="77777777" w:rsidR="00126A14" w:rsidRPr="00C21A66" w:rsidRDefault="00126A14" w:rsidP="007B36C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pct"/>
          </w:tcPr>
          <w:p w14:paraId="5523D75F" w14:textId="7AEE6ED6" w:rsidR="00126A14" w:rsidRPr="00C21A66" w:rsidRDefault="00126A14" w:rsidP="007B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</w:t>
            </w:r>
            <w:r w:rsidR="006277D6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6</w:t>
            </w:r>
          </w:p>
          <w:p w14:paraId="5B0A3B17" w14:textId="7BFFAFE6" w:rsidR="00126A14" w:rsidRPr="00C21A66" w:rsidRDefault="006277D6" w:rsidP="007B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5</w:t>
            </w:r>
            <w:r w:rsidR="00126A14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,1.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1</w:t>
            </w:r>
          </w:p>
        </w:tc>
        <w:tc>
          <w:tcPr>
            <w:tcW w:w="853" w:type="pct"/>
          </w:tcPr>
          <w:p w14:paraId="5B30C276" w14:textId="38748C33" w:rsidR="006277D6" w:rsidRPr="00C21A66" w:rsidRDefault="006277D6" w:rsidP="00627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</w:t>
            </w:r>
            <w:r w:rsidR="00452E8A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  <w:p w14:paraId="6B2C8452" w14:textId="36BAD393" w:rsidR="00126A14" w:rsidRPr="00C21A66" w:rsidRDefault="006277D6" w:rsidP="00627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</w:t>
            </w:r>
            <w:r w:rsidR="00452E8A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,1.3</w:t>
            </w:r>
            <w:r w:rsidR="00452E8A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1086" w:type="pct"/>
          </w:tcPr>
          <w:p w14:paraId="2AA94844" w14:textId="4CDCD3D0" w:rsidR="006277D6" w:rsidRPr="00C21A66" w:rsidRDefault="006277D6" w:rsidP="00627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</w:t>
            </w:r>
            <w:r w:rsidR="00452E8A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  <w:p w14:paraId="336F2D4B" w14:textId="55A73471" w:rsidR="00126A14" w:rsidRPr="00C21A66" w:rsidRDefault="006277D6" w:rsidP="00627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</w:t>
            </w:r>
            <w:r w:rsidR="00452E8A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,1.3</w:t>
            </w:r>
            <w:r w:rsidR="00452E8A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835" w:type="pct"/>
          </w:tcPr>
          <w:p w14:paraId="47090869" w14:textId="545676AE" w:rsidR="006277D6" w:rsidRPr="00C21A66" w:rsidRDefault="006277D6" w:rsidP="00627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</w:t>
            </w:r>
            <w:r w:rsidR="00452E8A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</w:p>
          <w:p w14:paraId="10C361E6" w14:textId="69AA4029" w:rsidR="00126A14" w:rsidRPr="00C21A66" w:rsidRDefault="006277D6" w:rsidP="006277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       0.8</w:t>
            </w:r>
            <w:r w:rsidR="00452E8A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,1.3</w:t>
            </w:r>
            <w:r w:rsidR="00452E8A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</w:tr>
      <w:tr w:rsidR="00C21A66" w:rsidRPr="00C21A66" w14:paraId="13129C98" w14:textId="77777777" w:rsidTr="007B36CA">
        <w:trPr>
          <w:trHeight w:val="296"/>
        </w:trPr>
        <w:tc>
          <w:tcPr>
            <w:tcW w:w="1064" w:type="pct"/>
          </w:tcPr>
          <w:p w14:paraId="43D01E7B" w14:textId="5F356A98" w:rsidR="00126A14" w:rsidRPr="00C21A66" w:rsidRDefault="006277D6" w:rsidP="007B36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Depression score</w:t>
            </w:r>
          </w:p>
          <w:p w14:paraId="222E393D" w14:textId="77777777" w:rsidR="00126A14" w:rsidRPr="00C21A66" w:rsidRDefault="00126A14" w:rsidP="007B36C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pct"/>
          </w:tcPr>
          <w:p w14:paraId="6256A9DB" w14:textId="162C71BB" w:rsidR="00126A14" w:rsidRPr="00C21A66" w:rsidRDefault="007B36CA" w:rsidP="007B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,25</w:t>
            </w:r>
          </w:p>
          <w:p w14:paraId="31BF2873" w14:textId="3B249917" w:rsidR="00126A14" w:rsidRPr="00C21A66" w:rsidRDefault="00126A14" w:rsidP="007B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</w:t>
            </w:r>
            <w:r w:rsidR="007B36CA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0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,1.</w:t>
            </w:r>
            <w:r w:rsidR="007B36CA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7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853" w:type="pct"/>
          </w:tcPr>
          <w:p w14:paraId="1089C971" w14:textId="4A43184D" w:rsidR="007B36CA" w:rsidRPr="00C21A66" w:rsidRDefault="007B36CA" w:rsidP="007B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,16</w:t>
            </w:r>
          </w:p>
          <w:p w14:paraId="745881DC" w14:textId="562EECEB" w:rsidR="00126A14" w:rsidRPr="00C21A66" w:rsidRDefault="007B36CA" w:rsidP="007B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0.93,1.57)</w:t>
            </w:r>
          </w:p>
        </w:tc>
        <w:tc>
          <w:tcPr>
            <w:tcW w:w="1086" w:type="pct"/>
          </w:tcPr>
          <w:p w14:paraId="2FF593A0" w14:textId="5626A4B0" w:rsidR="007B36CA" w:rsidRPr="00C21A66" w:rsidRDefault="007B36CA" w:rsidP="007B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,18</w:t>
            </w:r>
          </w:p>
          <w:p w14:paraId="3C57C97F" w14:textId="01899A15" w:rsidR="00126A14" w:rsidRPr="00C21A66" w:rsidRDefault="007B36CA" w:rsidP="007B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0.95,1.46)</w:t>
            </w:r>
          </w:p>
        </w:tc>
        <w:tc>
          <w:tcPr>
            <w:tcW w:w="835" w:type="pct"/>
          </w:tcPr>
          <w:p w14:paraId="4A7F72B4" w14:textId="73ABE641" w:rsidR="007B36CA" w:rsidRPr="00C21A66" w:rsidRDefault="007B36CA" w:rsidP="007B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,17</w:t>
            </w:r>
          </w:p>
          <w:p w14:paraId="5517F4AE" w14:textId="19CE543D" w:rsidR="00126A14" w:rsidRPr="00C21A66" w:rsidRDefault="007B36CA" w:rsidP="007B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0.93,1.45)</w:t>
            </w:r>
          </w:p>
        </w:tc>
      </w:tr>
      <w:tr w:rsidR="00C21A66" w:rsidRPr="00C21A66" w14:paraId="063E4D66" w14:textId="77777777" w:rsidTr="007B36CA">
        <w:trPr>
          <w:trHeight w:val="196"/>
        </w:trPr>
        <w:tc>
          <w:tcPr>
            <w:tcW w:w="1064" w:type="pct"/>
          </w:tcPr>
          <w:p w14:paraId="5D49BA84" w14:textId="77777777" w:rsidR="00126A14" w:rsidRPr="00C21A66" w:rsidRDefault="00126A14" w:rsidP="007B36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x</w:t>
            </w:r>
          </w:p>
        </w:tc>
        <w:tc>
          <w:tcPr>
            <w:tcW w:w="1162" w:type="pct"/>
          </w:tcPr>
          <w:p w14:paraId="708543D3" w14:textId="77777777" w:rsidR="00126A14" w:rsidRPr="00C21A66" w:rsidRDefault="00126A14" w:rsidP="007B36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3" w:type="pct"/>
          </w:tcPr>
          <w:p w14:paraId="4387E8BE" w14:textId="77777777" w:rsidR="00126A14" w:rsidRPr="00C21A66" w:rsidRDefault="00126A14" w:rsidP="007B36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086" w:type="pct"/>
          </w:tcPr>
          <w:p w14:paraId="4FF89ADD" w14:textId="77777777" w:rsidR="00126A14" w:rsidRPr="00C21A66" w:rsidRDefault="00126A14" w:rsidP="007B36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pct"/>
          </w:tcPr>
          <w:p w14:paraId="0F59E1F6" w14:textId="77777777" w:rsidR="00126A14" w:rsidRPr="00C21A66" w:rsidRDefault="00126A14" w:rsidP="007B36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4470B515" w14:textId="77777777" w:rsidTr="007B36CA">
        <w:trPr>
          <w:trHeight w:val="296"/>
        </w:trPr>
        <w:tc>
          <w:tcPr>
            <w:tcW w:w="1064" w:type="pct"/>
          </w:tcPr>
          <w:p w14:paraId="5EE26688" w14:textId="77777777" w:rsidR="006277D6" w:rsidRPr="00C21A66" w:rsidRDefault="006277D6" w:rsidP="006277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xiety score </w:t>
            </w:r>
          </w:p>
          <w:p w14:paraId="72B9A81F" w14:textId="77777777" w:rsidR="006277D6" w:rsidRPr="00C21A66" w:rsidRDefault="006277D6" w:rsidP="006277D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pct"/>
          </w:tcPr>
          <w:p w14:paraId="5B5191DB" w14:textId="301AFEC7" w:rsidR="00452E8A" w:rsidRPr="00C21A66" w:rsidRDefault="00452E8A" w:rsidP="0045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5</w:t>
            </w:r>
          </w:p>
          <w:p w14:paraId="09BEB7FB" w14:textId="5E3C7C88" w:rsidR="006277D6" w:rsidRPr="00C21A66" w:rsidRDefault="00452E8A" w:rsidP="0045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4,1.30</w:t>
            </w:r>
          </w:p>
        </w:tc>
        <w:tc>
          <w:tcPr>
            <w:tcW w:w="853" w:type="pct"/>
          </w:tcPr>
          <w:p w14:paraId="0AD05ED8" w14:textId="0F445E6E" w:rsidR="00452E8A" w:rsidRPr="00C21A66" w:rsidRDefault="00452E8A" w:rsidP="0045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1</w:t>
            </w:r>
          </w:p>
          <w:p w14:paraId="72707531" w14:textId="42467E94" w:rsidR="006277D6" w:rsidRPr="00C21A66" w:rsidRDefault="00452E8A" w:rsidP="0045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1,1.25</w:t>
            </w:r>
          </w:p>
        </w:tc>
        <w:tc>
          <w:tcPr>
            <w:tcW w:w="1086" w:type="pct"/>
          </w:tcPr>
          <w:p w14:paraId="051DCA4C" w14:textId="7DE4E2FC" w:rsidR="00452E8A" w:rsidRPr="00C21A66" w:rsidRDefault="00452E8A" w:rsidP="0045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4</w:t>
            </w:r>
          </w:p>
          <w:p w14:paraId="2017252B" w14:textId="2B81C408" w:rsidR="006277D6" w:rsidRPr="00C21A66" w:rsidRDefault="00452E8A" w:rsidP="0045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4,1.28</w:t>
            </w:r>
          </w:p>
        </w:tc>
        <w:tc>
          <w:tcPr>
            <w:tcW w:w="835" w:type="pct"/>
          </w:tcPr>
          <w:p w14:paraId="04D4E794" w14:textId="741F42E5" w:rsidR="00452E8A" w:rsidRPr="00C21A66" w:rsidRDefault="00452E8A" w:rsidP="0045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3</w:t>
            </w:r>
          </w:p>
          <w:p w14:paraId="2CDD64CC" w14:textId="7E1EA44D" w:rsidR="006277D6" w:rsidRPr="00C21A66" w:rsidRDefault="00452E8A" w:rsidP="0045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3,1.28</w:t>
            </w:r>
          </w:p>
        </w:tc>
      </w:tr>
      <w:tr w:rsidR="00C21A66" w:rsidRPr="00C21A66" w14:paraId="5BA97BA5" w14:textId="77777777" w:rsidTr="007B36CA">
        <w:trPr>
          <w:trHeight w:val="296"/>
        </w:trPr>
        <w:tc>
          <w:tcPr>
            <w:tcW w:w="1064" w:type="pct"/>
          </w:tcPr>
          <w:p w14:paraId="2E8464D2" w14:textId="77777777" w:rsidR="007B36CA" w:rsidRPr="00C21A66" w:rsidRDefault="007B36CA" w:rsidP="007B36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Depression score</w:t>
            </w:r>
          </w:p>
          <w:p w14:paraId="4F7CAF85" w14:textId="77777777" w:rsidR="007B36CA" w:rsidRPr="00C21A66" w:rsidRDefault="007B36CA" w:rsidP="007B36C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pct"/>
          </w:tcPr>
          <w:p w14:paraId="230AA808" w14:textId="77777777" w:rsidR="007B36CA" w:rsidRPr="00C21A66" w:rsidRDefault="007B36CA" w:rsidP="007B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,25</w:t>
            </w:r>
          </w:p>
          <w:p w14:paraId="5C61CC94" w14:textId="78A01387" w:rsidR="007B36CA" w:rsidRPr="00C21A66" w:rsidRDefault="007B36CA" w:rsidP="007B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1.00,1.56)</w:t>
            </w:r>
          </w:p>
        </w:tc>
        <w:tc>
          <w:tcPr>
            <w:tcW w:w="853" w:type="pct"/>
          </w:tcPr>
          <w:p w14:paraId="067D5B2B" w14:textId="770ACC56" w:rsidR="007B36CA" w:rsidRPr="00C21A66" w:rsidRDefault="007B36CA" w:rsidP="007B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,18</w:t>
            </w:r>
          </w:p>
          <w:p w14:paraId="1D4F2053" w14:textId="6F0A69B0" w:rsidR="007B36CA" w:rsidRPr="00C21A66" w:rsidRDefault="007B36CA" w:rsidP="007B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0.96,1.47)</w:t>
            </w:r>
          </w:p>
        </w:tc>
        <w:tc>
          <w:tcPr>
            <w:tcW w:w="1086" w:type="pct"/>
          </w:tcPr>
          <w:p w14:paraId="3BFAEA9F" w14:textId="057E92DC" w:rsidR="007B36CA" w:rsidRPr="00C21A66" w:rsidRDefault="007B36CA" w:rsidP="007B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,19</w:t>
            </w:r>
          </w:p>
          <w:p w14:paraId="7D5DFBF7" w14:textId="4DFF806A" w:rsidR="007B36CA" w:rsidRPr="00C21A66" w:rsidRDefault="007B36CA" w:rsidP="007B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0.96,1.46)</w:t>
            </w:r>
          </w:p>
        </w:tc>
        <w:tc>
          <w:tcPr>
            <w:tcW w:w="835" w:type="pct"/>
          </w:tcPr>
          <w:p w14:paraId="54CB7747" w14:textId="77777777" w:rsidR="007B36CA" w:rsidRPr="00C21A66" w:rsidRDefault="007B36CA" w:rsidP="007B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,17</w:t>
            </w:r>
          </w:p>
          <w:p w14:paraId="7F14CA80" w14:textId="18150DEE" w:rsidR="007B36CA" w:rsidRPr="00C21A66" w:rsidRDefault="007B36CA" w:rsidP="007B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0.95,1.45)</w:t>
            </w:r>
          </w:p>
        </w:tc>
      </w:tr>
      <w:tr w:rsidR="00C21A66" w:rsidRPr="00C21A66" w14:paraId="76D1D443" w14:textId="77777777" w:rsidTr="007B36CA">
        <w:trPr>
          <w:trHeight w:val="182"/>
        </w:trPr>
        <w:tc>
          <w:tcPr>
            <w:tcW w:w="1064" w:type="pct"/>
          </w:tcPr>
          <w:p w14:paraId="415D0217" w14:textId="77777777" w:rsidR="00126A14" w:rsidRPr="00C21A66" w:rsidRDefault="00126A14" w:rsidP="007B36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62" w:type="pct"/>
          </w:tcPr>
          <w:p w14:paraId="2825F9C2" w14:textId="77777777" w:rsidR="00126A14" w:rsidRPr="00C21A66" w:rsidRDefault="00126A14" w:rsidP="007B36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3" w:type="pct"/>
          </w:tcPr>
          <w:p w14:paraId="53EB534E" w14:textId="77777777" w:rsidR="00126A14" w:rsidRPr="00C21A66" w:rsidRDefault="00126A14" w:rsidP="007B36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086" w:type="pct"/>
          </w:tcPr>
          <w:p w14:paraId="05E7AA49" w14:textId="77777777" w:rsidR="00126A14" w:rsidRPr="00C21A66" w:rsidRDefault="00126A14" w:rsidP="007B36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pct"/>
          </w:tcPr>
          <w:p w14:paraId="237C68EB" w14:textId="77777777" w:rsidR="00126A14" w:rsidRPr="00C21A66" w:rsidRDefault="00126A14" w:rsidP="007B36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57709937" w14:textId="77777777" w:rsidTr="007B36CA">
        <w:trPr>
          <w:trHeight w:val="296"/>
        </w:trPr>
        <w:tc>
          <w:tcPr>
            <w:tcW w:w="1064" w:type="pct"/>
          </w:tcPr>
          <w:p w14:paraId="61D0983D" w14:textId="77777777" w:rsidR="006277D6" w:rsidRPr="00C21A66" w:rsidRDefault="006277D6" w:rsidP="006277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xiety score </w:t>
            </w:r>
          </w:p>
          <w:p w14:paraId="3D17A97D" w14:textId="77777777" w:rsidR="006277D6" w:rsidRPr="00C21A66" w:rsidRDefault="006277D6" w:rsidP="006277D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pct"/>
          </w:tcPr>
          <w:p w14:paraId="4FCDFC59" w14:textId="2B854ABB" w:rsidR="006277D6" w:rsidRPr="00C21A66" w:rsidRDefault="006277D6" w:rsidP="00627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452E8A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</w:p>
          <w:p w14:paraId="2C56B74D" w14:textId="72FF067C" w:rsidR="006277D6" w:rsidRPr="00C21A66" w:rsidRDefault="006277D6" w:rsidP="00627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452E8A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1.1</w:t>
            </w:r>
            <w:r w:rsidR="00452E8A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3" w:type="pct"/>
          </w:tcPr>
          <w:p w14:paraId="186791A1" w14:textId="3F4B4C33" w:rsidR="00452E8A" w:rsidRPr="00C21A66" w:rsidRDefault="00452E8A" w:rsidP="0045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  <w:p w14:paraId="6FCDE486" w14:textId="71BF9183" w:rsidR="006277D6" w:rsidRPr="00C21A66" w:rsidRDefault="00452E8A" w:rsidP="0045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  <w:r w:rsidR="008C7057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1.1</w:t>
            </w:r>
            <w:r w:rsidR="008C7057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86" w:type="pct"/>
          </w:tcPr>
          <w:p w14:paraId="363D9972" w14:textId="39985C8C" w:rsidR="00452E8A" w:rsidRPr="00C21A66" w:rsidRDefault="00452E8A" w:rsidP="0045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  <w:r w:rsidR="008C7057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  <w:p w14:paraId="4582F3B6" w14:textId="52ACD943" w:rsidR="006277D6" w:rsidRPr="00C21A66" w:rsidRDefault="00452E8A" w:rsidP="0045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6,1.1</w:t>
            </w:r>
            <w:r w:rsidR="008C7057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35" w:type="pct"/>
          </w:tcPr>
          <w:p w14:paraId="662A1A0D" w14:textId="77777777" w:rsidR="00452E8A" w:rsidRPr="00C21A66" w:rsidRDefault="00452E8A" w:rsidP="0045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  <w:p w14:paraId="7A0CC864" w14:textId="78365DF4" w:rsidR="006277D6" w:rsidRPr="00C21A66" w:rsidRDefault="00452E8A" w:rsidP="0045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6,1.16</w:t>
            </w:r>
          </w:p>
        </w:tc>
      </w:tr>
      <w:tr w:rsidR="00C21A66" w:rsidRPr="00C21A66" w14:paraId="02F317A0" w14:textId="77777777" w:rsidTr="007B36CA">
        <w:trPr>
          <w:trHeight w:val="296"/>
        </w:trPr>
        <w:tc>
          <w:tcPr>
            <w:tcW w:w="1064" w:type="pct"/>
          </w:tcPr>
          <w:p w14:paraId="1A6D345A" w14:textId="77777777" w:rsidR="006277D6" w:rsidRPr="00C21A66" w:rsidRDefault="006277D6" w:rsidP="006277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Depression score</w:t>
            </w:r>
          </w:p>
          <w:p w14:paraId="04ADAE2B" w14:textId="77777777" w:rsidR="006277D6" w:rsidRPr="00C21A66" w:rsidRDefault="006277D6" w:rsidP="006277D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pct"/>
          </w:tcPr>
          <w:p w14:paraId="15FF63A4" w14:textId="4F57AADE" w:rsidR="006277D6" w:rsidRPr="00C21A66" w:rsidRDefault="006277D6" w:rsidP="00627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7B36CA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  <w:p w14:paraId="019E5104" w14:textId="68622DF4" w:rsidR="006277D6" w:rsidRPr="00C21A66" w:rsidRDefault="006277D6" w:rsidP="00627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  <w:r w:rsidR="007B36CA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="007B36CA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853" w:type="pct"/>
          </w:tcPr>
          <w:p w14:paraId="3196B00A" w14:textId="3EFED5B6" w:rsidR="006277D6" w:rsidRPr="00C21A66" w:rsidRDefault="006277D6" w:rsidP="00627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7B36CA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  <w:p w14:paraId="7CEC4234" w14:textId="7B32B6D8" w:rsidR="006277D6" w:rsidRPr="00C21A66" w:rsidRDefault="006277D6" w:rsidP="00627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7B36CA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1.</w:t>
            </w:r>
            <w:r w:rsidR="007B36CA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086" w:type="pct"/>
          </w:tcPr>
          <w:p w14:paraId="0EB4B0AE" w14:textId="21BA069F" w:rsidR="006277D6" w:rsidRPr="00C21A66" w:rsidRDefault="006277D6" w:rsidP="00627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</w:t>
            </w:r>
            <w:r w:rsidR="007B36CA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80</w:t>
            </w:r>
          </w:p>
          <w:p w14:paraId="44EAAEBF" w14:textId="43C076D0" w:rsidR="006277D6" w:rsidRPr="00C21A66" w:rsidRDefault="006277D6" w:rsidP="00627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</w:t>
            </w:r>
            <w:r w:rsidR="007B36CA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4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,1.</w:t>
            </w:r>
            <w:r w:rsidR="007B36CA"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0</w:t>
            </w:r>
          </w:p>
        </w:tc>
        <w:tc>
          <w:tcPr>
            <w:tcW w:w="835" w:type="pct"/>
          </w:tcPr>
          <w:p w14:paraId="7A3E9D51" w14:textId="25BF8968" w:rsidR="006277D6" w:rsidRPr="00C21A66" w:rsidRDefault="006277D6" w:rsidP="00627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7B36CA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  <w:p w14:paraId="4F2614A7" w14:textId="2DD52820" w:rsidR="006277D6" w:rsidRPr="00C21A66" w:rsidRDefault="006277D6" w:rsidP="00627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7B36CA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66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1.</w:t>
            </w:r>
            <w:r w:rsidR="007B36CA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C21A66" w:rsidRPr="00C21A66" w14:paraId="7AE1E62C" w14:textId="77777777" w:rsidTr="007B36CA">
        <w:trPr>
          <w:trHeight w:val="196"/>
        </w:trPr>
        <w:tc>
          <w:tcPr>
            <w:tcW w:w="1064" w:type="pct"/>
          </w:tcPr>
          <w:p w14:paraId="10C192CB" w14:textId="77777777" w:rsidR="00126A14" w:rsidRPr="00C21A66" w:rsidRDefault="00126A14" w:rsidP="007B36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M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162" w:type="pct"/>
          </w:tcPr>
          <w:p w14:paraId="6D2936A2" w14:textId="77777777" w:rsidR="00126A14" w:rsidRPr="00C21A66" w:rsidRDefault="00126A14" w:rsidP="007B36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3" w:type="pct"/>
          </w:tcPr>
          <w:p w14:paraId="6121CA3A" w14:textId="77777777" w:rsidR="00126A14" w:rsidRPr="00C21A66" w:rsidRDefault="00126A14" w:rsidP="007B36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086" w:type="pct"/>
          </w:tcPr>
          <w:p w14:paraId="68580A21" w14:textId="77777777" w:rsidR="00126A14" w:rsidRPr="00C21A66" w:rsidRDefault="00126A14" w:rsidP="007B36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pct"/>
          </w:tcPr>
          <w:p w14:paraId="148985E2" w14:textId="77777777" w:rsidR="00126A14" w:rsidRPr="00C21A66" w:rsidRDefault="00126A14" w:rsidP="007B36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228BC754" w14:textId="77777777" w:rsidTr="007B36CA">
        <w:trPr>
          <w:trHeight w:val="296"/>
        </w:trPr>
        <w:tc>
          <w:tcPr>
            <w:tcW w:w="1064" w:type="pct"/>
          </w:tcPr>
          <w:p w14:paraId="604E11F3" w14:textId="77777777" w:rsidR="006277D6" w:rsidRPr="00C21A66" w:rsidRDefault="006277D6" w:rsidP="006277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xiety score </w:t>
            </w:r>
          </w:p>
          <w:p w14:paraId="331691FB" w14:textId="77777777" w:rsidR="006277D6" w:rsidRPr="00C21A66" w:rsidRDefault="006277D6" w:rsidP="006277D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pct"/>
          </w:tcPr>
          <w:p w14:paraId="3FF1712B" w14:textId="0A2AA43E" w:rsidR="008C7057" w:rsidRPr="00C21A66" w:rsidRDefault="00BA3830" w:rsidP="008C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3</w:t>
            </w:r>
          </w:p>
          <w:p w14:paraId="6C1D0B04" w14:textId="17CA4EA7" w:rsidR="006277D6" w:rsidRPr="00C21A66" w:rsidRDefault="008C7057" w:rsidP="008C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4,1.15</w:t>
            </w:r>
          </w:p>
        </w:tc>
        <w:tc>
          <w:tcPr>
            <w:tcW w:w="853" w:type="pct"/>
          </w:tcPr>
          <w:p w14:paraId="222C347D" w14:textId="05DD17BD" w:rsidR="008C7057" w:rsidRPr="00C21A66" w:rsidRDefault="00BA3830" w:rsidP="008C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2</w:t>
            </w:r>
          </w:p>
          <w:p w14:paraId="7C041ED9" w14:textId="73EDD659" w:rsidR="006277D6" w:rsidRPr="00C21A66" w:rsidRDefault="008C7057" w:rsidP="008C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6,1.16</w:t>
            </w:r>
          </w:p>
        </w:tc>
        <w:tc>
          <w:tcPr>
            <w:tcW w:w="1086" w:type="pct"/>
          </w:tcPr>
          <w:p w14:paraId="487A13EB" w14:textId="73624275" w:rsidR="008C7057" w:rsidRPr="00C21A66" w:rsidRDefault="00BA3830" w:rsidP="008C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  <w:p w14:paraId="064FBA43" w14:textId="63304C3D" w:rsidR="006277D6" w:rsidRPr="00C21A66" w:rsidRDefault="008C7057" w:rsidP="008C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1,1.12</w:t>
            </w:r>
          </w:p>
        </w:tc>
        <w:tc>
          <w:tcPr>
            <w:tcW w:w="835" w:type="pct"/>
          </w:tcPr>
          <w:p w14:paraId="24195B37" w14:textId="5C908452" w:rsidR="008C7057" w:rsidRPr="00C21A66" w:rsidRDefault="00BA3830" w:rsidP="008C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  <w:p w14:paraId="68230536" w14:textId="302DA24F" w:rsidR="006277D6" w:rsidRPr="00C21A66" w:rsidRDefault="008C7057" w:rsidP="008C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1,1.11</w:t>
            </w:r>
          </w:p>
        </w:tc>
      </w:tr>
      <w:tr w:rsidR="00C21A66" w:rsidRPr="00C21A66" w14:paraId="2279620C" w14:textId="77777777" w:rsidTr="006277D6">
        <w:trPr>
          <w:trHeight w:val="249"/>
        </w:trPr>
        <w:tc>
          <w:tcPr>
            <w:tcW w:w="1064" w:type="pct"/>
          </w:tcPr>
          <w:p w14:paraId="2E137863" w14:textId="77777777" w:rsidR="006277D6" w:rsidRPr="00C21A66" w:rsidRDefault="006277D6" w:rsidP="006277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Depression score</w:t>
            </w:r>
          </w:p>
          <w:p w14:paraId="024C7EA2" w14:textId="77777777" w:rsidR="006277D6" w:rsidRPr="00C21A66" w:rsidRDefault="006277D6" w:rsidP="006277D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pct"/>
          </w:tcPr>
          <w:p w14:paraId="0941C1A3" w14:textId="6AFB9E3F" w:rsidR="00772367" w:rsidRPr="00C21A66" w:rsidRDefault="00772367" w:rsidP="0077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,15</w:t>
            </w:r>
          </w:p>
          <w:p w14:paraId="3FA1D234" w14:textId="09246325" w:rsidR="006277D6" w:rsidRPr="00C21A66" w:rsidRDefault="00772367" w:rsidP="0077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0.98,1.35)</w:t>
            </w:r>
          </w:p>
        </w:tc>
        <w:tc>
          <w:tcPr>
            <w:tcW w:w="853" w:type="pct"/>
          </w:tcPr>
          <w:p w14:paraId="0D92ECC5" w14:textId="2B259855" w:rsidR="00772367" w:rsidRPr="00C21A66" w:rsidRDefault="00772367" w:rsidP="0077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9</w:t>
            </w:r>
          </w:p>
          <w:p w14:paraId="1FF85803" w14:textId="5058DDFB" w:rsidR="006277D6" w:rsidRPr="00C21A66" w:rsidRDefault="00772367" w:rsidP="0077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0.93,1.27)</w:t>
            </w:r>
          </w:p>
        </w:tc>
        <w:tc>
          <w:tcPr>
            <w:tcW w:w="1086" w:type="pct"/>
          </w:tcPr>
          <w:p w14:paraId="29E24087" w14:textId="1A4B511E" w:rsidR="00772367" w:rsidRPr="00C21A66" w:rsidRDefault="00772367" w:rsidP="0077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  <w:p w14:paraId="7DCA4F1C" w14:textId="67D24B5D" w:rsidR="006277D6" w:rsidRPr="00C21A66" w:rsidRDefault="00772367" w:rsidP="0077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0.93,1.27)</w:t>
            </w:r>
          </w:p>
        </w:tc>
        <w:tc>
          <w:tcPr>
            <w:tcW w:w="835" w:type="pct"/>
          </w:tcPr>
          <w:p w14:paraId="2C538435" w14:textId="2C9EF895" w:rsidR="00772367" w:rsidRPr="00C21A66" w:rsidRDefault="00772367" w:rsidP="0077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  <w:p w14:paraId="10AEF1A8" w14:textId="3F7EE9A1" w:rsidR="006277D6" w:rsidRPr="00C21A66" w:rsidRDefault="00772367" w:rsidP="0077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0.92,1.26)</w:t>
            </w:r>
          </w:p>
        </w:tc>
      </w:tr>
      <w:tr w:rsidR="00C21A66" w:rsidRPr="00C21A66" w14:paraId="7D09C7B4" w14:textId="77777777" w:rsidTr="007B36CA">
        <w:trPr>
          <w:trHeight w:val="196"/>
        </w:trPr>
        <w:tc>
          <w:tcPr>
            <w:tcW w:w="1064" w:type="pct"/>
          </w:tcPr>
          <w:p w14:paraId="0CBBEEA6" w14:textId="77777777" w:rsidR="00126A14" w:rsidRPr="00C21A66" w:rsidRDefault="00126A14" w:rsidP="007B36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M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1162" w:type="pct"/>
          </w:tcPr>
          <w:p w14:paraId="20BF1685" w14:textId="77777777" w:rsidR="00126A14" w:rsidRPr="00C21A66" w:rsidRDefault="00126A14" w:rsidP="007B36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3" w:type="pct"/>
          </w:tcPr>
          <w:p w14:paraId="5DCFB957" w14:textId="77777777" w:rsidR="00126A14" w:rsidRPr="00C21A66" w:rsidRDefault="00126A14" w:rsidP="007B36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086" w:type="pct"/>
          </w:tcPr>
          <w:p w14:paraId="05063452" w14:textId="77777777" w:rsidR="00126A14" w:rsidRPr="00C21A66" w:rsidRDefault="00126A14" w:rsidP="007B36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pct"/>
          </w:tcPr>
          <w:p w14:paraId="5A11EEFA" w14:textId="77777777" w:rsidR="00126A14" w:rsidRPr="00C21A66" w:rsidRDefault="00126A14" w:rsidP="007B36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4CB60372" w14:textId="77777777" w:rsidTr="007B36CA">
        <w:trPr>
          <w:trHeight w:val="296"/>
        </w:trPr>
        <w:tc>
          <w:tcPr>
            <w:tcW w:w="1064" w:type="pct"/>
          </w:tcPr>
          <w:p w14:paraId="47144328" w14:textId="77777777" w:rsidR="006277D6" w:rsidRPr="00C21A66" w:rsidRDefault="006277D6" w:rsidP="006277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xiety score </w:t>
            </w:r>
          </w:p>
          <w:p w14:paraId="471D1709" w14:textId="77777777" w:rsidR="006277D6" w:rsidRPr="00C21A66" w:rsidRDefault="006277D6" w:rsidP="006277D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pct"/>
          </w:tcPr>
          <w:p w14:paraId="351C623B" w14:textId="16B4ED3F" w:rsidR="008C7057" w:rsidRPr="00C21A66" w:rsidRDefault="008C7057" w:rsidP="008C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  <w:p w14:paraId="02AC24B6" w14:textId="039DCC2E" w:rsidR="006277D6" w:rsidRPr="00C21A66" w:rsidRDefault="008C7057" w:rsidP="008C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0,1.14</w:t>
            </w:r>
          </w:p>
        </w:tc>
        <w:tc>
          <w:tcPr>
            <w:tcW w:w="853" w:type="pct"/>
          </w:tcPr>
          <w:p w14:paraId="785A1BD8" w14:textId="73E216F5" w:rsidR="008C7057" w:rsidRPr="00C21A66" w:rsidRDefault="00BA3830" w:rsidP="008C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,01</w:t>
            </w:r>
          </w:p>
          <w:p w14:paraId="736C911D" w14:textId="080E8C66" w:rsidR="006277D6" w:rsidRPr="00C21A66" w:rsidRDefault="008C7057" w:rsidP="008C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  <w:r w:rsidR="007B36CA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1.1</w:t>
            </w:r>
            <w:r w:rsidR="007B36CA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6" w:type="pct"/>
          </w:tcPr>
          <w:p w14:paraId="00A0A699" w14:textId="37B871CC" w:rsidR="008C7057" w:rsidRPr="00C21A66" w:rsidRDefault="00BA3830" w:rsidP="008C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,02</w:t>
            </w:r>
          </w:p>
          <w:p w14:paraId="797D993B" w14:textId="3629D3CE" w:rsidR="006277D6" w:rsidRPr="00C21A66" w:rsidRDefault="008C7057" w:rsidP="008C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  <w:r w:rsidR="007B36CA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1.1</w:t>
            </w:r>
            <w:r w:rsidR="007B36CA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35" w:type="pct"/>
          </w:tcPr>
          <w:p w14:paraId="22E2C231" w14:textId="38FA062C" w:rsidR="008C7057" w:rsidRPr="00C21A66" w:rsidRDefault="00BA3830" w:rsidP="008C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2</w:t>
            </w:r>
          </w:p>
          <w:p w14:paraId="717FBE57" w14:textId="08D5444D" w:rsidR="006277D6" w:rsidRPr="00C21A66" w:rsidRDefault="008C7057" w:rsidP="008C7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  <w:r w:rsidR="007B36CA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,1.1</w:t>
            </w:r>
            <w:r w:rsidR="007B36CA"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21A66" w:rsidRPr="00C21A66" w14:paraId="543A5D87" w14:textId="77777777" w:rsidTr="007B36CA">
        <w:trPr>
          <w:trHeight w:val="296"/>
        </w:trPr>
        <w:tc>
          <w:tcPr>
            <w:tcW w:w="1064" w:type="pct"/>
          </w:tcPr>
          <w:p w14:paraId="6F613C68" w14:textId="77777777" w:rsidR="00772367" w:rsidRPr="00C21A66" w:rsidRDefault="00772367" w:rsidP="007723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Depression score</w:t>
            </w:r>
          </w:p>
          <w:p w14:paraId="3D87492F" w14:textId="77777777" w:rsidR="00772367" w:rsidRPr="00C21A66" w:rsidRDefault="00772367" w:rsidP="007723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pct"/>
          </w:tcPr>
          <w:p w14:paraId="7CD90B97" w14:textId="49595373" w:rsidR="00772367" w:rsidRPr="00C21A66" w:rsidRDefault="00772367" w:rsidP="0077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,10</w:t>
            </w:r>
          </w:p>
          <w:p w14:paraId="0BA70FF6" w14:textId="41C3D08F" w:rsidR="00772367" w:rsidRPr="00C21A66" w:rsidRDefault="00772367" w:rsidP="0077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0.98,1.24)</w:t>
            </w:r>
          </w:p>
        </w:tc>
        <w:tc>
          <w:tcPr>
            <w:tcW w:w="853" w:type="pct"/>
          </w:tcPr>
          <w:p w14:paraId="3E9CA2EB" w14:textId="644597CD" w:rsidR="00772367" w:rsidRPr="00C21A66" w:rsidRDefault="00772367" w:rsidP="0077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7</w:t>
            </w:r>
          </w:p>
          <w:p w14:paraId="04031033" w14:textId="1D9908C6" w:rsidR="00772367" w:rsidRPr="00C21A66" w:rsidRDefault="00772367" w:rsidP="0077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0.96,1.20)</w:t>
            </w:r>
          </w:p>
        </w:tc>
        <w:tc>
          <w:tcPr>
            <w:tcW w:w="1086" w:type="pct"/>
          </w:tcPr>
          <w:p w14:paraId="41EFAF8D" w14:textId="71548818" w:rsidR="00772367" w:rsidRPr="00C21A66" w:rsidRDefault="00772367" w:rsidP="0077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7</w:t>
            </w:r>
          </w:p>
          <w:p w14:paraId="4CE420A0" w14:textId="768B0696" w:rsidR="00772367" w:rsidRPr="00C21A66" w:rsidRDefault="00772367" w:rsidP="0077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0.95,1.20)</w:t>
            </w:r>
          </w:p>
        </w:tc>
        <w:tc>
          <w:tcPr>
            <w:tcW w:w="835" w:type="pct"/>
          </w:tcPr>
          <w:p w14:paraId="4D2386CE" w14:textId="6B88C8BD" w:rsidR="00772367" w:rsidRPr="00C21A66" w:rsidRDefault="00772367" w:rsidP="0077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6</w:t>
            </w:r>
          </w:p>
          <w:p w14:paraId="19F7D886" w14:textId="097BD9C1" w:rsidR="00772367" w:rsidRPr="00C21A66" w:rsidRDefault="00772367" w:rsidP="0077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0.95,1.19)</w:t>
            </w:r>
          </w:p>
        </w:tc>
      </w:tr>
    </w:tbl>
    <w:p w14:paraId="128C921D" w14:textId="77777777" w:rsidR="00126A14" w:rsidRPr="00C21A66" w:rsidRDefault="00126A14" w:rsidP="00126A14">
      <w:pPr>
        <w:spacing w:after="120" w:line="240" w:lineRule="auto"/>
        <w:jc w:val="both"/>
        <w:outlineLvl w:val="0"/>
      </w:pPr>
    </w:p>
    <w:tbl>
      <w:tblPr>
        <w:tblW w:w="9255" w:type="dxa"/>
        <w:tblInd w:w="-125" w:type="dxa"/>
        <w:tblLook w:val="0000" w:firstRow="0" w:lastRow="0" w:firstColumn="0" w:lastColumn="0" w:noHBand="0" w:noVBand="0"/>
      </w:tblPr>
      <w:tblGrid>
        <w:gridCol w:w="9255"/>
      </w:tblGrid>
      <w:tr w:rsidR="00C21A66" w:rsidRPr="00C21A66" w14:paraId="40B605AA" w14:textId="77777777" w:rsidTr="007B36CA">
        <w:trPr>
          <w:trHeight w:val="379"/>
        </w:trPr>
        <w:tc>
          <w:tcPr>
            <w:tcW w:w="9255" w:type="dxa"/>
          </w:tcPr>
          <w:p w14:paraId="35CE26DF" w14:textId="77777777" w:rsidR="00126A14" w:rsidRPr="00C21A66" w:rsidRDefault="00126A14" w:rsidP="007B36CA">
            <w:pPr>
              <w:spacing w:after="0" w:line="240" w:lineRule="auto"/>
              <w:jc w:val="both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*0.01&lt;p&lt;0.05 **p&lt;0.01</w:t>
            </w:r>
            <w:r w:rsidRPr="00C21A66">
              <w:rPr>
                <w:rFonts w:cs="Arial"/>
              </w:rPr>
              <w:t xml:space="preserve"> 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Model 1: unadjusted  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Model 2: Adjusted for age, sex, latent classes of SES, smoking status, ethnicity 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Model 3: Adjusted for age, sex, latent classes of SES, smoking status, ethnicity, frequency of drinking, physical activity 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±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Model 4: Adjusted for age, sex, latent classes of SES, smoking status, ethnicity, frequency of drinking, physical activity and L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en</w:t>
            </w:r>
          </w:p>
        </w:tc>
      </w:tr>
    </w:tbl>
    <w:p w14:paraId="29D4925A" w14:textId="5AFF3E24" w:rsidR="00E9165C" w:rsidRPr="00C21A66" w:rsidRDefault="00E9165C" w:rsidP="00466606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</w:p>
    <w:p w14:paraId="33AC5935" w14:textId="75E7172C" w:rsidR="00E9165C" w:rsidRPr="00C21A66" w:rsidRDefault="00E9165C" w:rsidP="00466606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r w:rsidRPr="00C21A66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66932B94" w14:textId="16F30197" w:rsidR="00411680" w:rsidRPr="00C21A66" w:rsidRDefault="00385DA6" w:rsidP="00E519B2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r w:rsidRPr="00C21A66">
        <w:rPr>
          <w:rFonts w:ascii="Times New Roman" w:hAnsi="Times New Roman" w:cs="Times New Roman"/>
          <w:b/>
          <w:sz w:val="20"/>
          <w:szCs w:val="20"/>
        </w:rPr>
        <w:lastRenderedPageBreak/>
        <w:t>e</w:t>
      </w:r>
      <w:r w:rsidR="00B538AC" w:rsidRPr="00C21A66">
        <w:rPr>
          <w:rFonts w:ascii="Times New Roman" w:hAnsi="Times New Roman" w:cs="Times New Roman"/>
          <w:b/>
          <w:sz w:val="20"/>
          <w:szCs w:val="20"/>
        </w:rPr>
        <w:t>Table S</w:t>
      </w:r>
      <w:r w:rsidR="00E9165C" w:rsidRPr="00C21A66">
        <w:rPr>
          <w:rFonts w:ascii="Times New Roman" w:hAnsi="Times New Roman" w:cs="Times New Roman"/>
          <w:b/>
          <w:sz w:val="20"/>
          <w:szCs w:val="20"/>
        </w:rPr>
        <w:t>9</w:t>
      </w:r>
      <w:r w:rsidR="00B538AC" w:rsidRPr="00C21A66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B538AC" w:rsidRPr="00C21A66">
        <w:rPr>
          <w:rFonts w:ascii="Times New Roman" w:hAnsi="Times New Roman" w:cs="Times New Roman"/>
          <w:bCs/>
          <w:sz w:val="20"/>
          <w:szCs w:val="20"/>
        </w:rPr>
        <w:t>Effect modification of the longitudinal association of air pollutants (</w:t>
      </w:r>
      <w:r w:rsidR="00B538AC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NO</w:t>
      </w:r>
      <w:r w:rsidR="00B538AC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="00B538AC" w:rsidRPr="00C21A66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B538AC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NO</w:t>
      </w:r>
      <w:r w:rsidR="00B538AC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x</w:t>
      </w:r>
      <w:r w:rsidR="00B538AC" w:rsidRPr="00C21A66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B538AC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O</w:t>
      </w:r>
      <w:r w:rsidR="00B538AC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3</w:t>
      </w:r>
      <w:r w:rsidR="00B538AC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, PM</w:t>
      </w:r>
      <w:r w:rsidR="00B538AC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10</w:t>
      </w:r>
      <w:r w:rsidR="00B538AC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, PM</w:t>
      </w:r>
      <w:r w:rsidR="00B538AC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2.5</w:t>
      </w:r>
      <w:r w:rsidR="00B538AC" w:rsidRPr="00C21A66">
        <w:rPr>
          <w:rFonts w:ascii="Times New Roman" w:hAnsi="Times New Roman" w:cs="Times New Roman"/>
          <w:bCs/>
          <w:sz w:val="20"/>
          <w:szCs w:val="20"/>
        </w:rPr>
        <w:t>)</w:t>
      </w:r>
      <w:r w:rsidR="00B538AC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 </w:t>
      </w:r>
      <w:r w:rsidR="00B538AC" w:rsidRPr="00C21A66">
        <w:rPr>
          <w:rFonts w:ascii="Times New Roman" w:hAnsi="Times New Roman" w:cs="Times New Roman"/>
          <w:bCs/>
          <w:sz w:val="20"/>
          <w:szCs w:val="20"/>
        </w:rPr>
        <w:t xml:space="preserve">and </w:t>
      </w:r>
      <w:r w:rsidR="00347F16" w:rsidRPr="00C21A66">
        <w:rPr>
          <w:rFonts w:ascii="Times New Roman" w:hAnsi="Times New Roman" w:cs="Times New Roman"/>
          <w:bCs/>
          <w:sz w:val="20"/>
          <w:szCs w:val="20"/>
        </w:rPr>
        <w:t xml:space="preserve">common mental disorders (CIS-R), physical symptoms (PHQ-15) and self-rated general health (SF-12) </w:t>
      </w:r>
      <w:r w:rsidR="00B538AC" w:rsidRPr="00C21A66">
        <w:rPr>
          <w:rFonts w:ascii="Times New Roman" w:hAnsi="Times New Roman" w:cs="Times New Roman"/>
          <w:bCs/>
          <w:sz w:val="20"/>
          <w:szCs w:val="20"/>
        </w:rPr>
        <w:t>by individual SES with the use of the SELCoH 1 and 2 surveys. Effect modification of the cross-sectional association of air pollutants (</w:t>
      </w:r>
      <w:r w:rsidR="00B538AC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NO</w:t>
      </w:r>
      <w:r w:rsidR="00B538AC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="00B538AC" w:rsidRPr="00C21A66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B538AC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NO</w:t>
      </w:r>
      <w:r w:rsidR="00B538AC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x</w:t>
      </w:r>
      <w:r w:rsidR="00B538AC" w:rsidRPr="00C21A66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B538AC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O</w:t>
      </w:r>
      <w:r w:rsidR="00B538AC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3</w:t>
      </w:r>
      <w:r w:rsidR="00B538AC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, PM</w:t>
      </w:r>
      <w:r w:rsidR="00B538AC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10</w:t>
      </w:r>
      <w:r w:rsidR="00B538AC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, PM</w:t>
      </w:r>
      <w:r w:rsidR="00B538AC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2.5</w:t>
      </w:r>
      <w:r w:rsidR="00B538AC" w:rsidRPr="00C21A66">
        <w:rPr>
          <w:rFonts w:ascii="Times New Roman" w:hAnsi="Times New Roman" w:cs="Times New Roman"/>
          <w:bCs/>
          <w:sz w:val="20"/>
          <w:szCs w:val="20"/>
        </w:rPr>
        <w:t>)</w:t>
      </w:r>
      <w:r w:rsidR="00B538AC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 </w:t>
      </w:r>
      <w:r w:rsidR="00B538AC" w:rsidRPr="00C21A66">
        <w:rPr>
          <w:rFonts w:ascii="Times New Roman" w:hAnsi="Times New Roman" w:cs="Times New Roman"/>
          <w:bCs/>
          <w:sz w:val="20"/>
          <w:szCs w:val="20"/>
        </w:rPr>
        <w:t>and psychotic experiences by individual SES with the use of the SELCoH 1 and 2 surveys.</w:t>
      </w:r>
    </w:p>
    <w:tbl>
      <w:tblPr>
        <w:tblStyle w:val="TableGrid"/>
        <w:tblW w:w="497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0"/>
        <w:gridCol w:w="1245"/>
        <w:gridCol w:w="1802"/>
        <w:gridCol w:w="1662"/>
        <w:gridCol w:w="1663"/>
      </w:tblGrid>
      <w:tr w:rsidR="00C21A66" w:rsidRPr="00C21A66" w14:paraId="1301D681" w14:textId="77777777" w:rsidTr="00873064">
        <w:trPr>
          <w:trHeight w:val="336"/>
        </w:trPr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36FBBF42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72E50F6E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1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588DE19A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2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14:paraId="5614A77D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3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716A3861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4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±±</w:t>
            </w:r>
          </w:p>
        </w:tc>
      </w:tr>
      <w:tr w:rsidR="00C21A66" w:rsidRPr="00C21A66" w14:paraId="5C17CE94" w14:textId="77777777" w:rsidTr="00873064"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488ED0AE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29E8776F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563A971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20C34F49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7FC555A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14:paraId="507388A3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7B4DAC0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6DCE82E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2681C96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</w:tr>
      <w:tr w:rsidR="00C21A66" w:rsidRPr="00C21A66" w14:paraId="67F3457E" w14:textId="77777777" w:rsidTr="00873064">
        <w:trPr>
          <w:trHeight w:val="270"/>
        </w:trPr>
        <w:tc>
          <w:tcPr>
            <w:tcW w:w="1449" w:type="pct"/>
            <w:tcBorders>
              <w:top w:val="single" w:sz="4" w:space="0" w:color="auto"/>
            </w:tcBorders>
          </w:tcPr>
          <w:p w14:paraId="185CE806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14:paraId="3F3DE301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04" w:type="pct"/>
            <w:tcBorders>
              <w:top w:val="single" w:sz="4" w:space="0" w:color="auto"/>
            </w:tcBorders>
          </w:tcPr>
          <w:p w14:paraId="443A7960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26" w:type="pct"/>
            <w:tcBorders>
              <w:top w:val="single" w:sz="4" w:space="0" w:color="auto"/>
            </w:tcBorders>
          </w:tcPr>
          <w:p w14:paraId="124F33D1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27" w:type="pct"/>
            <w:tcBorders>
              <w:top w:val="single" w:sz="4" w:space="0" w:color="auto"/>
            </w:tcBorders>
          </w:tcPr>
          <w:p w14:paraId="03838789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C21A66" w:rsidRPr="00C21A66" w14:paraId="116032FE" w14:textId="77777777" w:rsidTr="00873064">
        <w:trPr>
          <w:trHeight w:val="317"/>
        </w:trPr>
        <w:tc>
          <w:tcPr>
            <w:tcW w:w="1449" w:type="pct"/>
          </w:tcPr>
          <w:p w14:paraId="7ABDF1D9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63F4146E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</w:tcPr>
          <w:p w14:paraId="25C0B0E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9</w:t>
            </w:r>
          </w:p>
          <w:p w14:paraId="6C4E774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7,2.50</w:t>
            </w:r>
          </w:p>
        </w:tc>
        <w:tc>
          <w:tcPr>
            <w:tcW w:w="1004" w:type="pct"/>
          </w:tcPr>
          <w:p w14:paraId="19440E2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9</w:t>
            </w:r>
          </w:p>
          <w:p w14:paraId="62DFE32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7,2.48</w:t>
            </w:r>
          </w:p>
        </w:tc>
        <w:tc>
          <w:tcPr>
            <w:tcW w:w="926" w:type="pct"/>
          </w:tcPr>
          <w:p w14:paraId="4219579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59</w:t>
            </w:r>
          </w:p>
          <w:p w14:paraId="6141CCD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2,3.53</w:t>
            </w:r>
          </w:p>
        </w:tc>
        <w:tc>
          <w:tcPr>
            <w:tcW w:w="927" w:type="pct"/>
          </w:tcPr>
          <w:p w14:paraId="345D1D0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  <w:p w14:paraId="732FF1E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4,3.50</w:t>
            </w:r>
          </w:p>
        </w:tc>
      </w:tr>
      <w:tr w:rsidR="00C21A66" w:rsidRPr="00C21A66" w14:paraId="61018A6F" w14:textId="77777777" w:rsidTr="00873064">
        <w:trPr>
          <w:trHeight w:val="317"/>
        </w:trPr>
        <w:tc>
          <w:tcPr>
            <w:tcW w:w="1449" w:type="pct"/>
          </w:tcPr>
          <w:p w14:paraId="3290E85B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Q-15 </w:t>
            </w:r>
          </w:p>
          <w:p w14:paraId="7C2EB9BB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</w:tcPr>
          <w:p w14:paraId="2798307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1</w:t>
            </w:r>
          </w:p>
          <w:p w14:paraId="148951D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0,1.29</w:t>
            </w:r>
          </w:p>
        </w:tc>
        <w:tc>
          <w:tcPr>
            <w:tcW w:w="1004" w:type="pct"/>
          </w:tcPr>
          <w:p w14:paraId="7314F5B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6</w:t>
            </w:r>
          </w:p>
          <w:p w14:paraId="0624A86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47,1.22</w:t>
            </w:r>
          </w:p>
        </w:tc>
        <w:tc>
          <w:tcPr>
            <w:tcW w:w="926" w:type="pct"/>
          </w:tcPr>
          <w:p w14:paraId="475C852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  <w:p w14:paraId="436D02E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4,1.79</w:t>
            </w:r>
          </w:p>
        </w:tc>
        <w:tc>
          <w:tcPr>
            <w:tcW w:w="927" w:type="pct"/>
          </w:tcPr>
          <w:p w14:paraId="4816558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  <w:p w14:paraId="1BDBF98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0,1.51</w:t>
            </w:r>
          </w:p>
        </w:tc>
      </w:tr>
      <w:tr w:rsidR="00C21A66" w:rsidRPr="00C21A66" w14:paraId="470A243E" w14:textId="77777777" w:rsidTr="00873064">
        <w:trPr>
          <w:trHeight w:val="317"/>
        </w:trPr>
        <w:tc>
          <w:tcPr>
            <w:tcW w:w="1449" w:type="pct"/>
          </w:tcPr>
          <w:p w14:paraId="1328B9F7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F-12 </w:t>
            </w:r>
          </w:p>
          <w:p w14:paraId="1C72F2F4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</w:tcPr>
          <w:p w14:paraId="00DF334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4</w:t>
            </w:r>
          </w:p>
          <w:p w14:paraId="0DBF5DA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7,1.59</w:t>
            </w:r>
          </w:p>
        </w:tc>
        <w:tc>
          <w:tcPr>
            <w:tcW w:w="1004" w:type="pct"/>
          </w:tcPr>
          <w:p w14:paraId="017872E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  <w:p w14:paraId="04DC3BA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3,1.47</w:t>
            </w:r>
          </w:p>
        </w:tc>
        <w:tc>
          <w:tcPr>
            <w:tcW w:w="926" w:type="pct"/>
          </w:tcPr>
          <w:p w14:paraId="0FEA4FC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  <w:p w14:paraId="2B04410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0,1.55</w:t>
            </w:r>
          </w:p>
        </w:tc>
        <w:tc>
          <w:tcPr>
            <w:tcW w:w="927" w:type="pct"/>
          </w:tcPr>
          <w:p w14:paraId="5D3FD91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5</w:t>
            </w:r>
          </w:p>
          <w:p w14:paraId="75793C4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1,1.43</w:t>
            </w:r>
          </w:p>
        </w:tc>
      </w:tr>
      <w:tr w:rsidR="00C21A66" w:rsidRPr="00C21A66" w14:paraId="14AE5C15" w14:textId="77777777" w:rsidTr="00873064">
        <w:trPr>
          <w:trHeight w:val="317"/>
        </w:trPr>
        <w:tc>
          <w:tcPr>
            <w:tcW w:w="1449" w:type="pct"/>
          </w:tcPr>
          <w:p w14:paraId="6B1D3E0E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sychotic experiences</w:t>
            </w:r>
          </w:p>
        </w:tc>
        <w:tc>
          <w:tcPr>
            <w:tcW w:w="694" w:type="pct"/>
          </w:tcPr>
          <w:p w14:paraId="5BE28FA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  <w:p w14:paraId="1DACE6B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1,1.48</w:t>
            </w:r>
          </w:p>
        </w:tc>
        <w:tc>
          <w:tcPr>
            <w:tcW w:w="1004" w:type="pct"/>
          </w:tcPr>
          <w:p w14:paraId="0D1C8C9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0</w:t>
            </w:r>
          </w:p>
          <w:p w14:paraId="1B49817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0,1.73</w:t>
            </w:r>
          </w:p>
        </w:tc>
        <w:tc>
          <w:tcPr>
            <w:tcW w:w="926" w:type="pct"/>
          </w:tcPr>
          <w:p w14:paraId="6DF7EC6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7" w:type="pct"/>
          </w:tcPr>
          <w:p w14:paraId="5B34D3C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21A66" w:rsidRPr="00C21A66" w14:paraId="519C383F" w14:textId="77777777" w:rsidTr="00873064">
        <w:tc>
          <w:tcPr>
            <w:tcW w:w="1449" w:type="pct"/>
          </w:tcPr>
          <w:p w14:paraId="000F47BB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x</w:t>
            </w:r>
          </w:p>
        </w:tc>
        <w:tc>
          <w:tcPr>
            <w:tcW w:w="3551" w:type="pct"/>
            <w:gridSpan w:val="4"/>
          </w:tcPr>
          <w:p w14:paraId="653F89F4" w14:textId="77777777" w:rsidR="00411680" w:rsidRPr="00C21A66" w:rsidRDefault="00411680" w:rsidP="00FE14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4854E29D" w14:textId="77777777" w:rsidTr="00873064">
        <w:trPr>
          <w:trHeight w:val="317"/>
        </w:trPr>
        <w:tc>
          <w:tcPr>
            <w:tcW w:w="1449" w:type="pct"/>
          </w:tcPr>
          <w:p w14:paraId="7126B1DC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7482311E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</w:tcPr>
          <w:p w14:paraId="41A330D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8</w:t>
            </w:r>
          </w:p>
          <w:p w14:paraId="2C95024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7,2.45</w:t>
            </w:r>
          </w:p>
        </w:tc>
        <w:tc>
          <w:tcPr>
            <w:tcW w:w="1004" w:type="pct"/>
          </w:tcPr>
          <w:p w14:paraId="6B84CEF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6</w:t>
            </w:r>
          </w:p>
          <w:p w14:paraId="6104683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7,2.42</w:t>
            </w:r>
          </w:p>
        </w:tc>
        <w:tc>
          <w:tcPr>
            <w:tcW w:w="926" w:type="pct"/>
          </w:tcPr>
          <w:p w14:paraId="011DFBE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  <w:p w14:paraId="7655165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2,3.49</w:t>
            </w:r>
          </w:p>
        </w:tc>
        <w:tc>
          <w:tcPr>
            <w:tcW w:w="927" w:type="pct"/>
          </w:tcPr>
          <w:p w14:paraId="39480B5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60</w:t>
            </w:r>
          </w:p>
          <w:p w14:paraId="1BE8AD8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4,3.43</w:t>
            </w:r>
          </w:p>
        </w:tc>
      </w:tr>
      <w:tr w:rsidR="00C21A66" w:rsidRPr="00C21A66" w14:paraId="716188D6" w14:textId="77777777" w:rsidTr="00873064">
        <w:trPr>
          <w:trHeight w:val="317"/>
        </w:trPr>
        <w:tc>
          <w:tcPr>
            <w:tcW w:w="1449" w:type="pct"/>
          </w:tcPr>
          <w:p w14:paraId="7B867613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Q-15 </w:t>
            </w:r>
          </w:p>
          <w:p w14:paraId="706CBD52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</w:tcPr>
          <w:p w14:paraId="16A7EDE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</w:p>
          <w:p w14:paraId="435E54D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2,1.31</w:t>
            </w:r>
          </w:p>
        </w:tc>
        <w:tc>
          <w:tcPr>
            <w:tcW w:w="1004" w:type="pct"/>
          </w:tcPr>
          <w:p w14:paraId="14E89B9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7</w:t>
            </w:r>
          </w:p>
          <w:p w14:paraId="3AA686A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48,1.23</w:t>
            </w:r>
          </w:p>
        </w:tc>
        <w:tc>
          <w:tcPr>
            <w:tcW w:w="926" w:type="pct"/>
          </w:tcPr>
          <w:p w14:paraId="2188FD2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  <w:p w14:paraId="1F6583E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6,1.83</w:t>
            </w:r>
          </w:p>
        </w:tc>
        <w:tc>
          <w:tcPr>
            <w:tcW w:w="927" w:type="pct"/>
          </w:tcPr>
          <w:p w14:paraId="14815B7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0</w:t>
            </w:r>
          </w:p>
          <w:p w14:paraId="419E4FA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3,1.51</w:t>
            </w:r>
          </w:p>
        </w:tc>
      </w:tr>
      <w:tr w:rsidR="00C21A66" w:rsidRPr="00C21A66" w14:paraId="08525F08" w14:textId="77777777" w:rsidTr="00873064">
        <w:trPr>
          <w:trHeight w:val="317"/>
        </w:trPr>
        <w:tc>
          <w:tcPr>
            <w:tcW w:w="1449" w:type="pct"/>
          </w:tcPr>
          <w:p w14:paraId="45CB602B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F-12 </w:t>
            </w:r>
          </w:p>
          <w:p w14:paraId="26353727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</w:tcPr>
          <w:p w14:paraId="62918B5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2</w:t>
            </w:r>
          </w:p>
          <w:p w14:paraId="049C517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7,1.55</w:t>
            </w:r>
          </w:p>
        </w:tc>
        <w:tc>
          <w:tcPr>
            <w:tcW w:w="1004" w:type="pct"/>
          </w:tcPr>
          <w:p w14:paraId="7BEE248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  <w:p w14:paraId="79FC819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2,1.42</w:t>
            </w:r>
          </w:p>
        </w:tc>
        <w:tc>
          <w:tcPr>
            <w:tcW w:w="926" w:type="pct"/>
          </w:tcPr>
          <w:p w14:paraId="67049EB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7</w:t>
            </w:r>
          </w:p>
          <w:p w14:paraId="374A1ED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0,1.51</w:t>
            </w:r>
          </w:p>
        </w:tc>
        <w:tc>
          <w:tcPr>
            <w:tcW w:w="927" w:type="pct"/>
          </w:tcPr>
          <w:p w14:paraId="318CD1D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</w:p>
          <w:p w14:paraId="025B6C3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1,1.38</w:t>
            </w:r>
          </w:p>
        </w:tc>
      </w:tr>
      <w:tr w:rsidR="00C21A66" w:rsidRPr="00C21A66" w14:paraId="744ADC92" w14:textId="77777777" w:rsidTr="00873064">
        <w:trPr>
          <w:trHeight w:val="317"/>
        </w:trPr>
        <w:tc>
          <w:tcPr>
            <w:tcW w:w="1449" w:type="pct"/>
          </w:tcPr>
          <w:p w14:paraId="5B147778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sychotic experiences</w:t>
            </w:r>
          </w:p>
        </w:tc>
        <w:tc>
          <w:tcPr>
            <w:tcW w:w="694" w:type="pct"/>
          </w:tcPr>
          <w:p w14:paraId="3B3824F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  <w:p w14:paraId="73EE848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3,1.52</w:t>
            </w:r>
          </w:p>
        </w:tc>
        <w:tc>
          <w:tcPr>
            <w:tcW w:w="1004" w:type="pct"/>
          </w:tcPr>
          <w:p w14:paraId="205FDBE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3</w:t>
            </w:r>
          </w:p>
          <w:p w14:paraId="18832BA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2,1.77</w:t>
            </w:r>
          </w:p>
        </w:tc>
        <w:tc>
          <w:tcPr>
            <w:tcW w:w="926" w:type="pct"/>
          </w:tcPr>
          <w:p w14:paraId="7B2F0C4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7" w:type="pct"/>
          </w:tcPr>
          <w:p w14:paraId="56F79CE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21A66" w:rsidRPr="00C21A66" w14:paraId="2348DDD7" w14:textId="77777777" w:rsidTr="00873064">
        <w:tc>
          <w:tcPr>
            <w:tcW w:w="1449" w:type="pct"/>
          </w:tcPr>
          <w:p w14:paraId="76FCD601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551" w:type="pct"/>
            <w:gridSpan w:val="4"/>
          </w:tcPr>
          <w:p w14:paraId="5CAAE610" w14:textId="77777777" w:rsidR="00411680" w:rsidRPr="00C21A66" w:rsidRDefault="00411680" w:rsidP="00FE14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4C9AD579" w14:textId="77777777" w:rsidTr="00873064">
        <w:trPr>
          <w:trHeight w:val="317"/>
        </w:trPr>
        <w:tc>
          <w:tcPr>
            <w:tcW w:w="1449" w:type="pct"/>
          </w:tcPr>
          <w:p w14:paraId="3D733568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07D4A862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</w:tcPr>
          <w:p w14:paraId="044C63A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  <w:p w14:paraId="01981CB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49,1.04</w:t>
            </w:r>
          </w:p>
        </w:tc>
        <w:tc>
          <w:tcPr>
            <w:tcW w:w="1004" w:type="pct"/>
          </w:tcPr>
          <w:p w14:paraId="4393706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7</w:t>
            </w:r>
          </w:p>
          <w:p w14:paraId="0A4BEEE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48,1.59</w:t>
            </w:r>
          </w:p>
        </w:tc>
        <w:tc>
          <w:tcPr>
            <w:tcW w:w="926" w:type="pct"/>
          </w:tcPr>
          <w:p w14:paraId="1E1987F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8</w:t>
            </w:r>
          </w:p>
          <w:p w14:paraId="5481B2F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31,1.47</w:t>
            </w:r>
          </w:p>
        </w:tc>
        <w:tc>
          <w:tcPr>
            <w:tcW w:w="927" w:type="pct"/>
          </w:tcPr>
          <w:p w14:paraId="0EBCB72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4</w:t>
            </w:r>
          </w:p>
          <w:p w14:paraId="78CC31A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30,1.38</w:t>
            </w:r>
          </w:p>
        </w:tc>
      </w:tr>
      <w:tr w:rsidR="00C21A66" w:rsidRPr="00C21A66" w14:paraId="2418A648" w14:textId="77777777" w:rsidTr="00873064">
        <w:trPr>
          <w:trHeight w:val="317"/>
        </w:trPr>
        <w:tc>
          <w:tcPr>
            <w:tcW w:w="1449" w:type="pct"/>
          </w:tcPr>
          <w:p w14:paraId="6AFC6722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Q-15 </w:t>
            </w:r>
          </w:p>
          <w:p w14:paraId="700D7DEE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</w:tcPr>
          <w:p w14:paraId="50A519F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7</w:t>
            </w:r>
          </w:p>
          <w:p w14:paraId="68E1A7A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6,1.81</w:t>
            </w:r>
          </w:p>
        </w:tc>
        <w:tc>
          <w:tcPr>
            <w:tcW w:w="1004" w:type="pct"/>
          </w:tcPr>
          <w:p w14:paraId="33E91E0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1</w:t>
            </w:r>
          </w:p>
          <w:p w14:paraId="113228D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1,1.73</w:t>
            </w:r>
          </w:p>
        </w:tc>
        <w:tc>
          <w:tcPr>
            <w:tcW w:w="926" w:type="pct"/>
          </w:tcPr>
          <w:p w14:paraId="4C55BDA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  <w:p w14:paraId="105ACCE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5,1.64</w:t>
            </w:r>
          </w:p>
        </w:tc>
        <w:tc>
          <w:tcPr>
            <w:tcW w:w="927" w:type="pct"/>
          </w:tcPr>
          <w:p w14:paraId="067363B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  <w:p w14:paraId="13C5BE0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8,1.66</w:t>
            </w:r>
          </w:p>
        </w:tc>
      </w:tr>
      <w:tr w:rsidR="00C21A66" w:rsidRPr="00C21A66" w14:paraId="66295787" w14:textId="77777777" w:rsidTr="00873064">
        <w:trPr>
          <w:trHeight w:val="317"/>
        </w:trPr>
        <w:tc>
          <w:tcPr>
            <w:tcW w:w="1449" w:type="pct"/>
          </w:tcPr>
          <w:p w14:paraId="60AFDC6A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F-12 </w:t>
            </w:r>
          </w:p>
          <w:p w14:paraId="55A7BA8E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</w:tcPr>
          <w:p w14:paraId="1EACB09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7</w:t>
            </w:r>
          </w:p>
          <w:p w14:paraId="61FEF32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5,1.88</w:t>
            </w:r>
          </w:p>
        </w:tc>
        <w:tc>
          <w:tcPr>
            <w:tcW w:w="1004" w:type="pct"/>
          </w:tcPr>
          <w:p w14:paraId="0CC42E9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9</w:t>
            </w:r>
          </w:p>
          <w:p w14:paraId="5D3CFD0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5,1.89</w:t>
            </w:r>
          </w:p>
        </w:tc>
        <w:tc>
          <w:tcPr>
            <w:tcW w:w="926" w:type="pct"/>
          </w:tcPr>
          <w:p w14:paraId="07C3ADA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54</w:t>
            </w:r>
          </w:p>
          <w:p w14:paraId="78EA2E7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2,2.57</w:t>
            </w:r>
          </w:p>
        </w:tc>
        <w:tc>
          <w:tcPr>
            <w:tcW w:w="927" w:type="pct"/>
          </w:tcPr>
          <w:p w14:paraId="4B05980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52</w:t>
            </w:r>
          </w:p>
          <w:p w14:paraId="30A5DD5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3,2.48</w:t>
            </w:r>
          </w:p>
        </w:tc>
      </w:tr>
      <w:tr w:rsidR="00C21A66" w:rsidRPr="00C21A66" w14:paraId="540357B5" w14:textId="77777777" w:rsidTr="00873064">
        <w:trPr>
          <w:trHeight w:val="317"/>
        </w:trPr>
        <w:tc>
          <w:tcPr>
            <w:tcW w:w="1449" w:type="pct"/>
          </w:tcPr>
          <w:p w14:paraId="5B0FB8B9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sychotic experiences</w:t>
            </w:r>
          </w:p>
        </w:tc>
        <w:tc>
          <w:tcPr>
            <w:tcW w:w="694" w:type="pct"/>
          </w:tcPr>
          <w:p w14:paraId="052E738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</w:p>
          <w:p w14:paraId="62124E6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2,1.33</w:t>
            </w:r>
          </w:p>
        </w:tc>
        <w:tc>
          <w:tcPr>
            <w:tcW w:w="1004" w:type="pct"/>
          </w:tcPr>
          <w:p w14:paraId="735732F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3</w:t>
            </w:r>
          </w:p>
          <w:p w14:paraId="734A19B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46,1.15</w:t>
            </w:r>
          </w:p>
        </w:tc>
        <w:tc>
          <w:tcPr>
            <w:tcW w:w="926" w:type="pct"/>
          </w:tcPr>
          <w:p w14:paraId="7CCA984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7" w:type="pct"/>
          </w:tcPr>
          <w:p w14:paraId="0340477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21A66" w:rsidRPr="00C21A66" w14:paraId="7DA6DE07" w14:textId="77777777" w:rsidTr="00873064">
        <w:tc>
          <w:tcPr>
            <w:tcW w:w="1449" w:type="pct"/>
          </w:tcPr>
          <w:p w14:paraId="1F4897AB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M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3551" w:type="pct"/>
            <w:gridSpan w:val="4"/>
          </w:tcPr>
          <w:p w14:paraId="3EEF4E97" w14:textId="77777777" w:rsidR="00411680" w:rsidRPr="00C21A66" w:rsidRDefault="00411680" w:rsidP="00FE14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4642F52F" w14:textId="77777777" w:rsidTr="00873064">
        <w:trPr>
          <w:trHeight w:val="317"/>
        </w:trPr>
        <w:tc>
          <w:tcPr>
            <w:tcW w:w="1449" w:type="pct"/>
          </w:tcPr>
          <w:p w14:paraId="05A0B752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01A5732C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</w:tcPr>
          <w:p w14:paraId="4340232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4</w:t>
            </w:r>
          </w:p>
          <w:p w14:paraId="0E920DB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5,1.67</w:t>
            </w:r>
          </w:p>
        </w:tc>
        <w:tc>
          <w:tcPr>
            <w:tcW w:w="1004" w:type="pct"/>
          </w:tcPr>
          <w:p w14:paraId="1424729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4</w:t>
            </w:r>
          </w:p>
          <w:p w14:paraId="554D715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4,1.67</w:t>
            </w:r>
          </w:p>
        </w:tc>
        <w:tc>
          <w:tcPr>
            <w:tcW w:w="926" w:type="pct"/>
          </w:tcPr>
          <w:p w14:paraId="1701BF9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8</w:t>
            </w:r>
          </w:p>
          <w:p w14:paraId="391FEB6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1,2.36</w:t>
            </w:r>
          </w:p>
        </w:tc>
        <w:tc>
          <w:tcPr>
            <w:tcW w:w="927" w:type="pct"/>
          </w:tcPr>
          <w:p w14:paraId="1896CFA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6</w:t>
            </w:r>
          </w:p>
          <w:p w14:paraId="6CA9B99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0,2.30</w:t>
            </w:r>
          </w:p>
        </w:tc>
      </w:tr>
      <w:tr w:rsidR="00C21A66" w:rsidRPr="00C21A66" w14:paraId="78B9814C" w14:textId="77777777" w:rsidTr="00873064">
        <w:trPr>
          <w:trHeight w:val="317"/>
        </w:trPr>
        <w:tc>
          <w:tcPr>
            <w:tcW w:w="1449" w:type="pct"/>
          </w:tcPr>
          <w:p w14:paraId="11C4DF9F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Q-15 </w:t>
            </w:r>
          </w:p>
          <w:p w14:paraId="48C39E8B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</w:tcPr>
          <w:p w14:paraId="13A614C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9</w:t>
            </w:r>
          </w:p>
          <w:p w14:paraId="6578382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5,1.11</w:t>
            </w:r>
          </w:p>
        </w:tc>
        <w:tc>
          <w:tcPr>
            <w:tcW w:w="1004" w:type="pct"/>
          </w:tcPr>
          <w:p w14:paraId="500E7DB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7</w:t>
            </w:r>
          </w:p>
          <w:p w14:paraId="56FAB27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5,1.08</w:t>
            </w:r>
          </w:p>
        </w:tc>
        <w:tc>
          <w:tcPr>
            <w:tcW w:w="926" w:type="pct"/>
          </w:tcPr>
          <w:p w14:paraId="6A9E8F1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  <w:p w14:paraId="5FE5820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7,1.35</w:t>
            </w:r>
          </w:p>
        </w:tc>
        <w:tc>
          <w:tcPr>
            <w:tcW w:w="927" w:type="pct"/>
          </w:tcPr>
          <w:p w14:paraId="02BB659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0</w:t>
            </w:r>
          </w:p>
          <w:p w14:paraId="6A346FF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2,1.29</w:t>
            </w:r>
          </w:p>
        </w:tc>
      </w:tr>
      <w:tr w:rsidR="00C21A66" w:rsidRPr="00C21A66" w14:paraId="0488FD6B" w14:textId="77777777" w:rsidTr="00873064">
        <w:trPr>
          <w:trHeight w:val="317"/>
        </w:trPr>
        <w:tc>
          <w:tcPr>
            <w:tcW w:w="1449" w:type="pct"/>
          </w:tcPr>
          <w:p w14:paraId="7FA23485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F-12 </w:t>
            </w:r>
          </w:p>
          <w:p w14:paraId="0CC5D286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</w:tcPr>
          <w:p w14:paraId="1C2A0A1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  <w:p w14:paraId="13D0E82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2,1.37</w:t>
            </w:r>
          </w:p>
        </w:tc>
        <w:tc>
          <w:tcPr>
            <w:tcW w:w="1004" w:type="pct"/>
          </w:tcPr>
          <w:p w14:paraId="5067AA1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  <w:p w14:paraId="33F5007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1,1.31</w:t>
            </w:r>
          </w:p>
        </w:tc>
        <w:tc>
          <w:tcPr>
            <w:tcW w:w="926" w:type="pct"/>
          </w:tcPr>
          <w:p w14:paraId="59205D8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  <w:p w14:paraId="49AFEA2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1,1.37</w:t>
            </w:r>
          </w:p>
        </w:tc>
        <w:tc>
          <w:tcPr>
            <w:tcW w:w="927" w:type="pct"/>
          </w:tcPr>
          <w:p w14:paraId="7CB63D7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  <w:p w14:paraId="76610EF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6,1.35</w:t>
            </w:r>
          </w:p>
        </w:tc>
      </w:tr>
      <w:tr w:rsidR="00C21A66" w:rsidRPr="00C21A66" w14:paraId="4B666A9B" w14:textId="77777777" w:rsidTr="00873064">
        <w:trPr>
          <w:trHeight w:val="317"/>
        </w:trPr>
        <w:tc>
          <w:tcPr>
            <w:tcW w:w="1449" w:type="pct"/>
          </w:tcPr>
          <w:p w14:paraId="166EAEF1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sychotic experiences</w:t>
            </w:r>
          </w:p>
        </w:tc>
        <w:tc>
          <w:tcPr>
            <w:tcW w:w="694" w:type="pct"/>
          </w:tcPr>
          <w:p w14:paraId="2F3A087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  <w:p w14:paraId="606306C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4,1.13</w:t>
            </w:r>
          </w:p>
        </w:tc>
        <w:tc>
          <w:tcPr>
            <w:tcW w:w="1004" w:type="pct"/>
          </w:tcPr>
          <w:p w14:paraId="5207184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  <w:p w14:paraId="753BCA9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4,1.21</w:t>
            </w:r>
          </w:p>
        </w:tc>
        <w:tc>
          <w:tcPr>
            <w:tcW w:w="926" w:type="pct"/>
          </w:tcPr>
          <w:p w14:paraId="11D7D86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7" w:type="pct"/>
          </w:tcPr>
          <w:p w14:paraId="209691D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21A66" w:rsidRPr="00C21A66" w14:paraId="09BEC6DE" w14:textId="77777777" w:rsidTr="00873064">
        <w:tc>
          <w:tcPr>
            <w:tcW w:w="1449" w:type="pct"/>
          </w:tcPr>
          <w:p w14:paraId="3314934D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M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3551" w:type="pct"/>
            <w:gridSpan w:val="4"/>
          </w:tcPr>
          <w:p w14:paraId="3763C664" w14:textId="77777777" w:rsidR="00411680" w:rsidRPr="00C21A66" w:rsidRDefault="00411680" w:rsidP="00FE14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1A66" w:rsidRPr="00C21A66" w14:paraId="53C503C9" w14:textId="77777777" w:rsidTr="00873064">
        <w:trPr>
          <w:trHeight w:val="317"/>
        </w:trPr>
        <w:tc>
          <w:tcPr>
            <w:tcW w:w="1449" w:type="pct"/>
          </w:tcPr>
          <w:p w14:paraId="76DFF2A2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086C35B4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</w:tcPr>
          <w:p w14:paraId="3A54EFD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  <w:p w14:paraId="6780EBF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6,1.55</w:t>
            </w:r>
          </w:p>
        </w:tc>
        <w:tc>
          <w:tcPr>
            <w:tcW w:w="1004" w:type="pct"/>
          </w:tcPr>
          <w:p w14:paraId="57E8F75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  <w:p w14:paraId="1F65763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3,1.50</w:t>
            </w:r>
          </w:p>
        </w:tc>
        <w:tc>
          <w:tcPr>
            <w:tcW w:w="926" w:type="pct"/>
          </w:tcPr>
          <w:p w14:paraId="1274B28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7</w:t>
            </w:r>
          </w:p>
          <w:p w14:paraId="21F1FF1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8,1.76</w:t>
            </w:r>
          </w:p>
        </w:tc>
        <w:tc>
          <w:tcPr>
            <w:tcW w:w="927" w:type="pct"/>
          </w:tcPr>
          <w:p w14:paraId="5BD426F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6</w:t>
            </w:r>
          </w:p>
          <w:p w14:paraId="74E6C29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8,1.72</w:t>
            </w:r>
          </w:p>
        </w:tc>
      </w:tr>
      <w:tr w:rsidR="00C21A66" w:rsidRPr="00C21A66" w14:paraId="11025DF7" w14:textId="77777777" w:rsidTr="00873064">
        <w:trPr>
          <w:trHeight w:val="317"/>
        </w:trPr>
        <w:tc>
          <w:tcPr>
            <w:tcW w:w="1449" w:type="pct"/>
          </w:tcPr>
          <w:p w14:paraId="482F0E82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Q-15 </w:t>
            </w:r>
          </w:p>
          <w:p w14:paraId="504C7EEC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</w:tcPr>
          <w:p w14:paraId="21ADFA9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  <w:p w14:paraId="2A72C74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2,1.22</w:t>
            </w:r>
          </w:p>
        </w:tc>
        <w:tc>
          <w:tcPr>
            <w:tcW w:w="1004" w:type="pct"/>
          </w:tcPr>
          <w:p w14:paraId="1052A0A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2</w:t>
            </w:r>
          </w:p>
          <w:p w14:paraId="4CEA7F5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2,1.19</w:t>
            </w:r>
          </w:p>
        </w:tc>
        <w:tc>
          <w:tcPr>
            <w:tcW w:w="926" w:type="pct"/>
          </w:tcPr>
          <w:p w14:paraId="5B24D1F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  <w:p w14:paraId="2E9735D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9,1.30</w:t>
            </w:r>
          </w:p>
        </w:tc>
        <w:tc>
          <w:tcPr>
            <w:tcW w:w="927" w:type="pct"/>
          </w:tcPr>
          <w:p w14:paraId="79F9356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  <w:p w14:paraId="6883528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4,1.26</w:t>
            </w:r>
          </w:p>
        </w:tc>
      </w:tr>
      <w:tr w:rsidR="00C21A66" w:rsidRPr="00C21A66" w14:paraId="2CCE75EA" w14:textId="77777777" w:rsidTr="00873064">
        <w:trPr>
          <w:trHeight w:val="317"/>
        </w:trPr>
        <w:tc>
          <w:tcPr>
            <w:tcW w:w="1449" w:type="pct"/>
          </w:tcPr>
          <w:p w14:paraId="22DB7A70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F-12 </w:t>
            </w:r>
          </w:p>
          <w:p w14:paraId="58F4ECE2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</w:tcPr>
          <w:p w14:paraId="47307DE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7</w:t>
            </w:r>
          </w:p>
          <w:p w14:paraId="2A5B050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5,1.59</w:t>
            </w:r>
          </w:p>
        </w:tc>
        <w:tc>
          <w:tcPr>
            <w:tcW w:w="1004" w:type="pct"/>
          </w:tcPr>
          <w:p w14:paraId="00DC858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9</w:t>
            </w:r>
          </w:p>
          <w:p w14:paraId="26FC724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3,1.55</w:t>
            </w:r>
          </w:p>
        </w:tc>
        <w:tc>
          <w:tcPr>
            <w:tcW w:w="926" w:type="pct"/>
          </w:tcPr>
          <w:p w14:paraId="3DB8D18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8</w:t>
            </w:r>
          </w:p>
          <w:p w14:paraId="764B152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7,1.60</w:t>
            </w:r>
          </w:p>
        </w:tc>
        <w:tc>
          <w:tcPr>
            <w:tcW w:w="927" w:type="pct"/>
          </w:tcPr>
          <w:p w14:paraId="39783B8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9</w:t>
            </w:r>
          </w:p>
          <w:p w14:paraId="548FD44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1,1.57</w:t>
            </w:r>
          </w:p>
        </w:tc>
      </w:tr>
      <w:tr w:rsidR="00C21A66" w:rsidRPr="00C21A66" w14:paraId="5F4E66E7" w14:textId="77777777" w:rsidTr="00873064">
        <w:trPr>
          <w:trHeight w:val="317"/>
        </w:trPr>
        <w:tc>
          <w:tcPr>
            <w:tcW w:w="1449" w:type="pct"/>
            <w:tcBorders>
              <w:bottom w:val="single" w:sz="4" w:space="0" w:color="auto"/>
            </w:tcBorders>
          </w:tcPr>
          <w:p w14:paraId="078E639C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Psychotic experiences</w:t>
            </w:r>
          </w:p>
        </w:tc>
        <w:tc>
          <w:tcPr>
            <w:tcW w:w="694" w:type="pct"/>
            <w:tcBorders>
              <w:bottom w:val="single" w:sz="4" w:space="0" w:color="auto"/>
            </w:tcBorders>
          </w:tcPr>
          <w:p w14:paraId="7C9003B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</w:p>
          <w:p w14:paraId="3BEBEF4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6,1.04</w:t>
            </w:r>
          </w:p>
        </w:tc>
        <w:tc>
          <w:tcPr>
            <w:tcW w:w="1004" w:type="pct"/>
            <w:tcBorders>
              <w:bottom w:val="single" w:sz="4" w:space="0" w:color="auto"/>
            </w:tcBorders>
          </w:tcPr>
          <w:p w14:paraId="6547689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</w:p>
          <w:p w14:paraId="7F84FF2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6,1.08</w:t>
            </w:r>
          </w:p>
        </w:tc>
        <w:tc>
          <w:tcPr>
            <w:tcW w:w="926" w:type="pct"/>
            <w:tcBorders>
              <w:bottom w:val="single" w:sz="4" w:space="0" w:color="auto"/>
            </w:tcBorders>
          </w:tcPr>
          <w:p w14:paraId="2C3CD31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347A9FB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2EC4AC85" w14:textId="77777777" w:rsidR="00E519B2" w:rsidRPr="00C21A66" w:rsidRDefault="00E519B2" w:rsidP="00FE144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W w:w="9180" w:type="dxa"/>
        <w:tblInd w:w="-20" w:type="dxa"/>
        <w:tblLook w:val="0000" w:firstRow="0" w:lastRow="0" w:firstColumn="0" w:lastColumn="0" w:noHBand="0" w:noVBand="0"/>
      </w:tblPr>
      <w:tblGrid>
        <w:gridCol w:w="9180"/>
      </w:tblGrid>
      <w:tr w:rsidR="00C21A66" w:rsidRPr="00C21A66" w14:paraId="11DC122C" w14:textId="77777777" w:rsidTr="00873064">
        <w:trPr>
          <w:trHeight w:val="961"/>
        </w:trPr>
        <w:tc>
          <w:tcPr>
            <w:tcW w:w="9180" w:type="dxa"/>
          </w:tcPr>
          <w:p w14:paraId="4A1B3C10" w14:textId="77777777" w:rsidR="00E519B2" w:rsidRPr="00C21A66" w:rsidRDefault="00E519B2" w:rsidP="00E519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Model 1: air pollutant (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x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O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, PM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, PM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.5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 xml:space="preserve"> 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 + latent classes of SES + interaction term of latent classes SES (economically active vs inactive) with air pollutant 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Model 2: air pollutant + latent classes of SES + interaction term of latent classes SES (economically active vs inactive) with air pollutant + age + sex + smoking status + ethnicity + frequency of drinking + physical activity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+ L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en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±±±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 Model 3: Model 1 for non-movers 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±±±± 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Model 4: Model 2 for non-movers. Note: We had information for psychotic only for SELCOH 1 survey, thus we choose not to present non-movers data.</w:t>
            </w:r>
          </w:p>
        </w:tc>
      </w:tr>
    </w:tbl>
    <w:p w14:paraId="42B1EC17" w14:textId="77777777" w:rsidR="00411680" w:rsidRPr="00C21A66" w:rsidRDefault="00411680" w:rsidP="00FE144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EBAFA7C" w14:textId="77777777" w:rsidR="00411680" w:rsidRPr="00C21A66" w:rsidRDefault="00411680" w:rsidP="00FE144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21A66">
        <w:rPr>
          <w:rFonts w:ascii="Times New Roman" w:hAnsi="Times New Roman" w:cs="Times New Roman"/>
          <w:sz w:val="20"/>
          <w:szCs w:val="20"/>
        </w:rPr>
        <w:br w:type="page"/>
      </w:r>
    </w:p>
    <w:p w14:paraId="26282F81" w14:textId="273B1242" w:rsidR="00E10EFD" w:rsidRPr="00C21A66" w:rsidRDefault="00385DA6" w:rsidP="00FE144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21A66">
        <w:rPr>
          <w:rFonts w:ascii="Times New Roman" w:hAnsi="Times New Roman" w:cs="Times New Roman"/>
          <w:b/>
          <w:sz w:val="20"/>
          <w:szCs w:val="20"/>
        </w:rPr>
        <w:lastRenderedPageBreak/>
        <w:t>e</w:t>
      </w:r>
      <w:r w:rsidR="00E10EFD" w:rsidRPr="00C21A66">
        <w:rPr>
          <w:rFonts w:ascii="Times New Roman" w:hAnsi="Times New Roman" w:cs="Times New Roman"/>
          <w:b/>
          <w:sz w:val="20"/>
          <w:szCs w:val="20"/>
        </w:rPr>
        <w:t>Table S</w:t>
      </w:r>
      <w:r w:rsidR="00E9165C" w:rsidRPr="00C21A66">
        <w:rPr>
          <w:rFonts w:ascii="Times New Roman" w:hAnsi="Times New Roman" w:cs="Times New Roman"/>
          <w:b/>
          <w:sz w:val="20"/>
          <w:szCs w:val="20"/>
        </w:rPr>
        <w:t>10</w:t>
      </w:r>
      <w:r w:rsidR="00E10EFD" w:rsidRPr="00C21A66">
        <w:rPr>
          <w:rFonts w:ascii="Times New Roman" w:hAnsi="Times New Roman" w:cs="Times New Roman"/>
          <w:b/>
          <w:sz w:val="20"/>
          <w:szCs w:val="20"/>
        </w:rPr>
        <w:t xml:space="preserve"> (multiple imputation with chained equations). </w:t>
      </w:r>
      <w:r w:rsidR="00E10EFD" w:rsidRPr="00C21A66">
        <w:rPr>
          <w:rFonts w:ascii="Times New Roman" w:hAnsi="Times New Roman" w:cs="Times New Roman"/>
          <w:bCs/>
          <w:sz w:val="20"/>
          <w:szCs w:val="20"/>
        </w:rPr>
        <w:t>Longitudinal associations between air pollutants (</w:t>
      </w:r>
      <w:r w:rsidR="00E10EFD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NO</w:t>
      </w:r>
      <w:r w:rsidR="00E10EFD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="00E10EFD" w:rsidRPr="00C21A66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E10EFD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NO</w:t>
      </w:r>
      <w:r w:rsidR="00E10EFD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x</w:t>
      </w:r>
      <w:r w:rsidR="00E10EFD" w:rsidRPr="00C21A66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E10EFD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O</w:t>
      </w:r>
      <w:r w:rsidR="00E10EFD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3</w:t>
      </w:r>
      <w:r w:rsidR="00E10EFD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, PM</w:t>
      </w:r>
      <w:r w:rsidR="00E10EFD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10</w:t>
      </w:r>
      <w:r w:rsidR="00E10EFD" w:rsidRPr="00C21A66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, PM</w:t>
      </w:r>
      <w:r w:rsidR="00E10EFD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>2.5</w:t>
      </w:r>
      <w:r w:rsidR="00E10EFD" w:rsidRPr="00C21A66">
        <w:rPr>
          <w:rFonts w:ascii="Times New Roman" w:hAnsi="Times New Roman" w:cs="Times New Roman"/>
          <w:bCs/>
          <w:sz w:val="20"/>
          <w:szCs w:val="20"/>
        </w:rPr>
        <w:t>)</w:t>
      </w:r>
      <w:r w:rsidR="00E10EFD" w:rsidRPr="00C21A66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 </w:t>
      </w:r>
      <w:r w:rsidR="00E10EFD" w:rsidRPr="00C21A66">
        <w:rPr>
          <w:rFonts w:ascii="Times New Roman" w:hAnsi="Times New Roman" w:cs="Times New Roman"/>
          <w:bCs/>
          <w:sz w:val="20"/>
          <w:szCs w:val="20"/>
        </w:rPr>
        <w:t xml:space="preserve">and </w:t>
      </w:r>
      <w:r w:rsidR="00347F16" w:rsidRPr="00C21A66">
        <w:rPr>
          <w:rFonts w:ascii="Times New Roman" w:hAnsi="Times New Roman" w:cs="Times New Roman"/>
          <w:bCs/>
          <w:sz w:val="20"/>
          <w:szCs w:val="20"/>
        </w:rPr>
        <w:t xml:space="preserve">common mental disorders (CIS-R), physical symptoms (PHQ-15) and self-rated general health (SF-12) </w:t>
      </w:r>
      <w:r w:rsidR="00E10EFD" w:rsidRPr="00C21A66">
        <w:rPr>
          <w:rFonts w:ascii="Times New Roman" w:hAnsi="Times New Roman" w:cs="Times New Roman"/>
          <w:bCs/>
          <w:sz w:val="20"/>
          <w:szCs w:val="20"/>
        </w:rPr>
        <w:t xml:space="preserve">with the use of the SELCoH 1 and 2 surveys and multiple imputation with chained equations. Odds Ratios (OR) and their corresponding 95% Intervals (CI) represent increase in risk </w:t>
      </w:r>
      <w:r w:rsidR="00F46828" w:rsidRPr="00C21A66">
        <w:rPr>
          <w:rFonts w:ascii="Times New Roman" w:hAnsi="Times New Roman" w:cs="Times New Roman"/>
          <w:bCs/>
          <w:sz w:val="20"/>
          <w:szCs w:val="20"/>
        </w:rPr>
        <w:t xml:space="preserve">mental disorders and physical symptoms </w:t>
      </w:r>
      <w:r w:rsidR="00E10EFD" w:rsidRPr="00C21A66">
        <w:rPr>
          <w:rFonts w:ascii="Times New Roman" w:hAnsi="Times New Roman" w:cs="Times New Roman"/>
          <w:bCs/>
          <w:sz w:val="20"/>
          <w:szCs w:val="20"/>
        </w:rPr>
        <w:t>per IQR increase</w:t>
      </w:r>
      <w:r w:rsidR="00E10EFD" w:rsidRPr="00C21A66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r w:rsidR="00E10EFD" w:rsidRPr="00C21A66">
        <w:rPr>
          <w:rFonts w:ascii="Times New Roman" w:hAnsi="Times New Roman" w:cs="Times New Roman"/>
          <w:bCs/>
          <w:sz w:val="20"/>
          <w:szCs w:val="20"/>
        </w:rPr>
        <w:t>(</w:t>
      </w:r>
      <w:r w:rsidR="00E10EFD" w:rsidRPr="00C21A66">
        <w:rPr>
          <w:rStyle w:val="Emphasis"/>
          <w:rFonts w:ascii="Times New Roman" w:hAnsi="Times New Roman" w:cs="Times New Roman"/>
          <w:bCs/>
          <w:sz w:val="20"/>
          <w:szCs w:val="20"/>
          <w:shd w:val="clear" w:color="auto" w:fill="FFFFFF"/>
        </w:rPr>
        <w:t>μg/m</w:t>
      </w:r>
      <w:r w:rsidR="00E10EFD" w:rsidRPr="00C21A66">
        <w:rPr>
          <w:rStyle w:val="Emphasis"/>
          <w:rFonts w:ascii="Times New Roman" w:hAnsi="Times New Roman" w:cs="Times New Roman"/>
          <w:bCs/>
          <w:sz w:val="20"/>
          <w:szCs w:val="20"/>
          <w:shd w:val="clear" w:color="auto" w:fill="FFFFFF"/>
          <w:vertAlign w:val="superscript"/>
        </w:rPr>
        <w:t>3</w:t>
      </w:r>
      <w:r w:rsidR="00E10EFD" w:rsidRPr="00C21A66">
        <w:rPr>
          <w:rFonts w:ascii="Times New Roman" w:hAnsi="Times New Roman" w:cs="Times New Roman"/>
          <w:bCs/>
          <w:sz w:val="20"/>
          <w:szCs w:val="20"/>
        </w:rPr>
        <w:t>)</w:t>
      </w:r>
      <w:r w:rsidR="00E10EFD" w:rsidRPr="00C21A66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r w:rsidR="00E10EFD" w:rsidRPr="00C21A66">
        <w:rPr>
          <w:rFonts w:ascii="Times New Roman" w:hAnsi="Times New Roman" w:cs="Times New Roman"/>
          <w:bCs/>
          <w:sz w:val="20"/>
          <w:szCs w:val="20"/>
        </w:rPr>
        <w:t>in air pollutant levels.</w:t>
      </w:r>
      <w:r w:rsidR="00E10EFD" w:rsidRPr="00C21A66">
        <w:rPr>
          <w:rFonts w:ascii="Times New Roman" w:hAnsi="Times New Roman" w:cs="Times New Roman"/>
          <w:b/>
          <w:sz w:val="20"/>
          <w:szCs w:val="20"/>
        </w:rPr>
        <w:tab/>
      </w:r>
    </w:p>
    <w:tbl>
      <w:tblPr>
        <w:tblStyle w:val="TableGrid"/>
        <w:tblW w:w="44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2697"/>
        <w:gridCol w:w="3123"/>
      </w:tblGrid>
      <w:tr w:rsidR="00C21A66" w:rsidRPr="00C21A66" w14:paraId="4D6C4F5C" w14:textId="77777777" w:rsidTr="00873064">
        <w:trPr>
          <w:trHeight w:val="336"/>
        </w:trPr>
        <w:tc>
          <w:tcPr>
            <w:tcW w:w="1338" w:type="pct"/>
            <w:tcBorders>
              <w:top w:val="single" w:sz="4" w:space="0" w:color="auto"/>
              <w:bottom w:val="single" w:sz="4" w:space="0" w:color="auto"/>
            </w:tcBorders>
          </w:tcPr>
          <w:p w14:paraId="6EB33423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pct"/>
            <w:tcBorders>
              <w:top w:val="single" w:sz="4" w:space="0" w:color="auto"/>
              <w:bottom w:val="single" w:sz="4" w:space="0" w:color="auto"/>
            </w:tcBorders>
          </w:tcPr>
          <w:p w14:paraId="6BE41F78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1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</w:t>
            </w:r>
          </w:p>
        </w:tc>
        <w:tc>
          <w:tcPr>
            <w:tcW w:w="1965" w:type="pct"/>
            <w:tcBorders>
              <w:top w:val="single" w:sz="4" w:space="0" w:color="auto"/>
              <w:bottom w:val="single" w:sz="4" w:space="0" w:color="auto"/>
            </w:tcBorders>
          </w:tcPr>
          <w:p w14:paraId="29982912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b/>
                <w:sz w:val="16"/>
                <w:szCs w:val="16"/>
              </w:rPr>
              <w:t>Model 2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</w:t>
            </w:r>
          </w:p>
        </w:tc>
      </w:tr>
      <w:tr w:rsidR="00C21A66" w:rsidRPr="00C21A66" w14:paraId="44212498" w14:textId="77777777" w:rsidTr="00873064">
        <w:tc>
          <w:tcPr>
            <w:tcW w:w="1338" w:type="pct"/>
            <w:tcBorders>
              <w:top w:val="single" w:sz="4" w:space="0" w:color="auto"/>
            </w:tcBorders>
          </w:tcPr>
          <w:p w14:paraId="4F2D62A0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697" w:type="pct"/>
            <w:tcBorders>
              <w:top w:val="single" w:sz="4" w:space="0" w:color="auto"/>
            </w:tcBorders>
          </w:tcPr>
          <w:p w14:paraId="1B2D64AD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377BFE7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965" w:type="pct"/>
            <w:tcBorders>
              <w:top w:val="single" w:sz="4" w:space="0" w:color="auto"/>
            </w:tcBorders>
          </w:tcPr>
          <w:p w14:paraId="2ADCF45E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7997804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</w:tr>
      <w:tr w:rsidR="00C21A66" w:rsidRPr="00C21A66" w14:paraId="3491560A" w14:textId="77777777" w:rsidTr="00873064">
        <w:trPr>
          <w:trHeight w:val="270"/>
        </w:trPr>
        <w:tc>
          <w:tcPr>
            <w:tcW w:w="1338" w:type="pct"/>
            <w:tcBorders>
              <w:top w:val="single" w:sz="4" w:space="0" w:color="auto"/>
            </w:tcBorders>
          </w:tcPr>
          <w:p w14:paraId="4685BE59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697" w:type="pct"/>
            <w:tcBorders>
              <w:top w:val="single" w:sz="4" w:space="0" w:color="auto"/>
            </w:tcBorders>
          </w:tcPr>
          <w:p w14:paraId="13E44216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965" w:type="pct"/>
            <w:tcBorders>
              <w:top w:val="single" w:sz="4" w:space="0" w:color="auto"/>
            </w:tcBorders>
          </w:tcPr>
          <w:p w14:paraId="36C81318" w14:textId="77777777" w:rsidR="00411680" w:rsidRPr="00C21A66" w:rsidRDefault="00411680" w:rsidP="00FE1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C21A66" w:rsidRPr="00C21A66" w14:paraId="6B1EE7C0" w14:textId="77777777" w:rsidTr="00873064">
        <w:trPr>
          <w:trHeight w:val="317"/>
        </w:trPr>
        <w:tc>
          <w:tcPr>
            <w:tcW w:w="1338" w:type="pct"/>
          </w:tcPr>
          <w:p w14:paraId="469E7AB3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48D6004A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pct"/>
          </w:tcPr>
          <w:p w14:paraId="54D5F9D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8*</w:t>
            </w:r>
          </w:p>
          <w:p w14:paraId="2FDF6B1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1.08,1.77</w:t>
            </w:r>
          </w:p>
        </w:tc>
        <w:tc>
          <w:tcPr>
            <w:tcW w:w="1965" w:type="pct"/>
          </w:tcPr>
          <w:p w14:paraId="291C99C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50**</w:t>
            </w:r>
          </w:p>
          <w:p w14:paraId="4944AFF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7,2.12</w:t>
            </w:r>
          </w:p>
        </w:tc>
      </w:tr>
      <w:tr w:rsidR="00C21A66" w:rsidRPr="00C21A66" w14:paraId="231069F2" w14:textId="77777777" w:rsidTr="00873064">
        <w:trPr>
          <w:trHeight w:val="317"/>
        </w:trPr>
        <w:tc>
          <w:tcPr>
            <w:tcW w:w="1338" w:type="pct"/>
          </w:tcPr>
          <w:p w14:paraId="1BAD8EDD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Q-15 </w:t>
            </w:r>
          </w:p>
          <w:p w14:paraId="6C4E6D27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pct"/>
          </w:tcPr>
          <w:p w14:paraId="17BE6C3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9**</w:t>
            </w:r>
          </w:p>
          <w:p w14:paraId="7F49C44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0,1.76</w:t>
            </w:r>
          </w:p>
        </w:tc>
        <w:tc>
          <w:tcPr>
            <w:tcW w:w="1965" w:type="pct"/>
          </w:tcPr>
          <w:p w14:paraId="4BFAE8C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54*</w:t>
            </w:r>
          </w:p>
          <w:p w14:paraId="73BFE06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1,2.13</w:t>
            </w:r>
          </w:p>
        </w:tc>
      </w:tr>
      <w:tr w:rsidR="00C21A66" w:rsidRPr="00C21A66" w14:paraId="44F52642" w14:textId="77777777" w:rsidTr="00873064">
        <w:trPr>
          <w:trHeight w:val="317"/>
        </w:trPr>
        <w:tc>
          <w:tcPr>
            <w:tcW w:w="1338" w:type="pct"/>
          </w:tcPr>
          <w:p w14:paraId="47BD2814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F-12 </w:t>
            </w:r>
          </w:p>
          <w:p w14:paraId="3EB765D3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pct"/>
          </w:tcPr>
          <w:p w14:paraId="1CCA325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8</w:t>
            </w:r>
          </w:p>
          <w:p w14:paraId="13F9C93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5,1.46</w:t>
            </w:r>
          </w:p>
        </w:tc>
        <w:tc>
          <w:tcPr>
            <w:tcW w:w="1965" w:type="pct"/>
          </w:tcPr>
          <w:p w14:paraId="70A7F5E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59**</w:t>
            </w:r>
          </w:p>
          <w:p w14:paraId="769172FC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8,2.16</w:t>
            </w:r>
          </w:p>
        </w:tc>
      </w:tr>
      <w:tr w:rsidR="00C21A66" w:rsidRPr="00C21A66" w14:paraId="4BDDBB6E" w14:textId="77777777" w:rsidTr="00873064">
        <w:trPr>
          <w:gridAfter w:val="2"/>
          <w:wAfter w:w="3662" w:type="pct"/>
        </w:trPr>
        <w:tc>
          <w:tcPr>
            <w:tcW w:w="1338" w:type="pct"/>
          </w:tcPr>
          <w:p w14:paraId="0BC97D6F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O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x</w:t>
            </w:r>
          </w:p>
        </w:tc>
      </w:tr>
      <w:tr w:rsidR="00C21A66" w:rsidRPr="00C21A66" w14:paraId="0AC0B1B0" w14:textId="77777777" w:rsidTr="00873064">
        <w:trPr>
          <w:trHeight w:val="317"/>
        </w:trPr>
        <w:tc>
          <w:tcPr>
            <w:tcW w:w="1338" w:type="pct"/>
          </w:tcPr>
          <w:p w14:paraId="146C35F8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165F17C1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pct"/>
          </w:tcPr>
          <w:p w14:paraId="591F047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35*</w:t>
            </w:r>
          </w:p>
          <w:p w14:paraId="15FBB37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6,1.72</w:t>
            </w:r>
          </w:p>
        </w:tc>
        <w:tc>
          <w:tcPr>
            <w:tcW w:w="1965" w:type="pct"/>
          </w:tcPr>
          <w:p w14:paraId="742061F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3*</w:t>
            </w:r>
          </w:p>
          <w:p w14:paraId="195C735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1,2.01</w:t>
            </w:r>
          </w:p>
        </w:tc>
      </w:tr>
      <w:tr w:rsidR="00C21A66" w:rsidRPr="00C21A66" w14:paraId="0721BE0F" w14:textId="77777777" w:rsidTr="00873064">
        <w:trPr>
          <w:trHeight w:val="317"/>
        </w:trPr>
        <w:tc>
          <w:tcPr>
            <w:tcW w:w="1338" w:type="pct"/>
          </w:tcPr>
          <w:p w14:paraId="1D6D5673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Q-15 </w:t>
            </w:r>
          </w:p>
          <w:p w14:paraId="069A4562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pct"/>
          </w:tcPr>
          <w:p w14:paraId="67647EA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9*</w:t>
            </w:r>
          </w:p>
          <w:p w14:paraId="155B42B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3,1.63</w:t>
            </w:r>
          </w:p>
        </w:tc>
        <w:tc>
          <w:tcPr>
            <w:tcW w:w="1965" w:type="pct"/>
          </w:tcPr>
          <w:p w14:paraId="691AC72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43**</w:t>
            </w:r>
          </w:p>
          <w:p w14:paraId="43574C9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4,1.97</w:t>
            </w:r>
          </w:p>
        </w:tc>
      </w:tr>
      <w:tr w:rsidR="00C21A66" w:rsidRPr="00C21A66" w14:paraId="7599302D" w14:textId="77777777" w:rsidTr="00873064">
        <w:trPr>
          <w:trHeight w:val="317"/>
        </w:trPr>
        <w:tc>
          <w:tcPr>
            <w:tcW w:w="1338" w:type="pct"/>
          </w:tcPr>
          <w:p w14:paraId="3484F554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F-12 </w:t>
            </w:r>
          </w:p>
          <w:p w14:paraId="6BC473FA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pct"/>
          </w:tcPr>
          <w:p w14:paraId="6AA21D3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9</w:t>
            </w:r>
          </w:p>
          <w:p w14:paraId="6847369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7,1.46</w:t>
            </w:r>
          </w:p>
        </w:tc>
        <w:tc>
          <w:tcPr>
            <w:tcW w:w="1965" w:type="pct"/>
          </w:tcPr>
          <w:p w14:paraId="0F056159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65**</w:t>
            </w:r>
          </w:p>
          <w:p w14:paraId="5C7452C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2, 2.24</w:t>
            </w:r>
          </w:p>
        </w:tc>
      </w:tr>
      <w:tr w:rsidR="00C21A66" w:rsidRPr="00C21A66" w14:paraId="1C13762A" w14:textId="77777777" w:rsidTr="00873064">
        <w:trPr>
          <w:gridAfter w:val="2"/>
          <w:wAfter w:w="3662" w:type="pct"/>
        </w:trPr>
        <w:tc>
          <w:tcPr>
            <w:tcW w:w="1338" w:type="pct"/>
          </w:tcPr>
          <w:p w14:paraId="10DA26E9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3</w:t>
            </w:r>
          </w:p>
        </w:tc>
      </w:tr>
      <w:tr w:rsidR="00C21A66" w:rsidRPr="00C21A66" w14:paraId="769A20A4" w14:textId="77777777" w:rsidTr="00873064">
        <w:trPr>
          <w:trHeight w:val="317"/>
        </w:trPr>
        <w:tc>
          <w:tcPr>
            <w:tcW w:w="1338" w:type="pct"/>
          </w:tcPr>
          <w:p w14:paraId="31A8E19B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36E3C190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pct"/>
          </w:tcPr>
          <w:p w14:paraId="5A858B6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1</w:t>
            </w:r>
          </w:p>
          <w:p w14:paraId="5040C873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5,1.02</w:t>
            </w:r>
          </w:p>
        </w:tc>
        <w:tc>
          <w:tcPr>
            <w:tcW w:w="1965" w:type="pct"/>
          </w:tcPr>
          <w:p w14:paraId="6056D72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7*</w:t>
            </w:r>
          </w:p>
          <w:p w14:paraId="7E895BF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49,0.92</w:t>
            </w:r>
          </w:p>
        </w:tc>
      </w:tr>
      <w:tr w:rsidR="00C21A66" w:rsidRPr="00C21A66" w14:paraId="45AFDC28" w14:textId="77777777" w:rsidTr="00873064">
        <w:trPr>
          <w:trHeight w:val="317"/>
        </w:trPr>
        <w:tc>
          <w:tcPr>
            <w:tcW w:w="1338" w:type="pct"/>
          </w:tcPr>
          <w:p w14:paraId="11E334FC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Q-15 </w:t>
            </w:r>
          </w:p>
          <w:p w14:paraId="54744F55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pct"/>
          </w:tcPr>
          <w:p w14:paraId="0D145B0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</w:p>
          <w:p w14:paraId="60F4EBA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7,1.03</w:t>
            </w:r>
          </w:p>
        </w:tc>
        <w:tc>
          <w:tcPr>
            <w:tcW w:w="1965" w:type="pct"/>
          </w:tcPr>
          <w:p w14:paraId="2F00D316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70**</w:t>
            </w:r>
          </w:p>
          <w:p w14:paraId="4DAECB0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52,0.94</w:t>
            </w:r>
          </w:p>
        </w:tc>
      </w:tr>
      <w:tr w:rsidR="00C21A66" w:rsidRPr="00C21A66" w14:paraId="01711371" w14:textId="77777777" w:rsidTr="00873064">
        <w:trPr>
          <w:trHeight w:val="317"/>
        </w:trPr>
        <w:tc>
          <w:tcPr>
            <w:tcW w:w="1338" w:type="pct"/>
          </w:tcPr>
          <w:p w14:paraId="069DB3BD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F-12 </w:t>
            </w:r>
          </w:p>
          <w:p w14:paraId="6B051EE4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pct"/>
          </w:tcPr>
          <w:p w14:paraId="3E7F0AB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  <w:p w14:paraId="2ACBBC8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2,1.19</w:t>
            </w:r>
          </w:p>
        </w:tc>
        <w:tc>
          <w:tcPr>
            <w:tcW w:w="1965" w:type="pct"/>
          </w:tcPr>
          <w:p w14:paraId="650BF53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2</w:t>
            </w:r>
          </w:p>
          <w:p w14:paraId="16CAE99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63,1.08</w:t>
            </w:r>
          </w:p>
        </w:tc>
      </w:tr>
      <w:tr w:rsidR="00C21A66" w:rsidRPr="00C21A66" w14:paraId="22D167F6" w14:textId="77777777" w:rsidTr="00873064">
        <w:trPr>
          <w:gridAfter w:val="2"/>
          <w:wAfter w:w="3662" w:type="pct"/>
        </w:trPr>
        <w:tc>
          <w:tcPr>
            <w:tcW w:w="1338" w:type="pct"/>
          </w:tcPr>
          <w:p w14:paraId="6A037CA3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M</w:t>
            </w:r>
            <w:r w:rsidRPr="00C21A6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10</w:t>
            </w:r>
          </w:p>
        </w:tc>
      </w:tr>
      <w:tr w:rsidR="00C21A66" w:rsidRPr="00C21A66" w14:paraId="70399CBB" w14:textId="77777777" w:rsidTr="00873064">
        <w:trPr>
          <w:trHeight w:val="317"/>
        </w:trPr>
        <w:tc>
          <w:tcPr>
            <w:tcW w:w="1338" w:type="pct"/>
          </w:tcPr>
          <w:p w14:paraId="568E1924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24674C94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pct"/>
          </w:tcPr>
          <w:p w14:paraId="29F17CB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9</w:t>
            </w:r>
          </w:p>
          <w:p w14:paraId="304A661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0,1.43</w:t>
            </w:r>
          </w:p>
        </w:tc>
        <w:tc>
          <w:tcPr>
            <w:tcW w:w="1965" w:type="pct"/>
          </w:tcPr>
          <w:p w14:paraId="313BC35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4</w:t>
            </w:r>
          </w:p>
          <w:p w14:paraId="5CC0EC6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0,1.43</w:t>
            </w:r>
          </w:p>
        </w:tc>
      </w:tr>
      <w:tr w:rsidR="00C21A66" w:rsidRPr="00C21A66" w14:paraId="71EDC85D" w14:textId="77777777" w:rsidTr="00873064">
        <w:trPr>
          <w:trHeight w:val="317"/>
        </w:trPr>
        <w:tc>
          <w:tcPr>
            <w:tcW w:w="1338" w:type="pct"/>
          </w:tcPr>
          <w:p w14:paraId="6D3E9B0E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Q-15 </w:t>
            </w:r>
          </w:p>
          <w:p w14:paraId="15CF624C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pct"/>
          </w:tcPr>
          <w:p w14:paraId="4FFABAF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0</w:t>
            </w:r>
          </w:p>
          <w:p w14:paraId="60E3D99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5,1.33</w:t>
            </w:r>
          </w:p>
        </w:tc>
        <w:tc>
          <w:tcPr>
            <w:tcW w:w="1965" w:type="pct"/>
          </w:tcPr>
          <w:p w14:paraId="201F6EB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9</w:t>
            </w:r>
          </w:p>
          <w:p w14:paraId="70E73BCB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6,1.48</w:t>
            </w:r>
          </w:p>
        </w:tc>
      </w:tr>
      <w:tr w:rsidR="00C21A66" w:rsidRPr="00C21A66" w14:paraId="7818E84E" w14:textId="77777777" w:rsidTr="00873064">
        <w:trPr>
          <w:trHeight w:val="317"/>
        </w:trPr>
        <w:tc>
          <w:tcPr>
            <w:tcW w:w="1338" w:type="pct"/>
          </w:tcPr>
          <w:p w14:paraId="4A2C8E19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F-12 </w:t>
            </w:r>
          </w:p>
          <w:p w14:paraId="2A5427BB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pct"/>
          </w:tcPr>
          <w:p w14:paraId="7984F1D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  <w:p w14:paraId="7C3DEAA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83,1.12</w:t>
            </w:r>
          </w:p>
        </w:tc>
        <w:tc>
          <w:tcPr>
            <w:tcW w:w="1965" w:type="pct"/>
          </w:tcPr>
          <w:p w14:paraId="6E6072D1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3</w:t>
            </w:r>
          </w:p>
          <w:p w14:paraId="0521ADE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0,1.51</w:t>
            </w:r>
          </w:p>
        </w:tc>
      </w:tr>
      <w:tr w:rsidR="00C21A66" w:rsidRPr="00C21A66" w14:paraId="61A5939C" w14:textId="77777777" w:rsidTr="00873064">
        <w:trPr>
          <w:gridAfter w:val="2"/>
          <w:wAfter w:w="3662" w:type="pct"/>
        </w:trPr>
        <w:tc>
          <w:tcPr>
            <w:tcW w:w="1338" w:type="pct"/>
          </w:tcPr>
          <w:p w14:paraId="6E94E86D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21A6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PM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.5</w:t>
            </w:r>
          </w:p>
        </w:tc>
      </w:tr>
      <w:tr w:rsidR="00C21A66" w:rsidRPr="00C21A66" w14:paraId="400BFEEE" w14:textId="77777777" w:rsidTr="00873064">
        <w:trPr>
          <w:trHeight w:val="317"/>
        </w:trPr>
        <w:tc>
          <w:tcPr>
            <w:tcW w:w="1338" w:type="pct"/>
          </w:tcPr>
          <w:p w14:paraId="281CA4CF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IS-R </w:t>
            </w:r>
          </w:p>
          <w:p w14:paraId="6DEB6A92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pct"/>
          </w:tcPr>
          <w:p w14:paraId="7B6446EA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0*</w:t>
            </w:r>
          </w:p>
          <w:p w14:paraId="51018428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4,1.37</w:t>
            </w:r>
          </w:p>
        </w:tc>
        <w:tc>
          <w:tcPr>
            <w:tcW w:w="1965" w:type="pct"/>
          </w:tcPr>
          <w:p w14:paraId="4237C3D4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13*</w:t>
            </w:r>
          </w:p>
          <w:p w14:paraId="706078ED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5,1.34</w:t>
            </w:r>
          </w:p>
        </w:tc>
      </w:tr>
      <w:tr w:rsidR="00C21A66" w:rsidRPr="00C21A66" w14:paraId="5E3E3905" w14:textId="77777777" w:rsidTr="00873064">
        <w:trPr>
          <w:trHeight w:val="317"/>
        </w:trPr>
        <w:tc>
          <w:tcPr>
            <w:tcW w:w="1338" w:type="pct"/>
          </w:tcPr>
          <w:p w14:paraId="273FBA6B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Q-15 </w:t>
            </w:r>
          </w:p>
          <w:p w14:paraId="52DF5910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pct"/>
          </w:tcPr>
          <w:p w14:paraId="5D688B8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3**</w:t>
            </w:r>
          </w:p>
          <w:p w14:paraId="0EBCEC1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8,1.40</w:t>
            </w:r>
          </w:p>
        </w:tc>
        <w:tc>
          <w:tcPr>
            <w:tcW w:w="1965" w:type="pct"/>
          </w:tcPr>
          <w:p w14:paraId="00BB1857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4</w:t>
            </w:r>
          </w:p>
          <w:p w14:paraId="24A16220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5, 1.47</w:t>
            </w:r>
          </w:p>
        </w:tc>
      </w:tr>
      <w:tr w:rsidR="00C21A66" w:rsidRPr="00C21A66" w14:paraId="09E76A3E" w14:textId="77777777" w:rsidTr="00873064">
        <w:trPr>
          <w:trHeight w:val="317"/>
        </w:trPr>
        <w:tc>
          <w:tcPr>
            <w:tcW w:w="1338" w:type="pct"/>
          </w:tcPr>
          <w:p w14:paraId="141E6087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F-12 </w:t>
            </w:r>
          </w:p>
          <w:p w14:paraId="6C69E5D2" w14:textId="77777777" w:rsidR="00411680" w:rsidRPr="00C21A66" w:rsidRDefault="00411680" w:rsidP="00FE144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pct"/>
          </w:tcPr>
          <w:p w14:paraId="35A28DC5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7</w:t>
            </w:r>
          </w:p>
          <w:p w14:paraId="3825885F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0.95,1.20</w:t>
            </w:r>
          </w:p>
        </w:tc>
        <w:tc>
          <w:tcPr>
            <w:tcW w:w="1965" w:type="pct"/>
          </w:tcPr>
          <w:p w14:paraId="12ED7B22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26*</w:t>
            </w:r>
          </w:p>
          <w:p w14:paraId="3B9979EE" w14:textId="77777777" w:rsidR="00411680" w:rsidRPr="00C21A66" w:rsidRDefault="00411680" w:rsidP="00FE1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1A66">
              <w:rPr>
                <w:rFonts w:ascii="Times New Roman" w:eastAsia="Times New Roman" w:hAnsi="Times New Roman" w:cs="Times New Roman"/>
                <w:sz w:val="16"/>
                <w:szCs w:val="16"/>
              </w:rPr>
              <w:t>1.07,1.47</w:t>
            </w:r>
          </w:p>
        </w:tc>
      </w:tr>
      <w:tr w:rsidR="00C21A66" w:rsidRPr="00C21A66" w14:paraId="5E02C959" w14:textId="77777777" w:rsidTr="00873064">
        <w:trPr>
          <w:trHeight w:val="317"/>
        </w:trPr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0DE38AA4" w14:textId="77777777" w:rsidR="00411680" w:rsidRPr="00C21A66" w:rsidRDefault="00411680" w:rsidP="00FE1443">
            <w:pPr>
              <w:spacing w:after="0" w:line="240" w:lineRule="auto"/>
              <w:jc w:val="both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4A7F4E" w14:textId="77777777" w:rsidR="00411680" w:rsidRPr="00C21A66" w:rsidRDefault="00411680" w:rsidP="00FE1443">
            <w:pPr>
              <w:spacing w:after="0" w:line="240" w:lineRule="auto"/>
              <w:jc w:val="both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BF33878" w14:textId="77777777" w:rsidR="00E10EFD" w:rsidRPr="00C21A66" w:rsidRDefault="00E10EFD" w:rsidP="00FE144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9210" w:type="dxa"/>
        <w:tblInd w:w="10" w:type="dxa"/>
        <w:tblLook w:val="0000" w:firstRow="0" w:lastRow="0" w:firstColumn="0" w:lastColumn="0" w:noHBand="0" w:noVBand="0"/>
      </w:tblPr>
      <w:tblGrid>
        <w:gridCol w:w="9210"/>
      </w:tblGrid>
      <w:tr w:rsidR="00C21A66" w:rsidRPr="00C21A66" w14:paraId="61F8FB9C" w14:textId="77777777" w:rsidTr="00873064">
        <w:trPr>
          <w:trHeight w:val="453"/>
        </w:trPr>
        <w:tc>
          <w:tcPr>
            <w:tcW w:w="9210" w:type="dxa"/>
          </w:tcPr>
          <w:p w14:paraId="2CCA24F8" w14:textId="77777777" w:rsidR="00E10EFD" w:rsidRPr="00C21A66" w:rsidRDefault="00E10EFD" w:rsidP="00E10EF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*0.01&lt;p&lt;0.05 **p&lt;0.01</w:t>
            </w:r>
            <w:r w:rsidRPr="00C21A66">
              <w:rPr>
                <w:rFonts w:cs="Arial"/>
              </w:rPr>
              <w:t xml:space="preserve"> 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Model 1: Adjusted for age, sex, latent classes of SES, smoking status, ethnicity, frequency of drinking, physical activity, 24-hour average noise 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±±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>Model 2 Adjusted for age, sex, latent classes of SES, smoking status, ethnicity, frequency of drinking, physical activity and L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en</w:t>
            </w:r>
            <w:r w:rsidRPr="00C21A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 </w:t>
            </w:r>
            <w:r w:rsidRPr="00C21A66">
              <w:rPr>
                <w:rFonts w:ascii="Times New Roman" w:hAnsi="Times New Roman" w:cs="Times New Roman"/>
                <w:sz w:val="16"/>
                <w:szCs w:val="16"/>
              </w:rPr>
              <w:t xml:space="preserve">for non-movers </w:t>
            </w:r>
            <w:r w:rsidRPr="00C21A66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</w:p>
        </w:tc>
      </w:tr>
    </w:tbl>
    <w:p w14:paraId="27D96E62" w14:textId="77777777" w:rsidR="00E10EFD" w:rsidRPr="00C21A66" w:rsidRDefault="00E10EFD" w:rsidP="00BE4088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</w:p>
    <w:p w14:paraId="5B6C6FDB" w14:textId="45495133" w:rsidR="0030240B" w:rsidRPr="00C21A66" w:rsidRDefault="0030240B" w:rsidP="00BC2A4E">
      <w:pPr>
        <w:spacing w:after="160" w:line="259" w:lineRule="auto"/>
        <w:rPr>
          <w:rFonts w:ascii="Times New Roman" w:hAnsi="Times New Roman" w:cs="Times New Roman"/>
          <w:sz w:val="24"/>
        </w:rPr>
      </w:pPr>
    </w:p>
    <w:p w14:paraId="28BCFC74" w14:textId="752DA955" w:rsidR="002E0E50" w:rsidRPr="00C21A66" w:rsidRDefault="002E0E50" w:rsidP="00BC2A4E">
      <w:pPr>
        <w:spacing w:after="160" w:line="259" w:lineRule="auto"/>
        <w:rPr>
          <w:rFonts w:ascii="Times New Roman" w:hAnsi="Times New Roman" w:cs="Times New Roman"/>
          <w:sz w:val="24"/>
        </w:rPr>
      </w:pPr>
    </w:p>
    <w:p w14:paraId="73C60EBF" w14:textId="1030B2BF" w:rsidR="002E0E50" w:rsidRPr="00C21A66" w:rsidRDefault="002E0E50" w:rsidP="00BC2A4E">
      <w:pPr>
        <w:spacing w:after="160" w:line="259" w:lineRule="auto"/>
        <w:rPr>
          <w:rFonts w:ascii="Times New Roman" w:hAnsi="Times New Roman" w:cs="Times New Roman"/>
          <w:sz w:val="24"/>
        </w:rPr>
      </w:pPr>
    </w:p>
    <w:p w14:paraId="3745F884" w14:textId="125BC376" w:rsidR="002E0E50" w:rsidRPr="00C21A66" w:rsidRDefault="002E0E50" w:rsidP="00BC2A4E">
      <w:pPr>
        <w:spacing w:after="160" w:line="259" w:lineRule="auto"/>
        <w:rPr>
          <w:rFonts w:ascii="Times New Roman" w:hAnsi="Times New Roman" w:cs="Times New Roman"/>
          <w:sz w:val="24"/>
        </w:rPr>
      </w:pPr>
    </w:p>
    <w:p w14:paraId="656641BC" w14:textId="1EF4A829" w:rsidR="002E0E50" w:rsidRPr="00C21A66" w:rsidRDefault="002E0E50" w:rsidP="00BC2A4E">
      <w:pPr>
        <w:spacing w:after="160" w:line="259" w:lineRule="auto"/>
        <w:rPr>
          <w:rFonts w:ascii="Times New Roman" w:hAnsi="Times New Roman" w:cs="Times New Roman"/>
          <w:sz w:val="24"/>
        </w:rPr>
      </w:pPr>
    </w:p>
    <w:p w14:paraId="2AE3DEB9" w14:textId="77777777" w:rsidR="002E0E50" w:rsidRPr="00C21A66" w:rsidRDefault="002E0E50" w:rsidP="00BC2A4E">
      <w:pPr>
        <w:spacing w:after="160" w:line="259" w:lineRule="auto"/>
        <w:rPr>
          <w:rFonts w:ascii="Times New Roman" w:hAnsi="Times New Roman" w:cs="Times New Roman"/>
          <w:sz w:val="24"/>
        </w:rPr>
      </w:pPr>
    </w:p>
    <w:p w14:paraId="2A9C8C8C" w14:textId="77777777" w:rsidR="00E65CD7" w:rsidRPr="00C21A66" w:rsidRDefault="00E65CD7" w:rsidP="0030240B">
      <w:pPr>
        <w:spacing w:after="160" w:line="480" w:lineRule="auto"/>
        <w:rPr>
          <w:rFonts w:ascii="Times New Roman" w:hAnsi="Times New Roman" w:cs="Times New Roman"/>
          <w:sz w:val="24"/>
        </w:rPr>
      </w:pPr>
    </w:p>
    <w:sectPr w:rsidR="00E65CD7" w:rsidRPr="00C21A66" w:rsidSect="00A55997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B4658C" w14:textId="77777777" w:rsidR="00825143" w:rsidRDefault="00825143" w:rsidP="00411680">
      <w:pPr>
        <w:spacing w:after="0" w:line="240" w:lineRule="auto"/>
      </w:pPr>
      <w:r>
        <w:separator/>
      </w:r>
    </w:p>
  </w:endnote>
  <w:endnote w:type="continuationSeparator" w:id="0">
    <w:p w14:paraId="2FE14165" w14:textId="77777777" w:rsidR="00825143" w:rsidRDefault="00825143" w:rsidP="00411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KingsBureauGrot FiveOne">
    <w:altName w:val="Calibri"/>
    <w:charset w:val="00"/>
    <w:family w:val="auto"/>
    <w:pitch w:val="variable"/>
    <w:sig w:usb0="00000003" w:usb1="00000000" w:usb2="00000000" w:usb3="00000000" w:csb0="00000001" w:csb1="00000000"/>
  </w:font>
  <w:font w:name="MS P????">
    <w:altName w:val="MS Mincho"/>
    <w:charset w:val="80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369639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DA8666" w14:textId="77777777" w:rsidR="007F308A" w:rsidRDefault="007F30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1A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462BE03" w14:textId="77777777" w:rsidR="007F308A" w:rsidRDefault="007F308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513890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2E653A" w14:textId="77777777" w:rsidR="007F308A" w:rsidRDefault="007F30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1A66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28EE44FA" w14:textId="77777777" w:rsidR="007F308A" w:rsidRDefault="007F30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D73FC5" w14:textId="77777777" w:rsidR="00825143" w:rsidRDefault="00825143" w:rsidP="00411680">
      <w:pPr>
        <w:spacing w:after="0" w:line="240" w:lineRule="auto"/>
      </w:pPr>
      <w:r>
        <w:separator/>
      </w:r>
    </w:p>
  </w:footnote>
  <w:footnote w:type="continuationSeparator" w:id="0">
    <w:p w14:paraId="39586166" w14:textId="77777777" w:rsidR="00825143" w:rsidRDefault="00825143" w:rsidP="004116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0549AE"/>
    <w:multiLevelType w:val="hybridMultilevel"/>
    <w:tmpl w:val="294484D6"/>
    <w:lvl w:ilvl="0" w:tplc="F3C6BC8E">
      <w:start w:val="46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FF4835"/>
    <w:multiLevelType w:val="hybridMultilevel"/>
    <w:tmpl w:val="133C6C30"/>
    <w:lvl w:ilvl="0" w:tplc="2B46664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A24044"/>
    <w:multiLevelType w:val="hybridMultilevel"/>
    <w:tmpl w:val="8780E2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7E1A0F"/>
    <w:multiLevelType w:val="hybridMultilevel"/>
    <w:tmpl w:val="580C3194"/>
    <w:lvl w:ilvl="0" w:tplc="656C525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A8D69F6"/>
    <w:multiLevelType w:val="hybridMultilevel"/>
    <w:tmpl w:val="D528F182"/>
    <w:lvl w:ilvl="0" w:tplc="02246E02">
      <w:start w:val="5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FCE52E5"/>
    <w:multiLevelType w:val="hybridMultilevel"/>
    <w:tmpl w:val="EB861AD0"/>
    <w:lvl w:ilvl="0" w:tplc="9862820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680"/>
    <w:rsid w:val="00126A14"/>
    <w:rsid w:val="0019757B"/>
    <w:rsid w:val="002C54F4"/>
    <w:rsid w:val="002E0E50"/>
    <w:rsid w:val="0030240B"/>
    <w:rsid w:val="00310C43"/>
    <w:rsid w:val="00347180"/>
    <w:rsid w:val="00347F16"/>
    <w:rsid w:val="00361209"/>
    <w:rsid w:val="00385DA6"/>
    <w:rsid w:val="003B3FDC"/>
    <w:rsid w:val="003E24F0"/>
    <w:rsid w:val="003F5D89"/>
    <w:rsid w:val="00411680"/>
    <w:rsid w:val="0041233E"/>
    <w:rsid w:val="00441AA1"/>
    <w:rsid w:val="00447C4F"/>
    <w:rsid w:val="00452E8A"/>
    <w:rsid w:val="00466606"/>
    <w:rsid w:val="00553102"/>
    <w:rsid w:val="0060061E"/>
    <w:rsid w:val="006277D6"/>
    <w:rsid w:val="00653027"/>
    <w:rsid w:val="006B7A9C"/>
    <w:rsid w:val="006C4E54"/>
    <w:rsid w:val="006D6D96"/>
    <w:rsid w:val="00767D83"/>
    <w:rsid w:val="00772367"/>
    <w:rsid w:val="007B36CA"/>
    <w:rsid w:val="007F308A"/>
    <w:rsid w:val="00801BC3"/>
    <w:rsid w:val="00823DAA"/>
    <w:rsid w:val="00825143"/>
    <w:rsid w:val="008356CD"/>
    <w:rsid w:val="008551BD"/>
    <w:rsid w:val="00873064"/>
    <w:rsid w:val="00881F2E"/>
    <w:rsid w:val="008905A0"/>
    <w:rsid w:val="008C0586"/>
    <w:rsid w:val="008C7057"/>
    <w:rsid w:val="008F535E"/>
    <w:rsid w:val="009021A6"/>
    <w:rsid w:val="009208B9"/>
    <w:rsid w:val="0098183C"/>
    <w:rsid w:val="009E6FFC"/>
    <w:rsid w:val="00A20694"/>
    <w:rsid w:val="00A255EE"/>
    <w:rsid w:val="00A55997"/>
    <w:rsid w:val="00A60112"/>
    <w:rsid w:val="00A65C4E"/>
    <w:rsid w:val="00A869CE"/>
    <w:rsid w:val="00A86DD8"/>
    <w:rsid w:val="00B538AC"/>
    <w:rsid w:val="00B53A31"/>
    <w:rsid w:val="00BA3830"/>
    <w:rsid w:val="00BC2A4E"/>
    <w:rsid w:val="00BE4088"/>
    <w:rsid w:val="00C072AE"/>
    <w:rsid w:val="00C12179"/>
    <w:rsid w:val="00C21A66"/>
    <w:rsid w:val="00C658C2"/>
    <w:rsid w:val="00CB33D3"/>
    <w:rsid w:val="00CB645E"/>
    <w:rsid w:val="00DD3D6A"/>
    <w:rsid w:val="00E10EFD"/>
    <w:rsid w:val="00E5187D"/>
    <w:rsid w:val="00E519B2"/>
    <w:rsid w:val="00E577A6"/>
    <w:rsid w:val="00E65CD7"/>
    <w:rsid w:val="00E84BC5"/>
    <w:rsid w:val="00E9165C"/>
    <w:rsid w:val="00EA4ED1"/>
    <w:rsid w:val="00EB0170"/>
    <w:rsid w:val="00EF68FB"/>
    <w:rsid w:val="00F21C96"/>
    <w:rsid w:val="00F46828"/>
    <w:rsid w:val="00F57316"/>
    <w:rsid w:val="00F605F5"/>
    <w:rsid w:val="00F85392"/>
    <w:rsid w:val="00FC25E2"/>
    <w:rsid w:val="00FE1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3C291"/>
  <w15:docId w15:val="{6A706A43-1DD0-40CC-ADE0-2EAD95BFC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68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1680"/>
    <w:pPr>
      <w:tabs>
        <w:tab w:val="center" w:pos="4513"/>
        <w:tab w:val="right" w:pos="9026"/>
      </w:tabs>
      <w:spacing w:after="0" w:line="240" w:lineRule="auto"/>
    </w:pPr>
    <w:rPr>
      <w:rFonts w:ascii="Verdana" w:hAnsi="Verdana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411680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411680"/>
    <w:pPr>
      <w:tabs>
        <w:tab w:val="center" w:pos="4513"/>
        <w:tab w:val="right" w:pos="9026"/>
      </w:tabs>
      <w:spacing w:after="0" w:line="240" w:lineRule="auto"/>
    </w:pPr>
    <w:rPr>
      <w:rFonts w:ascii="Verdana" w:hAnsi="Verdana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411680"/>
    <w:rPr>
      <w:rFonts w:ascii="Verdana" w:hAnsi="Verdana"/>
      <w:sz w:val="20"/>
    </w:rPr>
  </w:style>
  <w:style w:type="paragraph" w:styleId="ListParagraph">
    <w:name w:val="List Paragraph"/>
    <w:basedOn w:val="Normal"/>
    <w:uiPriority w:val="34"/>
    <w:qFormat/>
    <w:rsid w:val="00411680"/>
    <w:pPr>
      <w:ind w:left="720"/>
      <w:contextualSpacing/>
    </w:pPr>
    <w:rPr>
      <w:rFonts w:ascii="Verdana" w:hAnsi="Verdana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116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1680"/>
    <w:pPr>
      <w:spacing w:line="240" w:lineRule="auto"/>
    </w:pPr>
    <w:rPr>
      <w:rFonts w:ascii="Verdana" w:hAnsi="Verdan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1680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6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680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16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680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1168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1168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11680"/>
    <w:rPr>
      <w:i/>
      <w:iCs/>
    </w:rPr>
  </w:style>
  <w:style w:type="table" w:styleId="TableGrid">
    <w:name w:val="Table Grid"/>
    <w:basedOn w:val="TableNormal"/>
    <w:uiPriority w:val="59"/>
    <w:rsid w:val="00411680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ext">
    <w:name w:val="Table text"/>
    <w:basedOn w:val="Normal"/>
    <w:uiPriority w:val="99"/>
    <w:rsid w:val="00411680"/>
    <w:pPr>
      <w:spacing w:after="0" w:line="240" w:lineRule="exact"/>
    </w:pPr>
    <w:rPr>
      <w:rFonts w:ascii="KingsBureauGrot FiveOne" w:eastAsia="MS P????" w:hAnsi="KingsBureauGrot FiveOne" w:cs="Times New Roman"/>
      <w:color w:val="28131D"/>
      <w:spacing w:val="-2"/>
      <w:sz w:val="19"/>
      <w:szCs w:val="19"/>
    </w:rPr>
  </w:style>
  <w:style w:type="character" w:customStyle="1" w:styleId="Hyperlink0">
    <w:name w:val="Hyperlink.0"/>
    <w:basedOn w:val="DefaultParagraphFont"/>
    <w:rsid w:val="00411680"/>
    <w:rPr>
      <w:rFonts w:ascii="Calibri" w:eastAsia="Calibri" w:hAnsi="Calibri" w:cs="Calibri"/>
      <w:sz w:val="24"/>
      <w:szCs w:val="24"/>
    </w:rPr>
  </w:style>
  <w:style w:type="paragraph" w:styleId="Revision">
    <w:name w:val="Revision"/>
    <w:hidden/>
    <w:uiPriority w:val="99"/>
    <w:semiHidden/>
    <w:rsid w:val="00411680"/>
    <w:pPr>
      <w:spacing w:after="0" w:line="240" w:lineRule="auto"/>
    </w:pPr>
  </w:style>
  <w:style w:type="character" w:customStyle="1" w:styleId="jrnl">
    <w:name w:val="jrnl"/>
    <w:basedOn w:val="DefaultParagraphFont"/>
    <w:rsid w:val="00411680"/>
  </w:style>
  <w:style w:type="paragraph" w:styleId="NoSpacing">
    <w:name w:val="No Spacing"/>
    <w:link w:val="NoSpacingChar"/>
    <w:uiPriority w:val="1"/>
    <w:qFormat/>
    <w:rsid w:val="00411680"/>
    <w:pPr>
      <w:spacing w:after="0" w:line="240" w:lineRule="auto"/>
    </w:pPr>
    <w:rPr>
      <w:rFonts w:ascii="Arial" w:eastAsia="Calibri" w:hAnsi="Arial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411680"/>
    <w:rPr>
      <w:rFonts w:ascii="Arial" w:eastAsia="Calibri" w:hAnsi="Arial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411680"/>
    <w:pPr>
      <w:spacing w:after="0" w:line="240" w:lineRule="auto"/>
    </w:pPr>
    <w:rPr>
      <w:rFonts w:ascii="Calibri" w:hAnsi="Calibri" w:cs="Calibri"/>
      <w:lang w:eastAsia="en-GB"/>
    </w:rPr>
  </w:style>
  <w:style w:type="table" w:customStyle="1" w:styleId="GridTable2-Accent11">
    <w:name w:val="Grid Table 2 - Accent 11"/>
    <w:basedOn w:val="TableNormal"/>
    <w:uiPriority w:val="47"/>
    <w:rsid w:val="0041168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F605F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605F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605F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73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616F27-4B50-4903-B53B-9F0C51D628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5060</Words>
  <Characters>28842</Characters>
  <Application>Microsoft Office Word</Application>
  <DocSecurity>0</DocSecurity>
  <Lines>240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olis, Ioannis</dc:creator>
  <cp:keywords/>
  <dc:description/>
  <cp:lastModifiedBy>Lavanya M.</cp:lastModifiedBy>
  <cp:revision>3</cp:revision>
  <cp:lastPrinted>2019-11-18T22:57:00Z</cp:lastPrinted>
  <dcterms:created xsi:type="dcterms:W3CDTF">2020-07-14T16:06:00Z</dcterms:created>
  <dcterms:modified xsi:type="dcterms:W3CDTF">2020-09-28T08:28:00Z</dcterms:modified>
</cp:coreProperties>
</file>